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3937D5" w14:textId="362291EC" w:rsidR="00A9739E" w:rsidRPr="00901E98" w:rsidRDefault="00253278" w:rsidP="00253278">
      <w:pPr>
        <w:rPr>
          <w:rFonts w:ascii="Times New Roman" w:hAnsi="Times New Roman" w:cs="Times New Roman"/>
          <w:b/>
          <w:bCs/>
          <w:color w:val="000000" w:themeColor="text1"/>
          <w:sz w:val="28"/>
          <w:szCs w:val="28"/>
        </w:rPr>
      </w:pPr>
      <w:r w:rsidRPr="00901E98">
        <w:rPr>
          <w:rFonts w:ascii="Times New Roman" w:hAnsi="Times New Roman" w:cs="Times New Roman"/>
          <w:b/>
          <w:bCs/>
          <w:color w:val="000000" w:themeColor="text1"/>
          <w:sz w:val="28"/>
          <w:szCs w:val="28"/>
        </w:rPr>
        <w:t>Supplementary material</w:t>
      </w:r>
    </w:p>
    <w:p w14:paraId="07AC25BD" w14:textId="2320C186" w:rsidR="00CB4486" w:rsidRPr="00901E98" w:rsidRDefault="00CB4486" w:rsidP="00253278">
      <w:pPr>
        <w:pStyle w:val="Default"/>
        <w:spacing w:line="480" w:lineRule="auto"/>
        <w:rPr>
          <w:b/>
          <w:bCs/>
          <w:noProof/>
          <w:color w:val="000000" w:themeColor="text1"/>
        </w:rPr>
      </w:pPr>
      <w:r w:rsidRPr="00901E98">
        <w:rPr>
          <w:b/>
          <w:bCs/>
          <w:noProof/>
          <w:color w:val="000000" w:themeColor="text1"/>
        </w:rPr>
        <w:t>Reliability of iMEPs</w:t>
      </w:r>
    </w:p>
    <w:p w14:paraId="1A101858" w14:textId="567AB69A" w:rsidR="00253278" w:rsidRPr="00901E98" w:rsidRDefault="00253278" w:rsidP="00253278">
      <w:pPr>
        <w:pStyle w:val="Default"/>
        <w:spacing w:line="480" w:lineRule="auto"/>
        <w:rPr>
          <w:noProof/>
          <w:color w:val="000000" w:themeColor="text1"/>
          <w:lang w:val="en-US"/>
        </w:rPr>
      </w:pPr>
      <w:r w:rsidRPr="00901E98">
        <w:rPr>
          <w:noProof/>
          <w:color w:val="000000" w:themeColor="text1"/>
        </w:rPr>
        <w:t xml:space="preserve">In a subgroup of participants (n = 8) from Experiment Two, we remeasured </w:t>
      </w:r>
      <w:r w:rsidR="00C35634" w:rsidRPr="00901E98">
        <w:rPr>
          <w:noProof/>
          <w:color w:val="000000" w:themeColor="text1"/>
        </w:rPr>
        <w:t>ipsilateral motor evoked potentials (</w:t>
      </w:r>
      <w:r w:rsidRPr="00901E98">
        <w:rPr>
          <w:noProof/>
          <w:color w:val="000000" w:themeColor="text1"/>
        </w:rPr>
        <w:t>iMEPs</w:t>
      </w:r>
      <w:r w:rsidR="00C35634" w:rsidRPr="00901E98">
        <w:rPr>
          <w:noProof/>
          <w:color w:val="000000" w:themeColor="text1"/>
        </w:rPr>
        <w:t>)</w:t>
      </w:r>
      <w:r w:rsidRPr="00901E98">
        <w:rPr>
          <w:noProof/>
          <w:color w:val="000000" w:themeColor="text1"/>
        </w:rPr>
        <w:t xml:space="preserve"> in the dominant </w:t>
      </w:r>
      <w:r w:rsidR="00C35634" w:rsidRPr="00901E98">
        <w:rPr>
          <w:i/>
          <w:iCs/>
          <w:noProof/>
          <w:color w:val="000000" w:themeColor="text1"/>
        </w:rPr>
        <w:t xml:space="preserve">biceps brachii </w:t>
      </w:r>
      <w:r w:rsidR="00C35634" w:rsidRPr="00901E98">
        <w:rPr>
          <w:noProof/>
          <w:color w:val="000000" w:themeColor="text1"/>
        </w:rPr>
        <w:t>(</w:t>
      </w:r>
      <w:r w:rsidRPr="00901E98">
        <w:rPr>
          <w:noProof/>
          <w:color w:val="000000" w:themeColor="text1"/>
        </w:rPr>
        <w:t>BB</w:t>
      </w:r>
      <w:r w:rsidR="00C35634" w:rsidRPr="00901E98">
        <w:rPr>
          <w:noProof/>
          <w:color w:val="000000" w:themeColor="text1"/>
        </w:rPr>
        <w:t>)</w:t>
      </w:r>
      <w:r w:rsidRPr="00901E98">
        <w:rPr>
          <w:noProof/>
          <w:color w:val="000000" w:themeColor="text1"/>
        </w:rPr>
        <w:t xml:space="preserve"> after ~30 min, during which time participants were seated at rest. </w:t>
      </w:r>
      <w:r w:rsidRPr="00901E98">
        <w:rPr>
          <w:noProof/>
          <w:color w:val="000000" w:themeColor="text1"/>
          <w:lang w:val="en-US"/>
        </w:rPr>
        <w:t xml:space="preserve">We determined the intra-day measurement error for iMEP count and area, elicited with and without startle conditioning, by quantifying the standard error of the measurement (SEMeas). For iMEP area, we only included participants with at least eight iMEPs (n = 4 participants for TMS alone, n = 6 participants for 10 ms). We calculated the SEMeas by taking the square root of the within-subject variance partitioned by a one-way ANOVA with SUBJECT as the factor </w:t>
      </w:r>
      <w:r w:rsidRPr="00901E98">
        <w:rPr>
          <w:noProof/>
          <w:color w:val="000000" w:themeColor="text1"/>
          <w:lang w:val="en-US"/>
        </w:rPr>
        <w:fldChar w:fldCharType="begin">
          <w:fldData xml:space="preserve">PEVuZE5vdGU+PENpdGU+PEF1dGhvcj5TYW11c3l0ZTwvQXV0aG9yPjxZZWFyPjIwMTg8L1llYXI+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</w:fldData>
        </w:fldChar>
      </w:r>
      <w:r w:rsidR="002C0336" w:rsidRPr="00901E98">
        <w:rPr>
          <w:noProof/>
          <w:color w:val="000000" w:themeColor="text1"/>
          <w:lang w:val="en-US"/>
        </w:rPr>
        <w:instrText xml:space="preserve"> ADDIN EN.CITE </w:instrText>
      </w:r>
      <w:r w:rsidR="002C0336" w:rsidRPr="00901E98">
        <w:rPr>
          <w:noProof/>
          <w:color w:val="000000" w:themeColor="text1"/>
          <w:lang w:val="en-US"/>
        </w:rPr>
        <w:fldChar w:fldCharType="begin">
          <w:fldData xml:space="preserve">PEVuZE5vdGU+PENpdGU+PEF1dGhvcj5TYW11c3l0ZTwvQXV0aG9yPjxZZWFyPjIwMTg8L1llYXI+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</w:fldData>
        </w:fldChar>
      </w:r>
      <w:r w:rsidR="002C0336" w:rsidRPr="00901E98">
        <w:rPr>
          <w:noProof/>
          <w:color w:val="000000" w:themeColor="text1"/>
          <w:lang w:val="en-US"/>
        </w:rPr>
        <w:instrText xml:space="preserve"> ADDIN EN.CITE.DATA </w:instrText>
      </w:r>
      <w:r w:rsidR="002C0336" w:rsidRPr="00901E98">
        <w:rPr>
          <w:noProof/>
          <w:color w:val="000000" w:themeColor="text1"/>
          <w:lang w:val="en-US"/>
        </w:rPr>
      </w:r>
      <w:r w:rsidR="002C0336" w:rsidRPr="00901E98">
        <w:rPr>
          <w:noProof/>
          <w:color w:val="000000" w:themeColor="text1"/>
          <w:lang w:val="en-US"/>
        </w:rPr>
        <w:fldChar w:fldCharType="end"/>
      </w:r>
      <w:r w:rsidRPr="00901E98">
        <w:rPr>
          <w:noProof/>
          <w:color w:val="000000" w:themeColor="text1"/>
          <w:lang w:val="en-US"/>
        </w:rPr>
      </w:r>
      <w:r w:rsidRPr="00901E98">
        <w:rPr>
          <w:noProof/>
          <w:color w:val="000000" w:themeColor="text1"/>
          <w:lang w:val="en-US"/>
        </w:rPr>
        <w:fldChar w:fldCharType="separate"/>
      </w:r>
      <w:r w:rsidR="002C0336" w:rsidRPr="00901E98">
        <w:rPr>
          <w:noProof/>
          <w:color w:val="000000" w:themeColor="text1"/>
          <w:lang w:val="en-US"/>
        </w:rPr>
        <w:t>[</w:t>
      </w:r>
      <w:hyperlink w:anchor="_ENREF_1" w:tooltip="Samusyte, 2018 #591" w:history="1">
        <w:r w:rsidR="00CB4486" w:rsidRPr="00901E98">
          <w:rPr>
            <w:noProof/>
            <w:color w:val="000000" w:themeColor="text1"/>
            <w:lang w:val="en-US"/>
          </w:rPr>
          <w:t>1</w:t>
        </w:r>
      </w:hyperlink>
      <w:r w:rsidR="002C0336" w:rsidRPr="00901E98">
        <w:rPr>
          <w:noProof/>
          <w:color w:val="000000" w:themeColor="text1"/>
          <w:lang w:val="en-US"/>
        </w:rPr>
        <w:t xml:space="preserve">, </w:t>
      </w:r>
      <w:hyperlink w:anchor="_ENREF_2" w:tooltip="Mooney, 2021 #708" w:history="1">
        <w:r w:rsidR="00CB4486" w:rsidRPr="00901E98">
          <w:rPr>
            <w:noProof/>
            <w:color w:val="000000" w:themeColor="text1"/>
            <w:lang w:val="en-US"/>
          </w:rPr>
          <w:t>2</w:t>
        </w:r>
      </w:hyperlink>
      <w:r w:rsidR="002C0336" w:rsidRPr="00901E98">
        <w:rPr>
          <w:noProof/>
          <w:color w:val="000000" w:themeColor="text1"/>
          <w:lang w:val="en-US"/>
        </w:rPr>
        <w:t>]</w:t>
      </w:r>
      <w:r w:rsidRPr="00901E98">
        <w:rPr>
          <w:noProof/>
          <w:color w:val="000000" w:themeColor="text1"/>
          <w:lang w:val="en-US"/>
        </w:rPr>
        <w:fldChar w:fldCharType="end"/>
      </w:r>
      <w:r w:rsidRPr="00901E98">
        <w:rPr>
          <w:noProof/>
          <w:color w:val="000000" w:themeColor="text1"/>
          <w:lang w:val="en-US"/>
        </w:rPr>
        <w:t xml:space="preserve">. We also calculated the relative SEMeas for each by normalizing the absolute SEMeas to the group mean, allowing us the compare the measurement error of iMEP count and area with other TMS variables. From the SEMeas, we calculated the intra-day smallest detectable change (SDC) for an individual participant using the following formula </w:t>
      </w:r>
      <w:r w:rsidRPr="00901E98">
        <w:rPr>
          <w:noProof/>
          <w:color w:val="000000" w:themeColor="text1"/>
          <w:lang w:val="en-US"/>
        </w:rPr>
        <w:fldChar w:fldCharType="begin">
          <w:fldData xml:space="preserve">PEVuZE5vdGU+PENpdGU+PEF1dGhvcj5TYW11c3l0ZTwvQXV0aG9yPjxZZWFyPjIwMTg8L1llYXI+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</w:fldData>
        </w:fldChar>
      </w:r>
      <w:r w:rsidR="002C0336" w:rsidRPr="00901E98">
        <w:rPr>
          <w:noProof/>
          <w:color w:val="000000" w:themeColor="text1"/>
          <w:lang w:val="en-US"/>
        </w:rPr>
        <w:instrText xml:space="preserve"> ADDIN EN.CITE </w:instrText>
      </w:r>
      <w:r w:rsidR="002C0336" w:rsidRPr="00901E98">
        <w:rPr>
          <w:noProof/>
          <w:color w:val="000000" w:themeColor="text1"/>
          <w:lang w:val="en-US"/>
        </w:rPr>
        <w:fldChar w:fldCharType="begin">
          <w:fldData xml:space="preserve">PEVuZE5vdGU+PENpdGU+PEF1dGhvcj5TYW11c3l0ZTwvQXV0aG9yPjxZZWFyPjIwMTg8L1llYXI+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</w:fldData>
        </w:fldChar>
      </w:r>
      <w:r w:rsidR="002C0336" w:rsidRPr="00901E98">
        <w:rPr>
          <w:noProof/>
          <w:color w:val="000000" w:themeColor="text1"/>
          <w:lang w:val="en-US"/>
        </w:rPr>
        <w:instrText xml:space="preserve"> ADDIN EN.CITE.DATA </w:instrText>
      </w:r>
      <w:r w:rsidR="002C0336" w:rsidRPr="00901E98">
        <w:rPr>
          <w:noProof/>
          <w:color w:val="000000" w:themeColor="text1"/>
          <w:lang w:val="en-US"/>
        </w:rPr>
      </w:r>
      <w:r w:rsidR="002C0336" w:rsidRPr="00901E98">
        <w:rPr>
          <w:noProof/>
          <w:color w:val="000000" w:themeColor="text1"/>
          <w:lang w:val="en-US"/>
        </w:rPr>
        <w:fldChar w:fldCharType="end"/>
      </w:r>
      <w:r w:rsidRPr="00901E98">
        <w:rPr>
          <w:noProof/>
          <w:color w:val="000000" w:themeColor="text1"/>
          <w:lang w:val="en-US"/>
        </w:rPr>
      </w:r>
      <w:r w:rsidRPr="00901E98">
        <w:rPr>
          <w:noProof/>
          <w:color w:val="000000" w:themeColor="text1"/>
          <w:lang w:val="en-US"/>
        </w:rPr>
        <w:fldChar w:fldCharType="separate"/>
      </w:r>
      <w:r w:rsidR="002C0336" w:rsidRPr="00901E98">
        <w:rPr>
          <w:noProof/>
          <w:color w:val="000000" w:themeColor="text1"/>
          <w:lang w:val="en-US"/>
        </w:rPr>
        <w:t>[</w:t>
      </w:r>
      <w:hyperlink w:anchor="_ENREF_1" w:tooltip="Samusyte, 2018 #591" w:history="1">
        <w:r w:rsidR="00CB4486" w:rsidRPr="00901E98">
          <w:rPr>
            <w:noProof/>
            <w:color w:val="000000" w:themeColor="text1"/>
            <w:lang w:val="en-US"/>
          </w:rPr>
          <w:t>1</w:t>
        </w:r>
      </w:hyperlink>
      <w:r w:rsidR="002C0336" w:rsidRPr="00901E98">
        <w:rPr>
          <w:noProof/>
          <w:color w:val="000000" w:themeColor="text1"/>
          <w:lang w:val="en-US"/>
        </w:rPr>
        <w:t xml:space="preserve">, </w:t>
      </w:r>
      <w:hyperlink w:anchor="_ENREF_2" w:tooltip="Mooney, 2021 #708" w:history="1">
        <w:r w:rsidR="00CB4486" w:rsidRPr="00901E98">
          <w:rPr>
            <w:noProof/>
            <w:color w:val="000000" w:themeColor="text1"/>
            <w:lang w:val="en-US"/>
          </w:rPr>
          <w:t>2</w:t>
        </w:r>
      </w:hyperlink>
      <w:r w:rsidR="002C0336" w:rsidRPr="00901E98">
        <w:rPr>
          <w:noProof/>
          <w:color w:val="000000" w:themeColor="text1"/>
          <w:lang w:val="en-US"/>
        </w:rPr>
        <w:t>]</w:t>
      </w:r>
      <w:r w:rsidRPr="00901E98">
        <w:rPr>
          <w:noProof/>
          <w:color w:val="000000" w:themeColor="text1"/>
          <w:lang w:val="en-US"/>
        </w:rPr>
        <w:fldChar w:fldCharType="end"/>
      </w:r>
      <w:r w:rsidRPr="00901E98">
        <w:rPr>
          <w:noProof/>
          <w:color w:val="000000" w:themeColor="text1"/>
          <w:lang w:val="en-US"/>
        </w:rPr>
        <w:t>:</w:t>
      </w:r>
    </w:p>
    <w:p w14:paraId="7682B5E4" w14:textId="77777777" w:rsidR="00253278" w:rsidRPr="00901E98" w:rsidRDefault="00253278" w:rsidP="002C0336">
      <w:pPr>
        <w:pStyle w:val="Default"/>
        <w:spacing w:line="480" w:lineRule="auto"/>
        <w:ind w:firstLine="720"/>
        <w:contextualSpacing/>
        <w:rPr>
          <w:color w:val="000000" w:themeColor="text1"/>
          <w:lang w:val="en-AU"/>
        </w:rPr>
      </w:pPr>
      <m:oMathPara>
        <m:oMath>
          <m:r>
            <w:rPr>
              <w:rFonts w:ascii="Cambria Math" w:hAnsi="Cambria Math"/>
              <w:color w:val="000000" w:themeColor="text1"/>
              <w:lang w:val="en-AU"/>
            </w:rPr>
            <m:t xml:space="preserve">SDC=SEMeas × </m:t>
          </m:r>
          <m:rad>
            <m:radPr>
              <m:degHide m:val="1"/>
              <m:ctrlPr>
                <w:rPr>
                  <w:rFonts w:ascii="Cambria Math" w:hAnsi="Cambria Math"/>
                  <w:i/>
                  <w:color w:val="000000" w:themeColor="text1"/>
                  <w:lang w:val="en-AU"/>
                </w:rPr>
              </m:ctrlPr>
            </m:radPr>
            <m:deg/>
            <m:e>
              <m:r>
                <w:rPr>
                  <w:rFonts w:ascii="Cambria Math" w:hAnsi="Cambria Math"/>
                  <w:color w:val="000000" w:themeColor="text1"/>
                  <w:lang w:val="en-AU"/>
                </w:rPr>
                <m:t>m</m:t>
              </m:r>
            </m:e>
          </m:rad>
          <m:r>
            <w:rPr>
              <w:rFonts w:ascii="Cambria Math" w:hAnsi="Cambria Math"/>
              <w:color w:val="000000" w:themeColor="text1"/>
              <w:lang w:val="en-AU"/>
            </w:rPr>
            <m:t xml:space="preserve"> × 1.96</m:t>
          </m:r>
        </m:oMath>
      </m:oMathPara>
    </w:p>
    <w:p w14:paraId="3CF94687" w14:textId="49CECAEE" w:rsidR="00253278" w:rsidRPr="00901E98" w:rsidRDefault="00253278" w:rsidP="00CB4486">
      <w:pPr>
        <w:spacing w:after="0" w:line="480" w:lineRule="auto"/>
        <w:rPr>
          <w:rFonts w:ascii="Times New Roman" w:hAnsi="Times New Roman" w:cs="Times New Roman"/>
          <w:noProof/>
          <w:color w:val="000000" w:themeColor="text1"/>
          <w:sz w:val="24"/>
          <w:szCs w:val="24"/>
        </w:rPr>
      </w:pPr>
      <w:r w:rsidRPr="00901E98">
        <w:rPr>
          <w:rFonts w:ascii="Times New Roman" w:hAnsi="Times New Roman" w:cs="Times New Roman"/>
          <w:noProof/>
          <w:color w:val="000000" w:themeColor="text1"/>
          <w:sz w:val="24"/>
          <w:szCs w:val="24"/>
        </w:rPr>
        <w:t>where ‘m’ is the number of measurements made per participant and 1.96 represents the 95% confidence interval. The SDC provides a boundary to which an outcome should increase or decrease by in order to conclude, with high confidence, that the observed change exceeds what is expected due to measurement error.</w:t>
      </w:r>
    </w:p>
    <w:p w14:paraId="1F1C4FCA" w14:textId="68FBCB28" w:rsidR="00CB4486" w:rsidRPr="00901E98" w:rsidRDefault="002C0336" w:rsidP="00CB4486">
      <w:pPr>
        <w:pStyle w:val="Default"/>
        <w:spacing w:after="240" w:line="480" w:lineRule="auto"/>
        <w:rPr>
          <w:noProof/>
          <w:color w:val="000000" w:themeColor="text1"/>
          <w:lang w:val="en-US"/>
        </w:rPr>
      </w:pPr>
      <w:r w:rsidRPr="00901E98">
        <w:rPr>
          <w:bCs/>
          <w:noProof/>
          <w:color w:val="000000" w:themeColor="text1"/>
          <w:lang w:val="en-US"/>
        </w:rPr>
        <w:tab/>
      </w:r>
      <w:r w:rsidRPr="00901E98">
        <w:rPr>
          <w:noProof/>
          <w:color w:val="000000" w:themeColor="text1"/>
          <w:lang w:val="en-US"/>
        </w:rPr>
        <w:t xml:space="preserve">The absolute and relative SEMeas and the SDC are shown in Table </w:t>
      </w:r>
      <w:r w:rsidR="00CB4486" w:rsidRPr="00901E98">
        <w:rPr>
          <w:noProof/>
          <w:color w:val="000000" w:themeColor="text1"/>
          <w:lang w:val="en-US"/>
        </w:rPr>
        <w:t>S1</w:t>
      </w:r>
      <w:r w:rsidRPr="00901E98">
        <w:rPr>
          <w:noProof/>
          <w:color w:val="000000" w:themeColor="text1"/>
          <w:lang w:val="en-US"/>
        </w:rPr>
        <w:t>. The within-session measurement error for iMEP count and area in BB was low, ranging from 10-16%.</w:t>
      </w:r>
      <w:r w:rsidR="00CB4486" w:rsidRPr="00901E98">
        <w:rPr>
          <w:noProof/>
          <w:color w:val="000000" w:themeColor="text1"/>
          <w:lang w:val="en-US"/>
        </w:rPr>
        <w:t xml:space="preserve"> Measurement error, informs the degree to which repeated measurements vary, with lower values indicating that the measure will more likely be sensitive to change </w:t>
      </w:r>
      <w:r w:rsidR="00CB4486" w:rsidRPr="00901E98">
        <w:rPr>
          <w:noProof/>
          <w:color w:val="000000" w:themeColor="text1"/>
          <w:lang w:val="en-US"/>
        </w:rPr>
        <w:fldChar w:fldCharType="begin">
          <w:fldData xml:space="preserve">PEVuZE5vdGU+PENpdGU+PEF1dGhvcj5CZWF1bGlldTwvQXV0aG9yPjxZZWFyPjIwMTc8L1llYXI+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</w:fldData>
        </w:fldChar>
      </w:r>
      <w:r w:rsidR="00CB4486" w:rsidRPr="00901E98">
        <w:rPr>
          <w:noProof/>
          <w:color w:val="000000" w:themeColor="text1"/>
          <w:lang w:val="en-US"/>
        </w:rPr>
        <w:instrText xml:space="preserve"> ADDIN EN.CITE </w:instrText>
      </w:r>
      <w:r w:rsidR="00CB4486" w:rsidRPr="00901E98">
        <w:rPr>
          <w:noProof/>
          <w:color w:val="000000" w:themeColor="text1"/>
          <w:lang w:val="en-US"/>
        </w:rPr>
        <w:fldChar w:fldCharType="begin">
          <w:fldData xml:space="preserve">PEVuZE5vdGU+PENpdGU+PEF1dGhvcj5CZWF1bGlldTwvQXV0aG9yPjxZZWFyPjIwMTc8L1llYXI+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</w:fldData>
        </w:fldChar>
      </w:r>
      <w:r w:rsidR="00CB4486" w:rsidRPr="00901E98">
        <w:rPr>
          <w:noProof/>
          <w:color w:val="000000" w:themeColor="text1"/>
          <w:lang w:val="en-US"/>
        </w:rPr>
        <w:instrText xml:space="preserve"> ADDIN EN.CITE.DATA </w:instrText>
      </w:r>
      <w:r w:rsidR="00CB4486" w:rsidRPr="00901E98">
        <w:rPr>
          <w:noProof/>
          <w:color w:val="000000" w:themeColor="text1"/>
          <w:lang w:val="en-US"/>
        </w:rPr>
      </w:r>
      <w:r w:rsidR="00CB4486" w:rsidRPr="00901E98">
        <w:rPr>
          <w:noProof/>
          <w:color w:val="000000" w:themeColor="text1"/>
          <w:lang w:val="en-US"/>
        </w:rPr>
        <w:fldChar w:fldCharType="end"/>
      </w:r>
      <w:r w:rsidR="00CB4486" w:rsidRPr="00901E98">
        <w:rPr>
          <w:noProof/>
          <w:color w:val="000000" w:themeColor="text1"/>
          <w:lang w:val="en-US"/>
        </w:rPr>
      </w:r>
      <w:r w:rsidR="00CB4486" w:rsidRPr="00901E98">
        <w:rPr>
          <w:noProof/>
          <w:color w:val="000000" w:themeColor="text1"/>
          <w:lang w:val="en-US"/>
        </w:rPr>
        <w:fldChar w:fldCharType="separate"/>
      </w:r>
      <w:r w:rsidR="00CB4486" w:rsidRPr="00901E98">
        <w:rPr>
          <w:noProof/>
          <w:color w:val="000000" w:themeColor="text1"/>
          <w:lang w:val="en-US"/>
        </w:rPr>
        <w:t>[</w:t>
      </w:r>
      <w:hyperlink w:anchor="_ENREF_3" w:tooltip="Beaulieu, 2017 #675" w:history="1">
        <w:r w:rsidR="00CB4486" w:rsidRPr="00901E98">
          <w:rPr>
            <w:noProof/>
            <w:color w:val="000000" w:themeColor="text1"/>
            <w:lang w:val="en-US"/>
          </w:rPr>
          <w:t>3</w:t>
        </w:r>
      </w:hyperlink>
      <w:r w:rsidR="00CB4486" w:rsidRPr="00901E98">
        <w:rPr>
          <w:noProof/>
          <w:color w:val="000000" w:themeColor="text1"/>
          <w:lang w:val="en-US"/>
        </w:rPr>
        <w:t>]</w:t>
      </w:r>
      <w:r w:rsidR="00CB4486" w:rsidRPr="00901E98">
        <w:rPr>
          <w:noProof/>
          <w:color w:val="000000" w:themeColor="text1"/>
          <w:lang w:val="en-US"/>
        </w:rPr>
        <w:fldChar w:fldCharType="end"/>
      </w:r>
      <w:r w:rsidR="00CB4486" w:rsidRPr="00901E98">
        <w:rPr>
          <w:noProof/>
          <w:color w:val="000000" w:themeColor="text1"/>
          <w:lang w:val="en-US"/>
        </w:rPr>
        <w:t xml:space="preserve">. The measurement error of iMEP count and area is similar to other commonly used TMS measures (e.g., motor threshold) </w:t>
      </w:r>
      <w:r w:rsidR="00CB4486" w:rsidRPr="00901E98">
        <w:rPr>
          <w:noProof/>
          <w:color w:val="000000" w:themeColor="text1"/>
          <w:lang w:val="en-US"/>
        </w:rPr>
        <w:fldChar w:fldCharType="begin">
          <w:fldData xml:space="preserve">PEVuZE5vdGU+PENpdGU+PEF1dGhvcj5CZWF1bGlldTwvQXV0aG9yPjxZZWFyPjIwMTc8L1llYXI+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</w:fldData>
        </w:fldChar>
      </w:r>
      <w:r w:rsidR="00CB4486" w:rsidRPr="00901E98">
        <w:rPr>
          <w:noProof/>
          <w:color w:val="000000" w:themeColor="text1"/>
          <w:lang w:val="en-US"/>
        </w:rPr>
        <w:instrText xml:space="preserve"> ADDIN EN.CITE </w:instrText>
      </w:r>
      <w:r w:rsidR="00CB4486" w:rsidRPr="00901E98">
        <w:rPr>
          <w:noProof/>
          <w:color w:val="000000" w:themeColor="text1"/>
          <w:lang w:val="en-US"/>
        </w:rPr>
        <w:fldChar w:fldCharType="begin">
          <w:fldData xml:space="preserve">PEVuZE5vdGU+PENpdGU+PEF1dGhvcj5CZWF1bGlldTwvQXV0aG9yPjxZZWFyPjIwMTc8L1llYXI+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</w:fldData>
        </w:fldChar>
      </w:r>
      <w:r w:rsidR="00CB4486" w:rsidRPr="00901E98">
        <w:rPr>
          <w:noProof/>
          <w:color w:val="000000" w:themeColor="text1"/>
          <w:lang w:val="en-US"/>
        </w:rPr>
        <w:instrText xml:space="preserve"> ADDIN EN.CITE.DATA </w:instrText>
      </w:r>
      <w:r w:rsidR="00CB4486" w:rsidRPr="00901E98">
        <w:rPr>
          <w:noProof/>
          <w:color w:val="000000" w:themeColor="text1"/>
          <w:lang w:val="en-US"/>
        </w:rPr>
      </w:r>
      <w:r w:rsidR="00CB4486" w:rsidRPr="00901E98">
        <w:rPr>
          <w:noProof/>
          <w:color w:val="000000" w:themeColor="text1"/>
          <w:lang w:val="en-US"/>
        </w:rPr>
        <w:fldChar w:fldCharType="end"/>
      </w:r>
      <w:r w:rsidR="00CB4486" w:rsidRPr="00901E98">
        <w:rPr>
          <w:noProof/>
          <w:color w:val="000000" w:themeColor="text1"/>
          <w:lang w:val="en-US"/>
        </w:rPr>
      </w:r>
      <w:r w:rsidR="00CB4486" w:rsidRPr="00901E98">
        <w:rPr>
          <w:noProof/>
          <w:color w:val="000000" w:themeColor="text1"/>
          <w:lang w:val="en-US"/>
        </w:rPr>
        <w:fldChar w:fldCharType="separate"/>
      </w:r>
      <w:r w:rsidR="00CB4486" w:rsidRPr="00901E98">
        <w:rPr>
          <w:noProof/>
          <w:color w:val="000000" w:themeColor="text1"/>
          <w:lang w:val="en-US"/>
        </w:rPr>
        <w:t>[</w:t>
      </w:r>
      <w:hyperlink w:anchor="_ENREF_3" w:tooltip="Beaulieu, 2017 #675" w:history="1">
        <w:r w:rsidR="00CB4486" w:rsidRPr="00901E98">
          <w:rPr>
            <w:noProof/>
            <w:color w:val="000000" w:themeColor="text1"/>
            <w:lang w:val="en-US"/>
          </w:rPr>
          <w:t>3</w:t>
        </w:r>
      </w:hyperlink>
      <w:r w:rsidR="00CB4486" w:rsidRPr="00901E98">
        <w:rPr>
          <w:noProof/>
          <w:color w:val="000000" w:themeColor="text1"/>
          <w:lang w:val="en-US"/>
        </w:rPr>
        <w:t>]</w:t>
      </w:r>
      <w:r w:rsidR="00CB4486" w:rsidRPr="00901E98">
        <w:rPr>
          <w:noProof/>
          <w:color w:val="000000" w:themeColor="text1"/>
          <w:lang w:val="en-US"/>
        </w:rPr>
        <w:fldChar w:fldCharType="end"/>
      </w:r>
      <w:r w:rsidR="00CB4486" w:rsidRPr="00901E98">
        <w:rPr>
          <w:noProof/>
          <w:color w:val="000000" w:themeColor="text1"/>
          <w:lang w:val="en-US"/>
        </w:rPr>
        <w:t xml:space="preserve">. From the measurement error, we determined SDC estimates for </w:t>
      </w:r>
      <w:r w:rsidR="00CB4486" w:rsidRPr="00901E98">
        <w:rPr>
          <w:noProof/>
          <w:color w:val="000000" w:themeColor="text1"/>
          <w:lang w:val="en-US"/>
        </w:rPr>
        <w:lastRenderedPageBreak/>
        <w:t>within-session measurements. The SDC provides a threshold which can be used to determine if modulation is greater than what might be expected due to “measurement noise”. Low measurment error of iMEP count and area supports their utility for tracking within-session changes in cortico-reticulospinal excitability. Future experimenters could use the SDC estimates generated here to determine the degree of modulation required to be considered a true change in cortico-reticulospinal excitability.</w:t>
      </w:r>
    </w:p>
    <w:p w14:paraId="5D3C953F" w14:textId="4D8DC681" w:rsidR="00CB4486" w:rsidRPr="00901E98" w:rsidRDefault="00CB4486" w:rsidP="00CB4486">
      <w:pPr>
        <w:spacing w:after="240"/>
        <w:rPr>
          <w:rFonts w:ascii="Times New Roman" w:hAnsi="Times New Roman" w:cs="Times New Roman"/>
          <w:noProof/>
          <w:color w:val="000000" w:themeColor="text1"/>
          <w:sz w:val="24"/>
          <w:szCs w:val="24"/>
        </w:rPr>
      </w:pPr>
      <w:r w:rsidRPr="00901E98">
        <w:rPr>
          <w:rFonts w:ascii="Times New Roman" w:hAnsi="Times New Roman" w:cs="Times New Roman"/>
          <w:b/>
          <w:bCs/>
          <w:noProof/>
          <w:color w:val="000000" w:themeColor="text1"/>
          <w:sz w:val="24"/>
          <w:szCs w:val="24"/>
        </w:rPr>
        <w:t xml:space="preserve">Table S1. </w:t>
      </w:r>
      <w:r w:rsidRPr="00901E98">
        <w:rPr>
          <w:rFonts w:ascii="Times New Roman" w:hAnsi="Times New Roman" w:cs="Times New Roman"/>
          <w:noProof/>
          <w:color w:val="000000" w:themeColor="text1"/>
          <w:sz w:val="24"/>
          <w:szCs w:val="24"/>
        </w:rPr>
        <w:t>Reliability of iMEPs.</w:t>
      </w:r>
    </w:p>
    <w:tbl>
      <w:tblPr>
        <w:tblStyle w:val="TableGrid"/>
        <w:tblW w:w="512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2"/>
        <w:gridCol w:w="2065"/>
        <w:gridCol w:w="1996"/>
        <w:gridCol w:w="1826"/>
      </w:tblGrid>
      <w:tr w:rsidR="00901E98" w:rsidRPr="00901E98" w14:paraId="54EA28E5" w14:textId="77777777" w:rsidTr="00151DB6">
        <w:tc>
          <w:tcPr>
            <w:tcW w:w="1821" w:type="pct"/>
            <w:tcBorders>
              <w:top w:val="single" w:sz="4" w:space="0" w:color="auto"/>
              <w:bottom w:val="single" w:sz="4" w:space="0" w:color="auto"/>
            </w:tcBorders>
          </w:tcPr>
          <w:p w14:paraId="78367769" w14:textId="77777777" w:rsidR="00CB4486" w:rsidRPr="00901E98" w:rsidRDefault="00CB4486" w:rsidP="00151DB6">
            <w:pPr>
              <w:spacing w:line="276" w:lineRule="auto"/>
              <w:rPr>
                <w:rFonts w:ascii="Times New Roman" w:hAnsi="Times New Roman" w:cs="Times New Roman"/>
                <w:color w:val="000000" w:themeColor="text1"/>
                <w:sz w:val="24"/>
                <w:szCs w:val="24"/>
              </w:rPr>
            </w:pPr>
          </w:p>
        </w:tc>
        <w:tc>
          <w:tcPr>
            <w:tcW w:w="1115" w:type="pct"/>
            <w:tcBorders>
              <w:top w:val="single" w:sz="4" w:space="0" w:color="auto"/>
              <w:bottom w:val="single" w:sz="4" w:space="0" w:color="auto"/>
            </w:tcBorders>
          </w:tcPr>
          <w:p w14:paraId="5C8FFC11" w14:textId="77777777" w:rsidR="00CB4486" w:rsidRPr="00901E98" w:rsidRDefault="00CB4486" w:rsidP="00151DB6">
            <w:pPr>
              <w:spacing w:line="276" w:lineRule="auto"/>
              <w:rPr>
                <w:rFonts w:ascii="Times New Roman" w:hAnsi="Times New Roman" w:cs="Times New Roman"/>
                <w:color w:val="000000" w:themeColor="text1"/>
                <w:sz w:val="24"/>
                <w:szCs w:val="24"/>
              </w:rPr>
            </w:pPr>
            <w:r w:rsidRPr="00901E98">
              <w:rPr>
                <w:rFonts w:ascii="Times New Roman" w:hAnsi="Times New Roman" w:cs="Times New Roman"/>
                <w:color w:val="000000" w:themeColor="text1"/>
                <w:sz w:val="24"/>
                <w:szCs w:val="24"/>
              </w:rPr>
              <w:t xml:space="preserve">Absolute </w:t>
            </w:r>
            <w:proofErr w:type="spellStart"/>
            <w:r w:rsidRPr="00901E98">
              <w:rPr>
                <w:rFonts w:ascii="Times New Roman" w:hAnsi="Times New Roman" w:cs="Times New Roman"/>
                <w:color w:val="000000" w:themeColor="text1"/>
                <w:sz w:val="24"/>
                <w:szCs w:val="24"/>
              </w:rPr>
              <w:t>SEMeas</w:t>
            </w:r>
            <w:proofErr w:type="spellEnd"/>
          </w:p>
        </w:tc>
        <w:tc>
          <w:tcPr>
            <w:tcW w:w="1078" w:type="pct"/>
            <w:tcBorders>
              <w:top w:val="single" w:sz="4" w:space="0" w:color="auto"/>
              <w:bottom w:val="single" w:sz="4" w:space="0" w:color="auto"/>
            </w:tcBorders>
          </w:tcPr>
          <w:p w14:paraId="1AC5FB02" w14:textId="77777777" w:rsidR="00CB4486" w:rsidRPr="00901E98" w:rsidRDefault="00CB4486" w:rsidP="00151DB6">
            <w:pPr>
              <w:spacing w:line="276" w:lineRule="auto"/>
              <w:rPr>
                <w:rFonts w:ascii="Times New Roman" w:hAnsi="Times New Roman" w:cs="Times New Roman"/>
                <w:color w:val="000000" w:themeColor="text1"/>
                <w:sz w:val="24"/>
                <w:szCs w:val="24"/>
              </w:rPr>
            </w:pPr>
            <w:r w:rsidRPr="00901E98">
              <w:rPr>
                <w:rFonts w:ascii="Times New Roman" w:hAnsi="Times New Roman" w:cs="Times New Roman"/>
                <w:color w:val="000000" w:themeColor="text1"/>
                <w:sz w:val="24"/>
                <w:szCs w:val="24"/>
              </w:rPr>
              <w:t xml:space="preserve">Relative </w:t>
            </w:r>
            <w:proofErr w:type="spellStart"/>
            <w:r w:rsidRPr="00901E98">
              <w:rPr>
                <w:rFonts w:ascii="Times New Roman" w:hAnsi="Times New Roman" w:cs="Times New Roman"/>
                <w:color w:val="000000" w:themeColor="text1"/>
                <w:sz w:val="24"/>
                <w:szCs w:val="24"/>
              </w:rPr>
              <w:t>SEMeas</w:t>
            </w:r>
            <w:proofErr w:type="spellEnd"/>
          </w:p>
        </w:tc>
        <w:tc>
          <w:tcPr>
            <w:tcW w:w="986" w:type="pct"/>
            <w:tcBorders>
              <w:top w:val="single" w:sz="4" w:space="0" w:color="auto"/>
              <w:bottom w:val="single" w:sz="4" w:space="0" w:color="auto"/>
            </w:tcBorders>
          </w:tcPr>
          <w:p w14:paraId="383B459B" w14:textId="77777777" w:rsidR="00CB4486" w:rsidRPr="00901E98" w:rsidRDefault="00CB4486" w:rsidP="00151DB6">
            <w:pPr>
              <w:spacing w:line="276" w:lineRule="auto"/>
              <w:rPr>
                <w:rFonts w:ascii="Times New Roman" w:hAnsi="Times New Roman" w:cs="Times New Roman"/>
                <w:color w:val="000000" w:themeColor="text1"/>
                <w:sz w:val="24"/>
                <w:szCs w:val="24"/>
              </w:rPr>
            </w:pPr>
            <w:r w:rsidRPr="00901E98">
              <w:rPr>
                <w:rFonts w:ascii="Times New Roman" w:hAnsi="Times New Roman" w:cs="Times New Roman"/>
                <w:color w:val="000000" w:themeColor="text1"/>
                <w:sz w:val="24"/>
                <w:szCs w:val="24"/>
              </w:rPr>
              <w:t>SDC</w:t>
            </w:r>
          </w:p>
        </w:tc>
      </w:tr>
      <w:tr w:rsidR="00901E98" w:rsidRPr="00901E98" w14:paraId="77355294" w14:textId="77777777" w:rsidTr="00151DB6">
        <w:tc>
          <w:tcPr>
            <w:tcW w:w="1821" w:type="pct"/>
          </w:tcPr>
          <w:p w14:paraId="362FAE03" w14:textId="77777777" w:rsidR="00CB4486" w:rsidRPr="00901E98" w:rsidRDefault="00CB4486" w:rsidP="00151DB6">
            <w:pPr>
              <w:rPr>
                <w:rFonts w:ascii="Times New Roman" w:hAnsi="Times New Roman" w:cs="Times New Roman"/>
                <w:i/>
                <w:iCs/>
                <w:color w:val="000000" w:themeColor="text1"/>
                <w:sz w:val="24"/>
                <w:szCs w:val="24"/>
              </w:rPr>
            </w:pPr>
            <w:r w:rsidRPr="00901E98">
              <w:rPr>
                <w:rFonts w:ascii="Times New Roman" w:hAnsi="Times New Roman" w:cs="Times New Roman"/>
                <w:i/>
                <w:iCs/>
                <w:color w:val="000000" w:themeColor="text1"/>
                <w:sz w:val="24"/>
                <w:szCs w:val="24"/>
              </w:rPr>
              <w:t>TMS alone</w:t>
            </w:r>
          </w:p>
        </w:tc>
        <w:tc>
          <w:tcPr>
            <w:tcW w:w="1115" w:type="pct"/>
          </w:tcPr>
          <w:p w14:paraId="5E33743E" w14:textId="77777777" w:rsidR="00CB4486" w:rsidRPr="00901E98" w:rsidRDefault="00CB4486" w:rsidP="00151DB6">
            <w:pPr>
              <w:rPr>
                <w:rFonts w:ascii="Times New Roman" w:hAnsi="Times New Roman" w:cs="Times New Roman"/>
                <w:color w:val="000000" w:themeColor="text1"/>
                <w:sz w:val="24"/>
                <w:szCs w:val="24"/>
              </w:rPr>
            </w:pPr>
          </w:p>
        </w:tc>
        <w:tc>
          <w:tcPr>
            <w:tcW w:w="1078" w:type="pct"/>
          </w:tcPr>
          <w:p w14:paraId="76FF4F7A" w14:textId="77777777" w:rsidR="00CB4486" w:rsidRPr="00901E98" w:rsidRDefault="00CB4486" w:rsidP="00151DB6">
            <w:pPr>
              <w:rPr>
                <w:rFonts w:ascii="Times New Roman" w:hAnsi="Times New Roman" w:cs="Times New Roman"/>
                <w:color w:val="000000" w:themeColor="text1"/>
                <w:sz w:val="24"/>
                <w:szCs w:val="24"/>
              </w:rPr>
            </w:pPr>
          </w:p>
        </w:tc>
        <w:tc>
          <w:tcPr>
            <w:tcW w:w="986" w:type="pct"/>
          </w:tcPr>
          <w:p w14:paraId="3B98FD2C" w14:textId="77777777" w:rsidR="00CB4486" w:rsidRPr="00901E98" w:rsidRDefault="00CB4486" w:rsidP="00151DB6">
            <w:pPr>
              <w:rPr>
                <w:rFonts w:ascii="Times New Roman" w:hAnsi="Times New Roman" w:cs="Times New Roman"/>
                <w:color w:val="000000" w:themeColor="text1"/>
                <w:sz w:val="24"/>
                <w:szCs w:val="24"/>
              </w:rPr>
            </w:pPr>
          </w:p>
        </w:tc>
      </w:tr>
      <w:tr w:rsidR="00901E98" w:rsidRPr="00901E98" w14:paraId="1AED3EA3" w14:textId="77777777" w:rsidTr="00151DB6">
        <w:tc>
          <w:tcPr>
            <w:tcW w:w="1821" w:type="pct"/>
          </w:tcPr>
          <w:p w14:paraId="53ADF08D" w14:textId="77777777" w:rsidR="00CB4486" w:rsidRPr="00901E98" w:rsidRDefault="00CB4486" w:rsidP="00151DB6">
            <w:pPr>
              <w:spacing w:line="276" w:lineRule="auto"/>
              <w:rPr>
                <w:rFonts w:ascii="Times New Roman" w:hAnsi="Times New Roman" w:cs="Times New Roman"/>
                <w:color w:val="000000" w:themeColor="text1"/>
                <w:sz w:val="24"/>
                <w:szCs w:val="24"/>
                <w:vertAlign w:val="subscript"/>
              </w:rPr>
            </w:pPr>
            <w:r w:rsidRPr="00901E98">
              <w:rPr>
                <w:rFonts w:ascii="Times New Roman" w:hAnsi="Times New Roman" w:cs="Times New Roman"/>
                <w:color w:val="000000" w:themeColor="text1"/>
                <w:sz w:val="24"/>
                <w:szCs w:val="24"/>
              </w:rPr>
              <w:t>Count</w:t>
            </w:r>
          </w:p>
        </w:tc>
        <w:tc>
          <w:tcPr>
            <w:tcW w:w="1115" w:type="pct"/>
          </w:tcPr>
          <w:p w14:paraId="52F22391" w14:textId="77777777" w:rsidR="00CB4486" w:rsidRPr="00901E98" w:rsidRDefault="00CB4486" w:rsidP="00151DB6">
            <w:pPr>
              <w:spacing w:line="276" w:lineRule="auto"/>
              <w:rPr>
                <w:rFonts w:ascii="Times New Roman" w:hAnsi="Times New Roman" w:cs="Times New Roman"/>
                <w:color w:val="000000" w:themeColor="text1"/>
                <w:sz w:val="24"/>
                <w:szCs w:val="24"/>
              </w:rPr>
            </w:pPr>
            <w:r w:rsidRPr="00901E98">
              <w:rPr>
                <w:rFonts w:ascii="Times New Roman" w:hAnsi="Times New Roman" w:cs="Times New Roman"/>
                <w:color w:val="000000" w:themeColor="text1"/>
                <w:sz w:val="24"/>
                <w:szCs w:val="24"/>
              </w:rPr>
              <w:t>1</w:t>
            </w:r>
          </w:p>
        </w:tc>
        <w:tc>
          <w:tcPr>
            <w:tcW w:w="1078" w:type="pct"/>
          </w:tcPr>
          <w:p w14:paraId="2E4B636B" w14:textId="77777777" w:rsidR="00CB4486" w:rsidRPr="00901E98" w:rsidRDefault="00CB4486" w:rsidP="00151DB6">
            <w:pPr>
              <w:spacing w:line="276" w:lineRule="auto"/>
              <w:rPr>
                <w:rFonts w:ascii="Times New Roman" w:hAnsi="Times New Roman" w:cs="Times New Roman"/>
                <w:color w:val="000000" w:themeColor="text1"/>
                <w:sz w:val="24"/>
                <w:szCs w:val="24"/>
              </w:rPr>
            </w:pPr>
            <w:r w:rsidRPr="00901E98">
              <w:rPr>
                <w:rFonts w:ascii="Times New Roman" w:hAnsi="Times New Roman" w:cs="Times New Roman"/>
                <w:color w:val="000000" w:themeColor="text1"/>
                <w:sz w:val="24"/>
                <w:szCs w:val="24"/>
              </w:rPr>
              <w:t>16%</w:t>
            </w:r>
          </w:p>
        </w:tc>
        <w:tc>
          <w:tcPr>
            <w:tcW w:w="986" w:type="pct"/>
          </w:tcPr>
          <w:p w14:paraId="1D31CF5F" w14:textId="77777777" w:rsidR="00CB4486" w:rsidRPr="00901E98" w:rsidRDefault="00CB4486" w:rsidP="00151DB6">
            <w:pPr>
              <w:spacing w:line="276" w:lineRule="auto"/>
              <w:rPr>
                <w:rFonts w:ascii="Times New Roman" w:hAnsi="Times New Roman" w:cs="Times New Roman"/>
                <w:color w:val="000000" w:themeColor="text1"/>
                <w:sz w:val="24"/>
                <w:szCs w:val="24"/>
              </w:rPr>
            </w:pPr>
            <w:r w:rsidRPr="00901E98">
              <w:rPr>
                <w:rFonts w:ascii="Times New Roman" w:hAnsi="Times New Roman" w:cs="Times New Roman"/>
                <w:color w:val="000000" w:themeColor="text1"/>
                <w:sz w:val="24"/>
                <w:szCs w:val="24"/>
              </w:rPr>
              <w:t>3</w:t>
            </w:r>
          </w:p>
        </w:tc>
      </w:tr>
      <w:tr w:rsidR="00901E98" w:rsidRPr="00901E98" w14:paraId="50F395B4" w14:textId="77777777" w:rsidTr="00151DB6">
        <w:tc>
          <w:tcPr>
            <w:tcW w:w="1821" w:type="pct"/>
          </w:tcPr>
          <w:p w14:paraId="1A88C5DD" w14:textId="77777777" w:rsidR="00CB4486" w:rsidRPr="00901E98" w:rsidRDefault="00CB4486" w:rsidP="00151DB6">
            <w:pPr>
              <w:spacing w:line="276" w:lineRule="auto"/>
              <w:rPr>
                <w:rFonts w:ascii="Times New Roman" w:hAnsi="Times New Roman" w:cs="Times New Roman"/>
                <w:color w:val="000000" w:themeColor="text1"/>
                <w:sz w:val="24"/>
                <w:szCs w:val="24"/>
              </w:rPr>
            </w:pPr>
            <w:r w:rsidRPr="00901E98">
              <w:rPr>
                <w:rFonts w:ascii="Times New Roman" w:hAnsi="Times New Roman" w:cs="Times New Roman"/>
                <w:color w:val="000000" w:themeColor="text1"/>
                <w:sz w:val="24"/>
                <w:szCs w:val="24"/>
              </w:rPr>
              <w:t>Area</w:t>
            </w:r>
          </w:p>
        </w:tc>
        <w:tc>
          <w:tcPr>
            <w:tcW w:w="1115" w:type="pct"/>
          </w:tcPr>
          <w:p w14:paraId="0C1B702D" w14:textId="77777777" w:rsidR="00CB4486" w:rsidRPr="00901E98" w:rsidRDefault="00CB4486" w:rsidP="00151DB6">
            <w:pPr>
              <w:spacing w:line="276" w:lineRule="auto"/>
              <w:rPr>
                <w:rFonts w:ascii="Times New Roman" w:hAnsi="Times New Roman" w:cs="Times New Roman"/>
                <w:color w:val="000000" w:themeColor="text1"/>
                <w:sz w:val="24"/>
                <w:szCs w:val="24"/>
              </w:rPr>
            </w:pPr>
            <w:r w:rsidRPr="00901E98">
              <w:rPr>
                <w:rFonts w:ascii="Times New Roman" w:hAnsi="Times New Roman" w:cs="Times New Roman"/>
                <w:color w:val="000000" w:themeColor="text1"/>
                <w:sz w:val="24"/>
                <w:szCs w:val="24"/>
              </w:rPr>
              <w:t>0.21 mV.ms</w:t>
            </w:r>
          </w:p>
        </w:tc>
        <w:tc>
          <w:tcPr>
            <w:tcW w:w="1078" w:type="pct"/>
          </w:tcPr>
          <w:p w14:paraId="13AB2D5E" w14:textId="77777777" w:rsidR="00CB4486" w:rsidRPr="00901E98" w:rsidRDefault="00CB4486" w:rsidP="00151DB6">
            <w:pPr>
              <w:spacing w:line="276" w:lineRule="auto"/>
              <w:rPr>
                <w:rFonts w:ascii="Times New Roman" w:hAnsi="Times New Roman" w:cs="Times New Roman"/>
                <w:color w:val="000000" w:themeColor="text1"/>
                <w:sz w:val="24"/>
                <w:szCs w:val="24"/>
              </w:rPr>
            </w:pPr>
            <w:r w:rsidRPr="00901E98">
              <w:rPr>
                <w:rFonts w:ascii="Times New Roman" w:hAnsi="Times New Roman" w:cs="Times New Roman"/>
                <w:color w:val="000000" w:themeColor="text1"/>
                <w:sz w:val="24"/>
                <w:szCs w:val="24"/>
              </w:rPr>
              <w:t>10%</w:t>
            </w:r>
          </w:p>
        </w:tc>
        <w:tc>
          <w:tcPr>
            <w:tcW w:w="986" w:type="pct"/>
          </w:tcPr>
          <w:p w14:paraId="28F81969" w14:textId="77777777" w:rsidR="00CB4486" w:rsidRPr="00901E98" w:rsidRDefault="00CB4486" w:rsidP="00151DB6">
            <w:pPr>
              <w:spacing w:after="240" w:line="276" w:lineRule="auto"/>
              <w:rPr>
                <w:rFonts w:ascii="Times New Roman" w:hAnsi="Times New Roman" w:cs="Times New Roman"/>
                <w:color w:val="000000" w:themeColor="text1"/>
                <w:sz w:val="24"/>
                <w:szCs w:val="24"/>
              </w:rPr>
            </w:pPr>
            <w:r w:rsidRPr="00901E98">
              <w:rPr>
                <w:rFonts w:ascii="Times New Roman" w:hAnsi="Times New Roman" w:cs="Times New Roman"/>
                <w:color w:val="000000" w:themeColor="text1"/>
                <w:sz w:val="24"/>
                <w:szCs w:val="24"/>
              </w:rPr>
              <w:t>0.57 mV.ms</w:t>
            </w:r>
          </w:p>
        </w:tc>
      </w:tr>
      <w:tr w:rsidR="00901E98" w:rsidRPr="00901E98" w14:paraId="225816E0" w14:textId="77777777" w:rsidTr="00151DB6">
        <w:tc>
          <w:tcPr>
            <w:tcW w:w="1821" w:type="pct"/>
          </w:tcPr>
          <w:p w14:paraId="2BC2FBF3" w14:textId="77777777" w:rsidR="00CB4486" w:rsidRPr="00901E98" w:rsidRDefault="00CB4486" w:rsidP="00151DB6">
            <w:pPr>
              <w:rPr>
                <w:rFonts w:ascii="Times New Roman" w:hAnsi="Times New Roman" w:cs="Times New Roman"/>
                <w:i/>
                <w:iCs/>
                <w:color w:val="000000" w:themeColor="text1"/>
                <w:sz w:val="24"/>
                <w:szCs w:val="24"/>
              </w:rPr>
            </w:pPr>
            <w:r w:rsidRPr="00901E98">
              <w:rPr>
                <w:rFonts w:ascii="Times New Roman" w:hAnsi="Times New Roman" w:cs="Times New Roman"/>
                <w:i/>
                <w:iCs/>
                <w:color w:val="000000" w:themeColor="text1"/>
                <w:sz w:val="24"/>
                <w:szCs w:val="24"/>
              </w:rPr>
              <w:t xml:space="preserve">10 </w:t>
            </w:r>
            <w:proofErr w:type="spellStart"/>
            <w:r w:rsidRPr="00901E98">
              <w:rPr>
                <w:rFonts w:ascii="Times New Roman" w:hAnsi="Times New Roman" w:cs="Times New Roman"/>
                <w:i/>
                <w:iCs/>
                <w:color w:val="000000" w:themeColor="text1"/>
                <w:sz w:val="24"/>
                <w:szCs w:val="24"/>
              </w:rPr>
              <w:t>ms</w:t>
            </w:r>
            <w:proofErr w:type="spellEnd"/>
          </w:p>
        </w:tc>
        <w:tc>
          <w:tcPr>
            <w:tcW w:w="1115" w:type="pct"/>
          </w:tcPr>
          <w:p w14:paraId="72485FC8" w14:textId="77777777" w:rsidR="00CB4486" w:rsidRPr="00901E98" w:rsidRDefault="00CB4486" w:rsidP="00151DB6">
            <w:pPr>
              <w:rPr>
                <w:rFonts w:ascii="Times New Roman" w:hAnsi="Times New Roman" w:cs="Times New Roman"/>
                <w:color w:val="000000" w:themeColor="text1"/>
                <w:sz w:val="24"/>
                <w:szCs w:val="24"/>
              </w:rPr>
            </w:pPr>
          </w:p>
        </w:tc>
        <w:tc>
          <w:tcPr>
            <w:tcW w:w="1078" w:type="pct"/>
          </w:tcPr>
          <w:p w14:paraId="5D8F78EF" w14:textId="77777777" w:rsidR="00CB4486" w:rsidRPr="00901E98" w:rsidRDefault="00CB4486" w:rsidP="00151DB6">
            <w:pPr>
              <w:rPr>
                <w:rFonts w:ascii="Times New Roman" w:hAnsi="Times New Roman" w:cs="Times New Roman"/>
                <w:color w:val="000000" w:themeColor="text1"/>
                <w:sz w:val="24"/>
                <w:szCs w:val="24"/>
              </w:rPr>
            </w:pPr>
          </w:p>
        </w:tc>
        <w:tc>
          <w:tcPr>
            <w:tcW w:w="986" w:type="pct"/>
          </w:tcPr>
          <w:p w14:paraId="641F5DA3" w14:textId="77777777" w:rsidR="00CB4486" w:rsidRPr="00901E98" w:rsidRDefault="00CB4486" w:rsidP="00151DB6">
            <w:pPr>
              <w:rPr>
                <w:rFonts w:ascii="Times New Roman" w:hAnsi="Times New Roman" w:cs="Times New Roman"/>
                <w:color w:val="000000" w:themeColor="text1"/>
                <w:sz w:val="24"/>
                <w:szCs w:val="24"/>
              </w:rPr>
            </w:pPr>
          </w:p>
        </w:tc>
      </w:tr>
      <w:tr w:rsidR="00901E98" w:rsidRPr="00901E98" w14:paraId="088AE275" w14:textId="77777777" w:rsidTr="00151DB6">
        <w:tc>
          <w:tcPr>
            <w:tcW w:w="1821" w:type="pct"/>
          </w:tcPr>
          <w:p w14:paraId="28724EFE" w14:textId="77777777" w:rsidR="00CB4486" w:rsidRPr="00901E98" w:rsidRDefault="00CB4486" w:rsidP="00151DB6">
            <w:pPr>
              <w:rPr>
                <w:rFonts w:ascii="Times New Roman" w:hAnsi="Times New Roman" w:cs="Times New Roman"/>
                <w:i/>
                <w:iCs/>
                <w:color w:val="000000" w:themeColor="text1"/>
                <w:sz w:val="24"/>
                <w:szCs w:val="24"/>
              </w:rPr>
            </w:pPr>
            <w:r w:rsidRPr="00901E98">
              <w:rPr>
                <w:rFonts w:ascii="Times New Roman" w:hAnsi="Times New Roman" w:cs="Times New Roman"/>
                <w:color w:val="000000" w:themeColor="text1"/>
                <w:sz w:val="24"/>
                <w:szCs w:val="24"/>
              </w:rPr>
              <w:t>Count</w:t>
            </w:r>
          </w:p>
        </w:tc>
        <w:tc>
          <w:tcPr>
            <w:tcW w:w="1115" w:type="pct"/>
          </w:tcPr>
          <w:p w14:paraId="444D21EB" w14:textId="77777777" w:rsidR="00CB4486" w:rsidRPr="00901E98" w:rsidRDefault="00CB4486" w:rsidP="00151DB6">
            <w:pPr>
              <w:rPr>
                <w:rFonts w:ascii="Times New Roman" w:hAnsi="Times New Roman" w:cs="Times New Roman"/>
                <w:color w:val="000000" w:themeColor="text1"/>
                <w:sz w:val="24"/>
                <w:szCs w:val="24"/>
              </w:rPr>
            </w:pPr>
            <w:r w:rsidRPr="00901E98">
              <w:rPr>
                <w:rFonts w:ascii="Times New Roman" w:hAnsi="Times New Roman" w:cs="Times New Roman"/>
                <w:color w:val="000000" w:themeColor="text1"/>
                <w:sz w:val="24"/>
                <w:szCs w:val="24"/>
              </w:rPr>
              <w:t>1</w:t>
            </w:r>
          </w:p>
        </w:tc>
        <w:tc>
          <w:tcPr>
            <w:tcW w:w="1078" w:type="pct"/>
          </w:tcPr>
          <w:p w14:paraId="5E1AFE53" w14:textId="77777777" w:rsidR="00CB4486" w:rsidRPr="00901E98" w:rsidRDefault="00CB4486" w:rsidP="00151DB6">
            <w:pPr>
              <w:rPr>
                <w:rFonts w:ascii="Times New Roman" w:hAnsi="Times New Roman" w:cs="Times New Roman"/>
                <w:color w:val="000000" w:themeColor="text1"/>
                <w:sz w:val="24"/>
                <w:szCs w:val="24"/>
              </w:rPr>
            </w:pPr>
            <w:r w:rsidRPr="00901E98">
              <w:rPr>
                <w:rFonts w:ascii="Times New Roman" w:hAnsi="Times New Roman" w:cs="Times New Roman"/>
                <w:color w:val="000000" w:themeColor="text1"/>
                <w:sz w:val="24"/>
                <w:szCs w:val="24"/>
              </w:rPr>
              <w:t>10%</w:t>
            </w:r>
          </w:p>
        </w:tc>
        <w:tc>
          <w:tcPr>
            <w:tcW w:w="986" w:type="pct"/>
          </w:tcPr>
          <w:p w14:paraId="4C9B9AB5" w14:textId="77777777" w:rsidR="00CB4486" w:rsidRPr="00901E98" w:rsidRDefault="00CB4486" w:rsidP="00151DB6">
            <w:pPr>
              <w:rPr>
                <w:rFonts w:ascii="Times New Roman" w:hAnsi="Times New Roman" w:cs="Times New Roman"/>
                <w:color w:val="000000" w:themeColor="text1"/>
                <w:sz w:val="24"/>
                <w:szCs w:val="24"/>
              </w:rPr>
            </w:pPr>
            <w:r w:rsidRPr="00901E98">
              <w:rPr>
                <w:rFonts w:ascii="Times New Roman" w:hAnsi="Times New Roman" w:cs="Times New Roman"/>
                <w:color w:val="000000" w:themeColor="text1"/>
                <w:sz w:val="24"/>
                <w:szCs w:val="24"/>
              </w:rPr>
              <w:t>3</w:t>
            </w:r>
          </w:p>
        </w:tc>
      </w:tr>
      <w:tr w:rsidR="00901E98" w:rsidRPr="00901E98" w14:paraId="038FCE24" w14:textId="77777777" w:rsidTr="00151DB6">
        <w:tc>
          <w:tcPr>
            <w:tcW w:w="1821" w:type="pct"/>
            <w:tcBorders>
              <w:bottom w:val="single" w:sz="4" w:space="0" w:color="auto"/>
            </w:tcBorders>
          </w:tcPr>
          <w:p w14:paraId="531E47AB" w14:textId="77777777" w:rsidR="00CB4486" w:rsidRPr="00901E98" w:rsidRDefault="00CB4486" w:rsidP="00151DB6">
            <w:pPr>
              <w:rPr>
                <w:rFonts w:ascii="Times New Roman" w:hAnsi="Times New Roman" w:cs="Times New Roman"/>
                <w:i/>
                <w:iCs/>
                <w:color w:val="000000" w:themeColor="text1"/>
                <w:sz w:val="24"/>
                <w:szCs w:val="24"/>
              </w:rPr>
            </w:pPr>
            <w:r w:rsidRPr="00901E98">
              <w:rPr>
                <w:rFonts w:ascii="Times New Roman" w:hAnsi="Times New Roman" w:cs="Times New Roman"/>
                <w:color w:val="000000" w:themeColor="text1"/>
                <w:sz w:val="24"/>
                <w:szCs w:val="24"/>
              </w:rPr>
              <w:t>Area</w:t>
            </w:r>
          </w:p>
        </w:tc>
        <w:tc>
          <w:tcPr>
            <w:tcW w:w="1115" w:type="pct"/>
            <w:tcBorders>
              <w:bottom w:val="single" w:sz="4" w:space="0" w:color="auto"/>
            </w:tcBorders>
          </w:tcPr>
          <w:p w14:paraId="4BB0488E" w14:textId="77777777" w:rsidR="00CB4486" w:rsidRPr="00901E98" w:rsidRDefault="00CB4486" w:rsidP="00151DB6">
            <w:pPr>
              <w:rPr>
                <w:rFonts w:ascii="Times New Roman" w:hAnsi="Times New Roman" w:cs="Times New Roman"/>
                <w:color w:val="000000" w:themeColor="text1"/>
                <w:sz w:val="24"/>
                <w:szCs w:val="24"/>
              </w:rPr>
            </w:pPr>
            <w:r w:rsidRPr="00901E98">
              <w:rPr>
                <w:rFonts w:ascii="Times New Roman" w:hAnsi="Times New Roman" w:cs="Times New Roman"/>
                <w:color w:val="000000" w:themeColor="text1"/>
                <w:sz w:val="24"/>
                <w:szCs w:val="24"/>
              </w:rPr>
              <w:t>0.35 mV.ms</w:t>
            </w:r>
          </w:p>
        </w:tc>
        <w:tc>
          <w:tcPr>
            <w:tcW w:w="1078" w:type="pct"/>
            <w:tcBorders>
              <w:bottom w:val="single" w:sz="4" w:space="0" w:color="auto"/>
            </w:tcBorders>
          </w:tcPr>
          <w:p w14:paraId="44DC5CD5" w14:textId="77777777" w:rsidR="00CB4486" w:rsidRPr="00901E98" w:rsidRDefault="00CB4486" w:rsidP="00151DB6">
            <w:pPr>
              <w:rPr>
                <w:rFonts w:ascii="Times New Roman" w:hAnsi="Times New Roman" w:cs="Times New Roman"/>
                <w:color w:val="000000" w:themeColor="text1"/>
                <w:sz w:val="24"/>
                <w:szCs w:val="24"/>
              </w:rPr>
            </w:pPr>
            <w:r w:rsidRPr="00901E98">
              <w:rPr>
                <w:rFonts w:ascii="Times New Roman" w:hAnsi="Times New Roman" w:cs="Times New Roman"/>
                <w:color w:val="000000" w:themeColor="text1"/>
                <w:sz w:val="24"/>
                <w:szCs w:val="24"/>
              </w:rPr>
              <w:t>14%</w:t>
            </w:r>
          </w:p>
        </w:tc>
        <w:tc>
          <w:tcPr>
            <w:tcW w:w="986" w:type="pct"/>
            <w:tcBorders>
              <w:bottom w:val="single" w:sz="4" w:space="0" w:color="auto"/>
            </w:tcBorders>
          </w:tcPr>
          <w:p w14:paraId="54E22AC6" w14:textId="77777777" w:rsidR="00CB4486" w:rsidRPr="00901E98" w:rsidRDefault="00CB4486" w:rsidP="00151DB6">
            <w:pPr>
              <w:rPr>
                <w:rFonts w:ascii="Times New Roman" w:hAnsi="Times New Roman" w:cs="Times New Roman"/>
                <w:color w:val="000000" w:themeColor="text1"/>
                <w:sz w:val="24"/>
                <w:szCs w:val="24"/>
              </w:rPr>
            </w:pPr>
            <w:r w:rsidRPr="00901E98">
              <w:rPr>
                <w:rFonts w:ascii="Times New Roman" w:hAnsi="Times New Roman" w:cs="Times New Roman"/>
                <w:color w:val="000000" w:themeColor="text1"/>
                <w:sz w:val="24"/>
                <w:szCs w:val="24"/>
              </w:rPr>
              <w:t>0.98 mV.ms</w:t>
            </w:r>
          </w:p>
        </w:tc>
      </w:tr>
    </w:tbl>
    <w:p w14:paraId="2D86ED5A" w14:textId="77777777" w:rsidR="00FC7E13" w:rsidRPr="00901E98" w:rsidRDefault="00CB4486" w:rsidP="00FC7E13">
      <w:pPr>
        <w:pStyle w:val="Default"/>
        <w:spacing w:before="240" w:after="240" w:line="276" w:lineRule="auto"/>
        <w:rPr>
          <w:color w:val="000000" w:themeColor="text1"/>
        </w:rPr>
      </w:pPr>
      <w:r w:rsidRPr="00901E98">
        <w:rPr>
          <w:b/>
          <w:bCs/>
          <w:color w:val="000000" w:themeColor="text1"/>
        </w:rPr>
        <w:t>Note:</w:t>
      </w:r>
      <w:r w:rsidRPr="00901E98">
        <w:rPr>
          <w:color w:val="000000" w:themeColor="text1"/>
        </w:rPr>
        <w:t xml:space="preserve"> </w:t>
      </w:r>
      <w:proofErr w:type="spellStart"/>
      <w:r w:rsidRPr="00901E98">
        <w:rPr>
          <w:color w:val="000000" w:themeColor="text1"/>
        </w:rPr>
        <w:t>iMEPs</w:t>
      </w:r>
      <w:proofErr w:type="spellEnd"/>
      <w:r w:rsidRPr="00901E98">
        <w:rPr>
          <w:color w:val="000000" w:themeColor="text1"/>
        </w:rPr>
        <w:t xml:space="preserve"> – ipsilateral motor evoked potentials, </w:t>
      </w:r>
      <w:proofErr w:type="spellStart"/>
      <w:r w:rsidRPr="00901E98">
        <w:rPr>
          <w:color w:val="000000" w:themeColor="text1"/>
        </w:rPr>
        <w:t>SEMeas</w:t>
      </w:r>
      <w:proofErr w:type="spellEnd"/>
      <w:r w:rsidRPr="00901E98">
        <w:rPr>
          <w:color w:val="000000" w:themeColor="text1"/>
        </w:rPr>
        <w:t xml:space="preserve"> – standard error of the measurement, SDC – smallest detectable change, TMS – transcranial magnetic stimulation.</w:t>
      </w:r>
    </w:p>
    <w:p w14:paraId="1641BCCF" w14:textId="160DE13F" w:rsidR="00CB4486" w:rsidRPr="00901E98" w:rsidRDefault="00CB4486" w:rsidP="00FC7E13">
      <w:pPr>
        <w:pStyle w:val="Default"/>
        <w:spacing w:before="240" w:line="480" w:lineRule="auto"/>
        <w:rPr>
          <w:noProof/>
          <w:color w:val="000000" w:themeColor="text1"/>
          <w:lang w:val="en-US"/>
        </w:rPr>
      </w:pPr>
      <w:r w:rsidRPr="00901E98">
        <w:rPr>
          <w:b/>
          <w:bCs/>
          <w:noProof/>
          <w:color w:val="000000" w:themeColor="text1"/>
        </w:rPr>
        <w:t>Comparison of background EMG</w:t>
      </w:r>
    </w:p>
    <w:p w14:paraId="3CAA7CC6" w14:textId="3385FC28" w:rsidR="00707BB0" w:rsidRPr="00901E98" w:rsidRDefault="00707BB0" w:rsidP="00FC7E13">
      <w:pPr>
        <w:pStyle w:val="Default"/>
        <w:spacing w:line="480" w:lineRule="auto"/>
        <w:rPr>
          <w:noProof/>
          <w:color w:val="000000" w:themeColor="text1"/>
          <w:lang w:val="en-US"/>
        </w:rPr>
      </w:pPr>
      <w:r w:rsidRPr="00901E98">
        <w:rPr>
          <w:noProof/>
          <w:color w:val="000000" w:themeColor="text1"/>
          <w:lang w:val="en-US"/>
        </w:rPr>
        <w:t xml:space="preserve">We compared </w:t>
      </w:r>
      <w:r w:rsidR="00FB20EE" w:rsidRPr="00FB20EE">
        <w:rPr>
          <w:noProof/>
          <w:color w:val="FF0000"/>
          <w:lang w:val="en-US"/>
        </w:rPr>
        <w:t>absolute and maximum voluntary contraction (MVC) normalized</w:t>
      </w:r>
      <w:r w:rsidR="00FB20EE">
        <w:rPr>
          <w:noProof/>
          <w:color w:val="000000" w:themeColor="text1"/>
          <w:lang w:val="en-US"/>
        </w:rPr>
        <w:t xml:space="preserve"> </w:t>
      </w:r>
      <w:r w:rsidRPr="00901E98">
        <w:rPr>
          <w:noProof/>
          <w:color w:val="000000" w:themeColor="text1"/>
          <w:lang w:val="en-US"/>
        </w:rPr>
        <w:t xml:space="preserve">background </w:t>
      </w:r>
      <w:r w:rsidR="00C35634" w:rsidRPr="00901E98">
        <w:rPr>
          <w:noProof/>
          <w:color w:val="000000" w:themeColor="text1"/>
          <w:lang w:val="en-US"/>
        </w:rPr>
        <w:t>electromyography (</w:t>
      </w:r>
      <w:r w:rsidRPr="00901E98">
        <w:rPr>
          <w:noProof/>
          <w:color w:val="000000" w:themeColor="text1"/>
          <w:lang w:val="en-US"/>
        </w:rPr>
        <w:t>EMG</w:t>
      </w:r>
      <w:r w:rsidR="00C35634" w:rsidRPr="00901E98">
        <w:rPr>
          <w:noProof/>
          <w:color w:val="000000" w:themeColor="text1"/>
          <w:lang w:val="en-US"/>
        </w:rPr>
        <w:t>)</w:t>
      </w:r>
      <w:r w:rsidRPr="00901E98">
        <w:rPr>
          <w:noProof/>
          <w:color w:val="000000" w:themeColor="text1"/>
          <w:lang w:val="en-US"/>
        </w:rPr>
        <w:t xml:space="preserve"> </w:t>
      </w:r>
      <w:r w:rsidR="00973321" w:rsidRPr="00901E98">
        <w:rPr>
          <w:noProof/>
          <w:color w:val="000000" w:themeColor="text1"/>
          <w:lang w:val="en-US"/>
        </w:rPr>
        <w:t xml:space="preserve">between conditions </w:t>
      </w:r>
      <w:r w:rsidRPr="00901E98">
        <w:rPr>
          <w:noProof/>
          <w:color w:val="000000" w:themeColor="text1"/>
          <w:lang w:val="en-US"/>
        </w:rPr>
        <w:t>to ensure that differences in activation of the target muscle</w:t>
      </w:r>
      <w:r w:rsidR="00973321" w:rsidRPr="00901E98">
        <w:rPr>
          <w:noProof/>
          <w:color w:val="000000" w:themeColor="text1"/>
          <w:lang w:val="en-US"/>
        </w:rPr>
        <w:t>(</w:t>
      </w:r>
      <w:r w:rsidRPr="00901E98">
        <w:rPr>
          <w:noProof/>
          <w:color w:val="000000" w:themeColor="text1"/>
          <w:lang w:val="en-US"/>
        </w:rPr>
        <w:t>s</w:t>
      </w:r>
      <w:r w:rsidR="00973321" w:rsidRPr="00901E98">
        <w:rPr>
          <w:noProof/>
          <w:color w:val="000000" w:themeColor="text1"/>
          <w:lang w:val="en-US"/>
        </w:rPr>
        <w:t>)</w:t>
      </w:r>
      <w:r w:rsidRPr="00901E98">
        <w:rPr>
          <w:noProof/>
          <w:color w:val="000000" w:themeColor="text1"/>
          <w:lang w:val="en-US"/>
        </w:rPr>
        <w:t xml:space="preserve"> </w:t>
      </w:r>
      <w:r w:rsidR="00470F82" w:rsidRPr="00901E98">
        <w:rPr>
          <w:noProof/>
          <w:color w:val="000000" w:themeColor="text1"/>
          <w:lang w:val="en-US"/>
        </w:rPr>
        <w:t xml:space="preserve">did not account for the greater size and presence of iMEPs in the startle TMS condition compared with TMS alone. </w:t>
      </w:r>
      <w:r w:rsidRPr="00901E98">
        <w:rPr>
          <w:noProof/>
          <w:color w:val="000000" w:themeColor="text1"/>
          <w:lang w:val="en-US"/>
        </w:rPr>
        <w:t xml:space="preserve">For Experiment One, we analyzed </w:t>
      </w:r>
      <w:r w:rsidR="00470F82" w:rsidRPr="00901E98">
        <w:rPr>
          <w:noProof/>
          <w:color w:val="000000" w:themeColor="text1"/>
          <w:lang w:val="en-US"/>
        </w:rPr>
        <w:t xml:space="preserve">iMEP trial background EMG (n = 10) </w:t>
      </w:r>
      <w:r w:rsidRPr="00901E98">
        <w:rPr>
          <w:noProof/>
          <w:color w:val="000000" w:themeColor="text1"/>
          <w:lang w:val="en-US"/>
        </w:rPr>
        <w:t xml:space="preserve">and cMEP </w:t>
      </w:r>
      <w:r w:rsidR="00470F82" w:rsidRPr="00901E98">
        <w:rPr>
          <w:noProof/>
          <w:color w:val="000000" w:themeColor="text1"/>
          <w:lang w:val="en-US"/>
        </w:rPr>
        <w:t>trial background EMG (n = 10)</w:t>
      </w:r>
      <w:r w:rsidRPr="00901E98">
        <w:rPr>
          <w:noProof/>
          <w:color w:val="000000" w:themeColor="text1"/>
          <w:lang w:val="en-US"/>
        </w:rPr>
        <w:t xml:space="preserve"> </w:t>
      </w:r>
      <w:r w:rsidR="00C35634" w:rsidRPr="00901E98">
        <w:rPr>
          <w:noProof/>
          <w:color w:val="000000" w:themeColor="text1"/>
          <w:lang w:val="en-US"/>
        </w:rPr>
        <w:t xml:space="preserve">in the BB </w:t>
      </w:r>
      <w:r w:rsidRPr="00901E98">
        <w:rPr>
          <w:noProof/>
          <w:color w:val="000000" w:themeColor="text1"/>
          <w:lang w:val="en-US"/>
        </w:rPr>
        <w:t xml:space="preserve">using separate one-way repeated measures ANOVAs with CONDITION (TMS alone, 1 ms, 5 ms, 10 ms, 15 ms) as the within-subjects factor. In the subgroup with cMEPs elicited using a lower TMS intensity, we compared cMEP </w:t>
      </w:r>
      <w:r w:rsidR="00470F82" w:rsidRPr="00901E98">
        <w:rPr>
          <w:noProof/>
          <w:color w:val="000000" w:themeColor="text1"/>
          <w:lang w:val="en-US"/>
        </w:rPr>
        <w:t>trial background EMG</w:t>
      </w:r>
      <w:r w:rsidRPr="00901E98">
        <w:rPr>
          <w:noProof/>
          <w:color w:val="000000" w:themeColor="text1"/>
          <w:lang w:val="en-US"/>
        </w:rPr>
        <w:t xml:space="preserve"> (n = 14) </w:t>
      </w:r>
      <w:r w:rsidR="00C35634" w:rsidRPr="00901E98">
        <w:rPr>
          <w:noProof/>
          <w:color w:val="000000" w:themeColor="text1"/>
          <w:lang w:val="en-US"/>
        </w:rPr>
        <w:t xml:space="preserve">in the BB </w:t>
      </w:r>
      <w:r w:rsidRPr="00901E98">
        <w:rPr>
          <w:noProof/>
          <w:color w:val="000000" w:themeColor="text1"/>
          <w:lang w:val="en-US"/>
        </w:rPr>
        <w:t>between conditions (TMS alone, 10 ms) using a paired t-test.</w:t>
      </w:r>
      <w:r w:rsidR="00470F82" w:rsidRPr="00901E98">
        <w:rPr>
          <w:noProof/>
          <w:color w:val="000000" w:themeColor="text1"/>
          <w:lang w:val="en-US"/>
        </w:rPr>
        <w:t xml:space="preserve"> </w:t>
      </w:r>
      <w:r w:rsidR="00973321" w:rsidRPr="00901E98">
        <w:rPr>
          <w:noProof/>
          <w:color w:val="000000" w:themeColor="text1"/>
          <w:lang w:val="en-US"/>
        </w:rPr>
        <w:t xml:space="preserve">There was no difference in </w:t>
      </w:r>
      <w:r w:rsidR="00FB20EE" w:rsidRPr="00356E8E">
        <w:rPr>
          <w:noProof/>
          <w:color w:val="FF0000"/>
          <w:lang w:val="en-US"/>
        </w:rPr>
        <w:t>absolute or MVC normalized</w:t>
      </w:r>
      <w:r w:rsidR="00FB20EE">
        <w:rPr>
          <w:noProof/>
          <w:color w:val="000000" w:themeColor="text1"/>
          <w:lang w:val="en-US"/>
        </w:rPr>
        <w:t xml:space="preserve"> </w:t>
      </w:r>
      <w:r w:rsidR="00973321" w:rsidRPr="00901E98">
        <w:rPr>
          <w:noProof/>
          <w:color w:val="000000" w:themeColor="text1"/>
          <w:lang w:val="en-US"/>
        </w:rPr>
        <w:t>background EMG between conditions for iMEP trials or cMEP trials (</w:t>
      </w:r>
      <w:r w:rsidR="00973321" w:rsidRPr="003E6073">
        <w:rPr>
          <w:noProof/>
          <w:color w:val="FF0000"/>
          <w:lang w:val="en-US"/>
        </w:rPr>
        <w:t>all p &gt; 0.</w:t>
      </w:r>
      <w:r w:rsidR="00356E8E" w:rsidRPr="003E6073">
        <w:rPr>
          <w:noProof/>
          <w:color w:val="FF0000"/>
          <w:lang w:val="en-US"/>
        </w:rPr>
        <w:t>116</w:t>
      </w:r>
      <w:r w:rsidR="00973321" w:rsidRPr="00901E98">
        <w:rPr>
          <w:noProof/>
          <w:color w:val="000000" w:themeColor="text1"/>
          <w:lang w:val="en-US"/>
        </w:rPr>
        <w:t xml:space="preserve">). </w:t>
      </w:r>
      <w:r w:rsidRPr="00901E98">
        <w:rPr>
          <w:noProof/>
          <w:color w:val="000000" w:themeColor="text1"/>
          <w:lang w:val="en-US"/>
        </w:rPr>
        <w:t xml:space="preserve">For Experiment Two, we compared iMEP </w:t>
      </w:r>
      <w:r w:rsidR="00470F82" w:rsidRPr="00901E98">
        <w:rPr>
          <w:noProof/>
          <w:color w:val="000000" w:themeColor="text1"/>
          <w:lang w:val="en-US"/>
        </w:rPr>
        <w:t>trial background EMG</w:t>
      </w:r>
      <w:r w:rsidRPr="00901E98">
        <w:rPr>
          <w:noProof/>
          <w:color w:val="000000" w:themeColor="text1"/>
          <w:lang w:val="en-US"/>
        </w:rPr>
        <w:t xml:space="preserve"> </w:t>
      </w:r>
      <w:r w:rsidR="00C35634" w:rsidRPr="00901E98">
        <w:rPr>
          <w:noProof/>
          <w:color w:val="000000" w:themeColor="text1"/>
          <w:lang w:val="en-US"/>
        </w:rPr>
        <w:t xml:space="preserve">(n = 22) </w:t>
      </w:r>
      <w:r w:rsidRPr="00901E98">
        <w:rPr>
          <w:noProof/>
          <w:color w:val="000000" w:themeColor="text1"/>
          <w:lang w:val="en-US"/>
        </w:rPr>
        <w:t xml:space="preserve">in the BB </w:t>
      </w:r>
      <w:r w:rsidRPr="00901E98">
        <w:rPr>
          <w:noProof/>
          <w:color w:val="000000" w:themeColor="text1"/>
          <w:lang w:val="en-US"/>
        </w:rPr>
        <w:lastRenderedPageBreak/>
        <w:t xml:space="preserve">between conditions (TMS alone, 10 ms) using </w:t>
      </w:r>
      <w:r w:rsidR="00973321" w:rsidRPr="00901E98">
        <w:rPr>
          <w:noProof/>
          <w:color w:val="000000" w:themeColor="text1"/>
          <w:lang w:val="en-US"/>
        </w:rPr>
        <w:t xml:space="preserve">a </w:t>
      </w:r>
      <w:r w:rsidRPr="00901E98">
        <w:rPr>
          <w:noProof/>
          <w:color w:val="000000" w:themeColor="text1"/>
          <w:lang w:val="en-US"/>
        </w:rPr>
        <w:t xml:space="preserve">paired t-test. In the subgroup, we compared iMEP </w:t>
      </w:r>
      <w:r w:rsidR="00C35634" w:rsidRPr="00901E98">
        <w:rPr>
          <w:noProof/>
          <w:color w:val="000000" w:themeColor="text1"/>
          <w:lang w:val="en-US"/>
        </w:rPr>
        <w:t>trial background EMG</w:t>
      </w:r>
      <w:r w:rsidRPr="00901E98">
        <w:rPr>
          <w:noProof/>
          <w:color w:val="000000" w:themeColor="text1"/>
          <w:lang w:val="en-US"/>
        </w:rPr>
        <w:t xml:space="preserve"> </w:t>
      </w:r>
      <w:r w:rsidR="00FC7E13" w:rsidRPr="00901E98">
        <w:rPr>
          <w:noProof/>
          <w:color w:val="000000" w:themeColor="text1"/>
          <w:lang w:val="en-US"/>
        </w:rPr>
        <w:t xml:space="preserve">(n = 14) </w:t>
      </w:r>
      <w:r w:rsidRPr="00901E98">
        <w:rPr>
          <w:noProof/>
          <w:color w:val="000000" w:themeColor="text1"/>
          <w:lang w:val="en-US"/>
        </w:rPr>
        <w:t>using a two-way repeated measures ANOVA with EFFECTOR (arm, hand) and CONDITION (TMS alone, 10 ms) as the within-subjects factors.</w:t>
      </w:r>
      <w:r w:rsidR="00C35634" w:rsidRPr="00901E98">
        <w:rPr>
          <w:noProof/>
          <w:color w:val="000000" w:themeColor="text1"/>
          <w:lang w:val="en-US"/>
        </w:rPr>
        <w:t xml:space="preserve"> </w:t>
      </w:r>
      <w:r w:rsidR="00973321" w:rsidRPr="00901E98">
        <w:rPr>
          <w:noProof/>
          <w:color w:val="000000" w:themeColor="text1"/>
          <w:lang w:val="en-US"/>
        </w:rPr>
        <w:t xml:space="preserve">There was no difference in </w:t>
      </w:r>
      <w:r w:rsidR="00356E8E" w:rsidRPr="00356E8E">
        <w:rPr>
          <w:noProof/>
          <w:color w:val="FF0000"/>
          <w:lang w:val="en-US"/>
        </w:rPr>
        <w:t>absolute or MVC normalized</w:t>
      </w:r>
      <w:r w:rsidR="00356E8E" w:rsidRPr="00901E98">
        <w:rPr>
          <w:noProof/>
          <w:color w:val="000000" w:themeColor="text1"/>
          <w:lang w:val="en-US"/>
        </w:rPr>
        <w:t xml:space="preserve"> </w:t>
      </w:r>
      <w:r w:rsidR="00973321" w:rsidRPr="00901E98">
        <w:rPr>
          <w:noProof/>
          <w:color w:val="000000" w:themeColor="text1"/>
          <w:lang w:val="en-US"/>
        </w:rPr>
        <w:t>background EMG between conditions (</w:t>
      </w:r>
      <w:r w:rsidR="003E6073" w:rsidRPr="003E6073">
        <w:rPr>
          <w:noProof/>
          <w:color w:val="FF0000"/>
          <w:lang w:val="en-US"/>
        </w:rPr>
        <w:t>all</w:t>
      </w:r>
      <w:r w:rsidR="00973321" w:rsidRPr="003E6073">
        <w:rPr>
          <w:noProof/>
          <w:color w:val="FF0000"/>
          <w:lang w:val="en-US"/>
        </w:rPr>
        <w:t xml:space="preserve"> p &gt; 0.120</w:t>
      </w:r>
      <w:r w:rsidR="00973321" w:rsidRPr="00901E98">
        <w:rPr>
          <w:noProof/>
          <w:color w:val="000000" w:themeColor="text1"/>
          <w:lang w:val="en-US"/>
        </w:rPr>
        <w:t xml:space="preserve">). </w:t>
      </w:r>
      <w:r w:rsidRPr="00901E98">
        <w:rPr>
          <w:noProof/>
          <w:color w:val="000000" w:themeColor="text1"/>
          <w:lang w:val="en-US"/>
        </w:rPr>
        <w:t xml:space="preserve">For Experiment Three, we compared iMEP </w:t>
      </w:r>
      <w:r w:rsidR="00C35634" w:rsidRPr="00901E98">
        <w:rPr>
          <w:noProof/>
          <w:color w:val="000000" w:themeColor="text1"/>
          <w:lang w:val="en-US"/>
        </w:rPr>
        <w:t>trial background EMG (n = 15)</w:t>
      </w:r>
      <w:r w:rsidRPr="00901E98">
        <w:rPr>
          <w:noProof/>
          <w:color w:val="000000" w:themeColor="text1"/>
          <w:lang w:val="en-US"/>
        </w:rPr>
        <w:t xml:space="preserve"> using a three-way repeated measures ANOVA with ACTION (flexion, extension), LOCATION (proximal, distal) and CONDITION (TMS alone, 10 ms) as the within-subjects factors.</w:t>
      </w:r>
      <w:r w:rsidR="00C35634" w:rsidRPr="00901E98">
        <w:rPr>
          <w:noProof/>
          <w:color w:val="000000" w:themeColor="text1"/>
          <w:lang w:val="en-US"/>
        </w:rPr>
        <w:t xml:space="preserve"> </w:t>
      </w:r>
      <w:r w:rsidR="00973321" w:rsidRPr="00901E98">
        <w:rPr>
          <w:noProof/>
          <w:color w:val="000000" w:themeColor="text1"/>
          <w:lang w:val="en-US"/>
        </w:rPr>
        <w:t xml:space="preserve">There was no difference in </w:t>
      </w:r>
      <w:r w:rsidR="00356E8E" w:rsidRPr="00356E8E">
        <w:rPr>
          <w:noProof/>
          <w:color w:val="FF0000"/>
          <w:lang w:val="en-US"/>
        </w:rPr>
        <w:t>absolute or MVC normalized</w:t>
      </w:r>
      <w:r w:rsidR="00356E8E" w:rsidRPr="00901E98">
        <w:rPr>
          <w:noProof/>
          <w:color w:val="000000" w:themeColor="text1"/>
          <w:lang w:val="en-US"/>
        </w:rPr>
        <w:t xml:space="preserve"> </w:t>
      </w:r>
      <w:r w:rsidR="00973321" w:rsidRPr="00901E98">
        <w:rPr>
          <w:noProof/>
          <w:color w:val="000000" w:themeColor="text1"/>
          <w:lang w:val="en-US"/>
        </w:rPr>
        <w:t>background EMG between conditions (</w:t>
      </w:r>
      <w:r w:rsidR="00EA6E9E" w:rsidRPr="00EA6E9E">
        <w:rPr>
          <w:noProof/>
          <w:color w:val="FF0000"/>
          <w:lang w:val="en-US"/>
        </w:rPr>
        <w:t>all</w:t>
      </w:r>
      <w:r w:rsidR="003E6073" w:rsidRPr="00EA6E9E">
        <w:rPr>
          <w:noProof/>
          <w:color w:val="FF0000"/>
          <w:lang w:val="en-US"/>
        </w:rPr>
        <w:t xml:space="preserve"> </w:t>
      </w:r>
      <w:r w:rsidR="00973321" w:rsidRPr="00EA6E9E">
        <w:rPr>
          <w:noProof/>
          <w:color w:val="FF0000"/>
          <w:lang w:val="en-US"/>
        </w:rPr>
        <w:t xml:space="preserve">p </w:t>
      </w:r>
      <w:r w:rsidR="00EA6E9E">
        <w:rPr>
          <w:noProof/>
          <w:color w:val="FF0000"/>
          <w:lang w:val="en-US"/>
        </w:rPr>
        <w:t>&gt;</w:t>
      </w:r>
      <w:r w:rsidR="00973321" w:rsidRPr="00EA6E9E">
        <w:rPr>
          <w:noProof/>
          <w:color w:val="FF0000"/>
          <w:lang w:val="en-US"/>
        </w:rPr>
        <w:t xml:space="preserve"> 0.</w:t>
      </w:r>
      <w:r w:rsidR="00A74353">
        <w:rPr>
          <w:noProof/>
          <w:color w:val="FF0000"/>
          <w:lang w:val="en-US"/>
        </w:rPr>
        <w:t>168</w:t>
      </w:r>
      <w:r w:rsidR="00973321" w:rsidRPr="00901E98">
        <w:rPr>
          <w:noProof/>
          <w:color w:val="000000" w:themeColor="text1"/>
          <w:lang w:val="en-US"/>
        </w:rPr>
        <w:t>).</w:t>
      </w:r>
    </w:p>
    <w:p w14:paraId="3797CE10" w14:textId="0111DB69" w:rsidR="002C0336" w:rsidRPr="00901E98" w:rsidRDefault="002C0336" w:rsidP="00707BB0">
      <w:pPr>
        <w:spacing w:after="0" w:line="480" w:lineRule="auto"/>
        <w:rPr>
          <w:rFonts w:ascii="Times New Roman" w:hAnsi="Times New Roman" w:cs="Times New Roman"/>
          <w:b/>
          <w:bCs/>
          <w:noProof/>
          <w:color w:val="000000" w:themeColor="text1"/>
          <w:sz w:val="24"/>
          <w:szCs w:val="24"/>
        </w:rPr>
      </w:pPr>
      <w:r w:rsidRPr="00901E98">
        <w:rPr>
          <w:rFonts w:ascii="Times New Roman" w:hAnsi="Times New Roman" w:cs="Times New Roman"/>
          <w:b/>
          <w:bCs/>
          <w:noProof/>
          <w:color w:val="000000" w:themeColor="text1"/>
          <w:sz w:val="24"/>
          <w:szCs w:val="24"/>
        </w:rPr>
        <w:t>References</w:t>
      </w:r>
    </w:p>
    <w:p w14:paraId="3849A01F" w14:textId="77777777" w:rsidR="00CB4486" w:rsidRPr="00901E98" w:rsidRDefault="002C0336" w:rsidP="00CB4486">
      <w:pPr>
        <w:pStyle w:val="EndNoteBibliography"/>
        <w:spacing w:after="0"/>
        <w:rPr>
          <w:rFonts w:ascii="Times New Roman" w:hAnsi="Times New Roman" w:cs="Times New Roman"/>
          <w:color w:val="000000" w:themeColor="text1"/>
          <w:sz w:val="24"/>
          <w:szCs w:val="24"/>
        </w:rPr>
      </w:pPr>
      <w:r w:rsidRPr="00901E98">
        <w:rPr>
          <w:rFonts w:ascii="Times New Roman" w:hAnsi="Times New Roman" w:cs="Times New Roman"/>
          <w:color w:val="000000" w:themeColor="text1"/>
          <w:sz w:val="24"/>
          <w:szCs w:val="24"/>
        </w:rPr>
        <w:fldChar w:fldCharType="begin"/>
      </w:r>
      <w:r w:rsidRPr="00901E98">
        <w:rPr>
          <w:rFonts w:ascii="Times New Roman" w:hAnsi="Times New Roman" w:cs="Times New Roman"/>
          <w:color w:val="000000" w:themeColor="text1"/>
          <w:sz w:val="24"/>
          <w:szCs w:val="24"/>
        </w:rPr>
        <w:instrText xml:space="preserve"> ADDIN EN.REFLIST </w:instrText>
      </w:r>
      <w:r w:rsidRPr="00901E98">
        <w:rPr>
          <w:rFonts w:ascii="Times New Roman" w:hAnsi="Times New Roman" w:cs="Times New Roman"/>
          <w:color w:val="000000" w:themeColor="text1"/>
          <w:sz w:val="24"/>
          <w:szCs w:val="24"/>
        </w:rPr>
        <w:fldChar w:fldCharType="separate"/>
      </w:r>
      <w:bookmarkStart w:id="0" w:name="_ENREF_1"/>
      <w:r w:rsidR="00CB4486" w:rsidRPr="00901E98">
        <w:rPr>
          <w:rFonts w:ascii="Times New Roman" w:hAnsi="Times New Roman" w:cs="Times New Roman"/>
          <w:color w:val="000000" w:themeColor="text1"/>
          <w:sz w:val="24"/>
          <w:szCs w:val="24"/>
        </w:rPr>
        <w:t>[1]</w:t>
      </w:r>
      <w:r w:rsidR="00CB4486" w:rsidRPr="00901E98">
        <w:rPr>
          <w:rFonts w:ascii="Times New Roman" w:hAnsi="Times New Roman" w:cs="Times New Roman"/>
          <w:color w:val="000000" w:themeColor="text1"/>
          <w:sz w:val="24"/>
          <w:szCs w:val="24"/>
        </w:rPr>
        <w:tab/>
        <w:t>Samusyte G, Bostock H, Rothwell J, Koltzenburg M. Short-interval intracortical inhibition: Comparison between conventional and threshold-tracking techniques. Brain Stimul 2018;11(4):806-17.</w:t>
      </w:r>
      <w:bookmarkEnd w:id="0"/>
    </w:p>
    <w:p w14:paraId="65E144A1" w14:textId="77777777" w:rsidR="00CB4486" w:rsidRPr="00901E98" w:rsidRDefault="00CB4486" w:rsidP="00CB4486">
      <w:pPr>
        <w:pStyle w:val="EndNoteBibliography"/>
        <w:spacing w:after="0"/>
        <w:rPr>
          <w:rFonts w:ascii="Times New Roman" w:hAnsi="Times New Roman" w:cs="Times New Roman"/>
          <w:color w:val="000000" w:themeColor="text1"/>
          <w:sz w:val="24"/>
          <w:szCs w:val="24"/>
        </w:rPr>
      </w:pPr>
      <w:bookmarkStart w:id="1" w:name="_ENREF_2"/>
      <w:r w:rsidRPr="00901E98">
        <w:rPr>
          <w:rFonts w:ascii="Times New Roman" w:hAnsi="Times New Roman" w:cs="Times New Roman"/>
          <w:color w:val="000000" w:themeColor="text1"/>
          <w:sz w:val="24"/>
          <w:szCs w:val="24"/>
        </w:rPr>
        <w:t>[2]</w:t>
      </w:r>
      <w:r w:rsidRPr="00901E98">
        <w:rPr>
          <w:rFonts w:ascii="Times New Roman" w:hAnsi="Times New Roman" w:cs="Times New Roman"/>
          <w:color w:val="000000" w:themeColor="text1"/>
          <w:sz w:val="24"/>
          <w:szCs w:val="24"/>
        </w:rPr>
        <w:tab/>
        <w:t>Mooney RA, Casamento-Moran A, Celnik PA. The reliability of cerebellar brain inhibition. Clin Neurophysiol 2021;132(10):2365-70.</w:t>
      </w:r>
      <w:bookmarkEnd w:id="1"/>
    </w:p>
    <w:p w14:paraId="7A9905A7" w14:textId="77777777" w:rsidR="00CB4486" w:rsidRPr="00901E98" w:rsidRDefault="00CB4486" w:rsidP="00CB4486">
      <w:pPr>
        <w:pStyle w:val="EndNoteBibliography"/>
        <w:rPr>
          <w:rFonts w:ascii="Times New Roman" w:hAnsi="Times New Roman" w:cs="Times New Roman"/>
          <w:color w:val="000000" w:themeColor="text1"/>
          <w:sz w:val="24"/>
          <w:szCs w:val="24"/>
        </w:rPr>
      </w:pPr>
      <w:bookmarkStart w:id="2" w:name="_ENREF_3"/>
      <w:r w:rsidRPr="00901E98">
        <w:rPr>
          <w:rFonts w:ascii="Times New Roman" w:hAnsi="Times New Roman" w:cs="Times New Roman"/>
          <w:color w:val="000000" w:themeColor="text1"/>
          <w:sz w:val="24"/>
          <w:szCs w:val="24"/>
        </w:rPr>
        <w:t>[3]</w:t>
      </w:r>
      <w:r w:rsidRPr="00901E98">
        <w:rPr>
          <w:rFonts w:ascii="Times New Roman" w:hAnsi="Times New Roman" w:cs="Times New Roman"/>
          <w:color w:val="000000" w:themeColor="text1"/>
          <w:sz w:val="24"/>
          <w:szCs w:val="24"/>
        </w:rPr>
        <w:tab/>
        <w:t>Beaulieu LD, Flamand VH, Masse-Alarie H, Schneider C. Reliability and minimal detectable change of transcranial magnetic stimulation outcomes in healthy adults: A systematic review. Brain Stimul 2017;10(2):196-213.</w:t>
      </w:r>
      <w:bookmarkEnd w:id="2"/>
    </w:p>
    <w:p w14:paraId="268DD6C3" w14:textId="55016440" w:rsidR="002C0336" w:rsidRPr="00901E98" w:rsidRDefault="002C0336" w:rsidP="00253278">
      <w:pPr>
        <w:spacing w:line="480" w:lineRule="auto"/>
        <w:rPr>
          <w:rFonts w:ascii="Times New Roman" w:hAnsi="Times New Roman" w:cs="Times New Roman"/>
          <w:color w:val="000000" w:themeColor="text1"/>
          <w:sz w:val="24"/>
          <w:szCs w:val="24"/>
        </w:rPr>
      </w:pPr>
      <w:r w:rsidRPr="00901E98">
        <w:rPr>
          <w:rFonts w:ascii="Times New Roman" w:hAnsi="Times New Roman" w:cs="Times New Roman"/>
          <w:color w:val="000000" w:themeColor="text1"/>
          <w:sz w:val="24"/>
          <w:szCs w:val="24"/>
        </w:rPr>
        <w:fldChar w:fldCharType="end"/>
      </w:r>
    </w:p>
    <w:sectPr w:rsidR="002C0336" w:rsidRPr="00901E98" w:rsidSect="00EC75CA">
      <w:headerReference w:type="default" r:id="rId8"/>
      <w:footerReference w:type="default" r:id="rId9"/>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4B3FF2" w14:textId="77777777" w:rsidR="00175E66" w:rsidRDefault="00175E66" w:rsidP="007F210F">
      <w:pPr>
        <w:spacing w:after="0" w:line="240" w:lineRule="auto"/>
      </w:pPr>
      <w:r>
        <w:separator/>
      </w:r>
    </w:p>
  </w:endnote>
  <w:endnote w:type="continuationSeparator" w:id="0">
    <w:p w14:paraId="2F4C32CF" w14:textId="77777777" w:rsidR="00175E66" w:rsidRDefault="00175E66" w:rsidP="007F21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rPr>
      <w:id w:val="1684553499"/>
      <w:docPartObj>
        <w:docPartGallery w:val="Page Numbers (Bottom of Page)"/>
        <w:docPartUnique/>
      </w:docPartObj>
    </w:sdtPr>
    <w:sdtEndPr>
      <w:rPr>
        <w:noProof/>
      </w:rPr>
    </w:sdtEndPr>
    <w:sdtContent>
      <w:p w14:paraId="5A0D8C0C" w14:textId="77777777" w:rsidR="00970585" w:rsidRPr="000F35D3" w:rsidRDefault="00970585">
        <w:pPr>
          <w:pStyle w:val="Footer"/>
          <w:jc w:val="center"/>
          <w:rPr>
            <w:rFonts w:ascii="Times New Roman" w:hAnsi="Times New Roman" w:cs="Times New Roman"/>
            <w:sz w:val="24"/>
          </w:rPr>
        </w:pPr>
        <w:r w:rsidRPr="000F35D3">
          <w:rPr>
            <w:rFonts w:ascii="Times New Roman" w:hAnsi="Times New Roman" w:cs="Times New Roman"/>
            <w:sz w:val="24"/>
          </w:rPr>
          <w:fldChar w:fldCharType="begin"/>
        </w:r>
        <w:r w:rsidRPr="000F35D3">
          <w:rPr>
            <w:rFonts w:ascii="Times New Roman" w:hAnsi="Times New Roman" w:cs="Times New Roman"/>
            <w:sz w:val="24"/>
          </w:rPr>
          <w:instrText xml:space="preserve"> PAGE   \* MERGEFORMAT </w:instrText>
        </w:r>
        <w:r w:rsidRPr="000F35D3">
          <w:rPr>
            <w:rFonts w:ascii="Times New Roman" w:hAnsi="Times New Roman" w:cs="Times New Roman"/>
            <w:sz w:val="24"/>
          </w:rPr>
          <w:fldChar w:fldCharType="separate"/>
        </w:r>
        <w:r>
          <w:rPr>
            <w:rFonts w:ascii="Times New Roman" w:hAnsi="Times New Roman" w:cs="Times New Roman"/>
            <w:noProof/>
            <w:sz w:val="24"/>
          </w:rPr>
          <w:t>25</w:t>
        </w:r>
        <w:r w:rsidRPr="000F35D3">
          <w:rPr>
            <w:rFonts w:ascii="Times New Roman" w:hAnsi="Times New Roman" w:cs="Times New Roman"/>
            <w:noProof/>
            <w:sz w:val="24"/>
          </w:rPr>
          <w:fldChar w:fldCharType="end"/>
        </w:r>
      </w:p>
    </w:sdtContent>
  </w:sdt>
  <w:p w14:paraId="54C2A0D8" w14:textId="77777777" w:rsidR="00970585" w:rsidRDefault="009705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95A5CC" w14:textId="77777777" w:rsidR="00175E66" w:rsidRDefault="00175E66" w:rsidP="007F210F">
      <w:pPr>
        <w:spacing w:after="0" w:line="240" w:lineRule="auto"/>
      </w:pPr>
      <w:r>
        <w:separator/>
      </w:r>
    </w:p>
  </w:footnote>
  <w:footnote w:type="continuationSeparator" w:id="0">
    <w:p w14:paraId="0192AC26" w14:textId="77777777" w:rsidR="00175E66" w:rsidRDefault="00175E66" w:rsidP="007F21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7C6342" w14:textId="77777777" w:rsidR="00970585" w:rsidRDefault="00970585">
    <w:pPr>
      <w:pStyle w:val="Header"/>
    </w:pPr>
    <w:r>
      <w:tab/>
    </w:r>
  </w:p>
  <w:p w14:paraId="63F8D449" w14:textId="77777777" w:rsidR="00970585" w:rsidRDefault="0097058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AA68EE2A"/>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2192300"/>
    <w:multiLevelType w:val="hybridMultilevel"/>
    <w:tmpl w:val="3B3E0CAC"/>
    <w:lvl w:ilvl="0" w:tplc="42AC2F04">
      <w:numFmt w:val="bullet"/>
      <w:lvlText w:val="-"/>
      <w:lvlJc w:val="left"/>
      <w:pPr>
        <w:ind w:left="720" w:hanging="360"/>
      </w:pPr>
      <w:rPr>
        <w:rFonts w:ascii="Calibri" w:eastAsiaTheme="minorHAnsi" w:hAnsi="Calibri"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047C318A"/>
    <w:multiLevelType w:val="hybridMultilevel"/>
    <w:tmpl w:val="C5FA8D9E"/>
    <w:lvl w:ilvl="0" w:tplc="64081F8C">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8B36FD1"/>
    <w:multiLevelType w:val="multilevel"/>
    <w:tmpl w:val="DC6CA3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91051A8"/>
    <w:multiLevelType w:val="hybridMultilevel"/>
    <w:tmpl w:val="C6D0D5D0"/>
    <w:lvl w:ilvl="0" w:tplc="14090001">
      <w:start w:val="1"/>
      <w:numFmt w:val="bullet"/>
      <w:lvlText w:val=""/>
      <w:lvlJc w:val="left"/>
      <w:pPr>
        <w:ind w:left="3600" w:hanging="360"/>
      </w:pPr>
      <w:rPr>
        <w:rFonts w:ascii="Symbol" w:hAnsi="Symbol" w:hint="default"/>
      </w:rPr>
    </w:lvl>
    <w:lvl w:ilvl="1" w:tplc="14090003" w:tentative="1">
      <w:start w:val="1"/>
      <w:numFmt w:val="bullet"/>
      <w:lvlText w:val="o"/>
      <w:lvlJc w:val="left"/>
      <w:pPr>
        <w:ind w:left="4320" w:hanging="360"/>
      </w:pPr>
      <w:rPr>
        <w:rFonts w:ascii="Courier New" w:hAnsi="Courier New" w:cs="Courier New" w:hint="default"/>
      </w:rPr>
    </w:lvl>
    <w:lvl w:ilvl="2" w:tplc="14090005" w:tentative="1">
      <w:start w:val="1"/>
      <w:numFmt w:val="bullet"/>
      <w:lvlText w:val=""/>
      <w:lvlJc w:val="left"/>
      <w:pPr>
        <w:ind w:left="5040" w:hanging="360"/>
      </w:pPr>
      <w:rPr>
        <w:rFonts w:ascii="Wingdings" w:hAnsi="Wingdings" w:hint="default"/>
      </w:rPr>
    </w:lvl>
    <w:lvl w:ilvl="3" w:tplc="14090001" w:tentative="1">
      <w:start w:val="1"/>
      <w:numFmt w:val="bullet"/>
      <w:lvlText w:val=""/>
      <w:lvlJc w:val="left"/>
      <w:pPr>
        <w:ind w:left="5760" w:hanging="360"/>
      </w:pPr>
      <w:rPr>
        <w:rFonts w:ascii="Symbol" w:hAnsi="Symbol" w:hint="default"/>
      </w:rPr>
    </w:lvl>
    <w:lvl w:ilvl="4" w:tplc="14090003" w:tentative="1">
      <w:start w:val="1"/>
      <w:numFmt w:val="bullet"/>
      <w:lvlText w:val="o"/>
      <w:lvlJc w:val="left"/>
      <w:pPr>
        <w:ind w:left="6480" w:hanging="360"/>
      </w:pPr>
      <w:rPr>
        <w:rFonts w:ascii="Courier New" w:hAnsi="Courier New" w:cs="Courier New" w:hint="default"/>
      </w:rPr>
    </w:lvl>
    <w:lvl w:ilvl="5" w:tplc="14090005" w:tentative="1">
      <w:start w:val="1"/>
      <w:numFmt w:val="bullet"/>
      <w:lvlText w:val=""/>
      <w:lvlJc w:val="left"/>
      <w:pPr>
        <w:ind w:left="7200" w:hanging="360"/>
      </w:pPr>
      <w:rPr>
        <w:rFonts w:ascii="Wingdings" w:hAnsi="Wingdings" w:hint="default"/>
      </w:rPr>
    </w:lvl>
    <w:lvl w:ilvl="6" w:tplc="14090001" w:tentative="1">
      <w:start w:val="1"/>
      <w:numFmt w:val="bullet"/>
      <w:lvlText w:val=""/>
      <w:lvlJc w:val="left"/>
      <w:pPr>
        <w:ind w:left="7920" w:hanging="360"/>
      </w:pPr>
      <w:rPr>
        <w:rFonts w:ascii="Symbol" w:hAnsi="Symbol" w:hint="default"/>
      </w:rPr>
    </w:lvl>
    <w:lvl w:ilvl="7" w:tplc="14090003" w:tentative="1">
      <w:start w:val="1"/>
      <w:numFmt w:val="bullet"/>
      <w:lvlText w:val="o"/>
      <w:lvlJc w:val="left"/>
      <w:pPr>
        <w:ind w:left="8640" w:hanging="360"/>
      </w:pPr>
      <w:rPr>
        <w:rFonts w:ascii="Courier New" w:hAnsi="Courier New" w:cs="Courier New" w:hint="default"/>
      </w:rPr>
    </w:lvl>
    <w:lvl w:ilvl="8" w:tplc="14090005" w:tentative="1">
      <w:start w:val="1"/>
      <w:numFmt w:val="bullet"/>
      <w:lvlText w:val=""/>
      <w:lvlJc w:val="left"/>
      <w:pPr>
        <w:ind w:left="9360" w:hanging="360"/>
      </w:pPr>
      <w:rPr>
        <w:rFonts w:ascii="Wingdings" w:hAnsi="Wingdings" w:hint="default"/>
      </w:rPr>
    </w:lvl>
  </w:abstractNum>
  <w:abstractNum w:abstractNumId="5" w15:restartNumberingAfterBreak="0">
    <w:nsid w:val="138746FC"/>
    <w:multiLevelType w:val="hybridMultilevel"/>
    <w:tmpl w:val="C83ACF32"/>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15CE3C19"/>
    <w:multiLevelType w:val="hybridMultilevel"/>
    <w:tmpl w:val="A9628EDA"/>
    <w:lvl w:ilvl="0" w:tplc="8E0608AA">
      <w:start w:val="1"/>
      <w:numFmt w:val="decimal"/>
      <w:lvlText w:val="%1)"/>
      <w:lvlJc w:val="left"/>
      <w:pPr>
        <w:ind w:left="720" w:hanging="360"/>
      </w:pPr>
      <w:rPr>
        <w:rFonts w:hint="default"/>
        <w:b/>
        <w:sz w:val="28"/>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1632394E"/>
    <w:multiLevelType w:val="hybridMultilevel"/>
    <w:tmpl w:val="1D56E4E6"/>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1ADD3381"/>
    <w:multiLevelType w:val="multilevel"/>
    <w:tmpl w:val="1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245801E4"/>
    <w:multiLevelType w:val="multilevel"/>
    <w:tmpl w:val="24F8A24A"/>
    <w:lvl w:ilvl="0">
      <w:start w:val="1"/>
      <w:numFmt w:val="decimal"/>
      <w:lvlText w:val="%1."/>
      <w:lvlJc w:val="left"/>
      <w:pPr>
        <w:ind w:left="360" w:hanging="360"/>
      </w:pPr>
      <w:rPr>
        <w:rFonts w:asciiTheme="minorHAnsi" w:eastAsiaTheme="majorEastAsia" w:hAnsiTheme="minorHAnsi" w:cs="Times New Roman"/>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24905F9A"/>
    <w:multiLevelType w:val="hybridMultilevel"/>
    <w:tmpl w:val="20F264C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15:restartNumberingAfterBreak="0">
    <w:nsid w:val="24BF5CE2"/>
    <w:multiLevelType w:val="multilevel"/>
    <w:tmpl w:val="24F8A24A"/>
    <w:lvl w:ilvl="0">
      <w:start w:val="1"/>
      <w:numFmt w:val="decimal"/>
      <w:lvlText w:val="%1."/>
      <w:lvlJc w:val="left"/>
      <w:pPr>
        <w:ind w:left="360" w:hanging="360"/>
      </w:pPr>
      <w:rPr>
        <w:rFonts w:asciiTheme="minorHAnsi" w:eastAsiaTheme="majorEastAsia" w:hAnsiTheme="minorHAnsi" w:cs="Times New Roman"/>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6164F4A"/>
    <w:multiLevelType w:val="multilevel"/>
    <w:tmpl w:val="1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271D343F"/>
    <w:multiLevelType w:val="hybridMultilevel"/>
    <w:tmpl w:val="45D2E006"/>
    <w:lvl w:ilvl="0" w:tplc="1409000F">
      <w:start w:val="1"/>
      <w:numFmt w:val="decimal"/>
      <w:lvlText w:val="%1."/>
      <w:lvlJc w:val="left"/>
      <w:pPr>
        <w:ind w:left="1440" w:hanging="360"/>
      </w:pPr>
    </w:lvl>
    <w:lvl w:ilvl="1" w:tplc="14090019">
      <w:start w:val="1"/>
      <w:numFmt w:val="lowerLetter"/>
      <w:lvlText w:val="%2."/>
      <w:lvlJc w:val="left"/>
      <w:pPr>
        <w:ind w:left="2160" w:hanging="360"/>
      </w:pPr>
    </w:lvl>
    <w:lvl w:ilvl="2" w:tplc="1409001B" w:tentative="1">
      <w:start w:val="1"/>
      <w:numFmt w:val="lowerRoman"/>
      <w:lvlText w:val="%3."/>
      <w:lvlJc w:val="right"/>
      <w:pPr>
        <w:ind w:left="2880" w:hanging="180"/>
      </w:pPr>
    </w:lvl>
    <w:lvl w:ilvl="3" w:tplc="1409000F" w:tentative="1">
      <w:start w:val="1"/>
      <w:numFmt w:val="decimal"/>
      <w:lvlText w:val="%4."/>
      <w:lvlJc w:val="left"/>
      <w:pPr>
        <w:ind w:left="3600" w:hanging="360"/>
      </w:pPr>
    </w:lvl>
    <w:lvl w:ilvl="4" w:tplc="14090019" w:tentative="1">
      <w:start w:val="1"/>
      <w:numFmt w:val="lowerLetter"/>
      <w:lvlText w:val="%5."/>
      <w:lvlJc w:val="left"/>
      <w:pPr>
        <w:ind w:left="4320" w:hanging="360"/>
      </w:pPr>
    </w:lvl>
    <w:lvl w:ilvl="5" w:tplc="1409001B" w:tentative="1">
      <w:start w:val="1"/>
      <w:numFmt w:val="lowerRoman"/>
      <w:lvlText w:val="%6."/>
      <w:lvlJc w:val="right"/>
      <w:pPr>
        <w:ind w:left="5040" w:hanging="180"/>
      </w:pPr>
    </w:lvl>
    <w:lvl w:ilvl="6" w:tplc="1409000F" w:tentative="1">
      <w:start w:val="1"/>
      <w:numFmt w:val="decimal"/>
      <w:lvlText w:val="%7."/>
      <w:lvlJc w:val="left"/>
      <w:pPr>
        <w:ind w:left="5760" w:hanging="360"/>
      </w:pPr>
    </w:lvl>
    <w:lvl w:ilvl="7" w:tplc="14090019" w:tentative="1">
      <w:start w:val="1"/>
      <w:numFmt w:val="lowerLetter"/>
      <w:lvlText w:val="%8."/>
      <w:lvlJc w:val="left"/>
      <w:pPr>
        <w:ind w:left="6480" w:hanging="360"/>
      </w:pPr>
    </w:lvl>
    <w:lvl w:ilvl="8" w:tplc="1409001B" w:tentative="1">
      <w:start w:val="1"/>
      <w:numFmt w:val="lowerRoman"/>
      <w:lvlText w:val="%9."/>
      <w:lvlJc w:val="right"/>
      <w:pPr>
        <w:ind w:left="7200" w:hanging="180"/>
      </w:pPr>
    </w:lvl>
  </w:abstractNum>
  <w:abstractNum w:abstractNumId="14" w15:restartNumberingAfterBreak="0">
    <w:nsid w:val="28D07DA2"/>
    <w:multiLevelType w:val="hybridMultilevel"/>
    <w:tmpl w:val="0418656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5" w15:restartNumberingAfterBreak="0">
    <w:nsid w:val="2CD3461A"/>
    <w:multiLevelType w:val="hybridMultilevel"/>
    <w:tmpl w:val="02B4F31E"/>
    <w:lvl w:ilvl="0" w:tplc="14090001">
      <w:start w:val="1"/>
      <w:numFmt w:val="bullet"/>
      <w:lvlText w:val=""/>
      <w:lvlJc w:val="left"/>
      <w:pPr>
        <w:ind w:left="1446" w:hanging="360"/>
      </w:pPr>
      <w:rPr>
        <w:rFonts w:ascii="Symbol" w:hAnsi="Symbol" w:hint="default"/>
      </w:rPr>
    </w:lvl>
    <w:lvl w:ilvl="1" w:tplc="14090003" w:tentative="1">
      <w:start w:val="1"/>
      <w:numFmt w:val="bullet"/>
      <w:lvlText w:val="o"/>
      <w:lvlJc w:val="left"/>
      <w:pPr>
        <w:ind w:left="2166" w:hanging="360"/>
      </w:pPr>
      <w:rPr>
        <w:rFonts w:ascii="Courier New" w:hAnsi="Courier New" w:cs="Courier New" w:hint="default"/>
      </w:rPr>
    </w:lvl>
    <w:lvl w:ilvl="2" w:tplc="14090005" w:tentative="1">
      <w:start w:val="1"/>
      <w:numFmt w:val="bullet"/>
      <w:lvlText w:val=""/>
      <w:lvlJc w:val="left"/>
      <w:pPr>
        <w:ind w:left="2886" w:hanging="360"/>
      </w:pPr>
      <w:rPr>
        <w:rFonts w:ascii="Wingdings" w:hAnsi="Wingdings" w:hint="default"/>
      </w:rPr>
    </w:lvl>
    <w:lvl w:ilvl="3" w:tplc="14090001" w:tentative="1">
      <w:start w:val="1"/>
      <w:numFmt w:val="bullet"/>
      <w:lvlText w:val=""/>
      <w:lvlJc w:val="left"/>
      <w:pPr>
        <w:ind w:left="3606" w:hanging="360"/>
      </w:pPr>
      <w:rPr>
        <w:rFonts w:ascii="Symbol" w:hAnsi="Symbol" w:hint="default"/>
      </w:rPr>
    </w:lvl>
    <w:lvl w:ilvl="4" w:tplc="14090003" w:tentative="1">
      <w:start w:val="1"/>
      <w:numFmt w:val="bullet"/>
      <w:lvlText w:val="o"/>
      <w:lvlJc w:val="left"/>
      <w:pPr>
        <w:ind w:left="4326" w:hanging="360"/>
      </w:pPr>
      <w:rPr>
        <w:rFonts w:ascii="Courier New" w:hAnsi="Courier New" w:cs="Courier New" w:hint="default"/>
      </w:rPr>
    </w:lvl>
    <w:lvl w:ilvl="5" w:tplc="14090005" w:tentative="1">
      <w:start w:val="1"/>
      <w:numFmt w:val="bullet"/>
      <w:lvlText w:val=""/>
      <w:lvlJc w:val="left"/>
      <w:pPr>
        <w:ind w:left="5046" w:hanging="360"/>
      </w:pPr>
      <w:rPr>
        <w:rFonts w:ascii="Wingdings" w:hAnsi="Wingdings" w:hint="default"/>
      </w:rPr>
    </w:lvl>
    <w:lvl w:ilvl="6" w:tplc="14090001" w:tentative="1">
      <w:start w:val="1"/>
      <w:numFmt w:val="bullet"/>
      <w:lvlText w:val=""/>
      <w:lvlJc w:val="left"/>
      <w:pPr>
        <w:ind w:left="5766" w:hanging="360"/>
      </w:pPr>
      <w:rPr>
        <w:rFonts w:ascii="Symbol" w:hAnsi="Symbol" w:hint="default"/>
      </w:rPr>
    </w:lvl>
    <w:lvl w:ilvl="7" w:tplc="14090003" w:tentative="1">
      <w:start w:val="1"/>
      <w:numFmt w:val="bullet"/>
      <w:lvlText w:val="o"/>
      <w:lvlJc w:val="left"/>
      <w:pPr>
        <w:ind w:left="6486" w:hanging="360"/>
      </w:pPr>
      <w:rPr>
        <w:rFonts w:ascii="Courier New" w:hAnsi="Courier New" w:cs="Courier New" w:hint="default"/>
      </w:rPr>
    </w:lvl>
    <w:lvl w:ilvl="8" w:tplc="14090005" w:tentative="1">
      <w:start w:val="1"/>
      <w:numFmt w:val="bullet"/>
      <w:lvlText w:val=""/>
      <w:lvlJc w:val="left"/>
      <w:pPr>
        <w:ind w:left="7206" w:hanging="360"/>
      </w:pPr>
      <w:rPr>
        <w:rFonts w:ascii="Wingdings" w:hAnsi="Wingdings" w:hint="default"/>
      </w:rPr>
    </w:lvl>
  </w:abstractNum>
  <w:abstractNum w:abstractNumId="16" w15:restartNumberingAfterBreak="0">
    <w:nsid w:val="35DB4C70"/>
    <w:multiLevelType w:val="multilevel"/>
    <w:tmpl w:val="24F8A24A"/>
    <w:lvl w:ilvl="0">
      <w:start w:val="1"/>
      <w:numFmt w:val="decimal"/>
      <w:lvlText w:val="%1."/>
      <w:lvlJc w:val="left"/>
      <w:pPr>
        <w:ind w:left="360" w:hanging="360"/>
      </w:pPr>
      <w:rPr>
        <w:rFonts w:asciiTheme="minorHAnsi" w:eastAsiaTheme="majorEastAsia" w:hAnsiTheme="minorHAnsi" w:cs="Times New Roman"/>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382808A3"/>
    <w:multiLevelType w:val="hybridMultilevel"/>
    <w:tmpl w:val="C7B4D49A"/>
    <w:lvl w:ilvl="0" w:tplc="1BCCC088">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38E572D8"/>
    <w:multiLevelType w:val="multilevel"/>
    <w:tmpl w:val="24F8A24A"/>
    <w:lvl w:ilvl="0">
      <w:start w:val="1"/>
      <w:numFmt w:val="decimal"/>
      <w:lvlText w:val="%1."/>
      <w:lvlJc w:val="left"/>
      <w:pPr>
        <w:ind w:left="360" w:hanging="360"/>
      </w:pPr>
      <w:rPr>
        <w:rFonts w:asciiTheme="minorHAnsi" w:eastAsiaTheme="majorEastAsia" w:hAnsiTheme="minorHAnsi" w:cs="Times New Roman"/>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3D6E5DC1"/>
    <w:multiLevelType w:val="hybridMultilevel"/>
    <w:tmpl w:val="7A72DD2A"/>
    <w:lvl w:ilvl="0" w:tplc="497465F8">
      <w:start w:val="1"/>
      <w:numFmt w:val="decimal"/>
      <w:lvlText w:val="%1)"/>
      <w:lvlJc w:val="left"/>
      <w:pPr>
        <w:ind w:left="720" w:hanging="360"/>
      </w:pPr>
      <w:rPr>
        <w:rFonts w:hint="default"/>
        <w:sz w:val="28"/>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0" w15:restartNumberingAfterBreak="0">
    <w:nsid w:val="3F265D28"/>
    <w:multiLevelType w:val="multilevel"/>
    <w:tmpl w:val="1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414A6E40"/>
    <w:multiLevelType w:val="hybridMultilevel"/>
    <w:tmpl w:val="D0782DA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2" w15:restartNumberingAfterBreak="0">
    <w:nsid w:val="44FA5E14"/>
    <w:multiLevelType w:val="hybridMultilevel"/>
    <w:tmpl w:val="BC9C6104"/>
    <w:lvl w:ilvl="0" w:tplc="14090001">
      <w:start w:val="1"/>
      <w:numFmt w:val="bullet"/>
      <w:lvlText w:val=""/>
      <w:lvlJc w:val="left"/>
      <w:pPr>
        <w:ind w:left="1446" w:hanging="360"/>
      </w:pPr>
      <w:rPr>
        <w:rFonts w:ascii="Symbol" w:hAnsi="Symbol" w:hint="default"/>
      </w:rPr>
    </w:lvl>
    <w:lvl w:ilvl="1" w:tplc="14090003" w:tentative="1">
      <w:start w:val="1"/>
      <w:numFmt w:val="bullet"/>
      <w:lvlText w:val="o"/>
      <w:lvlJc w:val="left"/>
      <w:pPr>
        <w:ind w:left="2166" w:hanging="360"/>
      </w:pPr>
      <w:rPr>
        <w:rFonts w:ascii="Courier New" w:hAnsi="Courier New" w:cs="Courier New" w:hint="default"/>
      </w:rPr>
    </w:lvl>
    <w:lvl w:ilvl="2" w:tplc="14090005" w:tentative="1">
      <w:start w:val="1"/>
      <w:numFmt w:val="bullet"/>
      <w:lvlText w:val=""/>
      <w:lvlJc w:val="left"/>
      <w:pPr>
        <w:ind w:left="2886" w:hanging="360"/>
      </w:pPr>
      <w:rPr>
        <w:rFonts w:ascii="Wingdings" w:hAnsi="Wingdings" w:hint="default"/>
      </w:rPr>
    </w:lvl>
    <w:lvl w:ilvl="3" w:tplc="14090001" w:tentative="1">
      <w:start w:val="1"/>
      <w:numFmt w:val="bullet"/>
      <w:lvlText w:val=""/>
      <w:lvlJc w:val="left"/>
      <w:pPr>
        <w:ind w:left="3606" w:hanging="360"/>
      </w:pPr>
      <w:rPr>
        <w:rFonts w:ascii="Symbol" w:hAnsi="Symbol" w:hint="default"/>
      </w:rPr>
    </w:lvl>
    <w:lvl w:ilvl="4" w:tplc="14090003" w:tentative="1">
      <w:start w:val="1"/>
      <w:numFmt w:val="bullet"/>
      <w:lvlText w:val="o"/>
      <w:lvlJc w:val="left"/>
      <w:pPr>
        <w:ind w:left="4326" w:hanging="360"/>
      </w:pPr>
      <w:rPr>
        <w:rFonts w:ascii="Courier New" w:hAnsi="Courier New" w:cs="Courier New" w:hint="default"/>
      </w:rPr>
    </w:lvl>
    <w:lvl w:ilvl="5" w:tplc="14090005" w:tentative="1">
      <w:start w:val="1"/>
      <w:numFmt w:val="bullet"/>
      <w:lvlText w:val=""/>
      <w:lvlJc w:val="left"/>
      <w:pPr>
        <w:ind w:left="5046" w:hanging="360"/>
      </w:pPr>
      <w:rPr>
        <w:rFonts w:ascii="Wingdings" w:hAnsi="Wingdings" w:hint="default"/>
      </w:rPr>
    </w:lvl>
    <w:lvl w:ilvl="6" w:tplc="14090001" w:tentative="1">
      <w:start w:val="1"/>
      <w:numFmt w:val="bullet"/>
      <w:lvlText w:val=""/>
      <w:lvlJc w:val="left"/>
      <w:pPr>
        <w:ind w:left="5766" w:hanging="360"/>
      </w:pPr>
      <w:rPr>
        <w:rFonts w:ascii="Symbol" w:hAnsi="Symbol" w:hint="default"/>
      </w:rPr>
    </w:lvl>
    <w:lvl w:ilvl="7" w:tplc="14090003" w:tentative="1">
      <w:start w:val="1"/>
      <w:numFmt w:val="bullet"/>
      <w:lvlText w:val="o"/>
      <w:lvlJc w:val="left"/>
      <w:pPr>
        <w:ind w:left="6486" w:hanging="360"/>
      </w:pPr>
      <w:rPr>
        <w:rFonts w:ascii="Courier New" w:hAnsi="Courier New" w:cs="Courier New" w:hint="default"/>
      </w:rPr>
    </w:lvl>
    <w:lvl w:ilvl="8" w:tplc="14090005" w:tentative="1">
      <w:start w:val="1"/>
      <w:numFmt w:val="bullet"/>
      <w:lvlText w:val=""/>
      <w:lvlJc w:val="left"/>
      <w:pPr>
        <w:ind w:left="7206" w:hanging="360"/>
      </w:pPr>
      <w:rPr>
        <w:rFonts w:ascii="Wingdings" w:hAnsi="Wingdings" w:hint="default"/>
      </w:rPr>
    </w:lvl>
  </w:abstractNum>
  <w:abstractNum w:abstractNumId="23" w15:restartNumberingAfterBreak="0">
    <w:nsid w:val="48064148"/>
    <w:multiLevelType w:val="multilevel"/>
    <w:tmpl w:val="3BB4E4C0"/>
    <w:lvl w:ilvl="0">
      <w:start w:val="2"/>
      <w:numFmt w:val="decimal"/>
      <w:lvlText w:val="%1"/>
      <w:lvlJc w:val="left"/>
      <w:pPr>
        <w:ind w:left="375" w:hanging="375"/>
      </w:pPr>
      <w:rPr>
        <w:rFonts w:hint="default"/>
      </w:rPr>
    </w:lvl>
    <w:lvl w:ilvl="1">
      <w:start w:val="2"/>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4" w15:restartNumberingAfterBreak="0">
    <w:nsid w:val="4A0A1559"/>
    <w:multiLevelType w:val="multilevel"/>
    <w:tmpl w:val="72B610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1251FE6"/>
    <w:multiLevelType w:val="multilevel"/>
    <w:tmpl w:val="24F8A24A"/>
    <w:lvl w:ilvl="0">
      <w:start w:val="1"/>
      <w:numFmt w:val="decimal"/>
      <w:lvlText w:val="%1."/>
      <w:lvlJc w:val="left"/>
      <w:pPr>
        <w:ind w:left="360" w:hanging="360"/>
      </w:pPr>
      <w:rPr>
        <w:rFonts w:asciiTheme="minorHAnsi" w:eastAsiaTheme="majorEastAsia" w:hAnsiTheme="minorHAnsi" w:cs="Times New Roman"/>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62094856"/>
    <w:multiLevelType w:val="hybridMultilevel"/>
    <w:tmpl w:val="1E24A544"/>
    <w:lvl w:ilvl="0" w:tplc="3912B228">
      <w:start w:val="1"/>
      <w:numFmt w:val="decimal"/>
      <w:lvlText w:val="%1."/>
      <w:lvlJc w:val="left"/>
      <w:pPr>
        <w:ind w:left="720" w:hanging="72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7" w15:restartNumberingAfterBreak="0">
    <w:nsid w:val="696F0A5C"/>
    <w:multiLevelType w:val="hybridMultilevel"/>
    <w:tmpl w:val="44A0FCF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8" w15:restartNumberingAfterBreak="0">
    <w:nsid w:val="6E396154"/>
    <w:multiLevelType w:val="hybridMultilevel"/>
    <w:tmpl w:val="871A6F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01F2CA4"/>
    <w:multiLevelType w:val="hybridMultilevel"/>
    <w:tmpl w:val="05969C6C"/>
    <w:lvl w:ilvl="0" w:tplc="54E64F78">
      <w:start w:val="3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8440983"/>
    <w:multiLevelType w:val="hybridMultilevel"/>
    <w:tmpl w:val="823CAC6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1" w15:restartNumberingAfterBreak="0">
    <w:nsid w:val="785E1047"/>
    <w:multiLevelType w:val="hybridMultilevel"/>
    <w:tmpl w:val="4A028D88"/>
    <w:lvl w:ilvl="0" w:tplc="1409000F">
      <w:start w:val="1"/>
      <w:numFmt w:val="decimal"/>
      <w:lvlText w:val="%1."/>
      <w:lvlJc w:val="left"/>
      <w:pPr>
        <w:ind w:left="2160" w:hanging="360"/>
      </w:pPr>
    </w:lvl>
    <w:lvl w:ilvl="1" w:tplc="14090019" w:tentative="1">
      <w:start w:val="1"/>
      <w:numFmt w:val="lowerLetter"/>
      <w:lvlText w:val="%2."/>
      <w:lvlJc w:val="left"/>
      <w:pPr>
        <w:ind w:left="2880" w:hanging="360"/>
      </w:pPr>
    </w:lvl>
    <w:lvl w:ilvl="2" w:tplc="1409001B" w:tentative="1">
      <w:start w:val="1"/>
      <w:numFmt w:val="lowerRoman"/>
      <w:lvlText w:val="%3."/>
      <w:lvlJc w:val="right"/>
      <w:pPr>
        <w:ind w:left="3600" w:hanging="180"/>
      </w:pPr>
    </w:lvl>
    <w:lvl w:ilvl="3" w:tplc="1409000F" w:tentative="1">
      <w:start w:val="1"/>
      <w:numFmt w:val="decimal"/>
      <w:lvlText w:val="%4."/>
      <w:lvlJc w:val="left"/>
      <w:pPr>
        <w:ind w:left="4320" w:hanging="360"/>
      </w:pPr>
    </w:lvl>
    <w:lvl w:ilvl="4" w:tplc="14090019" w:tentative="1">
      <w:start w:val="1"/>
      <w:numFmt w:val="lowerLetter"/>
      <w:lvlText w:val="%5."/>
      <w:lvlJc w:val="left"/>
      <w:pPr>
        <w:ind w:left="5040" w:hanging="360"/>
      </w:pPr>
    </w:lvl>
    <w:lvl w:ilvl="5" w:tplc="1409001B" w:tentative="1">
      <w:start w:val="1"/>
      <w:numFmt w:val="lowerRoman"/>
      <w:lvlText w:val="%6."/>
      <w:lvlJc w:val="right"/>
      <w:pPr>
        <w:ind w:left="5760" w:hanging="180"/>
      </w:pPr>
    </w:lvl>
    <w:lvl w:ilvl="6" w:tplc="1409000F" w:tentative="1">
      <w:start w:val="1"/>
      <w:numFmt w:val="decimal"/>
      <w:lvlText w:val="%7."/>
      <w:lvlJc w:val="left"/>
      <w:pPr>
        <w:ind w:left="6480" w:hanging="360"/>
      </w:pPr>
    </w:lvl>
    <w:lvl w:ilvl="7" w:tplc="14090019" w:tentative="1">
      <w:start w:val="1"/>
      <w:numFmt w:val="lowerLetter"/>
      <w:lvlText w:val="%8."/>
      <w:lvlJc w:val="left"/>
      <w:pPr>
        <w:ind w:left="7200" w:hanging="360"/>
      </w:pPr>
    </w:lvl>
    <w:lvl w:ilvl="8" w:tplc="1409001B" w:tentative="1">
      <w:start w:val="1"/>
      <w:numFmt w:val="lowerRoman"/>
      <w:lvlText w:val="%9."/>
      <w:lvlJc w:val="right"/>
      <w:pPr>
        <w:ind w:left="7920" w:hanging="180"/>
      </w:pPr>
    </w:lvl>
  </w:abstractNum>
  <w:abstractNum w:abstractNumId="32" w15:restartNumberingAfterBreak="0">
    <w:nsid w:val="7D48074F"/>
    <w:multiLevelType w:val="hybridMultilevel"/>
    <w:tmpl w:val="012095B6"/>
    <w:lvl w:ilvl="0" w:tplc="14090001">
      <w:start w:val="1"/>
      <w:numFmt w:val="bullet"/>
      <w:lvlText w:val=""/>
      <w:lvlJc w:val="left"/>
      <w:pPr>
        <w:ind w:left="3600" w:hanging="360"/>
      </w:pPr>
      <w:rPr>
        <w:rFonts w:ascii="Symbol" w:hAnsi="Symbol" w:hint="default"/>
      </w:rPr>
    </w:lvl>
    <w:lvl w:ilvl="1" w:tplc="14090003" w:tentative="1">
      <w:start w:val="1"/>
      <w:numFmt w:val="bullet"/>
      <w:lvlText w:val="o"/>
      <w:lvlJc w:val="left"/>
      <w:pPr>
        <w:ind w:left="4320" w:hanging="360"/>
      </w:pPr>
      <w:rPr>
        <w:rFonts w:ascii="Courier New" w:hAnsi="Courier New" w:cs="Courier New" w:hint="default"/>
      </w:rPr>
    </w:lvl>
    <w:lvl w:ilvl="2" w:tplc="14090005" w:tentative="1">
      <w:start w:val="1"/>
      <w:numFmt w:val="bullet"/>
      <w:lvlText w:val=""/>
      <w:lvlJc w:val="left"/>
      <w:pPr>
        <w:ind w:left="5040" w:hanging="360"/>
      </w:pPr>
      <w:rPr>
        <w:rFonts w:ascii="Wingdings" w:hAnsi="Wingdings" w:hint="default"/>
      </w:rPr>
    </w:lvl>
    <w:lvl w:ilvl="3" w:tplc="14090001" w:tentative="1">
      <w:start w:val="1"/>
      <w:numFmt w:val="bullet"/>
      <w:lvlText w:val=""/>
      <w:lvlJc w:val="left"/>
      <w:pPr>
        <w:ind w:left="5760" w:hanging="360"/>
      </w:pPr>
      <w:rPr>
        <w:rFonts w:ascii="Symbol" w:hAnsi="Symbol" w:hint="default"/>
      </w:rPr>
    </w:lvl>
    <w:lvl w:ilvl="4" w:tplc="14090003" w:tentative="1">
      <w:start w:val="1"/>
      <w:numFmt w:val="bullet"/>
      <w:lvlText w:val="o"/>
      <w:lvlJc w:val="left"/>
      <w:pPr>
        <w:ind w:left="6480" w:hanging="360"/>
      </w:pPr>
      <w:rPr>
        <w:rFonts w:ascii="Courier New" w:hAnsi="Courier New" w:cs="Courier New" w:hint="default"/>
      </w:rPr>
    </w:lvl>
    <w:lvl w:ilvl="5" w:tplc="14090005" w:tentative="1">
      <w:start w:val="1"/>
      <w:numFmt w:val="bullet"/>
      <w:lvlText w:val=""/>
      <w:lvlJc w:val="left"/>
      <w:pPr>
        <w:ind w:left="7200" w:hanging="360"/>
      </w:pPr>
      <w:rPr>
        <w:rFonts w:ascii="Wingdings" w:hAnsi="Wingdings" w:hint="default"/>
      </w:rPr>
    </w:lvl>
    <w:lvl w:ilvl="6" w:tplc="14090001" w:tentative="1">
      <w:start w:val="1"/>
      <w:numFmt w:val="bullet"/>
      <w:lvlText w:val=""/>
      <w:lvlJc w:val="left"/>
      <w:pPr>
        <w:ind w:left="7920" w:hanging="360"/>
      </w:pPr>
      <w:rPr>
        <w:rFonts w:ascii="Symbol" w:hAnsi="Symbol" w:hint="default"/>
      </w:rPr>
    </w:lvl>
    <w:lvl w:ilvl="7" w:tplc="14090003" w:tentative="1">
      <w:start w:val="1"/>
      <w:numFmt w:val="bullet"/>
      <w:lvlText w:val="o"/>
      <w:lvlJc w:val="left"/>
      <w:pPr>
        <w:ind w:left="8640" w:hanging="360"/>
      </w:pPr>
      <w:rPr>
        <w:rFonts w:ascii="Courier New" w:hAnsi="Courier New" w:cs="Courier New" w:hint="default"/>
      </w:rPr>
    </w:lvl>
    <w:lvl w:ilvl="8" w:tplc="14090005" w:tentative="1">
      <w:start w:val="1"/>
      <w:numFmt w:val="bullet"/>
      <w:lvlText w:val=""/>
      <w:lvlJc w:val="left"/>
      <w:pPr>
        <w:ind w:left="9360" w:hanging="360"/>
      </w:pPr>
      <w:rPr>
        <w:rFonts w:ascii="Wingdings" w:hAnsi="Wingdings" w:hint="default"/>
      </w:rPr>
    </w:lvl>
  </w:abstractNum>
  <w:abstractNum w:abstractNumId="33" w15:restartNumberingAfterBreak="0">
    <w:nsid w:val="7DB563D0"/>
    <w:multiLevelType w:val="hybridMultilevel"/>
    <w:tmpl w:val="8E5035F2"/>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num w:numId="1" w16cid:durableId="2014914192">
    <w:abstractNumId w:val="26"/>
  </w:num>
  <w:num w:numId="2" w16cid:durableId="2099667056">
    <w:abstractNumId w:val="33"/>
  </w:num>
  <w:num w:numId="3" w16cid:durableId="1491141195">
    <w:abstractNumId w:val="30"/>
  </w:num>
  <w:num w:numId="4" w16cid:durableId="279608560">
    <w:abstractNumId w:val="21"/>
  </w:num>
  <w:num w:numId="5" w16cid:durableId="1738894138">
    <w:abstractNumId w:val="10"/>
  </w:num>
  <w:num w:numId="6" w16cid:durableId="1113860547">
    <w:abstractNumId w:val="5"/>
  </w:num>
  <w:num w:numId="7" w16cid:durableId="1485198538">
    <w:abstractNumId w:val="18"/>
  </w:num>
  <w:num w:numId="8" w16cid:durableId="230584857">
    <w:abstractNumId w:val="20"/>
  </w:num>
  <w:num w:numId="9" w16cid:durableId="1515804749">
    <w:abstractNumId w:val="8"/>
  </w:num>
  <w:num w:numId="10" w16cid:durableId="1049181988">
    <w:abstractNumId w:val="12"/>
  </w:num>
  <w:num w:numId="11" w16cid:durableId="610431863">
    <w:abstractNumId w:val="23"/>
  </w:num>
  <w:num w:numId="12" w16cid:durableId="107434118">
    <w:abstractNumId w:val="25"/>
  </w:num>
  <w:num w:numId="13" w16cid:durableId="1960452722">
    <w:abstractNumId w:val="11"/>
  </w:num>
  <w:num w:numId="14" w16cid:durableId="593442059">
    <w:abstractNumId w:val="13"/>
  </w:num>
  <w:num w:numId="15" w16cid:durableId="576672705">
    <w:abstractNumId w:val="31"/>
  </w:num>
  <w:num w:numId="16" w16cid:durableId="2138521806">
    <w:abstractNumId w:val="9"/>
  </w:num>
  <w:num w:numId="17" w16cid:durableId="419525636">
    <w:abstractNumId w:val="16"/>
  </w:num>
  <w:num w:numId="18" w16cid:durableId="1239560416">
    <w:abstractNumId w:val="0"/>
  </w:num>
  <w:num w:numId="19" w16cid:durableId="1041515855">
    <w:abstractNumId w:val="15"/>
  </w:num>
  <w:num w:numId="20" w16cid:durableId="1519192549">
    <w:abstractNumId w:val="22"/>
  </w:num>
  <w:num w:numId="21" w16cid:durableId="373429100">
    <w:abstractNumId w:val="1"/>
  </w:num>
  <w:num w:numId="22" w16cid:durableId="365715211">
    <w:abstractNumId w:val="4"/>
  </w:num>
  <w:num w:numId="23" w16cid:durableId="2120026883">
    <w:abstractNumId w:val="32"/>
  </w:num>
  <w:num w:numId="24" w16cid:durableId="630671428">
    <w:abstractNumId w:val="27"/>
  </w:num>
  <w:num w:numId="25" w16cid:durableId="1352336838">
    <w:abstractNumId w:val="19"/>
  </w:num>
  <w:num w:numId="26" w16cid:durableId="990451642">
    <w:abstractNumId w:val="6"/>
  </w:num>
  <w:num w:numId="27" w16cid:durableId="197402005">
    <w:abstractNumId w:val="7"/>
  </w:num>
  <w:num w:numId="28" w16cid:durableId="10425236">
    <w:abstractNumId w:val="14"/>
  </w:num>
  <w:num w:numId="29" w16cid:durableId="130053278">
    <w:abstractNumId w:val="2"/>
  </w:num>
  <w:num w:numId="30" w16cid:durableId="1433673090">
    <w:abstractNumId w:val="28"/>
  </w:num>
  <w:num w:numId="31" w16cid:durableId="1738091369">
    <w:abstractNumId w:val="3"/>
  </w:num>
  <w:num w:numId="32" w16cid:durableId="1953003744">
    <w:abstractNumId w:val="24"/>
  </w:num>
  <w:num w:numId="33" w16cid:durableId="1802336688">
    <w:abstractNumId w:val="29"/>
  </w:num>
  <w:num w:numId="34" w16cid:durableId="108707001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rain Stimu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awt0x59afeaavewf27xfv5lf22vpsdz22a2&quot;&gt;My EndNote Library&lt;record-ids&gt;&lt;item&gt;591&lt;/item&gt;&lt;item&gt;675&lt;/item&gt;&lt;item&gt;708&lt;/item&gt;&lt;/record-ids&gt;&lt;/item&gt;&lt;/Libraries&gt;"/>
  </w:docVars>
  <w:rsids>
    <w:rsidRoot w:val="00D5736F"/>
    <w:rsid w:val="00000259"/>
    <w:rsid w:val="000005BB"/>
    <w:rsid w:val="00000983"/>
    <w:rsid w:val="00000E40"/>
    <w:rsid w:val="00000F76"/>
    <w:rsid w:val="000013B9"/>
    <w:rsid w:val="00001630"/>
    <w:rsid w:val="000016CE"/>
    <w:rsid w:val="00001D9D"/>
    <w:rsid w:val="00001FC2"/>
    <w:rsid w:val="00002129"/>
    <w:rsid w:val="000023F1"/>
    <w:rsid w:val="00002743"/>
    <w:rsid w:val="00002E86"/>
    <w:rsid w:val="00003A8B"/>
    <w:rsid w:val="00003F1B"/>
    <w:rsid w:val="00004361"/>
    <w:rsid w:val="00004388"/>
    <w:rsid w:val="00004415"/>
    <w:rsid w:val="000044C0"/>
    <w:rsid w:val="00004A3F"/>
    <w:rsid w:val="00004D23"/>
    <w:rsid w:val="00004F22"/>
    <w:rsid w:val="000058A9"/>
    <w:rsid w:val="000059D5"/>
    <w:rsid w:val="00005F20"/>
    <w:rsid w:val="0000669D"/>
    <w:rsid w:val="000067FC"/>
    <w:rsid w:val="000072F9"/>
    <w:rsid w:val="000109A4"/>
    <w:rsid w:val="000118A4"/>
    <w:rsid w:val="00011D1A"/>
    <w:rsid w:val="0001201E"/>
    <w:rsid w:val="00012235"/>
    <w:rsid w:val="000123FD"/>
    <w:rsid w:val="000125D4"/>
    <w:rsid w:val="00012AA9"/>
    <w:rsid w:val="00013030"/>
    <w:rsid w:val="00013793"/>
    <w:rsid w:val="00013A0E"/>
    <w:rsid w:val="00013E3D"/>
    <w:rsid w:val="00013EFD"/>
    <w:rsid w:val="00014625"/>
    <w:rsid w:val="00014C34"/>
    <w:rsid w:val="00015080"/>
    <w:rsid w:val="00015718"/>
    <w:rsid w:val="000158C8"/>
    <w:rsid w:val="00016503"/>
    <w:rsid w:val="00017224"/>
    <w:rsid w:val="000175F1"/>
    <w:rsid w:val="00020584"/>
    <w:rsid w:val="00020633"/>
    <w:rsid w:val="0002133B"/>
    <w:rsid w:val="00021963"/>
    <w:rsid w:val="00021A0A"/>
    <w:rsid w:val="0002222E"/>
    <w:rsid w:val="00022AEE"/>
    <w:rsid w:val="00022B0A"/>
    <w:rsid w:val="00022EFA"/>
    <w:rsid w:val="00022FBD"/>
    <w:rsid w:val="00022FC5"/>
    <w:rsid w:val="00022FFF"/>
    <w:rsid w:val="0002334B"/>
    <w:rsid w:val="00023477"/>
    <w:rsid w:val="000236EF"/>
    <w:rsid w:val="0002395B"/>
    <w:rsid w:val="00023ABD"/>
    <w:rsid w:val="00023FDB"/>
    <w:rsid w:val="000241B8"/>
    <w:rsid w:val="0002498F"/>
    <w:rsid w:val="00025109"/>
    <w:rsid w:val="000254DC"/>
    <w:rsid w:val="0002596C"/>
    <w:rsid w:val="00025E10"/>
    <w:rsid w:val="000260B6"/>
    <w:rsid w:val="00026965"/>
    <w:rsid w:val="00026CC5"/>
    <w:rsid w:val="00027347"/>
    <w:rsid w:val="000273BC"/>
    <w:rsid w:val="0002781B"/>
    <w:rsid w:val="00027CD8"/>
    <w:rsid w:val="00027D28"/>
    <w:rsid w:val="00027E47"/>
    <w:rsid w:val="0003016F"/>
    <w:rsid w:val="00030509"/>
    <w:rsid w:val="00030C8D"/>
    <w:rsid w:val="0003145E"/>
    <w:rsid w:val="00031AB5"/>
    <w:rsid w:val="000325B7"/>
    <w:rsid w:val="000326DA"/>
    <w:rsid w:val="00033692"/>
    <w:rsid w:val="00033C3F"/>
    <w:rsid w:val="0003407F"/>
    <w:rsid w:val="000342DA"/>
    <w:rsid w:val="000345BE"/>
    <w:rsid w:val="00034892"/>
    <w:rsid w:val="00034D4F"/>
    <w:rsid w:val="00034E23"/>
    <w:rsid w:val="000353DA"/>
    <w:rsid w:val="000357F1"/>
    <w:rsid w:val="00035828"/>
    <w:rsid w:val="00036754"/>
    <w:rsid w:val="00036ED5"/>
    <w:rsid w:val="0003711A"/>
    <w:rsid w:val="00037BD1"/>
    <w:rsid w:val="00037D16"/>
    <w:rsid w:val="00037E80"/>
    <w:rsid w:val="00040AA3"/>
    <w:rsid w:val="00040CD3"/>
    <w:rsid w:val="00040CF0"/>
    <w:rsid w:val="00041273"/>
    <w:rsid w:val="00041868"/>
    <w:rsid w:val="0004196D"/>
    <w:rsid w:val="00041D0B"/>
    <w:rsid w:val="0004216C"/>
    <w:rsid w:val="000424E2"/>
    <w:rsid w:val="000426A3"/>
    <w:rsid w:val="00042C80"/>
    <w:rsid w:val="00042DA1"/>
    <w:rsid w:val="00042E17"/>
    <w:rsid w:val="00042E9D"/>
    <w:rsid w:val="0004337C"/>
    <w:rsid w:val="00043F0A"/>
    <w:rsid w:val="0004457F"/>
    <w:rsid w:val="000448F8"/>
    <w:rsid w:val="00044D96"/>
    <w:rsid w:val="000450CD"/>
    <w:rsid w:val="0004534B"/>
    <w:rsid w:val="000456D0"/>
    <w:rsid w:val="00045934"/>
    <w:rsid w:val="000459E6"/>
    <w:rsid w:val="00045C39"/>
    <w:rsid w:val="00046B2A"/>
    <w:rsid w:val="000477FA"/>
    <w:rsid w:val="00047942"/>
    <w:rsid w:val="000502FA"/>
    <w:rsid w:val="00050CAD"/>
    <w:rsid w:val="0005106B"/>
    <w:rsid w:val="000512A0"/>
    <w:rsid w:val="000514A1"/>
    <w:rsid w:val="0005192A"/>
    <w:rsid w:val="00051A85"/>
    <w:rsid w:val="00051F2E"/>
    <w:rsid w:val="000526D0"/>
    <w:rsid w:val="00053A3B"/>
    <w:rsid w:val="00054298"/>
    <w:rsid w:val="000542D6"/>
    <w:rsid w:val="0005469F"/>
    <w:rsid w:val="000546A6"/>
    <w:rsid w:val="00054810"/>
    <w:rsid w:val="0005495D"/>
    <w:rsid w:val="00054B48"/>
    <w:rsid w:val="00054B9F"/>
    <w:rsid w:val="0005509F"/>
    <w:rsid w:val="00055494"/>
    <w:rsid w:val="00055840"/>
    <w:rsid w:val="000559C5"/>
    <w:rsid w:val="00055DB4"/>
    <w:rsid w:val="00055DD5"/>
    <w:rsid w:val="000567A8"/>
    <w:rsid w:val="0005724D"/>
    <w:rsid w:val="00057325"/>
    <w:rsid w:val="00057384"/>
    <w:rsid w:val="000573EB"/>
    <w:rsid w:val="00057996"/>
    <w:rsid w:val="00057E5E"/>
    <w:rsid w:val="000600DD"/>
    <w:rsid w:val="00060422"/>
    <w:rsid w:val="0006090C"/>
    <w:rsid w:val="000614FA"/>
    <w:rsid w:val="00061CF5"/>
    <w:rsid w:val="00061E78"/>
    <w:rsid w:val="00061F26"/>
    <w:rsid w:val="0006208F"/>
    <w:rsid w:val="00062264"/>
    <w:rsid w:val="00062455"/>
    <w:rsid w:val="00062ACC"/>
    <w:rsid w:val="00062F1B"/>
    <w:rsid w:val="000631CC"/>
    <w:rsid w:val="00063408"/>
    <w:rsid w:val="0006344C"/>
    <w:rsid w:val="00063997"/>
    <w:rsid w:val="00063B19"/>
    <w:rsid w:val="00063DA0"/>
    <w:rsid w:val="00063DE0"/>
    <w:rsid w:val="00063F0B"/>
    <w:rsid w:val="000643F5"/>
    <w:rsid w:val="000646AD"/>
    <w:rsid w:val="00064DE3"/>
    <w:rsid w:val="00064FFA"/>
    <w:rsid w:val="000650DA"/>
    <w:rsid w:val="00065692"/>
    <w:rsid w:val="000662F2"/>
    <w:rsid w:val="000665C6"/>
    <w:rsid w:val="00066C31"/>
    <w:rsid w:val="00066C82"/>
    <w:rsid w:val="0006718B"/>
    <w:rsid w:val="00067263"/>
    <w:rsid w:val="00067376"/>
    <w:rsid w:val="000677CD"/>
    <w:rsid w:val="00070A58"/>
    <w:rsid w:val="00070BD1"/>
    <w:rsid w:val="00071048"/>
    <w:rsid w:val="00071049"/>
    <w:rsid w:val="000717D6"/>
    <w:rsid w:val="000719A7"/>
    <w:rsid w:val="00071AA3"/>
    <w:rsid w:val="00071B44"/>
    <w:rsid w:val="000723DA"/>
    <w:rsid w:val="000724A7"/>
    <w:rsid w:val="0007260C"/>
    <w:rsid w:val="00072701"/>
    <w:rsid w:val="0007339B"/>
    <w:rsid w:val="00073412"/>
    <w:rsid w:val="0007378E"/>
    <w:rsid w:val="00073BAA"/>
    <w:rsid w:val="00073FB4"/>
    <w:rsid w:val="00074065"/>
    <w:rsid w:val="00074163"/>
    <w:rsid w:val="000747BE"/>
    <w:rsid w:val="00074A34"/>
    <w:rsid w:val="00074C69"/>
    <w:rsid w:val="00074F42"/>
    <w:rsid w:val="000754EA"/>
    <w:rsid w:val="0007594F"/>
    <w:rsid w:val="00075CE3"/>
    <w:rsid w:val="00076631"/>
    <w:rsid w:val="00076789"/>
    <w:rsid w:val="00076CC2"/>
    <w:rsid w:val="00077FBE"/>
    <w:rsid w:val="0008039F"/>
    <w:rsid w:val="00080677"/>
    <w:rsid w:val="00080BB7"/>
    <w:rsid w:val="00081953"/>
    <w:rsid w:val="00081CED"/>
    <w:rsid w:val="00081F35"/>
    <w:rsid w:val="00082256"/>
    <w:rsid w:val="00082685"/>
    <w:rsid w:val="000827E1"/>
    <w:rsid w:val="00082D19"/>
    <w:rsid w:val="00082E6C"/>
    <w:rsid w:val="000832D1"/>
    <w:rsid w:val="0008363F"/>
    <w:rsid w:val="00083774"/>
    <w:rsid w:val="00083A9A"/>
    <w:rsid w:val="00083AF9"/>
    <w:rsid w:val="00083F92"/>
    <w:rsid w:val="00084381"/>
    <w:rsid w:val="000843AD"/>
    <w:rsid w:val="000843F9"/>
    <w:rsid w:val="00084452"/>
    <w:rsid w:val="00084C9C"/>
    <w:rsid w:val="000853F9"/>
    <w:rsid w:val="00085460"/>
    <w:rsid w:val="000854ED"/>
    <w:rsid w:val="00085611"/>
    <w:rsid w:val="00085D2D"/>
    <w:rsid w:val="00085F1B"/>
    <w:rsid w:val="00086915"/>
    <w:rsid w:val="00086A45"/>
    <w:rsid w:val="0008702F"/>
    <w:rsid w:val="00087E19"/>
    <w:rsid w:val="00087E69"/>
    <w:rsid w:val="0009005C"/>
    <w:rsid w:val="0009151D"/>
    <w:rsid w:val="0009154B"/>
    <w:rsid w:val="000915D1"/>
    <w:rsid w:val="000915F2"/>
    <w:rsid w:val="00091A9A"/>
    <w:rsid w:val="00091E26"/>
    <w:rsid w:val="000924FC"/>
    <w:rsid w:val="00093A03"/>
    <w:rsid w:val="00093AF9"/>
    <w:rsid w:val="000947F2"/>
    <w:rsid w:val="000951CA"/>
    <w:rsid w:val="00095B19"/>
    <w:rsid w:val="00095D5F"/>
    <w:rsid w:val="00095E2C"/>
    <w:rsid w:val="00095E91"/>
    <w:rsid w:val="00096314"/>
    <w:rsid w:val="0009659D"/>
    <w:rsid w:val="0009779B"/>
    <w:rsid w:val="00097ED8"/>
    <w:rsid w:val="000A02AA"/>
    <w:rsid w:val="000A06E2"/>
    <w:rsid w:val="000A08C2"/>
    <w:rsid w:val="000A0C63"/>
    <w:rsid w:val="000A0CEB"/>
    <w:rsid w:val="000A17BD"/>
    <w:rsid w:val="000A1BCA"/>
    <w:rsid w:val="000A2B2C"/>
    <w:rsid w:val="000A2D9D"/>
    <w:rsid w:val="000A30AB"/>
    <w:rsid w:val="000A30E8"/>
    <w:rsid w:val="000A357C"/>
    <w:rsid w:val="000A3773"/>
    <w:rsid w:val="000A3FB6"/>
    <w:rsid w:val="000A41A1"/>
    <w:rsid w:val="000A4250"/>
    <w:rsid w:val="000A4294"/>
    <w:rsid w:val="000A4314"/>
    <w:rsid w:val="000A4554"/>
    <w:rsid w:val="000A4723"/>
    <w:rsid w:val="000A51CE"/>
    <w:rsid w:val="000A535B"/>
    <w:rsid w:val="000A554A"/>
    <w:rsid w:val="000A5820"/>
    <w:rsid w:val="000A58E5"/>
    <w:rsid w:val="000A6146"/>
    <w:rsid w:val="000A6C5D"/>
    <w:rsid w:val="000A6D38"/>
    <w:rsid w:val="000A6D63"/>
    <w:rsid w:val="000A6D8D"/>
    <w:rsid w:val="000B0030"/>
    <w:rsid w:val="000B05FA"/>
    <w:rsid w:val="000B06E7"/>
    <w:rsid w:val="000B1C52"/>
    <w:rsid w:val="000B20D0"/>
    <w:rsid w:val="000B221C"/>
    <w:rsid w:val="000B22F4"/>
    <w:rsid w:val="000B2500"/>
    <w:rsid w:val="000B2509"/>
    <w:rsid w:val="000B2A4F"/>
    <w:rsid w:val="000B2B6D"/>
    <w:rsid w:val="000B318E"/>
    <w:rsid w:val="000B3426"/>
    <w:rsid w:val="000B3905"/>
    <w:rsid w:val="000B3945"/>
    <w:rsid w:val="000B4177"/>
    <w:rsid w:val="000B4435"/>
    <w:rsid w:val="000B4562"/>
    <w:rsid w:val="000B4604"/>
    <w:rsid w:val="000B5022"/>
    <w:rsid w:val="000B543E"/>
    <w:rsid w:val="000B5874"/>
    <w:rsid w:val="000B601C"/>
    <w:rsid w:val="000B60B5"/>
    <w:rsid w:val="000B61C9"/>
    <w:rsid w:val="000B6782"/>
    <w:rsid w:val="000B6BB0"/>
    <w:rsid w:val="000B7029"/>
    <w:rsid w:val="000B78BF"/>
    <w:rsid w:val="000B794B"/>
    <w:rsid w:val="000B7A5F"/>
    <w:rsid w:val="000B7C82"/>
    <w:rsid w:val="000C07A7"/>
    <w:rsid w:val="000C0AF6"/>
    <w:rsid w:val="000C0FF4"/>
    <w:rsid w:val="000C1D73"/>
    <w:rsid w:val="000C1D99"/>
    <w:rsid w:val="000C2034"/>
    <w:rsid w:val="000C3733"/>
    <w:rsid w:val="000C3CA7"/>
    <w:rsid w:val="000C4527"/>
    <w:rsid w:val="000C4896"/>
    <w:rsid w:val="000C4C12"/>
    <w:rsid w:val="000C53D2"/>
    <w:rsid w:val="000C582A"/>
    <w:rsid w:val="000C59D4"/>
    <w:rsid w:val="000C5A05"/>
    <w:rsid w:val="000C5C04"/>
    <w:rsid w:val="000C665B"/>
    <w:rsid w:val="000C6A39"/>
    <w:rsid w:val="000C6C5C"/>
    <w:rsid w:val="000C6EFA"/>
    <w:rsid w:val="000C7342"/>
    <w:rsid w:val="000C74ED"/>
    <w:rsid w:val="000C7AC4"/>
    <w:rsid w:val="000C7DAB"/>
    <w:rsid w:val="000C7ED9"/>
    <w:rsid w:val="000D0573"/>
    <w:rsid w:val="000D0E35"/>
    <w:rsid w:val="000D0F42"/>
    <w:rsid w:val="000D0FCA"/>
    <w:rsid w:val="000D114B"/>
    <w:rsid w:val="000D1669"/>
    <w:rsid w:val="000D1E0D"/>
    <w:rsid w:val="000D23E1"/>
    <w:rsid w:val="000D2898"/>
    <w:rsid w:val="000D2D31"/>
    <w:rsid w:val="000D2F36"/>
    <w:rsid w:val="000D309B"/>
    <w:rsid w:val="000D344A"/>
    <w:rsid w:val="000D367F"/>
    <w:rsid w:val="000D38DB"/>
    <w:rsid w:val="000D3D9A"/>
    <w:rsid w:val="000D4111"/>
    <w:rsid w:val="000D41AD"/>
    <w:rsid w:val="000D4651"/>
    <w:rsid w:val="000D4BF5"/>
    <w:rsid w:val="000D52CA"/>
    <w:rsid w:val="000D568C"/>
    <w:rsid w:val="000D58D5"/>
    <w:rsid w:val="000D629F"/>
    <w:rsid w:val="000D6B44"/>
    <w:rsid w:val="000D6FD3"/>
    <w:rsid w:val="000D752A"/>
    <w:rsid w:val="000D7C78"/>
    <w:rsid w:val="000E0515"/>
    <w:rsid w:val="000E0CC1"/>
    <w:rsid w:val="000E0DB6"/>
    <w:rsid w:val="000E0EC8"/>
    <w:rsid w:val="000E118E"/>
    <w:rsid w:val="000E15B3"/>
    <w:rsid w:val="000E17DF"/>
    <w:rsid w:val="000E1E2E"/>
    <w:rsid w:val="000E1FA5"/>
    <w:rsid w:val="000E2253"/>
    <w:rsid w:val="000E2408"/>
    <w:rsid w:val="000E25C4"/>
    <w:rsid w:val="000E2C63"/>
    <w:rsid w:val="000E30E0"/>
    <w:rsid w:val="000E327F"/>
    <w:rsid w:val="000E35E1"/>
    <w:rsid w:val="000E3B68"/>
    <w:rsid w:val="000E4034"/>
    <w:rsid w:val="000E4194"/>
    <w:rsid w:val="000E422B"/>
    <w:rsid w:val="000E42D2"/>
    <w:rsid w:val="000E4415"/>
    <w:rsid w:val="000E447B"/>
    <w:rsid w:val="000E4613"/>
    <w:rsid w:val="000E48BA"/>
    <w:rsid w:val="000E507F"/>
    <w:rsid w:val="000E520F"/>
    <w:rsid w:val="000E5FA2"/>
    <w:rsid w:val="000E607E"/>
    <w:rsid w:val="000E60C9"/>
    <w:rsid w:val="000E6200"/>
    <w:rsid w:val="000E6D2E"/>
    <w:rsid w:val="000E6F0D"/>
    <w:rsid w:val="000E7622"/>
    <w:rsid w:val="000E764C"/>
    <w:rsid w:val="000E79B5"/>
    <w:rsid w:val="000E7B18"/>
    <w:rsid w:val="000F00F4"/>
    <w:rsid w:val="000F034D"/>
    <w:rsid w:val="000F03DC"/>
    <w:rsid w:val="000F0698"/>
    <w:rsid w:val="000F09A2"/>
    <w:rsid w:val="000F0C8E"/>
    <w:rsid w:val="000F0D80"/>
    <w:rsid w:val="000F0F23"/>
    <w:rsid w:val="000F1AD6"/>
    <w:rsid w:val="000F1F35"/>
    <w:rsid w:val="000F2111"/>
    <w:rsid w:val="000F312D"/>
    <w:rsid w:val="000F313F"/>
    <w:rsid w:val="000F35D3"/>
    <w:rsid w:val="000F35E2"/>
    <w:rsid w:val="000F3AF6"/>
    <w:rsid w:val="000F3CB1"/>
    <w:rsid w:val="000F3D08"/>
    <w:rsid w:val="000F3EA6"/>
    <w:rsid w:val="000F451E"/>
    <w:rsid w:val="000F494E"/>
    <w:rsid w:val="000F4A36"/>
    <w:rsid w:val="000F4AB6"/>
    <w:rsid w:val="000F5FD8"/>
    <w:rsid w:val="000F6353"/>
    <w:rsid w:val="000F640A"/>
    <w:rsid w:val="000F659E"/>
    <w:rsid w:val="000F6C96"/>
    <w:rsid w:val="000F6F54"/>
    <w:rsid w:val="000F75B0"/>
    <w:rsid w:val="00100776"/>
    <w:rsid w:val="00101790"/>
    <w:rsid w:val="00101BBF"/>
    <w:rsid w:val="001022BD"/>
    <w:rsid w:val="00102711"/>
    <w:rsid w:val="00102875"/>
    <w:rsid w:val="0010393B"/>
    <w:rsid w:val="00103C1E"/>
    <w:rsid w:val="001045A4"/>
    <w:rsid w:val="001047B3"/>
    <w:rsid w:val="00104A84"/>
    <w:rsid w:val="00104B64"/>
    <w:rsid w:val="00104DCA"/>
    <w:rsid w:val="0010529E"/>
    <w:rsid w:val="0010535C"/>
    <w:rsid w:val="0010555D"/>
    <w:rsid w:val="001056C3"/>
    <w:rsid w:val="00105B56"/>
    <w:rsid w:val="001060C0"/>
    <w:rsid w:val="00107A69"/>
    <w:rsid w:val="00107BBD"/>
    <w:rsid w:val="00107D52"/>
    <w:rsid w:val="001103E7"/>
    <w:rsid w:val="00110BE1"/>
    <w:rsid w:val="00110F3D"/>
    <w:rsid w:val="00111734"/>
    <w:rsid w:val="00111976"/>
    <w:rsid w:val="001121FB"/>
    <w:rsid w:val="00112AD6"/>
    <w:rsid w:val="00112F6E"/>
    <w:rsid w:val="001134BC"/>
    <w:rsid w:val="00113806"/>
    <w:rsid w:val="00114061"/>
    <w:rsid w:val="0011414C"/>
    <w:rsid w:val="00114240"/>
    <w:rsid w:val="001142C3"/>
    <w:rsid w:val="0011451E"/>
    <w:rsid w:val="00115325"/>
    <w:rsid w:val="001154E0"/>
    <w:rsid w:val="00116056"/>
    <w:rsid w:val="001160D3"/>
    <w:rsid w:val="001161BE"/>
    <w:rsid w:val="001165AD"/>
    <w:rsid w:val="00117096"/>
    <w:rsid w:val="00117174"/>
    <w:rsid w:val="001175D9"/>
    <w:rsid w:val="00117755"/>
    <w:rsid w:val="00117E4B"/>
    <w:rsid w:val="001202C4"/>
    <w:rsid w:val="00120DEB"/>
    <w:rsid w:val="001211A3"/>
    <w:rsid w:val="00121511"/>
    <w:rsid w:val="00121B07"/>
    <w:rsid w:val="00121D0C"/>
    <w:rsid w:val="0012231D"/>
    <w:rsid w:val="00122E87"/>
    <w:rsid w:val="00123141"/>
    <w:rsid w:val="00123737"/>
    <w:rsid w:val="00124556"/>
    <w:rsid w:val="001246F0"/>
    <w:rsid w:val="001247FE"/>
    <w:rsid w:val="00124A71"/>
    <w:rsid w:val="00125446"/>
    <w:rsid w:val="00125F8A"/>
    <w:rsid w:val="00126571"/>
    <w:rsid w:val="001266E7"/>
    <w:rsid w:val="001268AD"/>
    <w:rsid w:val="00126B8E"/>
    <w:rsid w:val="00126BC2"/>
    <w:rsid w:val="00127726"/>
    <w:rsid w:val="00127A08"/>
    <w:rsid w:val="00127DFA"/>
    <w:rsid w:val="00127E0D"/>
    <w:rsid w:val="00130387"/>
    <w:rsid w:val="00130D2A"/>
    <w:rsid w:val="00130E2B"/>
    <w:rsid w:val="00130E4D"/>
    <w:rsid w:val="00131519"/>
    <w:rsid w:val="001328BA"/>
    <w:rsid w:val="00132A7C"/>
    <w:rsid w:val="001332CC"/>
    <w:rsid w:val="001335CD"/>
    <w:rsid w:val="00134686"/>
    <w:rsid w:val="00134E0C"/>
    <w:rsid w:val="00134EDA"/>
    <w:rsid w:val="00135889"/>
    <w:rsid w:val="001359BE"/>
    <w:rsid w:val="00135FA2"/>
    <w:rsid w:val="00136917"/>
    <w:rsid w:val="00136C97"/>
    <w:rsid w:val="00137194"/>
    <w:rsid w:val="00137211"/>
    <w:rsid w:val="001377B3"/>
    <w:rsid w:val="00137C87"/>
    <w:rsid w:val="00137CB1"/>
    <w:rsid w:val="00137DB0"/>
    <w:rsid w:val="00137F5D"/>
    <w:rsid w:val="001408A6"/>
    <w:rsid w:val="001419DF"/>
    <w:rsid w:val="00141B2A"/>
    <w:rsid w:val="00141CBE"/>
    <w:rsid w:val="00141FEC"/>
    <w:rsid w:val="0014237C"/>
    <w:rsid w:val="001442C3"/>
    <w:rsid w:val="001443F3"/>
    <w:rsid w:val="00144788"/>
    <w:rsid w:val="00144F9B"/>
    <w:rsid w:val="001452AA"/>
    <w:rsid w:val="001457E7"/>
    <w:rsid w:val="0014631C"/>
    <w:rsid w:val="00147B4D"/>
    <w:rsid w:val="00150508"/>
    <w:rsid w:val="00150C62"/>
    <w:rsid w:val="00151250"/>
    <w:rsid w:val="001512DA"/>
    <w:rsid w:val="00151722"/>
    <w:rsid w:val="0015194C"/>
    <w:rsid w:val="001519FB"/>
    <w:rsid w:val="0015202E"/>
    <w:rsid w:val="00152048"/>
    <w:rsid w:val="00152164"/>
    <w:rsid w:val="00152176"/>
    <w:rsid w:val="001528F3"/>
    <w:rsid w:val="00152B10"/>
    <w:rsid w:val="00152C74"/>
    <w:rsid w:val="001530C0"/>
    <w:rsid w:val="001530EC"/>
    <w:rsid w:val="00153D34"/>
    <w:rsid w:val="0015422A"/>
    <w:rsid w:val="001546CA"/>
    <w:rsid w:val="001547F5"/>
    <w:rsid w:val="0015494F"/>
    <w:rsid w:val="00154DA0"/>
    <w:rsid w:val="00155B72"/>
    <w:rsid w:val="00155E9B"/>
    <w:rsid w:val="00155FA9"/>
    <w:rsid w:val="0015637D"/>
    <w:rsid w:val="0015714F"/>
    <w:rsid w:val="00157540"/>
    <w:rsid w:val="001576BD"/>
    <w:rsid w:val="0015773A"/>
    <w:rsid w:val="001577F9"/>
    <w:rsid w:val="00160578"/>
    <w:rsid w:val="001606E0"/>
    <w:rsid w:val="001618B2"/>
    <w:rsid w:val="00161DA4"/>
    <w:rsid w:val="001624A7"/>
    <w:rsid w:val="0016260B"/>
    <w:rsid w:val="00162A2F"/>
    <w:rsid w:val="00162D94"/>
    <w:rsid w:val="001631B9"/>
    <w:rsid w:val="001633C7"/>
    <w:rsid w:val="00163795"/>
    <w:rsid w:val="00164434"/>
    <w:rsid w:val="001645F4"/>
    <w:rsid w:val="0016470F"/>
    <w:rsid w:val="00165059"/>
    <w:rsid w:val="0016538A"/>
    <w:rsid w:val="00165721"/>
    <w:rsid w:val="001662E2"/>
    <w:rsid w:val="00166444"/>
    <w:rsid w:val="00167257"/>
    <w:rsid w:val="00167669"/>
    <w:rsid w:val="001676F5"/>
    <w:rsid w:val="0016773B"/>
    <w:rsid w:val="00170B4A"/>
    <w:rsid w:val="00171187"/>
    <w:rsid w:val="00171491"/>
    <w:rsid w:val="0017151F"/>
    <w:rsid w:val="00171EB6"/>
    <w:rsid w:val="0017249D"/>
    <w:rsid w:val="001728DF"/>
    <w:rsid w:val="00172EE9"/>
    <w:rsid w:val="0017319C"/>
    <w:rsid w:val="00174548"/>
    <w:rsid w:val="00174D70"/>
    <w:rsid w:val="00174DCE"/>
    <w:rsid w:val="001750A8"/>
    <w:rsid w:val="0017556C"/>
    <w:rsid w:val="00175E66"/>
    <w:rsid w:val="00176582"/>
    <w:rsid w:val="00176934"/>
    <w:rsid w:val="001779BB"/>
    <w:rsid w:val="00177FD2"/>
    <w:rsid w:val="0018017B"/>
    <w:rsid w:val="00180E71"/>
    <w:rsid w:val="00181B8E"/>
    <w:rsid w:val="00182834"/>
    <w:rsid w:val="00182877"/>
    <w:rsid w:val="001828C4"/>
    <w:rsid w:val="00182C7D"/>
    <w:rsid w:val="00182EE9"/>
    <w:rsid w:val="001831B5"/>
    <w:rsid w:val="0018358B"/>
    <w:rsid w:val="0018395A"/>
    <w:rsid w:val="00184386"/>
    <w:rsid w:val="00185F38"/>
    <w:rsid w:val="00185FBD"/>
    <w:rsid w:val="00186ED9"/>
    <w:rsid w:val="001877D0"/>
    <w:rsid w:val="00187934"/>
    <w:rsid w:val="0018793F"/>
    <w:rsid w:val="00187A19"/>
    <w:rsid w:val="00187A39"/>
    <w:rsid w:val="001902D6"/>
    <w:rsid w:val="00191263"/>
    <w:rsid w:val="0019168D"/>
    <w:rsid w:val="001918C7"/>
    <w:rsid w:val="00191942"/>
    <w:rsid w:val="00191AFE"/>
    <w:rsid w:val="00191C27"/>
    <w:rsid w:val="00191F4C"/>
    <w:rsid w:val="00192359"/>
    <w:rsid w:val="00192906"/>
    <w:rsid w:val="00192A16"/>
    <w:rsid w:val="00192CF1"/>
    <w:rsid w:val="00192F4C"/>
    <w:rsid w:val="00192FE5"/>
    <w:rsid w:val="00193073"/>
    <w:rsid w:val="0019322F"/>
    <w:rsid w:val="001934AA"/>
    <w:rsid w:val="00193663"/>
    <w:rsid w:val="001938D5"/>
    <w:rsid w:val="00193A96"/>
    <w:rsid w:val="00193A9B"/>
    <w:rsid w:val="00193AD7"/>
    <w:rsid w:val="00194339"/>
    <w:rsid w:val="00194FEF"/>
    <w:rsid w:val="0019519F"/>
    <w:rsid w:val="00195896"/>
    <w:rsid w:val="00195D3A"/>
    <w:rsid w:val="00196307"/>
    <w:rsid w:val="00196A4B"/>
    <w:rsid w:val="00196B65"/>
    <w:rsid w:val="00196DB6"/>
    <w:rsid w:val="00196E2F"/>
    <w:rsid w:val="00196F06"/>
    <w:rsid w:val="0019788C"/>
    <w:rsid w:val="00197B18"/>
    <w:rsid w:val="001A00D1"/>
    <w:rsid w:val="001A05D9"/>
    <w:rsid w:val="001A0731"/>
    <w:rsid w:val="001A12C2"/>
    <w:rsid w:val="001A14F4"/>
    <w:rsid w:val="001A1B62"/>
    <w:rsid w:val="001A1CB3"/>
    <w:rsid w:val="001A2032"/>
    <w:rsid w:val="001A2349"/>
    <w:rsid w:val="001A2493"/>
    <w:rsid w:val="001A2921"/>
    <w:rsid w:val="001A3061"/>
    <w:rsid w:val="001A355B"/>
    <w:rsid w:val="001A3862"/>
    <w:rsid w:val="001A3AFF"/>
    <w:rsid w:val="001A3B1D"/>
    <w:rsid w:val="001A3B3F"/>
    <w:rsid w:val="001A3C65"/>
    <w:rsid w:val="001A3E76"/>
    <w:rsid w:val="001A3EAB"/>
    <w:rsid w:val="001A3EF8"/>
    <w:rsid w:val="001A434D"/>
    <w:rsid w:val="001A469E"/>
    <w:rsid w:val="001A4924"/>
    <w:rsid w:val="001A497C"/>
    <w:rsid w:val="001A4EC1"/>
    <w:rsid w:val="001A51E0"/>
    <w:rsid w:val="001A57F8"/>
    <w:rsid w:val="001A57F9"/>
    <w:rsid w:val="001A60D3"/>
    <w:rsid w:val="001A62EB"/>
    <w:rsid w:val="001A7C20"/>
    <w:rsid w:val="001B138A"/>
    <w:rsid w:val="001B17EE"/>
    <w:rsid w:val="001B1952"/>
    <w:rsid w:val="001B23B4"/>
    <w:rsid w:val="001B2828"/>
    <w:rsid w:val="001B3BDE"/>
    <w:rsid w:val="001B4858"/>
    <w:rsid w:val="001B4BEC"/>
    <w:rsid w:val="001B4CDF"/>
    <w:rsid w:val="001B50FB"/>
    <w:rsid w:val="001B5357"/>
    <w:rsid w:val="001B554C"/>
    <w:rsid w:val="001B5932"/>
    <w:rsid w:val="001B6172"/>
    <w:rsid w:val="001B68A3"/>
    <w:rsid w:val="001B6C13"/>
    <w:rsid w:val="001B6C94"/>
    <w:rsid w:val="001B7732"/>
    <w:rsid w:val="001B7742"/>
    <w:rsid w:val="001B78DF"/>
    <w:rsid w:val="001B7D6F"/>
    <w:rsid w:val="001B7F50"/>
    <w:rsid w:val="001C0978"/>
    <w:rsid w:val="001C0CC2"/>
    <w:rsid w:val="001C0E98"/>
    <w:rsid w:val="001C0FE6"/>
    <w:rsid w:val="001C14A5"/>
    <w:rsid w:val="001C1541"/>
    <w:rsid w:val="001C1A3E"/>
    <w:rsid w:val="001C2127"/>
    <w:rsid w:val="001C2AA9"/>
    <w:rsid w:val="001C2B84"/>
    <w:rsid w:val="001C2CC1"/>
    <w:rsid w:val="001C2DCB"/>
    <w:rsid w:val="001C2F89"/>
    <w:rsid w:val="001C3C97"/>
    <w:rsid w:val="001C3EC5"/>
    <w:rsid w:val="001C40CF"/>
    <w:rsid w:val="001C4298"/>
    <w:rsid w:val="001C4585"/>
    <w:rsid w:val="001C4706"/>
    <w:rsid w:val="001C4719"/>
    <w:rsid w:val="001C49A5"/>
    <w:rsid w:val="001C4E54"/>
    <w:rsid w:val="001C5625"/>
    <w:rsid w:val="001C58BA"/>
    <w:rsid w:val="001C5B1C"/>
    <w:rsid w:val="001C5BDB"/>
    <w:rsid w:val="001C64EF"/>
    <w:rsid w:val="001C687A"/>
    <w:rsid w:val="001C68A1"/>
    <w:rsid w:val="001C6953"/>
    <w:rsid w:val="001C6A07"/>
    <w:rsid w:val="001C6A56"/>
    <w:rsid w:val="001C6AC6"/>
    <w:rsid w:val="001C70B5"/>
    <w:rsid w:val="001C75D2"/>
    <w:rsid w:val="001C7845"/>
    <w:rsid w:val="001C7F22"/>
    <w:rsid w:val="001D0750"/>
    <w:rsid w:val="001D086B"/>
    <w:rsid w:val="001D10A4"/>
    <w:rsid w:val="001D1BC8"/>
    <w:rsid w:val="001D2F00"/>
    <w:rsid w:val="001D32DE"/>
    <w:rsid w:val="001D3E57"/>
    <w:rsid w:val="001D4537"/>
    <w:rsid w:val="001D5BAB"/>
    <w:rsid w:val="001D5E56"/>
    <w:rsid w:val="001D5E63"/>
    <w:rsid w:val="001D6779"/>
    <w:rsid w:val="001D67E2"/>
    <w:rsid w:val="001D71B4"/>
    <w:rsid w:val="001D72E6"/>
    <w:rsid w:val="001D76D0"/>
    <w:rsid w:val="001D77F9"/>
    <w:rsid w:val="001D7E8F"/>
    <w:rsid w:val="001E006E"/>
    <w:rsid w:val="001E0417"/>
    <w:rsid w:val="001E0A40"/>
    <w:rsid w:val="001E0C73"/>
    <w:rsid w:val="001E0D3C"/>
    <w:rsid w:val="001E10CC"/>
    <w:rsid w:val="001E11CE"/>
    <w:rsid w:val="001E193B"/>
    <w:rsid w:val="001E1AB6"/>
    <w:rsid w:val="001E1C83"/>
    <w:rsid w:val="001E1D63"/>
    <w:rsid w:val="001E2382"/>
    <w:rsid w:val="001E2A83"/>
    <w:rsid w:val="001E2AA2"/>
    <w:rsid w:val="001E2B6D"/>
    <w:rsid w:val="001E2BC0"/>
    <w:rsid w:val="001E2CEB"/>
    <w:rsid w:val="001E3636"/>
    <w:rsid w:val="001E3AB4"/>
    <w:rsid w:val="001E3BD2"/>
    <w:rsid w:val="001E3D06"/>
    <w:rsid w:val="001E4495"/>
    <w:rsid w:val="001E46A4"/>
    <w:rsid w:val="001E47F6"/>
    <w:rsid w:val="001E5680"/>
    <w:rsid w:val="001E5873"/>
    <w:rsid w:val="001E5B76"/>
    <w:rsid w:val="001E5C8A"/>
    <w:rsid w:val="001E5E57"/>
    <w:rsid w:val="001E6056"/>
    <w:rsid w:val="001E6B8B"/>
    <w:rsid w:val="001E6FF7"/>
    <w:rsid w:val="001E723D"/>
    <w:rsid w:val="001F0967"/>
    <w:rsid w:val="001F0AF8"/>
    <w:rsid w:val="001F0E58"/>
    <w:rsid w:val="001F111D"/>
    <w:rsid w:val="001F1196"/>
    <w:rsid w:val="001F17C9"/>
    <w:rsid w:val="001F1C30"/>
    <w:rsid w:val="001F29D1"/>
    <w:rsid w:val="001F2B1B"/>
    <w:rsid w:val="001F361A"/>
    <w:rsid w:val="001F37D4"/>
    <w:rsid w:val="001F3C8B"/>
    <w:rsid w:val="001F465E"/>
    <w:rsid w:val="001F4900"/>
    <w:rsid w:val="001F541B"/>
    <w:rsid w:val="001F555E"/>
    <w:rsid w:val="001F5F9A"/>
    <w:rsid w:val="001F6178"/>
    <w:rsid w:val="001F6266"/>
    <w:rsid w:val="001F62A4"/>
    <w:rsid w:val="001F6D34"/>
    <w:rsid w:val="001F6FCC"/>
    <w:rsid w:val="001F7DC1"/>
    <w:rsid w:val="00200434"/>
    <w:rsid w:val="002007BE"/>
    <w:rsid w:val="002008A8"/>
    <w:rsid w:val="002009C4"/>
    <w:rsid w:val="00200F2E"/>
    <w:rsid w:val="00201827"/>
    <w:rsid w:val="00202712"/>
    <w:rsid w:val="002029DB"/>
    <w:rsid w:val="00202B65"/>
    <w:rsid w:val="00203BED"/>
    <w:rsid w:val="00203CB2"/>
    <w:rsid w:val="00204052"/>
    <w:rsid w:val="002041B2"/>
    <w:rsid w:val="00204597"/>
    <w:rsid w:val="002046BC"/>
    <w:rsid w:val="0020589E"/>
    <w:rsid w:val="00205E7E"/>
    <w:rsid w:val="00205F1D"/>
    <w:rsid w:val="002064E3"/>
    <w:rsid w:val="00206817"/>
    <w:rsid w:val="002070B0"/>
    <w:rsid w:val="00210037"/>
    <w:rsid w:val="002100E7"/>
    <w:rsid w:val="00211882"/>
    <w:rsid w:val="002119CA"/>
    <w:rsid w:val="00211E90"/>
    <w:rsid w:val="00212720"/>
    <w:rsid w:val="00212A3E"/>
    <w:rsid w:val="00212BFF"/>
    <w:rsid w:val="00212D2F"/>
    <w:rsid w:val="00212F48"/>
    <w:rsid w:val="00213385"/>
    <w:rsid w:val="0021338C"/>
    <w:rsid w:val="002133CC"/>
    <w:rsid w:val="002140EC"/>
    <w:rsid w:val="0021446C"/>
    <w:rsid w:val="002145B3"/>
    <w:rsid w:val="00214610"/>
    <w:rsid w:val="0021546F"/>
    <w:rsid w:val="002160FA"/>
    <w:rsid w:val="00216A0C"/>
    <w:rsid w:val="00216FCC"/>
    <w:rsid w:val="00217296"/>
    <w:rsid w:val="002178CB"/>
    <w:rsid w:val="002201E3"/>
    <w:rsid w:val="002206AC"/>
    <w:rsid w:val="00220934"/>
    <w:rsid w:val="00221864"/>
    <w:rsid w:val="0022187C"/>
    <w:rsid w:val="00221AE7"/>
    <w:rsid w:val="00222081"/>
    <w:rsid w:val="00222350"/>
    <w:rsid w:val="002223EE"/>
    <w:rsid w:val="00222A54"/>
    <w:rsid w:val="0022340A"/>
    <w:rsid w:val="00223B6D"/>
    <w:rsid w:val="00223C9A"/>
    <w:rsid w:val="0022418F"/>
    <w:rsid w:val="002247B2"/>
    <w:rsid w:val="00224839"/>
    <w:rsid w:val="0022551E"/>
    <w:rsid w:val="002258DA"/>
    <w:rsid w:val="00226142"/>
    <w:rsid w:val="00226871"/>
    <w:rsid w:val="0022687A"/>
    <w:rsid w:val="00226891"/>
    <w:rsid w:val="00227036"/>
    <w:rsid w:val="002270A8"/>
    <w:rsid w:val="002270B1"/>
    <w:rsid w:val="00227137"/>
    <w:rsid w:val="00227AD7"/>
    <w:rsid w:val="00227C63"/>
    <w:rsid w:val="002300FB"/>
    <w:rsid w:val="00230111"/>
    <w:rsid w:val="002307B0"/>
    <w:rsid w:val="0023096F"/>
    <w:rsid w:val="00231199"/>
    <w:rsid w:val="00231B4B"/>
    <w:rsid w:val="002322D9"/>
    <w:rsid w:val="002323BC"/>
    <w:rsid w:val="00232FFD"/>
    <w:rsid w:val="00233094"/>
    <w:rsid w:val="00233686"/>
    <w:rsid w:val="0023377C"/>
    <w:rsid w:val="002337EC"/>
    <w:rsid w:val="00233A36"/>
    <w:rsid w:val="00233C87"/>
    <w:rsid w:val="00233F7C"/>
    <w:rsid w:val="00234154"/>
    <w:rsid w:val="002347A7"/>
    <w:rsid w:val="00234972"/>
    <w:rsid w:val="00234BF5"/>
    <w:rsid w:val="00234D43"/>
    <w:rsid w:val="00234F0B"/>
    <w:rsid w:val="002351B6"/>
    <w:rsid w:val="00235AAE"/>
    <w:rsid w:val="00235C78"/>
    <w:rsid w:val="0023644F"/>
    <w:rsid w:val="0023652E"/>
    <w:rsid w:val="00236846"/>
    <w:rsid w:val="00237020"/>
    <w:rsid w:val="002377A7"/>
    <w:rsid w:val="00237C3C"/>
    <w:rsid w:val="00237D6B"/>
    <w:rsid w:val="00237FAE"/>
    <w:rsid w:val="00240372"/>
    <w:rsid w:val="00240842"/>
    <w:rsid w:val="0024133B"/>
    <w:rsid w:val="0024139B"/>
    <w:rsid w:val="002416CE"/>
    <w:rsid w:val="00243086"/>
    <w:rsid w:val="002430D4"/>
    <w:rsid w:val="0024341F"/>
    <w:rsid w:val="0024356E"/>
    <w:rsid w:val="00243865"/>
    <w:rsid w:val="00243AFD"/>
    <w:rsid w:val="00243C68"/>
    <w:rsid w:val="00243E11"/>
    <w:rsid w:val="00243FBF"/>
    <w:rsid w:val="00244A3F"/>
    <w:rsid w:val="002462A1"/>
    <w:rsid w:val="002468C4"/>
    <w:rsid w:val="002468ED"/>
    <w:rsid w:val="00246B59"/>
    <w:rsid w:val="00246E6E"/>
    <w:rsid w:val="00246E83"/>
    <w:rsid w:val="0024703A"/>
    <w:rsid w:val="002478C6"/>
    <w:rsid w:val="00247AA9"/>
    <w:rsid w:val="00250313"/>
    <w:rsid w:val="002504D7"/>
    <w:rsid w:val="00250667"/>
    <w:rsid w:val="00250B78"/>
    <w:rsid w:val="002520C6"/>
    <w:rsid w:val="002523BB"/>
    <w:rsid w:val="0025284C"/>
    <w:rsid w:val="00252A63"/>
    <w:rsid w:val="00253278"/>
    <w:rsid w:val="0025353A"/>
    <w:rsid w:val="002535B8"/>
    <w:rsid w:val="00253C2C"/>
    <w:rsid w:val="0025401A"/>
    <w:rsid w:val="00254544"/>
    <w:rsid w:val="00255362"/>
    <w:rsid w:val="002554A6"/>
    <w:rsid w:val="002559EF"/>
    <w:rsid w:val="00255D4A"/>
    <w:rsid w:val="00255DFB"/>
    <w:rsid w:val="00255E8A"/>
    <w:rsid w:val="002560E8"/>
    <w:rsid w:val="0025615B"/>
    <w:rsid w:val="002561EA"/>
    <w:rsid w:val="0025626E"/>
    <w:rsid w:val="002566F0"/>
    <w:rsid w:val="00256D16"/>
    <w:rsid w:val="002570C6"/>
    <w:rsid w:val="00260072"/>
    <w:rsid w:val="002604D8"/>
    <w:rsid w:val="00260EBE"/>
    <w:rsid w:val="0026156B"/>
    <w:rsid w:val="002615C9"/>
    <w:rsid w:val="002616ED"/>
    <w:rsid w:val="002619E0"/>
    <w:rsid w:val="00261CAE"/>
    <w:rsid w:val="0026212B"/>
    <w:rsid w:val="002626BF"/>
    <w:rsid w:val="00262AFD"/>
    <w:rsid w:val="00262DF5"/>
    <w:rsid w:val="00263247"/>
    <w:rsid w:val="0026393B"/>
    <w:rsid w:val="00263A9A"/>
    <w:rsid w:val="00263DBA"/>
    <w:rsid w:val="00263E96"/>
    <w:rsid w:val="002643EA"/>
    <w:rsid w:val="00264DC6"/>
    <w:rsid w:val="00265A45"/>
    <w:rsid w:val="00265AC2"/>
    <w:rsid w:val="00265D4B"/>
    <w:rsid w:val="00266050"/>
    <w:rsid w:val="002662E6"/>
    <w:rsid w:val="00266397"/>
    <w:rsid w:val="00266479"/>
    <w:rsid w:val="00266736"/>
    <w:rsid w:val="00266DAD"/>
    <w:rsid w:val="002670C0"/>
    <w:rsid w:val="002676D2"/>
    <w:rsid w:val="002677B1"/>
    <w:rsid w:val="00267E29"/>
    <w:rsid w:val="0027002A"/>
    <w:rsid w:val="002702D5"/>
    <w:rsid w:val="00270508"/>
    <w:rsid w:val="0027058E"/>
    <w:rsid w:val="00270A1C"/>
    <w:rsid w:val="00270AE4"/>
    <w:rsid w:val="00270EC5"/>
    <w:rsid w:val="00271530"/>
    <w:rsid w:val="00271622"/>
    <w:rsid w:val="0027219B"/>
    <w:rsid w:val="0027225A"/>
    <w:rsid w:val="0027232E"/>
    <w:rsid w:val="00272A9E"/>
    <w:rsid w:val="00272C42"/>
    <w:rsid w:val="00273072"/>
    <w:rsid w:val="00273247"/>
    <w:rsid w:val="002732B6"/>
    <w:rsid w:val="002738AB"/>
    <w:rsid w:val="002747BC"/>
    <w:rsid w:val="0027481D"/>
    <w:rsid w:val="00274D0A"/>
    <w:rsid w:val="0027643D"/>
    <w:rsid w:val="00277319"/>
    <w:rsid w:val="00277E85"/>
    <w:rsid w:val="00280B20"/>
    <w:rsid w:val="00280C5E"/>
    <w:rsid w:val="002819A7"/>
    <w:rsid w:val="00281B9C"/>
    <w:rsid w:val="00282072"/>
    <w:rsid w:val="002827B2"/>
    <w:rsid w:val="00282DDE"/>
    <w:rsid w:val="00283036"/>
    <w:rsid w:val="00283232"/>
    <w:rsid w:val="00283407"/>
    <w:rsid w:val="00283C8D"/>
    <w:rsid w:val="00284077"/>
    <w:rsid w:val="002843C2"/>
    <w:rsid w:val="0028456E"/>
    <w:rsid w:val="00284F89"/>
    <w:rsid w:val="0028571E"/>
    <w:rsid w:val="00285A8C"/>
    <w:rsid w:val="0028644F"/>
    <w:rsid w:val="00286518"/>
    <w:rsid w:val="00286902"/>
    <w:rsid w:val="00286BDB"/>
    <w:rsid w:val="00287A1C"/>
    <w:rsid w:val="00287A70"/>
    <w:rsid w:val="002900B3"/>
    <w:rsid w:val="0029012D"/>
    <w:rsid w:val="0029025C"/>
    <w:rsid w:val="002903A4"/>
    <w:rsid w:val="002908BC"/>
    <w:rsid w:val="00290C5C"/>
    <w:rsid w:val="00290F22"/>
    <w:rsid w:val="002913C3"/>
    <w:rsid w:val="00291D15"/>
    <w:rsid w:val="00292077"/>
    <w:rsid w:val="002927DD"/>
    <w:rsid w:val="00292854"/>
    <w:rsid w:val="00292F74"/>
    <w:rsid w:val="002931DA"/>
    <w:rsid w:val="0029370F"/>
    <w:rsid w:val="00293E09"/>
    <w:rsid w:val="00294147"/>
    <w:rsid w:val="00294CE6"/>
    <w:rsid w:val="00294D0D"/>
    <w:rsid w:val="00294EEF"/>
    <w:rsid w:val="00295030"/>
    <w:rsid w:val="002951A4"/>
    <w:rsid w:val="0029611B"/>
    <w:rsid w:val="002961FD"/>
    <w:rsid w:val="0029626A"/>
    <w:rsid w:val="00296278"/>
    <w:rsid w:val="00296DA9"/>
    <w:rsid w:val="00296EB9"/>
    <w:rsid w:val="002979FE"/>
    <w:rsid w:val="00297A5F"/>
    <w:rsid w:val="002A028F"/>
    <w:rsid w:val="002A053F"/>
    <w:rsid w:val="002A05B7"/>
    <w:rsid w:val="002A08C5"/>
    <w:rsid w:val="002A0CBD"/>
    <w:rsid w:val="002A1CF3"/>
    <w:rsid w:val="002A2481"/>
    <w:rsid w:val="002A2A0E"/>
    <w:rsid w:val="002A2BAD"/>
    <w:rsid w:val="002A4CD0"/>
    <w:rsid w:val="002A53C9"/>
    <w:rsid w:val="002A546D"/>
    <w:rsid w:val="002A575A"/>
    <w:rsid w:val="002A57F0"/>
    <w:rsid w:val="002A5C87"/>
    <w:rsid w:val="002A5E54"/>
    <w:rsid w:val="002A5FF7"/>
    <w:rsid w:val="002A6487"/>
    <w:rsid w:val="002A69DB"/>
    <w:rsid w:val="002A6E0D"/>
    <w:rsid w:val="002A7453"/>
    <w:rsid w:val="002A7AE8"/>
    <w:rsid w:val="002B02FC"/>
    <w:rsid w:val="002B067F"/>
    <w:rsid w:val="002B0704"/>
    <w:rsid w:val="002B09EC"/>
    <w:rsid w:val="002B0D93"/>
    <w:rsid w:val="002B0E42"/>
    <w:rsid w:val="002B1018"/>
    <w:rsid w:val="002B1A2C"/>
    <w:rsid w:val="002B2505"/>
    <w:rsid w:val="002B294B"/>
    <w:rsid w:val="002B2C90"/>
    <w:rsid w:val="002B3B4A"/>
    <w:rsid w:val="002B3C19"/>
    <w:rsid w:val="002B3CE6"/>
    <w:rsid w:val="002B3D10"/>
    <w:rsid w:val="002B40D0"/>
    <w:rsid w:val="002B4203"/>
    <w:rsid w:val="002B4810"/>
    <w:rsid w:val="002B4F98"/>
    <w:rsid w:val="002B5641"/>
    <w:rsid w:val="002B5844"/>
    <w:rsid w:val="002B683E"/>
    <w:rsid w:val="002B6B8A"/>
    <w:rsid w:val="002B71BF"/>
    <w:rsid w:val="002B7811"/>
    <w:rsid w:val="002B7BB4"/>
    <w:rsid w:val="002C0251"/>
    <w:rsid w:val="002C0261"/>
    <w:rsid w:val="002C02AF"/>
    <w:rsid w:val="002C0336"/>
    <w:rsid w:val="002C0374"/>
    <w:rsid w:val="002C0C98"/>
    <w:rsid w:val="002C1680"/>
    <w:rsid w:val="002C16A5"/>
    <w:rsid w:val="002C16FF"/>
    <w:rsid w:val="002C18EF"/>
    <w:rsid w:val="002C2015"/>
    <w:rsid w:val="002C2714"/>
    <w:rsid w:val="002C2820"/>
    <w:rsid w:val="002C2921"/>
    <w:rsid w:val="002C2AF9"/>
    <w:rsid w:val="002C36F4"/>
    <w:rsid w:val="002C3714"/>
    <w:rsid w:val="002C3D85"/>
    <w:rsid w:val="002C41B4"/>
    <w:rsid w:val="002C57FF"/>
    <w:rsid w:val="002C5D08"/>
    <w:rsid w:val="002C5D85"/>
    <w:rsid w:val="002C60AB"/>
    <w:rsid w:val="002C64CC"/>
    <w:rsid w:val="002C7202"/>
    <w:rsid w:val="002C7437"/>
    <w:rsid w:val="002C7C29"/>
    <w:rsid w:val="002D021A"/>
    <w:rsid w:val="002D0259"/>
    <w:rsid w:val="002D0AD4"/>
    <w:rsid w:val="002D0E9B"/>
    <w:rsid w:val="002D1000"/>
    <w:rsid w:val="002D1617"/>
    <w:rsid w:val="002D1746"/>
    <w:rsid w:val="002D1772"/>
    <w:rsid w:val="002D1B04"/>
    <w:rsid w:val="002D1D6F"/>
    <w:rsid w:val="002D2086"/>
    <w:rsid w:val="002D2CA9"/>
    <w:rsid w:val="002D2EC1"/>
    <w:rsid w:val="002D3603"/>
    <w:rsid w:val="002D36DB"/>
    <w:rsid w:val="002D3769"/>
    <w:rsid w:val="002D3A1D"/>
    <w:rsid w:val="002D4676"/>
    <w:rsid w:val="002D469D"/>
    <w:rsid w:val="002D497D"/>
    <w:rsid w:val="002D4CF5"/>
    <w:rsid w:val="002D4DB9"/>
    <w:rsid w:val="002D532A"/>
    <w:rsid w:val="002D5483"/>
    <w:rsid w:val="002D5581"/>
    <w:rsid w:val="002D5982"/>
    <w:rsid w:val="002D5F8F"/>
    <w:rsid w:val="002D63EE"/>
    <w:rsid w:val="002D669D"/>
    <w:rsid w:val="002D67E0"/>
    <w:rsid w:val="002D68A7"/>
    <w:rsid w:val="002D736D"/>
    <w:rsid w:val="002E00CC"/>
    <w:rsid w:val="002E0256"/>
    <w:rsid w:val="002E05DD"/>
    <w:rsid w:val="002E0FFA"/>
    <w:rsid w:val="002E168E"/>
    <w:rsid w:val="002E1EB1"/>
    <w:rsid w:val="002E1EDD"/>
    <w:rsid w:val="002E1FAA"/>
    <w:rsid w:val="002E200E"/>
    <w:rsid w:val="002E28DB"/>
    <w:rsid w:val="002E2E37"/>
    <w:rsid w:val="002E3D4C"/>
    <w:rsid w:val="002E41E1"/>
    <w:rsid w:val="002E4F5D"/>
    <w:rsid w:val="002E4F8A"/>
    <w:rsid w:val="002E5C74"/>
    <w:rsid w:val="002E65CE"/>
    <w:rsid w:val="002E68CA"/>
    <w:rsid w:val="002E6990"/>
    <w:rsid w:val="002E6E84"/>
    <w:rsid w:val="002E6FAD"/>
    <w:rsid w:val="002E703C"/>
    <w:rsid w:val="002E74FE"/>
    <w:rsid w:val="002E768D"/>
    <w:rsid w:val="002E778A"/>
    <w:rsid w:val="002E796D"/>
    <w:rsid w:val="002F00A1"/>
    <w:rsid w:val="002F0245"/>
    <w:rsid w:val="002F0E06"/>
    <w:rsid w:val="002F1B92"/>
    <w:rsid w:val="002F23E1"/>
    <w:rsid w:val="002F241F"/>
    <w:rsid w:val="002F2427"/>
    <w:rsid w:val="002F28FE"/>
    <w:rsid w:val="002F37BC"/>
    <w:rsid w:val="002F3847"/>
    <w:rsid w:val="002F3C7F"/>
    <w:rsid w:val="002F40F2"/>
    <w:rsid w:val="002F4D05"/>
    <w:rsid w:val="002F4ED4"/>
    <w:rsid w:val="002F5D2B"/>
    <w:rsid w:val="002F6682"/>
    <w:rsid w:val="002F6A99"/>
    <w:rsid w:val="002F6E37"/>
    <w:rsid w:val="002F77D8"/>
    <w:rsid w:val="00300A71"/>
    <w:rsid w:val="00300DE4"/>
    <w:rsid w:val="0030132E"/>
    <w:rsid w:val="0030162A"/>
    <w:rsid w:val="003017CE"/>
    <w:rsid w:val="00302DEC"/>
    <w:rsid w:val="00302FA8"/>
    <w:rsid w:val="00302FBF"/>
    <w:rsid w:val="00303F6E"/>
    <w:rsid w:val="00304374"/>
    <w:rsid w:val="00304747"/>
    <w:rsid w:val="003048B5"/>
    <w:rsid w:val="00304933"/>
    <w:rsid w:val="00304D42"/>
    <w:rsid w:val="00305082"/>
    <w:rsid w:val="0030532B"/>
    <w:rsid w:val="00305B73"/>
    <w:rsid w:val="00305CEE"/>
    <w:rsid w:val="00306278"/>
    <w:rsid w:val="00306754"/>
    <w:rsid w:val="00306D52"/>
    <w:rsid w:val="003071CE"/>
    <w:rsid w:val="00307549"/>
    <w:rsid w:val="003076E0"/>
    <w:rsid w:val="003076FC"/>
    <w:rsid w:val="00307AA4"/>
    <w:rsid w:val="003104B6"/>
    <w:rsid w:val="0031067F"/>
    <w:rsid w:val="00310714"/>
    <w:rsid w:val="00310891"/>
    <w:rsid w:val="003115CA"/>
    <w:rsid w:val="00311B53"/>
    <w:rsid w:val="00311C0C"/>
    <w:rsid w:val="00311C81"/>
    <w:rsid w:val="00311E28"/>
    <w:rsid w:val="003120A1"/>
    <w:rsid w:val="00312944"/>
    <w:rsid w:val="00313C46"/>
    <w:rsid w:val="0031442D"/>
    <w:rsid w:val="0031456C"/>
    <w:rsid w:val="003146B5"/>
    <w:rsid w:val="003146B9"/>
    <w:rsid w:val="0031487D"/>
    <w:rsid w:val="00314E30"/>
    <w:rsid w:val="0031583C"/>
    <w:rsid w:val="00315CDC"/>
    <w:rsid w:val="003164FD"/>
    <w:rsid w:val="00316605"/>
    <w:rsid w:val="00316D3C"/>
    <w:rsid w:val="003173F2"/>
    <w:rsid w:val="00317BDD"/>
    <w:rsid w:val="00317D6C"/>
    <w:rsid w:val="00317E65"/>
    <w:rsid w:val="00320AC2"/>
    <w:rsid w:val="00321125"/>
    <w:rsid w:val="00321D1D"/>
    <w:rsid w:val="00321D3D"/>
    <w:rsid w:val="00322033"/>
    <w:rsid w:val="0032211C"/>
    <w:rsid w:val="003221EE"/>
    <w:rsid w:val="00322794"/>
    <w:rsid w:val="003228F2"/>
    <w:rsid w:val="00322AB7"/>
    <w:rsid w:val="003230D7"/>
    <w:rsid w:val="003231C8"/>
    <w:rsid w:val="003232B9"/>
    <w:rsid w:val="00323D61"/>
    <w:rsid w:val="003241E2"/>
    <w:rsid w:val="003249D8"/>
    <w:rsid w:val="00324B1C"/>
    <w:rsid w:val="00324EFB"/>
    <w:rsid w:val="003254FA"/>
    <w:rsid w:val="0032596E"/>
    <w:rsid w:val="00325C50"/>
    <w:rsid w:val="00326D10"/>
    <w:rsid w:val="00326D93"/>
    <w:rsid w:val="00327104"/>
    <w:rsid w:val="0032716A"/>
    <w:rsid w:val="00327330"/>
    <w:rsid w:val="003277A0"/>
    <w:rsid w:val="00327AA1"/>
    <w:rsid w:val="00327D28"/>
    <w:rsid w:val="00330ACD"/>
    <w:rsid w:val="00330E81"/>
    <w:rsid w:val="00331953"/>
    <w:rsid w:val="00331CCC"/>
    <w:rsid w:val="00331F74"/>
    <w:rsid w:val="00333356"/>
    <w:rsid w:val="003335D3"/>
    <w:rsid w:val="00334D4D"/>
    <w:rsid w:val="003356B9"/>
    <w:rsid w:val="003357C6"/>
    <w:rsid w:val="00336347"/>
    <w:rsid w:val="003373D1"/>
    <w:rsid w:val="00337B45"/>
    <w:rsid w:val="00337B52"/>
    <w:rsid w:val="00337D18"/>
    <w:rsid w:val="00340069"/>
    <w:rsid w:val="0034044B"/>
    <w:rsid w:val="00340475"/>
    <w:rsid w:val="0034070E"/>
    <w:rsid w:val="00340B8A"/>
    <w:rsid w:val="003410B5"/>
    <w:rsid w:val="003417A4"/>
    <w:rsid w:val="00341897"/>
    <w:rsid w:val="00341B11"/>
    <w:rsid w:val="003423F9"/>
    <w:rsid w:val="00342A7A"/>
    <w:rsid w:val="00342EB8"/>
    <w:rsid w:val="00343861"/>
    <w:rsid w:val="00343912"/>
    <w:rsid w:val="0034455C"/>
    <w:rsid w:val="00344850"/>
    <w:rsid w:val="003448FE"/>
    <w:rsid w:val="00344923"/>
    <w:rsid w:val="00344CB7"/>
    <w:rsid w:val="00344EAB"/>
    <w:rsid w:val="003453B1"/>
    <w:rsid w:val="00345535"/>
    <w:rsid w:val="00345760"/>
    <w:rsid w:val="003459FB"/>
    <w:rsid w:val="00345BA8"/>
    <w:rsid w:val="00345F2E"/>
    <w:rsid w:val="0034626D"/>
    <w:rsid w:val="0034694C"/>
    <w:rsid w:val="00346B0F"/>
    <w:rsid w:val="003472B3"/>
    <w:rsid w:val="00347C3F"/>
    <w:rsid w:val="00347D45"/>
    <w:rsid w:val="0035048C"/>
    <w:rsid w:val="00350707"/>
    <w:rsid w:val="003509A5"/>
    <w:rsid w:val="00350B00"/>
    <w:rsid w:val="00350DC9"/>
    <w:rsid w:val="00350FA1"/>
    <w:rsid w:val="00351B13"/>
    <w:rsid w:val="00351EEB"/>
    <w:rsid w:val="00352507"/>
    <w:rsid w:val="00352B52"/>
    <w:rsid w:val="00352BB0"/>
    <w:rsid w:val="00352CF5"/>
    <w:rsid w:val="003530A0"/>
    <w:rsid w:val="0035322F"/>
    <w:rsid w:val="0035398B"/>
    <w:rsid w:val="00353ADA"/>
    <w:rsid w:val="00353D15"/>
    <w:rsid w:val="00353F78"/>
    <w:rsid w:val="003545A1"/>
    <w:rsid w:val="00355AA9"/>
    <w:rsid w:val="00355BE7"/>
    <w:rsid w:val="00356466"/>
    <w:rsid w:val="00356826"/>
    <w:rsid w:val="00356CB9"/>
    <w:rsid w:val="00356E8A"/>
    <w:rsid w:val="00356E8E"/>
    <w:rsid w:val="0035792C"/>
    <w:rsid w:val="00357C17"/>
    <w:rsid w:val="00360446"/>
    <w:rsid w:val="0036097B"/>
    <w:rsid w:val="00360F56"/>
    <w:rsid w:val="00360FBA"/>
    <w:rsid w:val="003613E3"/>
    <w:rsid w:val="00361764"/>
    <w:rsid w:val="00362003"/>
    <w:rsid w:val="0036226C"/>
    <w:rsid w:val="0036229D"/>
    <w:rsid w:val="00363092"/>
    <w:rsid w:val="003631DE"/>
    <w:rsid w:val="00363282"/>
    <w:rsid w:val="00364240"/>
    <w:rsid w:val="0036592F"/>
    <w:rsid w:val="00365AFD"/>
    <w:rsid w:val="00366FA8"/>
    <w:rsid w:val="00367B63"/>
    <w:rsid w:val="00367D60"/>
    <w:rsid w:val="00370100"/>
    <w:rsid w:val="00370382"/>
    <w:rsid w:val="003710C3"/>
    <w:rsid w:val="0037178C"/>
    <w:rsid w:val="00371801"/>
    <w:rsid w:val="003719DA"/>
    <w:rsid w:val="00372467"/>
    <w:rsid w:val="00372C2B"/>
    <w:rsid w:val="00372EE4"/>
    <w:rsid w:val="003731D4"/>
    <w:rsid w:val="00373960"/>
    <w:rsid w:val="00373A65"/>
    <w:rsid w:val="00373EF6"/>
    <w:rsid w:val="00374324"/>
    <w:rsid w:val="00374636"/>
    <w:rsid w:val="0037559F"/>
    <w:rsid w:val="00375929"/>
    <w:rsid w:val="0037603E"/>
    <w:rsid w:val="0037642F"/>
    <w:rsid w:val="003766BB"/>
    <w:rsid w:val="00377A63"/>
    <w:rsid w:val="00377C27"/>
    <w:rsid w:val="00377E2E"/>
    <w:rsid w:val="003800D9"/>
    <w:rsid w:val="00380E67"/>
    <w:rsid w:val="0038153E"/>
    <w:rsid w:val="00381585"/>
    <w:rsid w:val="003815A9"/>
    <w:rsid w:val="0038285F"/>
    <w:rsid w:val="0038326F"/>
    <w:rsid w:val="0038342F"/>
    <w:rsid w:val="00383DCE"/>
    <w:rsid w:val="00383E0E"/>
    <w:rsid w:val="00383EB2"/>
    <w:rsid w:val="0038401D"/>
    <w:rsid w:val="00384479"/>
    <w:rsid w:val="00384779"/>
    <w:rsid w:val="003847D9"/>
    <w:rsid w:val="003865B9"/>
    <w:rsid w:val="003866F9"/>
    <w:rsid w:val="003877AF"/>
    <w:rsid w:val="00390065"/>
    <w:rsid w:val="003901E1"/>
    <w:rsid w:val="00390681"/>
    <w:rsid w:val="00390723"/>
    <w:rsid w:val="00390871"/>
    <w:rsid w:val="003908F9"/>
    <w:rsid w:val="00391140"/>
    <w:rsid w:val="00391165"/>
    <w:rsid w:val="00391938"/>
    <w:rsid w:val="00391D88"/>
    <w:rsid w:val="00391E0C"/>
    <w:rsid w:val="00392572"/>
    <w:rsid w:val="0039288B"/>
    <w:rsid w:val="00392E5C"/>
    <w:rsid w:val="00392E81"/>
    <w:rsid w:val="00392FD3"/>
    <w:rsid w:val="003933CC"/>
    <w:rsid w:val="003936BE"/>
    <w:rsid w:val="0039397C"/>
    <w:rsid w:val="00393A07"/>
    <w:rsid w:val="00393FF7"/>
    <w:rsid w:val="0039477E"/>
    <w:rsid w:val="003947B6"/>
    <w:rsid w:val="00394CAB"/>
    <w:rsid w:val="00395752"/>
    <w:rsid w:val="00395F79"/>
    <w:rsid w:val="003970EB"/>
    <w:rsid w:val="00397123"/>
    <w:rsid w:val="00397977"/>
    <w:rsid w:val="00397CF7"/>
    <w:rsid w:val="00397EDA"/>
    <w:rsid w:val="003A012E"/>
    <w:rsid w:val="003A0DFD"/>
    <w:rsid w:val="003A12CF"/>
    <w:rsid w:val="003A12E8"/>
    <w:rsid w:val="003A1685"/>
    <w:rsid w:val="003A169B"/>
    <w:rsid w:val="003A1781"/>
    <w:rsid w:val="003A1831"/>
    <w:rsid w:val="003A1B5D"/>
    <w:rsid w:val="003A1C29"/>
    <w:rsid w:val="003A20EC"/>
    <w:rsid w:val="003A2D5B"/>
    <w:rsid w:val="003A2E11"/>
    <w:rsid w:val="003A34E7"/>
    <w:rsid w:val="003A351E"/>
    <w:rsid w:val="003A3545"/>
    <w:rsid w:val="003A373C"/>
    <w:rsid w:val="003A3814"/>
    <w:rsid w:val="003A3993"/>
    <w:rsid w:val="003A4138"/>
    <w:rsid w:val="003A4290"/>
    <w:rsid w:val="003A479F"/>
    <w:rsid w:val="003A4C68"/>
    <w:rsid w:val="003A4DE0"/>
    <w:rsid w:val="003A51F0"/>
    <w:rsid w:val="003A52C3"/>
    <w:rsid w:val="003A55F6"/>
    <w:rsid w:val="003A5818"/>
    <w:rsid w:val="003A596E"/>
    <w:rsid w:val="003A5B12"/>
    <w:rsid w:val="003A604A"/>
    <w:rsid w:val="003A629D"/>
    <w:rsid w:val="003A636C"/>
    <w:rsid w:val="003A6682"/>
    <w:rsid w:val="003A6E18"/>
    <w:rsid w:val="003A7123"/>
    <w:rsid w:val="003A727E"/>
    <w:rsid w:val="003A77BD"/>
    <w:rsid w:val="003A78F2"/>
    <w:rsid w:val="003A791A"/>
    <w:rsid w:val="003B0CA2"/>
    <w:rsid w:val="003B0DB1"/>
    <w:rsid w:val="003B101B"/>
    <w:rsid w:val="003B136B"/>
    <w:rsid w:val="003B13E6"/>
    <w:rsid w:val="003B1687"/>
    <w:rsid w:val="003B1B6A"/>
    <w:rsid w:val="003B1C68"/>
    <w:rsid w:val="003B1DC1"/>
    <w:rsid w:val="003B23FE"/>
    <w:rsid w:val="003B29CC"/>
    <w:rsid w:val="003B2ADE"/>
    <w:rsid w:val="003B34F7"/>
    <w:rsid w:val="003B3727"/>
    <w:rsid w:val="003B3F02"/>
    <w:rsid w:val="003B4AEC"/>
    <w:rsid w:val="003B4CC0"/>
    <w:rsid w:val="003B4EE1"/>
    <w:rsid w:val="003B5187"/>
    <w:rsid w:val="003B5BCD"/>
    <w:rsid w:val="003B60A0"/>
    <w:rsid w:val="003B67C4"/>
    <w:rsid w:val="003B6B5A"/>
    <w:rsid w:val="003B70CC"/>
    <w:rsid w:val="003B714B"/>
    <w:rsid w:val="003B74D2"/>
    <w:rsid w:val="003B7AA3"/>
    <w:rsid w:val="003B7F5D"/>
    <w:rsid w:val="003C0064"/>
    <w:rsid w:val="003C083D"/>
    <w:rsid w:val="003C0A9C"/>
    <w:rsid w:val="003C0BDA"/>
    <w:rsid w:val="003C0EC8"/>
    <w:rsid w:val="003C118F"/>
    <w:rsid w:val="003C1442"/>
    <w:rsid w:val="003C15E3"/>
    <w:rsid w:val="003C2042"/>
    <w:rsid w:val="003C257D"/>
    <w:rsid w:val="003C2762"/>
    <w:rsid w:val="003C348C"/>
    <w:rsid w:val="003C3DFC"/>
    <w:rsid w:val="003C40BF"/>
    <w:rsid w:val="003C481D"/>
    <w:rsid w:val="003C48B9"/>
    <w:rsid w:val="003C58F6"/>
    <w:rsid w:val="003C5B2F"/>
    <w:rsid w:val="003C6145"/>
    <w:rsid w:val="003C6289"/>
    <w:rsid w:val="003C6E23"/>
    <w:rsid w:val="003C72C1"/>
    <w:rsid w:val="003C785E"/>
    <w:rsid w:val="003D0BE6"/>
    <w:rsid w:val="003D1217"/>
    <w:rsid w:val="003D1774"/>
    <w:rsid w:val="003D1988"/>
    <w:rsid w:val="003D2080"/>
    <w:rsid w:val="003D2D6B"/>
    <w:rsid w:val="003D32BF"/>
    <w:rsid w:val="003D3E24"/>
    <w:rsid w:val="003D3FE5"/>
    <w:rsid w:val="003D4191"/>
    <w:rsid w:val="003D41C2"/>
    <w:rsid w:val="003D431E"/>
    <w:rsid w:val="003D46DF"/>
    <w:rsid w:val="003D4AB2"/>
    <w:rsid w:val="003D4C54"/>
    <w:rsid w:val="003D50A2"/>
    <w:rsid w:val="003D5782"/>
    <w:rsid w:val="003D57A6"/>
    <w:rsid w:val="003D57E9"/>
    <w:rsid w:val="003D5882"/>
    <w:rsid w:val="003D59DC"/>
    <w:rsid w:val="003D6290"/>
    <w:rsid w:val="003D693E"/>
    <w:rsid w:val="003D6A77"/>
    <w:rsid w:val="003D6AA8"/>
    <w:rsid w:val="003D70F0"/>
    <w:rsid w:val="003D7191"/>
    <w:rsid w:val="003D7780"/>
    <w:rsid w:val="003D7DA6"/>
    <w:rsid w:val="003E0503"/>
    <w:rsid w:val="003E123D"/>
    <w:rsid w:val="003E1F79"/>
    <w:rsid w:val="003E244A"/>
    <w:rsid w:val="003E25B3"/>
    <w:rsid w:val="003E2CD1"/>
    <w:rsid w:val="003E33A8"/>
    <w:rsid w:val="003E3BA2"/>
    <w:rsid w:val="003E4196"/>
    <w:rsid w:val="003E41F2"/>
    <w:rsid w:val="003E4CA9"/>
    <w:rsid w:val="003E5108"/>
    <w:rsid w:val="003E576A"/>
    <w:rsid w:val="003E5B04"/>
    <w:rsid w:val="003E6073"/>
    <w:rsid w:val="003E622A"/>
    <w:rsid w:val="003E66BE"/>
    <w:rsid w:val="003E6770"/>
    <w:rsid w:val="003E7150"/>
    <w:rsid w:val="003E7218"/>
    <w:rsid w:val="003E7383"/>
    <w:rsid w:val="003E7419"/>
    <w:rsid w:val="003E74B9"/>
    <w:rsid w:val="003E758A"/>
    <w:rsid w:val="003E7BD9"/>
    <w:rsid w:val="003F000E"/>
    <w:rsid w:val="003F0525"/>
    <w:rsid w:val="003F0C48"/>
    <w:rsid w:val="003F1308"/>
    <w:rsid w:val="003F1E38"/>
    <w:rsid w:val="003F1E5C"/>
    <w:rsid w:val="003F2B14"/>
    <w:rsid w:val="003F2BE0"/>
    <w:rsid w:val="003F2EDC"/>
    <w:rsid w:val="003F32D2"/>
    <w:rsid w:val="003F3B30"/>
    <w:rsid w:val="003F451F"/>
    <w:rsid w:val="003F4EB8"/>
    <w:rsid w:val="003F56E4"/>
    <w:rsid w:val="003F57BB"/>
    <w:rsid w:val="003F597A"/>
    <w:rsid w:val="003F5F2E"/>
    <w:rsid w:val="003F5FDE"/>
    <w:rsid w:val="003F6A6D"/>
    <w:rsid w:val="003F7A7A"/>
    <w:rsid w:val="003F7A8B"/>
    <w:rsid w:val="003F7F54"/>
    <w:rsid w:val="00400462"/>
    <w:rsid w:val="004005DB"/>
    <w:rsid w:val="00400719"/>
    <w:rsid w:val="00401BB4"/>
    <w:rsid w:val="00401C9C"/>
    <w:rsid w:val="00401F14"/>
    <w:rsid w:val="00402653"/>
    <w:rsid w:val="00402AE1"/>
    <w:rsid w:val="00402C0F"/>
    <w:rsid w:val="00402F99"/>
    <w:rsid w:val="004032E2"/>
    <w:rsid w:val="0040336A"/>
    <w:rsid w:val="004038D5"/>
    <w:rsid w:val="00403BA5"/>
    <w:rsid w:val="00403D42"/>
    <w:rsid w:val="004040FC"/>
    <w:rsid w:val="00404256"/>
    <w:rsid w:val="00404437"/>
    <w:rsid w:val="004044C0"/>
    <w:rsid w:val="004049A0"/>
    <w:rsid w:val="00404A8F"/>
    <w:rsid w:val="00404B47"/>
    <w:rsid w:val="00404C09"/>
    <w:rsid w:val="00404D69"/>
    <w:rsid w:val="00404EDD"/>
    <w:rsid w:val="00405512"/>
    <w:rsid w:val="00405553"/>
    <w:rsid w:val="0040573E"/>
    <w:rsid w:val="0040587E"/>
    <w:rsid w:val="00405A1B"/>
    <w:rsid w:val="00405D44"/>
    <w:rsid w:val="00405E00"/>
    <w:rsid w:val="004066EC"/>
    <w:rsid w:val="00406D82"/>
    <w:rsid w:val="00410470"/>
    <w:rsid w:val="00410D3D"/>
    <w:rsid w:val="00411438"/>
    <w:rsid w:val="004116BB"/>
    <w:rsid w:val="004129BD"/>
    <w:rsid w:val="00412B9A"/>
    <w:rsid w:val="00412BBE"/>
    <w:rsid w:val="00412CF8"/>
    <w:rsid w:val="00412E69"/>
    <w:rsid w:val="004131BD"/>
    <w:rsid w:val="004133C3"/>
    <w:rsid w:val="0041363E"/>
    <w:rsid w:val="004136F6"/>
    <w:rsid w:val="0041376A"/>
    <w:rsid w:val="00413A8E"/>
    <w:rsid w:val="00413C8D"/>
    <w:rsid w:val="00413D4D"/>
    <w:rsid w:val="00413F76"/>
    <w:rsid w:val="0041409C"/>
    <w:rsid w:val="00414831"/>
    <w:rsid w:val="00414BB4"/>
    <w:rsid w:val="00414DCD"/>
    <w:rsid w:val="0041559D"/>
    <w:rsid w:val="00415B99"/>
    <w:rsid w:val="00415E7D"/>
    <w:rsid w:val="00415F86"/>
    <w:rsid w:val="004162BA"/>
    <w:rsid w:val="0041662D"/>
    <w:rsid w:val="0041694B"/>
    <w:rsid w:val="004169E3"/>
    <w:rsid w:val="00416CE5"/>
    <w:rsid w:val="0041727D"/>
    <w:rsid w:val="004173F3"/>
    <w:rsid w:val="00417844"/>
    <w:rsid w:val="0041793C"/>
    <w:rsid w:val="00417E3A"/>
    <w:rsid w:val="00417F8F"/>
    <w:rsid w:val="00420007"/>
    <w:rsid w:val="004206E5"/>
    <w:rsid w:val="00420B9E"/>
    <w:rsid w:val="004211F1"/>
    <w:rsid w:val="00421C0C"/>
    <w:rsid w:val="00421E53"/>
    <w:rsid w:val="004228F5"/>
    <w:rsid w:val="00422DD9"/>
    <w:rsid w:val="00423239"/>
    <w:rsid w:val="00423995"/>
    <w:rsid w:val="00423A4B"/>
    <w:rsid w:val="00423BE3"/>
    <w:rsid w:val="00423C9D"/>
    <w:rsid w:val="00423FC5"/>
    <w:rsid w:val="004242B7"/>
    <w:rsid w:val="004245E3"/>
    <w:rsid w:val="0042464B"/>
    <w:rsid w:val="00424683"/>
    <w:rsid w:val="004248B7"/>
    <w:rsid w:val="00424AB5"/>
    <w:rsid w:val="00424DA6"/>
    <w:rsid w:val="00424EBB"/>
    <w:rsid w:val="00425332"/>
    <w:rsid w:val="00425342"/>
    <w:rsid w:val="00425361"/>
    <w:rsid w:val="004255BA"/>
    <w:rsid w:val="0042581E"/>
    <w:rsid w:val="00425AC7"/>
    <w:rsid w:val="00425ADC"/>
    <w:rsid w:val="00425B30"/>
    <w:rsid w:val="0042674B"/>
    <w:rsid w:val="0042691C"/>
    <w:rsid w:val="00426BB6"/>
    <w:rsid w:val="00427870"/>
    <w:rsid w:val="00427D74"/>
    <w:rsid w:val="00427F4F"/>
    <w:rsid w:val="004302B2"/>
    <w:rsid w:val="00430581"/>
    <w:rsid w:val="0043065C"/>
    <w:rsid w:val="004308ED"/>
    <w:rsid w:val="00430FF7"/>
    <w:rsid w:val="0043173C"/>
    <w:rsid w:val="00431A21"/>
    <w:rsid w:val="00431B05"/>
    <w:rsid w:val="00432A13"/>
    <w:rsid w:val="00432DE9"/>
    <w:rsid w:val="00432EB9"/>
    <w:rsid w:val="0043301C"/>
    <w:rsid w:val="004331E9"/>
    <w:rsid w:val="00433824"/>
    <w:rsid w:val="00433DDD"/>
    <w:rsid w:val="00433F8E"/>
    <w:rsid w:val="00434C18"/>
    <w:rsid w:val="00434E1B"/>
    <w:rsid w:val="00434F71"/>
    <w:rsid w:val="00435FEA"/>
    <w:rsid w:val="00436158"/>
    <w:rsid w:val="00436224"/>
    <w:rsid w:val="00436533"/>
    <w:rsid w:val="004366A7"/>
    <w:rsid w:val="00436CFE"/>
    <w:rsid w:val="00436E2C"/>
    <w:rsid w:val="00436E34"/>
    <w:rsid w:val="00437273"/>
    <w:rsid w:val="00437E29"/>
    <w:rsid w:val="004409AF"/>
    <w:rsid w:val="00440FBF"/>
    <w:rsid w:val="00441362"/>
    <w:rsid w:val="004413F0"/>
    <w:rsid w:val="00441538"/>
    <w:rsid w:val="00441F7E"/>
    <w:rsid w:val="00442BB3"/>
    <w:rsid w:val="0044322D"/>
    <w:rsid w:val="004434E9"/>
    <w:rsid w:val="00443A25"/>
    <w:rsid w:val="00444388"/>
    <w:rsid w:val="004446FF"/>
    <w:rsid w:val="0044513D"/>
    <w:rsid w:val="0044536F"/>
    <w:rsid w:val="0044582A"/>
    <w:rsid w:val="00445C5E"/>
    <w:rsid w:val="0044622A"/>
    <w:rsid w:val="0044671B"/>
    <w:rsid w:val="004470A4"/>
    <w:rsid w:val="004476C5"/>
    <w:rsid w:val="00447772"/>
    <w:rsid w:val="004478D2"/>
    <w:rsid w:val="00447CCF"/>
    <w:rsid w:val="00447EAF"/>
    <w:rsid w:val="004511F2"/>
    <w:rsid w:val="0045151D"/>
    <w:rsid w:val="00451764"/>
    <w:rsid w:val="0045249E"/>
    <w:rsid w:val="00452A64"/>
    <w:rsid w:val="00452C6F"/>
    <w:rsid w:val="0045305D"/>
    <w:rsid w:val="004530AE"/>
    <w:rsid w:val="00453126"/>
    <w:rsid w:val="00453F2A"/>
    <w:rsid w:val="00454523"/>
    <w:rsid w:val="0045454C"/>
    <w:rsid w:val="00455772"/>
    <w:rsid w:val="00455A9B"/>
    <w:rsid w:val="004560F0"/>
    <w:rsid w:val="004566A4"/>
    <w:rsid w:val="004568B5"/>
    <w:rsid w:val="00456A61"/>
    <w:rsid w:val="00457211"/>
    <w:rsid w:val="00457289"/>
    <w:rsid w:val="00457F98"/>
    <w:rsid w:val="004602E5"/>
    <w:rsid w:val="00460DAE"/>
    <w:rsid w:val="004612B8"/>
    <w:rsid w:val="00461459"/>
    <w:rsid w:val="00461502"/>
    <w:rsid w:val="00461AD2"/>
    <w:rsid w:val="00461BE6"/>
    <w:rsid w:val="00461C69"/>
    <w:rsid w:val="00461EDC"/>
    <w:rsid w:val="00462826"/>
    <w:rsid w:val="00463D8C"/>
    <w:rsid w:val="00463E6B"/>
    <w:rsid w:val="00464387"/>
    <w:rsid w:val="004648CF"/>
    <w:rsid w:val="00464F22"/>
    <w:rsid w:val="00465222"/>
    <w:rsid w:val="004657A7"/>
    <w:rsid w:val="00465B64"/>
    <w:rsid w:val="004661A4"/>
    <w:rsid w:val="0046621B"/>
    <w:rsid w:val="00466224"/>
    <w:rsid w:val="00466423"/>
    <w:rsid w:val="004666BF"/>
    <w:rsid w:val="00466961"/>
    <w:rsid w:val="00467003"/>
    <w:rsid w:val="0046708B"/>
    <w:rsid w:val="00467734"/>
    <w:rsid w:val="00467829"/>
    <w:rsid w:val="00470F12"/>
    <w:rsid w:val="00470F82"/>
    <w:rsid w:val="00471103"/>
    <w:rsid w:val="00471335"/>
    <w:rsid w:val="00471674"/>
    <w:rsid w:val="00471DA3"/>
    <w:rsid w:val="0047265A"/>
    <w:rsid w:val="004726D0"/>
    <w:rsid w:val="00473122"/>
    <w:rsid w:val="00473488"/>
    <w:rsid w:val="00473686"/>
    <w:rsid w:val="004742E8"/>
    <w:rsid w:val="004745A8"/>
    <w:rsid w:val="00474614"/>
    <w:rsid w:val="004748F5"/>
    <w:rsid w:val="004750C8"/>
    <w:rsid w:val="00475417"/>
    <w:rsid w:val="004767F0"/>
    <w:rsid w:val="004775D0"/>
    <w:rsid w:val="00480064"/>
    <w:rsid w:val="00480307"/>
    <w:rsid w:val="00480638"/>
    <w:rsid w:val="00480A63"/>
    <w:rsid w:val="00480ABE"/>
    <w:rsid w:val="00480AD1"/>
    <w:rsid w:val="00480F91"/>
    <w:rsid w:val="0048163A"/>
    <w:rsid w:val="004816BA"/>
    <w:rsid w:val="004818DE"/>
    <w:rsid w:val="00481D9A"/>
    <w:rsid w:val="00482048"/>
    <w:rsid w:val="004820F5"/>
    <w:rsid w:val="004826A3"/>
    <w:rsid w:val="00482D30"/>
    <w:rsid w:val="00482E46"/>
    <w:rsid w:val="00483575"/>
    <w:rsid w:val="004839D3"/>
    <w:rsid w:val="00483ADB"/>
    <w:rsid w:val="00483B45"/>
    <w:rsid w:val="00483DF4"/>
    <w:rsid w:val="004842FE"/>
    <w:rsid w:val="00484448"/>
    <w:rsid w:val="004844F3"/>
    <w:rsid w:val="004846AC"/>
    <w:rsid w:val="00484A39"/>
    <w:rsid w:val="0048524A"/>
    <w:rsid w:val="00485C61"/>
    <w:rsid w:val="004861C5"/>
    <w:rsid w:val="00486482"/>
    <w:rsid w:val="0048699E"/>
    <w:rsid w:val="004874C7"/>
    <w:rsid w:val="00487FEC"/>
    <w:rsid w:val="0049087A"/>
    <w:rsid w:val="00490B14"/>
    <w:rsid w:val="00490E6B"/>
    <w:rsid w:val="00490F63"/>
    <w:rsid w:val="0049234D"/>
    <w:rsid w:val="00492B17"/>
    <w:rsid w:val="0049317A"/>
    <w:rsid w:val="00493525"/>
    <w:rsid w:val="00493B08"/>
    <w:rsid w:val="00493D20"/>
    <w:rsid w:val="00494366"/>
    <w:rsid w:val="00495C9D"/>
    <w:rsid w:val="00495CAF"/>
    <w:rsid w:val="00495F8C"/>
    <w:rsid w:val="00496713"/>
    <w:rsid w:val="00497891"/>
    <w:rsid w:val="00497E84"/>
    <w:rsid w:val="00497F14"/>
    <w:rsid w:val="004A0114"/>
    <w:rsid w:val="004A07DB"/>
    <w:rsid w:val="004A0BA4"/>
    <w:rsid w:val="004A24FC"/>
    <w:rsid w:val="004A27FB"/>
    <w:rsid w:val="004A294E"/>
    <w:rsid w:val="004A2C1B"/>
    <w:rsid w:val="004A2F43"/>
    <w:rsid w:val="004A3209"/>
    <w:rsid w:val="004A3768"/>
    <w:rsid w:val="004A3D1B"/>
    <w:rsid w:val="004A3D3D"/>
    <w:rsid w:val="004A420D"/>
    <w:rsid w:val="004A4272"/>
    <w:rsid w:val="004A46F9"/>
    <w:rsid w:val="004A4AC8"/>
    <w:rsid w:val="004A4D2C"/>
    <w:rsid w:val="004A4F6F"/>
    <w:rsid w:val="004A5529"/>
    <w:rsid w:val="004A5AB1"/>
    <w:rsid w:val="004A5CAA"/>
    <w:rsid w:val="004A6E24"/>
    <w:rsid w:val="004A6EB3"/>
    <w:rsid w:val="004A6F2C"/>
    <w:rsid w:val="004A72CC"/>
    <w:rsid w:val="004A7817"/>
    <w:rsid w:val="004A7C3E"/>
    <w:rsid w:val="004B0208"/>
    <w:rsid w:val="004B02C4"/>
    <w:rsid w:val="004B0A29"/>
    <w:rsid w:val="004B11C5"/>
    <w:rsid w:val="004B1429"/>
    <w:rsid w:val="004B19F2"/>
    <w:rsid w:val="004B1B61"/>
    <w:rsid w:val="004B1D76"/>
    <w:rsid w:val="004B234D"/>
    <w:rsid w:val="004B2390"/>
    <w:rsid w:val="004B2664"/>
    <w:rsid w:val="004B273B"/>
    <w:rsid w:val="004B300E"/>
    <w:rsid w:val="004B326D"/>
    <w:rsid w:val="004B3A5A"/>
    <w:rsid w:val="004B3A7E"/>
    <w:rsid w:val="004B4145"/>
    <w:rsid w:val="004B418F"/>
    <w:rsid w:val="004B4B38"/>
    <w:rsid w:val="004B4D49"/>
    <w:rsid w:val="004B4E70"/>
    <w:rsid w:val="004B529F"/>
    <w:rsid w:val="004B52D7"/>
    <w:rsid w:val="004B536E"/>
    <w:rsid w:val="004B5379"/>
    <w:rsid w:val="004B648B"/>
    <w:rsid w:val="004B67B8"/>
    <w:rsid w:val="004B690E"/>
    <w:rsid w:val="004B6B47"/>
    <w:rsid w:val="004B6BB9"/>
    <w:rsid w:val="004B6C01"/>
    <w:rsid w:val="004B7173"/>
    <w:rsid w:val="004B71BE"/>
    <w:rsid w:val="004B75E7"/>
    <w:rsid w:val="004B7A6C"/>
    <w:rsid w:val="004B7F35"/>
    <w:rsid w:val="004C00F1"/>
    <w:rsid w:val="004C03AA"/>
    <w:rsid w:val="004C055D"/>
    <w:rsid w:val="004C0CDA"/>
    <w:rsid w:val="004C1094"/>
    <w:rsid w:val="004C1917"/>
    <w:rsid w:val="004C1E9B"/>
    <w:rsid w:val="004C2E0A"/>
    <w:rsid w:val="004C2ECB"/>
    <w:rsid w:val="004C36A8"/>
    <w:rsid w:val="004C3854"/>
    <w:rsid w:val="004C38E0"/>
    <w:rsid w:val="004C3DBB"/>
    <w:rsid w:val="004C3EFE"/>
    <w:rsid w:val="004C43C4"/>
    <w:rsid w:val="004C4D98"/>
    <w:rsid w:val="004C583C"/>
    <w:rsid w:val="004C66A3"/>
    <w:rsid w:val="004C6B44"/>
    <w:rsid w:val="004C6D0D"/>
    <w:rsid w:val="004C6F59"/>
    <w:rsid w:val="004C7316"/>
    <w:rsid w:val="004C7AED"/>
    <w:rsid w:val="004C7C03"/>
    <w:rsid w:val="004D014F"/>
    <w:rsid w:val="004D102E"/>
    <w:rsid w:val="004D1CE9"/>
    <w:rsid w:val="004D1D94"/>
    <w:rsid w:val="004D2333"/>
    <w:rsid w:val="004D2746"/>
    <w:rsid w:val="004D3569"/>
    <w:rsid w:val="004D3ADD"/>
    <w:rsid w:val="004D43D1"/>
    <w:rsid w:val="004D495A"/>
    <w:rsid w:val="004D55EF"/>
    <w:rsid w:val="004D5C0A"/>
    <w:rsid w:val="004D7527"/>
    <w:rsid w:val="004D7910"/>
    <w:rsid w:val="004E0C85"/>
    <w:rsid w:val="004E0FB0"/>
    <w:rsid w:val="004E15F1"/>
    <w:rsid w:val="004E1B56"/>
    <w:rsid w:val="004E22AF"/>
    <w:rsid w:val="004E2489"/>
    <w:rsid w:val="004E2A73"/>
    <w:rsid w:val="004E30ED"/>
    <w:rsid w:val="004E36A1"/>
    <w:rsid w:val="004E3864"/>
    <w:rsid w:val="004E393C"/>
    <w:rsid w:val="004E3FC7"/>
    <w:rsid w:val="004E4779"/>
    <w:rsid w:val="004E4A10"/>
    <w:rsid w:val="004E4B16"/>
    <w:rsid w:val="004E52C7"/>
    <w:rsid w:val="004E5CEE"/>
    <w:rsid w:val="004E65F0"/>
    <w:rsid w:val="004E6C91"/>
    <w:rsid w:val="004E6CCB"/>
    <w:rsid w:val="004E79DE"/>
    <w:rsid w:val="004E79EA"/>
    <w:rsid w:val="004F0A69"/>
    <w:rsid w:val="004F0EB1"/>
    <w:rsid w:val="004F0EED"/>
    <w:rsid w:val="004F1785"/>
    <w:rsid w:val="004F1D41"/>
    <w:rsid w:val="004F1FFB"/>
    <w:rsid w:val="004F256E"/>
    <w:rsid w:val="004F2FA0"/>
    <w:rsid w:val="004F32F2"/>
    <w:rsid w:val="004F341C"/>
    <w:rsid w:val="004F341F"/>
    <w:rsid w:val="004F36D5"/>
    <w:rsid w:val="004F41FB"/>
    <w:rsid w:val="004F4D47"/>
    <w:rsid w:val="004F5807"/>
    <w:rsid w:val="004F60DD"/>
    <w:rsid w:val="004F67C1"/>
    <w:rsid w:val="004F687C"/>
    <w:rsid w:val="004F7134"/>
    <w:rsid w:val="004F735A"/>
    <w:rsid w:val="004F7A05"/>
    <w:rsid w:val="00500010"/>
    <w:rsid w:val="00500B3E"/>
    <w:rsid w:val="00501786"/>
    <w:rsid w:val="0050199E"/>
    <w:rsid w:val="00501C01"/>
    <w:rsid w:val="00502312"/>
    <w:rsid w:val="005023D8"/>
    <w:rsid w:val="00502441"/>
    <w:rsid w:val="0050271B"/>
    <w:rsid w:val="005027B9"/>
    <w:rsid w:val="00503B0A"/>
    <w:rsid w:val="00504988"/>
    <w:rsid w:val="00504C33"/>
    <w:rsid w:val="0050544A"/>
    <w:rsid w:val="00505903"/>
    <w:rsid w:val="005063FE"/>
    <w:rsid w:val="00506644"/>
    <w:rsid w:val="00506CE2"/>
    <w:rsid w:val="00506D94"/>
    <w:rsid w:val="00507A16"/>
    <w:rsid w:val="00507B2F"/>
    <w:rsid w:val="00510954"/>
    <w:rsid w:val="00510AF9"/>
    <w:rsid w:val="00511A73"/>
    <w:rsid w:val="00511ADB"/>
    <w:rsid w:val="00511D54"/>
    <w:rsid w:val="00511DDF"/>
    <w:rsid w:val="00512AC4"/>
    <w:rsid w:val="00512DB6"/>
    <w:rsid w:val="0051308D"/>
    <w:rsid w:val="00513438"/>
    <w:rsid w:val="00513903"/>
    <w:rsid w:val="005141C5"/>
    <w:rsid w:val="005146E2"/>
    <w:rsid w:val="005147AC"/>
    <w:rsid w:val="005148C6"/>
    <w:rsid w:val="0051504E"/>
    <w:rsid w:val="00515455"/>
    <w:rsid w:val="005154B8"/>
    <w:rsid w:val="0051569A"/>
    <w:rsid w:val="00515DE6"/>
    <w:rsid w:val="00515F78"/>
    <w:rsid w:val="00516902"/>
    <w:rsid w:val="00516AF1"/>
    <w:rsid w:val="005178C4"/>
    <w:rsid w:val="00517DBD"/>
    <w:rsid w:val="00520341"/>
    <w:rsid w:val="00520402"/>
    <w:rsid w:val="005207F0"/>
    <w:rsid w:val="0052101F"/>
    <w:rsid w:val="0052108E"/>
    <w:rsid w:val="005211A4"/>
    <w:rsid w:val="00521504"/>
    <w:rsid w:val="00522B45"/>
    <w:rsid w:val="005234E5"/>
    <w:rsid w:val="005238F8"/>
    <w:rsid w:val="005239B5"/>
    <w:rsid w:val="00524E80"/>
    <w:rsid w:val="00525922"/>
    <w:rsid w:val="00525B4E"/>
    <w:rsid w:val="00526883"/>
    <w:rsid w:val="00526CB5"/>
    <w:rsid w:val="00526CE1"/>
    <w:rsid w:val="0052716F"/>
    <w:rsid w:val="005275C7"/>
    <w:rsid w:val="005276A8"/>
    <w:rsid w:val="0053012F"/>
    <w:rsid w:val="00530815"/>
    <w:rsid w:val="00530821"/>
    <w:rsid w:val="00530AE8"/>
    <w:rsid w:val="00530F7A"/>
    <w:rsid w:val="0053243F"/>
    <w:rsid w:val="0053253A"/>
    <w:rsid w:val="00532549"/>
    <w:rsid w:val="005325AE"/>
    <w:rsid w:val="00532D8F"/>
    <w:rsid w:val="00532E14"/>
    <w:rsid w:val="005336F8"/>
    <w:rsid w:val="005345AC"/>
    <w:rsid w:val="005345B6"/>
    <w:rsid w:val="00534746"/>
    <w:rsid w:val="00535297"/>
    <w:rsid w:val="0053538C"/>
    <w:rsid w:val="00535DB5"/>
    <w:rsid w:val="0053643A"/>
    <w:rsid w:val="00536579"/>
    <w:rsid w:val="00536C22"/>
    <w:rsid w:val="005375F3"/>
    <w:rsid w:val="005375FA"/>
    <w:rsid w:val="00537869"/>
    <w:rsid w:val="00537F01"/>
    <w:rsid w:val="00540081"/>
    <w:rsid w:val="0054069B"/>
    <w:rsid w:val="00540765"/>
    <w:rsid w:val="00540C1D"/>
    <w:rsid w:val="00540C37"/>
    <w:rsid w:val="00541079"/>
    <w:rsid w:val="00541FEE"/>
    <w:rsid w:val="00542321"/>
    <w:rsid w:val="00542B92"/>
    <w:rsid w:val="00543444"/>
    <w:rsid w:val="005437EA"/>
    <w:rsid w:val="00543A61"/>
    <w:rsid w:val="0054414D"/>
    <w:rsid w:val="0054424A"/>
    <w:rsid w:val="00544545"/>
    <w:rsid w:val="00544C49"/>
    <w:rsid w:val="00544FBA"/>
    <w:rsid w:val="005451BC"/>
    <w:rsid w:val="00545284"/>
    <w:rsid w:val="00545C63"/>
    <w:rsid w:val="00545D01"/>
    <w:rsid w:val="00546182"/>
    <w:rsid w:val="005461A4"/>
    <w:rsid w:val="00546637"/>
    <w:rsid w:val="0054667B"/>
    <w:rsid w:val="00546727"/>
    <w:rsid w:val="00546DEE"/>
    <w:rsid w:val="00547195"/>
    <w:rsid w:val="005477B4"/>
    <w:rsid w:val="00550297"/>
    <w:rsid w:val="00550B42"/>
    <w:rsid w:val="005514E8"/>
    <w:rsid w:val="00551B0B"/>
    <w:rsid w:val="00551DD5"/>
    <w:rsid w:val="00551E0E"/>
    <w:rsid w:val="00552389"/>
    <w:rsid w:val="005523E7"/>
    <w:rsid w:val="00552EE3"/>
    <w:rsid w:val="00552F55"/>
    <w:rsid w:val="005534EF"/>
    <w:rsid w:val="00553F4D"/>
    <w:rsid w:val="00553FFC"/>
    <w:rsid w:val="005542B5"/>
    <w:rsid w:val="00554DB9"/>
    <w:rsid w:val="00554EC2"/>
    <w:rsid w:val="00555029"/>
    <w:rsid w:val="00555090"/>
    <w:rsid w:val="005552DC"/>
    <w:rsid w:val="00555442"/>
    <w:rsid w:val="00555581"/>
    <w:rsid w:val="005555A1"/>
    <w:rsid w:val="0055570B"/>
    <w:rsid w:val="00555B05"/>
    <w:rsid w:val="00555CC1"/>
    <w:rsid w:val="00556004"/>
    <w:rsid w:val="00556125"/>
    <w:rsid w:val="005571D6"/>
    <w:rsid w:val="00560B4B"/>
    <w:rsid w:val="005612F1"/>
    <w:rsid w:val="00561A10"/>
    <w:rsid w:val="00561FFD"/>
    <w:rsid w:val="00562266"/>
    <w:rsid w:val="0056255A"/>
    <w:rsid w:val="005630BA"/>
    <w:rsid w:val="00563753"/>
    <w:rsid w:val="00563E28"/>
    <w:rsid w:val="005644A9"/>
    <w:rsid w:val="005646FB"/>
    <w:rsid w:val="00564811"/>
    <w:rsid w:val="005652B7"/>
    <w:rsid w:val="00565466"/>
    <w:rsid w:val="00566FA4"/>
    <w:rsid w:val="00567A56"/>
    <w:rsid w:val="00567D3D"/>
    <w:rsid w:val="00570395"/>
    <w:rsid w:val="005707C2"/>
    <w:rsid w:val="00570B24"/>
    <w:rsid w:val="00573CED"/>
    <w:rsid w:val="00573D2E"/>
    <w:rsid w:val="00573D5B"/>
    <w:rsid w:val="005745A2"/>
    <w:rsid w:val="005745D1"/>
    <w:rsid w:val="00575977"/>
    <w:rsid w:val="00575B0E"/>
    <w:rsid w:val="005762BF"/>
    <w:rsid w:val="005764FE"/>
    <w:rsid w:val="00576617"/>
    <w:rsid w:val="0057692D"/>
    <w:rsid w:val="00577AC2"/>
    <w:rsid w:val="00577F29"/>
    <w:rsid w:val="005804C4"/>
    <w:rsid w:val="005807E6"/>
    <w:rsid w:val="00581B4C"/>
    <w:rsid w:val="00581DFC"/>
    <w:rsid w:val="005821B6"/>
    <w:rsid w:val="005826E5"/>
    <w:rsid w:val="005826FD"/>
    <w:rsid w:val="00582833"/>
    <w:rsid w:val="005828D0"/>
    <w:rsid w:val="005831B2"/>
    <w:rsid w:val="005835E5"/>
    <w:rsid w:val="005838EA"/>
    <w:rsid w:val="00583A34"/>
    <w:rsid w:val="00583FA3"/>
    <w:rsid w:val="0058424C"/>
    <w:rsid w:val="005844AA"/>
    <w:rsid w:val="005844CA"/>
    <w:rsid w:val="00584ACB"/>
    <w:rsid w:val="0058509E"/>
    <w:rsid w:val="00585366"/>
    <w:rsid w:val="00585740"/>
    <w:rsid w:val="0058583B"/>
    <w:rsid w:val="005859A9"/>
    <w:rsid w:val="00585BB8"/>
    <w:rsid w:val="00585C6C"/>
    <w:rsid w:val="00585F9A"/>
    <w:rsid w:val="0058676E"/>
    <w:rsid w:val="00586D1E"/>
    <w:rsid w:val="0058723B"/>
    <w:rsid w:val="00590970"/>
    <w:rsid w:val="0059162B"/>
    <w:rsid w:val="00591B86"/>
    <w:rsid w:val="00591E2A"/>
    <w:rsid w:val="005920A9"/>
    <w:rsid w:val="00592803"/>
    <w:rsid w:val="00593245"/>
    <w:rsid w:val="0059336D"/>
    <w:rsid w:val="00593E09"/>
    <w:rsid w:val="00593EB1"/>
    <w:rsid w:val="00594036"/>
    <w:rsid w:val="0059458F"/>
    <w:rsid w:val="00594F72"/>
    <w:rsid w:val="00594FF1"/>
    <w:rsid w:val="0059564B"/>
    <w:rsid w:val="005959ED"/>
    <w:rsid w:val="00595CCA"/>
    <w:rsid w:val="005960C9"/>
    <w:rsid w:val="005961F3"/>
    <w:rsid w:val="00597213"/>
    <w:rsid w:val="005974E3"/>
    <w:rsid w:val="005978EB"/>
    <w:rsid w:val="005A0185"/>
    <w:rsid w:val="005A0AE7"/>
    <w:rsid w:val="005A116E"/>
    <w:rsid w:val="005A11EF"/>
    <w:rsid w:val="005A15A3"/>
    <w:rsid w:val="005A1BBB"/>
    <w:rsid w:val="005A2F91"/>
    <w:rsid w:val="005A2FBC"/>
    <w:rsid w:val="005A3072"/>
    <w:rsid w:val="005A3135"/>
    <w:rsid w:val="005A3E36"/>
    <w:rsid w:val="005A431F"/>
    <w:rsid w:val="005A4945"/>
    <w:rsid w:val="005A4D40"/>
    <w:rsid w:val="005A4DB2"/>
    <w:rsid w:val="005A4E09"/>
    <w:rsid w:val="005A5217"/>
    <w:rsid w:val="005A5272"/>
    <w:rsid w:val="005A58B3"/>
    <w:rsid w:val="005A6A20"/>
    <w:rsid w:val="005A6B5C"/>
    <w:rsid w:val="005A704A"/>
    <w:rsid w:val="005A710B"/>
    <w:rsid w:val="005A75C1"/>
    <w:rsid w:val="005A75DE"/>
    <w:rsid w:val="005B0942"/>
    <w:rsid w:val="005B0DF5"/>
    <w:rsid w:val="005B0FF0"/>
    <w:rsid w:val="005B1017"/>
    <w:rsid w:val="005B154B"/>
    <w:rsid w:val="005B1E3A"/>
    <w:rsid w:val="005B1F35"/>
    <w:rsid w:val="005B3376"/>
    <w:rsid w:val="005B387D"/>
    <w:rsid w:val="005B390C"/>
    <w:rsid w:val="005B5780"/>
    <w:rsid w:val="005B5A8C"/>
    <w:rsid w:val="005B5B1C"/>
    <w:rsid w:val="005B5FCC"/>
    <w:rsid w:val="005B65A0"/>
    <w:rsid w:val="005B7395"/>
    <w:rsid w:val="005B75B0"/>
    <w:rsid w:val="005C0327"/>
    <w:rsid w:val="005C049B"/>
    <w:rsid w:val="005C078C"/>
    <w:rsid w:val="005C08D1"/>
    <w:rsid w:val="005C0DED"/>
    <w:rsid w:val="005C0F56"/>
    <w:rsid w:val="005C11D6"/>
    <w:rsid w:val="005C1499"/>
    <w:rsid w:val="005C15E0"/>
    <w:rsid w:val="005C2727"/>
    <w:rsid w:val="005C31DD"/>
    <w:rsid w:val="005C32AD"/>
    <w:rsid w:val="005C3A8D"/>
    <w:rsid w:val="005C3C97"/>
    <w:rsid w:val="005C3CDC"/>
    <w:rsid w:val="005C41D9"/>
    <w:rsid w:val="005C4FB7"/>
    <w:rsid w:val="005C522C"/>
    <w:rsid w:val="005C56C8"/>
    <w:rsid w:val="005C57BA"/>
    <w:rsid w:val="005C5DC2"/>
    <w:rsid w:val="005C6341"/>
    <w:rsid w:val="005C6875"/>
    <w:rsid w:val="005C6922"/>
    <w:rsid w:val="005C6B82"/>
    <w:rsid w:val="005C7268"/>
    <w:rsid w:val="005C7885"/>
    <w:rsid w:val="005C7F12"/>
    <w:rsid w:val="005D00FB"/>
    <w:rsid w:val="005D017E"/>
    <w:rsid w:val="005D02D4"/>
    <w:rsid w:val="005D047A"/>
    <w:rsid w:val="005D0B10"/>
    <w:rsid w:val="005D1361"/>
    <w:rsid w:val="005D16ED"/>
    <w:rsid w:val="005D1AB7"/>
    <w:rsid w:val="005D2983"/>
    <w:rsid w:val="005D2DDC"/>
    <w:rsid w:val="005D2F14"/>
    <w:rsid w:val="005D3031"/>
    <w:rsid w:val="005D3316"/>
    <w:rsid w:val="005D3B9F"/>
    <w:rsid w:val="005D45D6"/>
    <w:rsid w:val="005D45E1"/>
    <w:rsid w:val="005D48AA"/>
    <w:rsid w:val="005D4C41"/>
    <w:rsid w:val="005D5967"/>
    <w:rsid w:val="005D6501"/>
    <w:rsid w:val="005D6813"/>
    <w:rsid w:val="005D786A"/>
    <w:rsid w:val="005D7BD8"/>
    <w:rsid w:val="005D7CD1"/>
    <w:rsid w:val="005D7EC8"/>
    <w:rsid w:val="005E014B"/>
    <w:rsid w:val="005E058A"/>
    <w:rsid w:val="005E0B20"/>
    <w:rsid w:val="005E1754"/>
    <w:rsid w:val="005E1BC5"/>
    <w:rsid w:val="005E1C3D"/>
    <w:rsid w:val="005E280F"/>
    <w:rsid w:val="005E2FC3"/>
    <w:rsid w:val="005E3119"/>
    <w:rsid w:val="005E373E"/>
    <w:rsid w:val="005E3A95"/>
    <w:rsid w:val="005E3DA5"/>
    <w:rsid w:val="005E42B8"/>
    <w:rsid w:val="005E4601"/>
    <w:rsid w:val="005E4B6B"/>
    <w:rsid w:val="005E4D8E"/>
    <w:rsid w:val="005E5A60"/>
    <w:rsid w:val="005E5CA8"/>
    <w:rsid w:val="005E6A25"/>
    <w:rsid w:val="005E7B5B"/>
    <w:rsid w:val="005E7DF5"/>
    <w:rsid w:val="005F0F33"/>
    <w:rsid w:val="005F1348"/>
    <w:rsid w:val="005F2183"/>
    <w:rsid w:val="005F2610"/>
    <w:rsid w:val="005F2969"/>
    <w:rsid w:val="005F29BF"/>
    <w:rsid w:val="005F30B6"/>
    <w:rsid w:val="005F3CCC"/>
    <w:rsid w:val="005F4EAF"/>
    <w:rsid w:val="005F5386"/>
    <w:rsid w:val="005F600F"/>
    <w:rsid w:val="005F69EB"/>
    <w:rsid w:val="005F6B4F"/>
    <w:rsid w:val="005F6F4C"/>
    <w:rsid w:val="005F71DA"/>
    <w:rsid w:val="005F741B"/>
    <w:rsid w:val="005F752C"/>
    <w:rsid w:val="005F7570"/>
    <w:rsid w:val="005F7705"/>
    <w:rsid w:val="006001D4"/>
    <w:rsid w:val="006004F7"/>
    <w:rsid w:val="006004F9"/>
    <w:rsid w:val="006005DE"/>
    <w:rsid w:val="006006C1"/>
    <w:rsid w:val="00600CC9"/>
    <w:rsid w:val="006016D1"/>
    <w:rsid w:val="00601EA5"/>
    <w:rsid w:val="00601F8D"/>
    <w:rsid w:val="0060207C"/>
    <w:rsid w:val="0060212E"/>
    <w:rsid w:val="00602256"/>
    <w:rsid w:val="006023CB"/>
    <w:rsid w:val="006028EA"/>
    <w:rsid w:val="00602AF4"/>
    <w:rsid w:val="00602AFC"/>
    <w:rsid w:val="00603556"/>
    <w:rsid w:val="00603C07"/>
    <w:rsid w:val="006045B9"/>
    <w:rsid w:val="006047AC"/>
    <w:rsid w:val="00604C42"/>
    <w:rsid w:val="00605063"/>
    <w:rsid w:val="006051AE"/>
    <w:rsid w:val="00605433"/>
    <w:rsid w:val="006056B0"/>
    <w:rsid w:val="00605749"/>
    <w:rsid w:val="00605825"/>
    <w:rsid w:val="006058B2"/>
    <w:rsid w:val="006062F1"/>
    <w:rsid w:val="0060638A"/>
    <w:rsid w:val="006066F0"/>
    <w:rsid w:val="00606CF8"/>
    <w:rsid w:val="00606D46"/>
    <w:rsid w:val="00607227"/>
    <w:rsid w:val="0060743A"/>
    <w:rsid w:val="00607B5E"/>
    <w:rsid w:val="00610046"/>
    <w:rsid w:val="0061063A"/>
    <w:rsid w:val="00610C46"/>
    <w:rsid w:val="00610CD0"/>
    <w:rsid w:val="00610E16"/>
    <w:rsid w:val="00610E7E"/>
    <w:rsid w:val="00611221"/>
    <w:rsid w:val="00612AB3"/>
    <w:rsid w:val="00612F63"/>
    <w:rsid w:val="00613796"/>
    <w:rsid w:val="00613892"/>
    <w:rsid w:val="00613AF5"/>
    <w:rsid w:val="00613CAF"/>
    <w:rsid w:val="00613E9F"/>
    <w:rsid w:val="00614365"/>
    <w:rsid w:val="00615822"/>
    <w:rsid w:val="006158B0"/>
    <w:rsid w:val="00615CF0"/>
    <w:rsid w:val="006160F0"/>
    <w:rsid w:val="00616412"/>
    <w:rsid w:val="00616A2F"/>
    <w:rsid w:val="00616C67"/>
    <w:rsid w:val="00617258"/>
    <w:rsid w:val="006179C6"/>
    <w:rsid w:val="00617DFE"/>
    <w:rsid w:val="00617E0F"/>
    <w:rsid w:val="00617EC8"/>
    <w:rsid w:val="00620196"/>
    <w:rsid w:val="006208E7"/>
    <w:rsid w:val="006217E5"/>
    <w:rsid w:val="00622659"/>
    <w:rsid w:val="00622CCD"/>
    <w:rsid w:val="00622DA5"/>
    <w:rsid w:val="00623A9C"/>
    <w:rsid w:val="0062466F"/>
    <w:rsid w:val="00624679"/>
    <w:rsid w:val="0062480A"/>
    <w:rsid w:val="00624833"/>
    <w:rsid w:val="00624A35"/>
    <w:rsid w:val="00624B20"/>
    <w:rsid w:val="00624DDD"/>
    <w:rsid w:val="0062515F"/>
    <w:rsid w:val="00625503"/>
    <w:rsid w:val="00625A2E"/>
    <w:rsid w:val="00625B30"/>
    <w:rsid w:val="00625C78"/>
    <w:rsid w:val="00625D81"/>
    <w:rsid w:val="00626053"/>
    <w:rsid w:val="00626583"/>
    <w:rsid w:val="006269DD"/>
    <w:rsid w:val="00627AA3"/>
    <w:rsid w:val="00630096"/>
    <w:rsid w:val="006309F3"/>
    <w:rsid w:val="00630FCE"/>
    <w:rsid w:val="00631208"/>
    <w:rsid w:val="0063124D"/>
    <w:rsid w:val="00631319"/>
    <w:rsid w:val="006314AA"/>
    <w:rsid w:val="006317CC"/>
    <w:rsid w:val="00631825"/>
    <w:rsid w:val="00632819"/>
    <w:rsid w:val="00632D39"/>
    <w:rsid w:val="00633CC5"/>
    <w:rsid w:val="00634F08"/>
    <w:rsid w:val="00634FB5"/>
    <w:rsid w:val="00635091"/>
    <w:rsid w:val="00635A46"/>
    <w:rsid w:val="00635C41"/>
    <w:rsid w:val="00635CD2"/>
    <w:rsid w:val="006362E2"/>
    <w:rsid w:val="00636312"/>
    <w:rsid w:val="006363F1"/>
    <w:rsid w:val="00636408"/>
    <w:rsid w:val="0063647C"/>
    <w:rsid w:val="0063668A"/>
    <w:rsid w:val="006367D9"/>
    <w:rsid w:val="00636A06"/>
    <w:rsid w:val="00637893"/>
    <w:rsid w:val="0063794A"/>
    <w:rsid w:val="00637F11"/>
    <w:rsid w:val="00640302"/>
    <w:rsid w:val="00640598"/>
    <w:rsid w:val="00640B7E"/>
    <w:rsid w:val="00640DF9"/>
    <w:rsid w:val="006418D6"/>
    <w:rsid w:val="00641B9B"/>
    <w:rsid w:val="00641C08"/>
    <w:rsid w:val="00641FBA"/>
    <w:rsid w:val="006421AA"/>
    <w:rsid w:val="0064264C"/>
    <w:rsid w:val="00642966"/>
    <w:rsid w:val="00643566"/>
    <w:rsid w:val="00643630"/>
    <w:rsid w:val="00643A8D"/>
    <w:rsid w:val="00644086"/>
    <w:rsid w:val="006445CF"/>
    <w:rsid w:val="00644E03"/>
    <w:rsid w:val="006451AD"/>
    <w:rsid w:val="00645CF7"/>
    <w:rsid w:val="00646801"/>
    <w:rsid w:val="006469C8"/>
    <w:rsid w:val="0064709D"/>
    <w:rsid w:val="006476EC"/>
    <w:rsid w:val="006504BD"/>
    <w:rsid w:val="00650682"/>
    <w:rsid w:val="0065108F"/>
    <w:rsid w:val="00651905"/>
    <w:rsid w:val="00651F1D"/>
    <w:rsid w:val="00652AB0"/>
    <w:rsid w:val="00652AB9"/>
    <w:rsid w:val="006533F2"/>
    <w:rsid w:val="006536DB"/>
    <w:rsid w:val="00654168"/>
    <w:rsid w:val="00654471"/>
    <w:rsid w:val="006549E5"/>
    <w:rsid w:val="00654AA5"/>
    <w:rsid w:val="00654BFB"/>
    <w:rsid w:val="006556EB"/>
    <w:rsid w:val="00655838"/>
    <w:rsid w:val="00655E1F"/>
    <w:rsid w:val="0065631D"/>
    <w:rsid w:val="00657751"/>
    <w:rsid w:val="00657FEA"/>
    <w:rsid w:val="006601C6"/>
    <w:rsid w:val="006609C0"/>
    <w:rsid w:val="006613CF"/>
    <w:rsid w:val="006613ED"/>
    <w:rsid w:val="00661D41"/>
    <w:rsid w:val="0066263C"/>
    <w:rsid w:val="00662AE6"/>
    <w:rsid w:val="0066310A"/>
    <w:rsid w:val="006633A1"/>
    <w:rsid w:val="0066388C"/>
    <w:rsid w:val="00663D7C"/>
    <w:rsid w:val="006642AD"/>
    <w:rsid w:val="006644F9"/>
    <w:rsid w:val="00664589"/>
    <w:rsid w:val="00664B8C"/>
    <w:rsid w:val="00664CD9"/>
    <w:rsid w:val="00665771"/>
    <w:rsid w:val="00666256"/>
    <w:rsid w:val="0066685D"/>
    <w:rsid w:val="00666A2F"/>
    <w:rsid w:val="00666BC6"/>
    <w:rsid w:val="00666CD5"/>
    <w:rsid w:val="006671E8"/>
    <w:rsid w:val="00667276"/>
    <w:rsid w:val="0066731A"/>
    <w:rsid w:val="00667613"/>
    <w:rsid w:val="00667F04"/>
    <w:rsid w:val="00670197"/>
    <w:rsid w:val="00670279"/>
    <w:rsid w:val="006703DE"/>
    <w:rsid w:val="0067053C"/>
    <w:rsid w:val="00671425"/>
    <w:rsid w:val="00671A71"/>
    <w:rsid w:val="00671BFB"/>
    <w:rsid w:val="006720C6"/>
    <w:rsid w:val="00672C68"/>
    <w:rsid w:val="00672F00"/>
    <w:rsid w:val="00673344"/>
    <w:rsid w:val="00673838"/>
    <w:rsid w:val="00673A9B"/>
    <w:rsid w:val="00673ADB"/>
    <w:rsid w:val="0067477F"/>
    <w:rsid w:val="00674D55"/>
    <w:rsid w:val="006752A6"/>
    <w:rsid w:val="00675AAB"/>
    <w:rsid w:val="006765A4"/>
    <w:rsid w:val="00677271"/>
    <w:rsid w:val="00677751"/>
    <w:rsid w:val="00677DFC"/>
    <w:rsid w:val="00677EAF"/>
    <w:rsid w:val="00680227"/>
    <w:rsid w:val="006802E3"/>
    <w:rsid w:val="0068050E"/>
    <w:rsid w:val="006805CC"/>
    <w:rsid w:val="0068068F"/>
    <w:rsid w:val="0068095B"/>
    <w:rsid w:val="00681211"/>
    <w:rsid w:val="00681505"/>
    <w:rsid w:val="00681C85"/>
    <w:rsid w:val="00681F64"/>
    <w:rsid w:val="00682108"/>
    <w:rsid w:val="00682F0D"/>
    <w:rsid w:val="00682F12"/>
    <w:rsid w:val="0068335E"/>
    <w:rsid w:val="00683EAA"/>
    <w:rsid w:val="006841A7"/>
    <w:rsid w:val="00684306"/>
    <w:rsid w:val="006845B4"/>
    <w:rsid w:val="006845D5"/>
    <w:rsid w:val="00684C34"/>
    <w:rsid w:val="006850B1"/>
    <w:rsid w:val="00685681"/>
    <w:rsid w:val="00685783"/>
    <w:rsid w:val="0068584B"/>
    <w:rsid w:val="0068597F"/>
    <w:rsid w:val="00685D3D"/>
    <w:rsid w:val="00685E01"/>
    <w:rsid w:val="00686248"/>
    <w:rsid w:val="00686307"/>
    <w:rsid w:val="0068648B"/>
    <w:rsid w:val="00686946"/>
    <w:rsid w:val="00686BF5"/>
    <w:rsid w:val="00687089"/>
    <w:rsid w:val="006872FB"/>
    <w:rsid w:val="006872FC"/>
    <w:rsid w:val="00687307"/>
    <w:rsid w:val="00687568"/>
    <w:rsid w:val="00687B0C"/>
    <w:rsid w:val="0069160C"/>
    <w:rsid w:val="0069192F"/>
    <w:rsid w:val="00691AA5"/>
    <w:rsid w:val="00691B32"/>
    <w:rsid w:val="006921FF"/>
    <w:rsid w:val="00692769"/>
    <w:rsid w:val="006933C9"/>
    <w:rsid w:val="0069383C"/>
    <w:rsid w:val="006938C7"/>
    <w:rsid w:val="006943FB"/>
    <w:rsid w:val="00694D85"/>
    <w:rsid w:val="00694F38"/>
    <w:rsid w:val="00695173"/>
    <w:rsid w:val="00695490"/>
    <w:rsid w:val="0069599E"/>
    <w:rsid w:val="00695BA8"/>
    <w:rsid w:val="00695D5B"/>
    <w:rsid w:val="00696080"/>
    <w:rsid w:val="0069609F"/>
    <w:rsid w:val="00696D44"/>
    <w:rsid w:val="00696E05"/>
    <w:rsid w:val="00696E5D"/>
    <w:rsid w:val="00697E40"/>
    <w:rsid w:val="006A0369"/>
    <w:rsid w:val="006A0C04"/>
    <w:rsid w:val="006A157E"/>
    <w:rsid w:val="006A162B"/>
    <w:rsid w:val="006A1DD3"/>
    <w:rsid w:val="006A2129"/>
    <w:rsid w:val="006A36C4"/>
    <w:rsid w:val="006A40D4"/>
    <w:rsid w:val="006A46CE"/>
    <w:rsid w:val="006A508A"/>
    <w:rsid w:val="006A51AD"/>
    <w:rsid w:val="006A532F"/>
    <w:rsid w:val="006A5B7B"/>
    <w:rsid w:val="006A631C"/>
    <w:rsid w:val="006A6AD8"/>
    <w:rsid w:val="006A709B"/>
    <w:rsid w:val="006A7125"/>
    <w:rsid w:val="006A7627"/>
    <w:rsid w:val="006A7ECD"/>
    <w:rsid w:val="006B03D3"/>
    <w:rsid w:val="006B0CC5"/>
    <w:rsid w:val="006B0D55"/>
    <w:rsid w:val="006B1102"/>
    <w:rsid w:val="006B1401"/>
    <w:rsid w:val="006B146F"/>
    <w:rsid w:val="006B15B3"/>
    <w:rsid w:val="006B15DF"/>
    <w:rsid w:val="006B1745"/>
    <w:rsid w:val="006B1A5D"/>
    <w:rsid w:val="006B1C05"/>
    <w:rsid w:val="006B1E47"/>
    <w:rsid w:val="006B1FC7"/>
    <w:rsid w:val="006B27DC"/>
    <w:rsid w:val="006B2B61"/>
    <w:rsid w:val="006B2E91"/>
    <w:rsid w:val="006B33B8"/>
    <w:rsid w:val="006B42ED"/>
    <w:rsid w:val="006B44DB"/>
    <w:rsid w:val="006B4674"/>
    <w:rsid w:val="006B485B"/>
    <w:rsid w:val="006B49ED"/>
    <w:rsid w:val="006B4A8C"/>
    <w:rsid w:val="006B4B57"/>
    <w:rsid w:val="006B4E41"/>
    <w:rsid w:val="006B4F0F"/>
    <w:rsid w:val="006B5046"/>
    <w:rsid w:val="006B505A"/>
    <w:rsid w:val="006B50EE"/>
    <w:rsid w:val="006B5805"/>
    <w:rsid w:val="006B5A7F"/>
    <w:rsid w:val="006B5B73"/>
    <w:rsid w:val="006B685A"/>
    <w:rsid w:val="006B7BC2"/>
    <w:rsid w:val="006C079E"/>
    <w:rsid w:val="006C1486"/>
    <w:rsid w:val="006C16A5"/>
    <w:rsid w:val="006C1B42"/>
    <w:rsid w:val="006C1C3B"/>
    <w:rsid w:val="006C1F34"/>
    <w:rsid w:val="006C21A1"/>
    <w:rsid w:val="006C2E19"/>
    <w:rsid w:val="006C2E47"/>
    <w:rsid w:val="006C2E85"/>
    <w:rsid w:val="006C37B0"/>
    <w:rsid w:val="006C3D6A"/>
    <w:rsid w:val="006C3D88"/>
    <w:rsid w:val="006C40F2"/>
    <w:rsid w:val="006C41BA"/>
    <w:rsid w:val="006C426E"/>
    <w:rsid w:val="006C488A"/>
    <w:rsid w:val="006C4908"/>
    <w:rsid w:val="006C5466"/>
    <w:rsid w:val="006C57DD"/>
    <w:rsid w:val="006C58B4"/>
    <w:rsid w:val="006C5AD4"/>
    <w:rsid w:val="006C5DE9"/>
    <w:rsid w:val="006C615A"/>
    <w:rsid w:val="006C70F9"/>
    <w:rsid w:val="006C7343"/>
    <w:rsid w:val="006C7478"/>
    <w:rsid w:val="006C7752"/>
    <w:rsid w:val="006C7816"/>
    <w:rsid w:val="006C7C95"/>
    <w:rsid w:val="006C7DBA"/>
    <w:rsid w:val="006D059D"/>
    <w:rsid w:val="006D0CCD"/>
    <w:rsid w:val="006D0E90"/>
    <w:rsid w:val="006D165D"/>
    <w:rsid w:val="006D1B33"/>
    <w:rsid w:val="006D2A68"/>
    <w:rsid w:val="006D2A81"/>
    <w:rsid w:val="006D2C9F"/>
    <w:rsid w:val="006D2EB1"/>
    <w:rsid w:val="006D2F64"/>
    <w:rsid w:val="006D354D"/>
    <w:rsid w:val="006D3C61"/>
    <w:rsid w:val="006D4008"/>
    <w:rsid w:val="006D44D4"/>
    <w:rsid w:val="006D4676"/>
    <w:rsid w:val="006D5798"/>
    <w:rsid w:val="006D57CE"/>
    <w:rsid w:val="006D5A9C"/>
    <w:rsid w:val="006D5CB1"/>
    <w:rsid w:val="006D6461"/>
    <w:rsid w:val="006D65DF"/>
    <w:rsid w:val="006D6AAA"/>
    <w:rsid w:val="006D6EA6"/>
    <w:rsid w:val="006D6F61"/>
    <w:rsid w:val="006D7094"/>
    <w:rsid w:val="006D735C"/>
    <w:rsid w:val="006D74ED"/>
    <w:rsid w:val="006D7BA8"/>
    <w:rsid w:val="006D7EE8"/>
    <w:rsid w:val="006E015D"/>
    <w:rsid w:val="006E0467"/>
    <w:rsid w:val="006E0B11"/>
    <w:rsid w:val="006E0BAA"/>
    <w:rsid w:val="006E0ED1"/>
    <w:rsid w:val="006E1334"/>
    <w:rsid w:val="006E1817"/>
    <w:rsid w:val="006E18C9"/>
    <w:rsid w:val="006E1D57"/>
    <w:rsid w:val="006E2376"/>
    <w:rsid w:val="006E3769"/>
    <w:rsid w:val="006E37EB"/>
    <w:rsid w:val="006E3D69"/>
    <w:rsid w:val="006E4320"/>
    <w:rsid w:val="006E441F"/>
    <w:rsid w:val="006E4C43"/>
    <w:rsid w:val="006E4C69"/>
    <w:rsid w:val="006E518E"/>
    <w:rsid w:val="006E59C5"/>
    <w:rsid w:val="006E5F6D"/>
    <w:rsid w:val="006E5FA6"/>
    <w:rsid w:val="006E5FE2"/>
    <w:rsid w:val="006E6305"/>
    <w:rsid w:val="006E6866"/>
    <w:rsid w:val="006E691F"/>
    <w:rsid w:val="006E6A0D"/>
    <w:rsid w:val="006E6C12"/>
    <w:rsid w:val="006E6F20"/>
    <w:rsid w:val="006E7176"/>
    <w:rsid w:val="006E71FD"/>
    <w:rsid w:val="006E7678"/>
    <w:rsid w:val="006E7E0D"/>
    <w:rsid w:val="006E7E55"/>
    <w:rsid w:val="006F01EA"/>
    <w:rsid w:val="006F04AE"/>
    <w:rsid w:val="006F0BAC"/>
    <w:rsid w:val="006F1319"/>
    <w:rsid w:val="006F1621"/>
    <w:rsid w:val="006F1AAB"/>
    <w:rsid w:val="006F1DF5"/>
    <w:rsid w:val="006F25DF"/>
    <w:rsid w:val="006F35DC"/>
    <w:rsid w:val="006F36AD"/>
    <w:rsid w:val="006F3F68"/>
    <w:rsid w:val="006F401C"/>
    <w:rsid w:val="006F42F7"/>
    <w:rsid w:val="006F4655"/>
    <w:rsid w:val="006F48CC"/>
    <w:rsid w:val="006F4CF2"/>
    <w:rsid w:val="006F4E42"/>
    <w:rsid w:val="006F5666"/>
    <w:rsid w:val="006F5EC2"/>
    <w:rsid w:val="006F5ECB"/>
    <w:rsid w:val="006F63AC"/>
    <w:rsid w:val="006F6B52"/>
    <w:rsid w:val="006F6D4D"/>
    <w:rsid w:val="006F7AB1"/>
    <w:rsid w:val="006F7D04"/>
    <w:rsid w:val="007003C5"/>
    <w:rsid w:val="00700440"/>
    <w:rsid w:val="00700822"/>
    <w:rsid w:val="007009CA"/>
    <w:rsid w:val="00700B78"/>
    <w:rsid w:val="00700F59"/>
    <w:rsid w:val="00701071"/>
    <w:rsid w:val="0070180A"/>
    <w:rsid w:val="00702D07"/>
    <w:rsid w:val="00702DC0"/>
    <w:rsid w:val="00702DE5"/>
    <w:rsid w:val="00702F49"/>
    <w:rsid w:val="00703892"/>
    <w:rsid w:val="00703A4C"/>
    <w:rsid w:val="0070431D"/>
    <w:rsid w:val="00704389"/>
    <w:rsid w:val="007045AB"/>
    <w:rsid w:val="0070476B"/>
    <w:rsid w:val="007048AE"/>
    <w:rsid w:val="00704ECD"/>
    <w:rsid w:val="00706623"/>
    <w:rsid w:val="00706794"/>
    <w:rsid w:val="007069D8"/>
    <w:rsid w:val="00706A5B"/>
    <w:rsid w:val="00706D9F"/>
    <w:rsid w:val="00707BB0"/>
    <w:rsid w:val="00710284"/>
    <w:rsid w:val="00710B13"/>
    <w:rsid w:val="00710BED"/>
    <w:rsid w:val="00712760"/>
    <w:rsid w:val="00712D9B"/>
    <w:rsid w:val="00713696"/>
    <w:rsid w:val="00713C41"/>
    <w:rsid w:val="007143F1"/>
    <w:rsid w:val="00714573"/>
    <w:rsid w:val="007145CC"/>
    <w:rsid w:val="007148BA"/>
    <w:rsid w:val="00714C17"/>
    <w:rsid w:val="007150B6"/>
    <w:rsid w:val="00715756"/>
    <w:rsid w:val="007159BA"/>
    <w:rsid w:val="00716403"/>
    <w:rsid w:val="0071663A"/>
    <w:rsid w:val="00716B97"/>
    <w:rsid w:val="007174FE"/>
    <w:rsid w:val="0071776D"/>
    <w:rsid w:val="0072012A"/>
    <w:rsid w:val="0072064F"/>
    <w:rsid w:val="00720B5D"/>
    <w:rsid w:val="00720BEE"/>
    <w:rsid w:val="00720C39"/>
    <w:rsid w:val="00720F63"/>
    <w:rsid w:val="007211A4"/>
    <w:rsid w:val="007218FA"/>
    <w:rsid w:val="00721AFB"/>
    <w:rsid w:val="00721CB3"/>
    <w:rsid w:val="00721F82"/>
    <w:rsid w:val="00722282"/>
    <w:rsid w:val="00722813"/>
    <w:rsid w:val="00723896"/>
    <w:rsid w:val="00723BB7"/>
    <w:rsid w:val="00723CF5"/>
    <w:rsid w:val="00723D08"/>
    <w:rsid w:val="00723D1E"/>
    <w:rsid w:val="00724B38"/>
    <w:rsid w:val="0072526F"/>
    <w:rsid w:val="00725B95"/>
    <w:rsid w:val="00725C94"/>
    <w:rsid w:val="00725CEA"/>
    <w:rsid w:val="00725E76"/>
    <w:rsid w:val="00726F30"/>
    <w:rsid w:val="00727312"/>
    <w:rsid w:val="0072774D"/>
    <w:rsid w:val="00727A7E"/>
    <w:rsid w:val="007305A5"/>
    <w:rsid w:val="00730624"/>
    <w:rsid w:val="00730A3D"/>
    <w:rsid w:val="00730D37"/>
    <w:rsid w:val="0073117A"/>
    <w:rsid w:val="00731334"/>
    <w:rsid w:val="00731411"/>
    <w:rsid w:val="007316FE"/>
    <w:rsid w:val="0073194E"/>
    <w:rsid w:val="007328A7"/>
    <w:rsid w:val="00732A1C"/>
    <w:rsid w:val="007330FC"/>
    <w:rsid w:val="0073364C"/>
    <w:rsid w:val="007347A8"/>
    <w:rsid w:val="00735172"/>
    <w:rsid w:val="00735A53"/>
    <w:rsid w:val="00735BA1"/>
    <w:rsid w:val="00735FCD"/>
    <w:rsid w:val="007363F6"/>
    <w:rsid w:val="00736E6A"/>
    <w:rsid w:val="007372E1"/>
    <w:rsid w:val="00737350"/>
    <w:rsid w:val="007374D9"/>
    <w:rsid w:val="00737534"/>
    <w:rsid w:val="007401BD"/>
    <w:rsid w:val="0074040C"/>
    <w:rsid w:val="00740E21"/>
    <w:rsid w:val="00741764"/>
    <w:rsid w:val="00741D71"/>
    <w:rsid w:val="00742086"/>
    <w:rsid w:val="007427FD"/>
    <w:rsid w:val="00742F43"/>
    <w:rsid w:val="00743849"/>
    <w:rsid w:val="00743E02"/>
    <w:rsid w:val="0074409B"/>
    <w:rsid w:val="0074479A"/>
    <w:rsid w:val="007448D2"/>
    <w:rsid w:val="00744B6B"/>
    <w:rsid w:val="00744BAD"/>
    <w:rsid w:val="0074560E"/>
    <w:rsid w:val="00745B09"/>
    <w:rsid w:val="00746334"/>
    <w:rsid w:val="00746B70"/>
    <w:rsid w:val="00746FDB"/>
    <w:rsid w:val="00747124"/>
    <w:rsid w:val="00747237"/>
    <w:rsid w:val="00747531"/>
    <w:rsid w:val="00747716"/>
    <w:rsid w:val="00747781"/>
    <w:rsid w:val="007479CD"/>
    <w:rsid w:val="00747C51"/>
    <w:rsid w:val="00747CEE"/>
    <w:rsid w:val="007509EB"/>
    <w:rsid w:val="00750B93"/>
    <w:rsid w:val="00750CC5"/>
    <w:rsid w:val="00750EC7"/>
    <w:rsid w:val="007516F7"/>
    <w:rsid w:val="00751ADB"/>
    <w:rsid w:val="00751C53"/>
    <w:rsid w:val="00751D6B"/>
    <w:rsid w:val="007520AE"/>
    <w:rsid w:val="00752700"/>
    <w:rsid w:val="00752737"/>
    <w:rsid w:val="007527DE"/>
    <w:rsid w:val="00752834"/>
    <w:rsid w:val="00752CD9"/>
    <w:rsid w:val="00752DB7"/>
    <w:rsid w:val="00752EDB"/>
    <w:rsid w:val="0075393E"/>
    <w:rsid w:val="007539E4"/>
    <w:rsid w:val="00754034"/>
    <w:rsid w:val="0075437D"/>
    <w:rsid w:val="007545DF"/>
    <w:rsid w:val="00754852"/>
    <w:rsid w:val="0075517D"/>
    <w:rsid w:val="0075548F"/>
    <w:rsid w:val="00755CE0"/>
    <w:rsid w:val="00755D3D"/>
    <w:rsid w:val="00755E7E"/>
    <w:rsid w:val="00756354"/>
    <w:rsid w:val="00756691"/>
    <w:rsid w:val="00756888"/>
    <w:rsid w:val="00757221"/>
    <w:rsid w:val="00760068"/>
    <w:rsid w:val="00760A9A"/>
    <w:rsid w:val="00760BFA"/>
    <w:rsid w:val="007610CD"/>
    <w:rsid w:val="007612BA"/>
    <w:rsid w:val="0076142F"/>
    <w:rsid w:val="00761C6F"/>
    <w:rsid w:val="0076207C"/>
    <w:rsid w:val="00762847"/>
    <w:rsid w:val="00762E0E"/>
    <w:rsid w:val="00763282"/>
    <w:rsid w:val="007633F0"/>
    <w:rsid w:val="007635A1"/>
    <w:rsid w:val="007638E8"/>
    <w:rsid w:val="007638F4"/>
    <w:rsid w:val="00763BB2"/>
    <w:rsid w:val="0076404A"/>
    <w:rsid w:val="007641C6"/>
    <w:rsid w:val="00765587"/>
    <w:rsid w:val="00765DF2"/>
    <w:rsid w:val="00766085"/>
    <w:rsid w:val="0076689C"/>
    <w:rsid w:val="00766BCA"/>
    <w:rsid w:val="00766FA3"/>
    <w:rsid w:val="0076722D"/>
    <w:rsid w:val="00767613"/>
    <w:rsid w:val="0076777F"/>
    <w:rsid w:val="00767A00"/>
    <w:rsid w:val="00767E73"/>
    <w:rsid w:val="00770957"/>
    <w:rsid w:val="00770D15"/>
    <w:rsid w:val="0077169C"/>
    <w:rsid w:val="007717CF"/>
    <w:rsid w:val="00771D2F"/>
    <w:rsid w:val="00771EC6"/>
    <w:rsid w:val="007726B2"/>
    <w:rsid w:val="00772A2E"/>
    <w:rsid w:val="00772E05"/>
    <w:rsid w:val="00772F50"/>
    <w:rsid w:val="0077309C"/>
    <w:rsid w:val="00773EA8"/>
    <w:rsid w:val="0077432E"/>
    <w:rsid w:val="00774796"/>
    <w:rsid w:val="007748FB"/>
    <w:rsid w:val="00774964"/>
    <w:rsid w:val="00775244"/>
    <w:rsid w:val="007756C9"/>
    <w:rsid w:val="00775918"/>
    <w:rsid w:val="00775F53"/>
    <w:rsid w:val="007766B8"/>
    <w:rsid w:val="00776A6E"/>
    <w:rsid w:val="0077723C"/>
    <w:rsid w:val="00777306"/>
    <w:rsid w:val="00777315"/>
    <w:rsid w:val="00777C87"/>
    <w:rsid w:val="00777D2E"/>
    <w:rsid w:val="00780342"/>
    <w:rsid w:val="00780350"/>
    <w:rsid w:val="0078072B"/>
    <w:rsid w:val="007807B7"/>
    <w:rsid w:val="007817E6"/>
    <w:rsid w:val="00781ADE"/>
    <w:rsid w:val="007824D6"/>
    <w:rsid w:val="00782594"/>
    <w:rsid w:val="00782D86"/>
    <w:rsid w:val="00782ED4"/>
    <w:rsid w:val="0078336D"/>
    <w:rsid w:val="0078387D"/>
    <w:rsid w:val="00783887"/>
    <w:rsid w:val="00783B2F"/>
    <w:rsid w:val="00783B73"/>
    <w:rsid w:val="00783E33"/>
    <w:rsid w:val="0078420A"/>
    <w:rsid w:val="007842C0"/>
    <w:rsid w:val="00784D1A"/>
    <w:rsid w:val="007853EF"/>
    <w:rsid w:val="007856E7"/>
    <w:rsid w:val="00785F37"/>
    <w:rsid w:val="00786839"/>
    <w:rsid w:val="00786A4E"/>
    <w:rsid w:val="00786A8A"/>
    <w:rsid w:val="00786EB0"/>
    <w:rsid w:val="0078719E"/>
    <w:rsid w:val="00787252"/>
    <w:rsid w:val="007904FA"/>
    <w:rsid w:val="00790624"/>
    <w:rsid w:val="00790A86"/>
    <w:rsid w:val="00790FD9"/>
    <w:rsid w:val="007911F7"/>
    <w:rsid w:val="00791C8C"/>
    <w:rsid w:val="007920C7"/>
    <w:rsid w:val="00793286"/>
    <w:rsid w:val="007935A2"/>
    <w:rsid w:val="007936C6"/>
    <w:rsid w:val="007936F9"/>
    <w:rsid w:val="0079446A"/>
    <w:rsid w:val="00794B4F"/>
    <w:rsid w:val="00794C43"/>
    <w:rsid w:val="00794F39"/>
    <w:rsid w:val="00794F60"/>
    <w:rsid w:val="007954C8"/>
    <w:rsid w:val="00795F8B"/>
    <w:rsid w:val="0079656A"/>
    <w:rsid w:val="00796C2C"/>
    <w:rsid w:val="00796CA2"/>
    <w:rsid w:val="007A025B"/>
    <w:rsid w:val="007A0E41"/>
    <w:rsid w:val="007A141D"/>
    <w:rsid w:val="007A165B"/>
    <w:rsid w:val="007A17C2"/>
    <w:rsid w:val="007A28C5"/>
    <w:rsid w:val="007A2B7B"/>
    <w:rsid w:val="007A2FAA"/>
    <w:rsid w:val="007A39B1"/>
    <w:rsid w:val="007A3A2C"/>
    <w:rsid w:val="007A3AD0"/>
    <w:rsid w:val="007A3C1B"/>
    <w:rsid w:val="007A3CA7"/>
    <w:rsid w:val="007A4A1F"/>
    <w:rsid w:val="007A58B3"/>
    <w:rsid w:val="007A59A0"/>
    <w:rsid w:val="007A5CAD"/>
    <w:rsid w:val="007A5F46"/>
    <w:rsid w:val="007A6948"/>
    <w:rsid w:val="007A6B60"/>
    <w:rsid w:val="007A7CCA"/>
    <w:rsid w:val="007A7D14"/>
    <w:rsid w:val="007B04F1"/>
    <w:rsid w:val="007B05A4"/>
    <w:rsid w:val="007B0878"/>
    <w:rsid w:val="007B0C56"/>
    <w:rsid w:val="007B0E7E"/>
    <w:rsid w:val="007B11F8"/>
    <w:rsid w:val="007B1275"/>
    <w:rsid w:val="007B1AC5"/>
    <w:rsid w:val="007B1F32"/>
    <w:rsid w:val="007B216A"/>
    <w:rsid w:val="007B2C9B"/>
    <w:rsid w:val="007B3084"/>
    <w:rsid w:val="007B360F"/>
    <w:rsid w:val="007B37F5"/>
    <w:rsid w:val="007B4EB9"/>
    <w:rsid w:val="007B5685"/>
    <w:rsid w:val="007B575A"/>
    <w:rsid w:val="007B63F4"/>
    <w:rsid w:val="007B6575"/>
    <w:rsid w:val="007B669B"/>
    <w:rsid w:val="007B6B4F"/>
    <w:rsid w:val="007B6ED6"/>
    <w:rsid w:val="007B73DA"/>
    <w:rsid w:val="007C042C"/>
    <w:rsid w:val="007C08A9"/>
    <w:rsid w:val="007C0AFB"/>
    <w:rsid w:val="007C0D11"/>
    <w:rsid w:val="007C0F22"/>
    <w:rsid w:val="007C1090"/>
    <w:rsid w:val="007C128F"/>
    <w:rsid w:val="007C12C1"/>
    <w:rsid w:val="007C1A11"/>
    <w:rsid w:val="007C1BFA"/>
    <w:rsid w:val="007C1E98"/>
    <w:rsid w:val="007C25A9"/>
    <w:rsid w:val="007C2BCD"/>
    <w:rsid w:val="007C2C59"/>
    <w:rsid w:val="007C3203"/>
    <w:rsid w:val="007C32B7"/>
    <w:rsid w:val="007C34B1"/>
    <w:rsid w:val="007C37E9"/>
    <w:rsid w:val="007C3AE9"/>
    <w:rsid w:val="007C3B28"/>
    <w:rsid w:val="007C3E61"/>
    <w:rsid w:val="007C449D"/>
    <w:rsid w:val="007C47EA"/>
    <w:rsid w:val="007C4D04"/>
    <w:rsid w:val="007C4DDD"/>
    <w:rsid w:val="007C55BD"/>
    <w:rsid w:val="007C5B0E"/>
    <w:rsid w:val="007C6679"/>
    <w:rsid w:val="007C671E"/>
    <w:rsid w:val="007C67D2"/>
    <w:rsid w:val="007C6D1E"/>
    <w:rsid w:val="007C6F92"/>
    <w:rsid w:val="007C7301"/>
    <w:rsid w:val="007C73B3"/>
    <w:rsid w:val="007C7725"/>
    <w:rsid w:val="007C7923"/>
    <w:rsid w:val="007D09AF"/>
    <w:rsid w:val="007D1E9F"/>
    <w:rsid w:val="007D2B45"/>
    <w:rsid w:val="007D2D06"/>
    <w:rsid w:val="007D2D9C"/>
    <w:rsid w:val="007D2FB7"/>
    <w:rsid w:val="007D3201"/>
    <w:rsid w:val="007D42D0"/>
    <w:rsid w:val="007D4C9C"/>
    <w:rsid w:val="007D5E6B"/>
    <w:rsid w:val="007D6913"/>
    <w:rsid w:val="007D69CE"/>
    <w:rsid w:val="007D6A7E"/>
    <w:rsid w:val="007D72A5"/>
    <w:rsid w:val="007D736B"/>
    <w:rsid w:val="007D74FC"/>
    <w:rsid w:val="007D7971"/>
    <w:rsid w:val="007E005D"/>
    <w:rsid w:val="007E036E"/>
    <w:rsid w:val="007E0716"/>
    <w:rsid w:val="007E09B7"/>
    <w:rsid w:val="007E0BF5"/>
    <w:rsid w:val="007E1745"/>
    <w:rsid w:val="007E1A09"/>
    <w:rsid w:val="007E1C14"/>
    <w:rsid w:val="007E1F6E"/>
    <w:rsid w:val="007E21EA"/>
    <w:rsid w:val="007E26B0"/>
    <w:rsid w:val="007E2EE5"/>
    <w:rsid w:val="007E2F44"/>
    <w:rsid w:val="007E3422"/>
    <w:rsid w:val="007E3A24"/>
    <w:rsid w:val="007E3B06"/>
    <w:rsid w:val="007E3BAA"/>
    <w:rsid w:val="007E421B"/>
    <w:rsid w:val="007E4662"/>
    <w:rsid w:val="007E4683"/>
    <w:rsid w:val="007E47D7"/>
    <w:rsid w:val="007E494E"/>
    <w:rsid w:val="007E4C8B"/>
    <w:rsid w:val="007E5590"/>
    <w:rsid w:val="007E5AB0"/>
    <w:rsid w:val="007E641F"/>
    <w:rsid w:val="007E6807"/>
    <w:rsid w:val="007E72FD"/>
    <w:rsid w:val="007E748E"/>
    <w:rsid w:val="007E772E"/>
    <w:rsid w:val="007E7857"/>
    <w:rsid w:val="007E7EC9"/>
    <w:rsid w:val="007F026A"/>
    <w:rsid w:val="007F03CC"/>
    <w:rsid w:val="007F0980"/>
    <w:rsid w:val="007F0D42"/>
    <w:rsid w:val="007F1447"/>
    <w:rsid w:val="007F1BD3"/>
    <w:rsid w:val="007F1EB7"/>
    <w:rsid w:val="007F210F"/>
    <w:rsid w:val="007F2723"/>
    <w:rsid w:val="007F2C79"/>
    <w:rsid w:val="007F3248"/>
    <w:rsid w:val="007F3410"/>
    <w:rsid w:val="007F39A1"/>
    <w:rsid w:val="007F39C1"/>
    <w:rsid w:val="007F3BCE"/>
    <w:rsid w:val="007F3E7B"/>
    <w:rsid w:val="007F40D5"/>
    <w:rsid w:val="007F41DE"/>
    <w:rsid w:val="007F45C6"/>
    <w:rsid w:val="007F4926"/>
    <w:rsid w:val="007F4A52"/>
    <w:rsid w:val="007F4A83"/>
    <w:rsid w:val="007F5177"/>
    <w:rsid w:val="007F5623"/>
    <w:rsid w:val="007F65FA"/>
    <w:rsid w:val="007F69DF"/>
    <w:rsid w:val="007F6C80"/>
    <w:rsid w:val="007F6DEB"/>
    <w:rsid w:val="007F7D15"/>
    <w:rsid w:val="008001CB"/>
    <w:rsid w:val="008003D0"/>
    <w:rsid w:val="00800671"/>
    <w:rsid w:val="008006B7"/>
    <w:rsid w:val="00800A22"/>
    <w:rsid w:val="008010A1"/>
    <w:rsid w:val="00801948"/>
    <w:rsid w:val="00801E90"/>
    <w:rsid w:val="0080245C"/>
    <w:rsid w:val="00802515"/>
    <w:rsid w:val="00802A74"/>
    <w:rsid w:val="00802C2C"/>
    <w:rsid w:val="00802DB0"/>
    <w:rsid w:val="00802FAF"/>
    <w:rsid w:val="0080390F"/>
    <w:rsid w:val="008041D3"/>
    <w:rsid w:val="00804AB7"/>
    <w:rsid w:val="00804B50"/>
    <w:rsid w:val="00804F8C"/>
    <w:rsid w:val="008053F8"/>
    <w:rsid w:val="00805495"/>
    <w:rsid w:val="00805C98"/>
    <w:rsid w:val="00805D3F"/>
    <w:rsid w:val="00806104"/>
    <w:rsid w:val="008061E6"/>
    <w:rsid w:val="00806623"/>
    <w:rsid w:val="00806CC7"/>
    <w:rsid w:val="0080746B"/>
    <w:rsid w:val="00807C71"/>
    <w:rsid w:val="00807D02"/>
    <w:rsid w:val="008102FA"/>
    <w:rsid w:val="00810B7C"/>
    <w:rsid w:val="00810BE2"/>
    <w:rsid w:val="00811041"/>
    <w:rsid w:val="0081112C"/>
    <w:rsid w:val="00811896"/>
    <w:rsid w:val="008118A1"/>
    <w:rsid w:val="00811CF2"/>
    <w:rsid w:val="0081239F"/>
    <w:rsid w:val="008124D1"/>
    <w:rsid w:val="008124E7"/>
    <w:rsid w:val="008128AF"/>
    <w:rsid w:val="00813624"/>
    <w:rsid w:val="008136CC"/>
    <w:rsid w:val="00813822"/>
    <w:rsid w:val="00813966"/>
    <w:rsid w:val="00813BA7"/>
    <w:rsid w:val="00813C1A"/>
    <w:rsid w:val="0081468B"/>
    <w:rsid w:val="008147AB"/>
    <w:rsid w:val="00814C9E"/>
    <w:rsid w:val="00814CEA"/>
    <w:rsid w:val="00814DBE"/>
    <w:rsid w:val="00815291"/>
    <w:rsid w:val="00815D87"/>
    <w:rsid w:val="00815DE8"/>
    <w:rsid w:val="008161CB"/>
    <w:rsid w:val="0081690E"/>
    <w:rsid w:val="00816E6B"/>
    <w:rsid w:val="00817197"/>
    <w:rsid w:val="008200E2"/>
    <w:rsid w:val="0082015F"/>
    <w:rsid w:val="00820593"/>
    <w:rsid w:val="00820C7F"/>
    <w:rsid w:val="008212CF"/>
    <w:rsid w:val="00821441"/>
    <w:rsid w:val="00821612"/>
    <w:rsid w:val="00821D0B"/>
    <w:rsid w:val="00821EBD"/>
    <w:rsid w:val="008220B5"/>
    <w:rsid w:val="008225DB"/>
    <w:rsid w:val="00822670"/>
    <w:rsid w:val="00822702"/>
    <w:rsid w:val="0082291A"/>
    <w:rsid w:val="00822AAE"/>
    <w:rsid w:val="00822AD9"/>
    <w:rsid w:val="0082322E"/>
    <w:rsid w:val="00823656"/>
    <w:rsid w:val="00823A60"/>
    <w:rsid w:val="00823BBA"/>
    <w:rsid w:val="00823F88"/>
    <w:rsid w:val="00824F48"/>
    <w:rsid w:val="00825181"/>
    <w:rsid w:val="00825B08"/>
    <w:rsid w:val="00825E10"/>
    <w:rsid w:val="008268A8"/>
    <w:rsid w:val="0082718D"/>
    <w:rsid w:val="00827655"/>
    <w:rsid w:val="008278A1"/>
    <w:rsid w:val="00827B71"/>
    <w:rsid w:val="00830295"/>
    <w:rsid w:val="00830432"/>
    <w:rsid w:val="008309BF"/>
    <w:rsid w:val="00830B45"/>
    <w:rsid w:val="0083127B"/>
    <w:rsid w:val="008316C3"/>
    <w:rsid w:val="00831E68"/>
    <w:rsid w:val="00831F85"/>
    <w:rsid w:val="008326F0"/>
    <w:rsid w:val="00832F52"/>
    <w:rsid w:val="00833A92"/>
    <w:rsid w:val="00834209"/>
    <w:rsid w:val="00834333"/>
    <w:rsid w:val="008346F9"/>
    <w:rsid w:val="0083478C"/>
    <w:rsid w:val="00834CBC"/>
    <w:rsid w:val="00834DAD"/>
    <w:rsid w:val="008351DB"/>
    <w:rsid w:val="00835422"/>
    <w:rsid w:val="008354B2"/>
    <w:rsid w:val="008355FC"/>
    <w:rsid w:val="008356F7"/>
    <w:rsid w:val="00835FF7"/>
    <w:rsid w:val="00836781"/>
    <w:rsid w:val="00836A8E"/>
    <w:rsid w:val="00836C04"/>
    <w:rsid w:val="00837151"/>
    <w:rsid w:val="008372BC"/>
    <w:rsid w:val="00837670"/>
    <w:rsid w:val="0083785A"/>
    <w:rsid w:val="0083790B"/>
    <w:rsid w:val="0083794D"/>
    <w:rsid w:val="00837C8B"/>
    <w:rsid w:val="0084049F"/>
    <w:rsid w:val="00840656"/>
    <w:rsid w:val="00840D4A"/>
    <w:rsid w:val="00841282"/>
    <w:rsid w:val="0084165C"/>
    <w:rsid w:val="0084171F"/>
    <w:rsid w:val="0084298D"/>
    <w:rsid w:val="00842A24"/>
    <w:rsid w:val="00842AA4"/>
    <w:rsid w:val="00842C70"/>
    <w:rsid w:val="008430D4"/>
    <w:rsid w:val="0084344F"/>
    <w:rsid w:val="0084381A"/>
    <w:rsid w:val="00843B9B"/>
    <w:rsid w:val="00843E98"/>
    <w:rsid w:val="008448A1"/>
    <w:rsid w:val="00844B45"/>
    <w:rsid w:val="0084508D"/>
    <w:rsid w:val="00845420"/>
    <w:rsid w:val="00845A8D"/>
    <w:rsid w:val="008463D3"/>
    <w:rsid w:val="008463DA"/>
    <w:rsid w:val="0084642A"/>
    <w:rsid w:val="00846B1B"/>
    <w:rsid w:val="0084751E"/>
    <w:rsid w:val="00847AF3"/>
    <w:rsid w:val="008502F3"/>
    <w:rsid w:val="00850B34"/>
    <w:rsid w:val="00850CBA"/>
    <w:rsid w:val="00850D97"/>
    <w:rsid w:val="00850DAF"/>
    <w:rsid w:val="00851423"/>
    <w:rsid w:val="00851425"/>
    <w:rsid w:val="008517D1"/>
    <w:rsid w:val="00851CCE"/>
    <w:rsid w:val="008521F5"/>
    <w:rsid w:val="0085226D"/>
    <w:rsid w:val="008525B9"/>
    <w:rsid w:val="0085273D"/>
    <w:rsid w:val="00852740"/>
    <w:rsid w:val="008527DB"/>
    <w:rsid w:val="00852949"/>
    <w:rsid w:val="00853EBF"/>
    <w:rsid w:val="00854D32"/>
    <w:rsid w:val="008558EA"/>
    <w:rsid w:val="0085700A"/>
    <w:rsid w:val="00857D5C"/>
    <w:rsid w:val="00857DCE"/>
    <w:rsid w:val="0086108B"/>
    <w:rsid w:val="008618C8"/>
    <w:rsid w:val="00861C1D"/>
    <w:rsid w:val="00862425"/>
    <w:rsid w:val="008625C9"/>
    <w:rsid w:val="00862B79"/>
    <w:rsid w:val="00862E50"/>
    <w:rsid w:val="00863CD1"/>
    <w:rsid w:val="00864028"/>
    <w:rsid w:val="008641ED"/>
    <w:rsid w:val="0086476F"/>
    <w:rsid w:val="008648F7"/>
    <w:rsid w:val="00864C7F"/>
    <w:rsid w:val="00864CD6"/>
    <w:rsid w:val="00864D93"/>
    <w:rsid w:val="008650FA"/>
    <w:rsid w:val="00865705"/>
    <w:rsid w:val="00865FF1"/>
    <w:rsid w:val="0086642B"/>
    <w:rsid w:val="008671E8"/>
    <w:rsid w:val="008671F8"/>
    <w:rsid w:val="008674B6"/>
    <w:rsid w:val="00870926"/>
    <w:rsid w:val="008709C4"/>
    <w:rsid w:val="00872382"/>
    <w:rsid w:val="0087259C"/>
    <w:rsid w:val="00872DDA"/>
    <w:rsid w:val="008738D4"/>
    <w:rsid w:val="00873AA5"/>
    <w:rsid w:val="008740DF"/>
    <w:rsid w:val="00874148"/>
    <w:rsid w:val="008745DB"/>
    <w:rsid w:val="00874D61"/>
    <w:rsid w:val="00875084"/>
    <w:rsid w:val="008750D8"/>
    <w:rsid w:val="008752DF"/>
    <w:rsid w:val="008753FE"/>
    <w:rsid w:val="008758C3"/>
    <w:rsid w:val="00875FC4"/>
    <w:rsid w:val="00875FE6"/>
    <w:rsid w:val="00876475"/>
    <w:rsid w:val="008764F6"/>
    <w:rsid w:val="00876AFE"/>
    <w:rsid w:val="00877312"/>
    <w:rsid w:val="0087769D"/>
    <w:rsid w:val="00877CAF"/>
    <w:rsid w:val="00877FA0"/>
    <w:rsid w:val="0088045E"/>
    <w:rsid w:val="008807AE"/>
    <w:rsid w:val="0088151C"/>
    <w:rsid w:val="008816A8"/>
    <w:rsid w:val="008819FF"/>
    <w:rsid w:val="008822FE"/>
    <w:rsid w:val="00882540"/>
    <w:rsid w:val="00882883"/>
    <w:rsid w:val="008829EC"/>
    <w:rsid w:val="008833F4"/>
    <w:rsid w:val="008835B8"/>
    <w:rsid w:val="00883B96"/>
    <w:rsid w:val="00884EE9"/>
    <w:rsid w:val="0088539B"/>
    <w:rsid w:val="00885674"/>
    <w:rsid w:val="008858E2"/>
    <w:rsid w:val="00885A08"/>
    <w:rsid w:val="00885D77"/>
    <w:rsid w:val="008862C1"/>
    <w:rsid w:val="00886577"/>
    <w:rsid w:val="008865B8"/>
    <w:rsid w:val="00886993"/>
    <w:rsid w:val="008869E5"/>
    <w:rsid w:val="00887817"/>
    <w:rsid w:val="00887FEC"/>
    <w:rsid w:val="0089005F"/>
    <w:rsid w:val="008903A3"/>
    <w:rsid w:val="00890F6C"/>
    <w:rsid w:val="00890F89"/>
    <w:rsid w:val="00891578"/>
    <w:rsid w:val="00891F60"/>
    <w:rsid w:val="008927A3"/>
    <w:rsid w:val="008927B1"/>
    <w:rsid w:val="00892911"/>
    <w:rsid w:val="008933DB"/>
    <w:rsid w:val="008934B3"/>
    <w:rsid w:val="00893A72"/>
    <w:rsid w:val="00893AB2"/>
    <w:rsid w:val="00893AFC"/>
    <w:rsid w:val="00893C03"/>
    <w:rsid w:val="00893DDE"/>
    <w:rsid w:val="00893F87"/>
    <w:rsid w:val="0089492E"/>
    <w:rsid w:val="00894F89"/>
    <w:rsid w:val="00895095"/>
    <w:rsid w:val="0089539E"/>
    <w:rsid w:val="0089550A"/>
    <w:rsid w:val="00895683"/>
    <w:rsid w:val="00895AEC"/>
    <w:rsid w:val="00895CE7"/>
    <w:rsid w:val="00896854"/>
    <w:rsid w:val="00896B39"/>
    <w:rsid w:val="00896CB4"/>
    <w:rsid w:val="00896DCE"/>
    <w:rsid w:val="00897328"/>
    <w:rsid w:val="008979F3"/>
    <w:rsid w:val="00897CF0"/>
    <w:rsid w:val="008A0772"/>
    <w:rsid w:val="008A0BE8"/>
    <w:rsid w:val="008A11B2"/>
    <w:rsid w:val="008A11D8"/>
    <w:rsid w:val="008A2162"/>
    <w:rsid w:val="008A24F2"/>
    <w:rsid w:val="008A434A"/>
    <w:rsid w:val="008A447C"/>
    <w:rsid w:val="008A499E"/>
    <w:rsid w:val="008A515D"/>
    <w:rsid w:val="008A51A9"/>
    <w:rsid w:val="008A5481"/>
    <w:rsid w:val="008A69CD"/>
    <w:rsid w:val="008A69FD"/>
    <w:rsid w:val="008A6AF1"/>
    <w:rsid w:val="008A7732"/>
    <w:rsid w:val="008A7843"/>
    <w:rsid w:val="008A79FD"/>
    <w:rsid w:val="008B0086"/>
    <w:rsid w:val="008B0D07"/>
    <w:rsid w:val="008B0D72"/>
    <w:rsid w:val="008B11BC"/>
    <w:rsid w:val="008B16DA"/>
    <w:rsid w:val="008B19D8"/>
    <w:rsid w:val="008B1C92"/>
    <w:rsid w:val="008B1D8F"/>
    <w:rsid w:val="008B1DEE"/>
    <w:rsid w:val="008B26CE"/>
    <w:rsid w:val="008B2946"/>
    <w:rsid w:val="008B2C6A"/>
    <w:rsid w:val="008B40FD"/>
    <w:rsid w:val="008B4336"/>
    <w:rsid w:val="008B43FD"/>
    <w:rsid w:val="008B55DD"/>
    <w:rsid w:val="008B56EB"/>
    <w:rsid w:val="008B5B08"/>
    <w:rsid w:val="008B603B"/>
    <w:rsid w:val="008B61F3"/>
    <w:rsid w:val="008B62C5"/>
    <w:rsid w:val="008B6792"/>
    <w:rsid w:val="008B77F1"/>
    <w:rsid w:val="008B79F4"/>
    <w:rsid w:val="008B7A8C"/>
    <w:rsid w:val="008C031D"/>
    <w:rsid w:val="008C036D"/>
    <w:rsid w:val="008C06F0"/>
    <w:rsid w:val="008C0C44"/>
    <w:rsid w:val="008C0F6D"/>
    <w:rsid w:val="008C0FC9"/>
    <w:rsid w:val="008C169D"/>
    <w:rsid w:val="008C200D"/>
    <w:rsid w:val="008C2842"/>
    <w:rsid w:val="008C2A0F"/>
    <w:rsid w:val="008C2DF9"/>
    <w:rsid w:val="008C2E6F"/>
    <w:rsid w:val="008C348C"/>
    <w:rsid w:val="008C3BBF"/>
    <w:rsid w:val="008C3C9F"/>
    <w:rsid w:val="008C4087"/>
    <w:rsid w:val="008C44EF"/>
    <w:rsid w:val="008C48DB"/>
    <w:rsid w:val="008C498A"/>
    <w:rsid w:val="008C4A55"/>
    <w:rsid w:val="008C5C46"/>
    <w:rsid w:val="008C6777"/>
    <w:rsid w:val="008C6A36"/>
    <w:rsid w:val="008C71B7"/>
    <w:rsid w:val="008C753E"/>
    <w:rsid w:val="008D1194"/>
    <w:rsid w:val="008D130B"/>
    <w:rsid w:val="008D1AFD"/>
    <w:rsid w:val="008D1D9F"/>
    <w:rsid w:val="008D2495"/>
    <w:rsid w:val="008D25CD"/>
    <w:rsid w:val="008D2A15"/>
    <w:rsid w:val="008D2C89"/>
    <w:rsid w:val="008D33C2"/>
    <w:rsid w:val="008D3461"/>
    <w:rsid w:val="008D34FF"/>
    <w:rsid w:val="008D36EE"/>
    <w:rsid w:val="008D3A27"/>
    <w:rsid w:val="008D4252"/>
    <w:rsid w:val="008D436E"/>
    <w:rsid w:val="008D4F42"/>
    <w:rsid w:val="008D5510"/>
    <w:rsid w:val="008D5871"/>
    <w:rsid w:val="008D595A"/>
    <w:rsid w:val="008D5F7B"/>
    <w:rsid w:val="008D5FAC"/>
    <w:rsid w:val="008D65BE"/>
    <w:rsid w:val="008D684D"/>
    <w:rsid w:val="008D695B"/>
    <w:rsid w:val="008D6B0C"/>
    <w:rsid w:val="008D724A"/>
    <w:rsid w:val="008D72B0"/>
    <w:rsid w:val="008D7560"/>
    <w:rsid w:val="008D75C3"/>
    <w:rsid w:val="008D7690"/>
    <w:rsid w:val="008D7BF4"/>
    <w:rsid w:val="008D7EFF"/>
    <w:rsid w:val="008E0621"/>
    <w:rsid w:val="008E0BFB"/>
    <w:rsid w:val="008E1140"/>
    <w:rsid w:val="008E28A2"/>
    <w:rsid w:val="008E2F07"/>
    <w:rsid w:val="008E32D6"/>
    <w:rsid w:val="008E3316"/>
    <w:rsid w:val="008E33F7"/>
    <w:rsid w:val="008E38C8"/>
    <w:rsid w:val="008E3F32"/>
    <w:rsid w:val="008E4001"/>
    <w:rsid w:val="008E4117"/>
    <w:rsid w:val="008E5167"/>
    <w:rsid w:val="008E5443"/>
    <w:rsid w:val="008E562F"/>
    <w:rsid w:val="008E5D24"/>
    <w:rsid w:val="008E5D5F"/>
    <w:rsid w:val="008E6015"/>
    <w:rsid w:val="008E6079"/>
    <w:rsid w:val="008E6483"/>
    <w:rsid w:val="008E648D"/>
    <w:rsid w:val="008E6697"/>
    <w:rsid w:val="008E6826"/>
    <w:rsid w:val="008E7258"/>
    <w:rsid w:val="008F04DC"/>
    <w:rsid w:val="008F0A98"/>
    <w:rsid w:val="008F0D83"/>
    <w:rsid w:val="008F0DF9"/>
    <w:rsid w:val="008F1278"/>
    <w:rsid w:val="008F128C"/>
    <w:rsid w:val="008F12FF"/>
    <w:rsid w:val="008F17C4"/>
    <w:rsid w:val="008F1CA7"/>
    <w:rsid w:val="008F21B3"/>
    <w:rsid w:val="008F24EC"/>
    <w:rsid w:val="008F38DC"/>
    <w:rsid w:val="008F41AF"/>
    <w:rsid w:val="008F43F9"/>
    <w:rsid w:val="008F455F"/>
    <w:rsid w:val="008F464F"/>
    <w:rsid w:val="008F51E6"/>
    <w:rsid w:val="008F595C"/>
    <w:rsid w:val="008F59F7"/>
    <w:rsid w:val="008F5AAA"/>
    <w:rsid w:val="008F5C86"/>
    <w:rsid w:val="008F654F"/>
    <w:rsid w:val="008F6C01"/>
    <w:rsid w:val="008F6D17"/>
    <w:rsid w:val="008F6FDD"/>
    <w:rsid w:val="008F72D8"/>
    <w:rsid w:val="008F75D9"/>
    <w:rsid w:val="008F7800"/>
    <w:rsid w:val="0090027E"/>
    <w:rsid w:val="0090077D"/>
    <w:rsid w:val="0090095E"/>
    <w:rsid w:val="00901022"/>
    <w:rsid w:val="00901BB3"/>
    <w:rsid w:val="00901E98"/>
    <w:rsid w:val="0090228F"/>
    <w:rsid w:val="009035CB"/>
    <w:rsid w:val="00903622"/>
    <w:rsid w:val="0090385F"/>
    <w:rsid w:val="00903EC7"/>
    <w:rsid w:val="009046EC"/>
    <w:rsid w:val="00904B2B"/>
    <w:rsid w:val="009052B1"/>
    <w:rsid w:val="00905A4B"/>
    <w:rsid w:val="00906470"/>
    <w:rsid w:val="00906BD4"/>
    <w:rsid w:val="00906DF2"/>
    <w:rsid w:val="00906E91"/>
    <w:rsid w:val="00907D40"/>
    <w:rsid w:val="009100C0"/>
    <w:rsid w:val="00910303"/>
    <w:rsid w:val="00910BA9"/>
    <w:rsid w:val="00911CF2"/>
    <w:rsid w:val="00911E15"/>
    <w:rsid w:val="0091268C"/>
    <w:rsid w:val="00912719"/>
    <w:rsid w:val="00912834"/>
    <w:rsid w:val="00913555"/>
    <w:rsid w:val="00913DA8"/>
    <w:rsid w:val="009145FD"/>
    <w:rsid w:val="00914C0D"/>
    <w:rsid w:val="0091558E"/>
    <w:rsid w:val="00915953"/>
    <w:rsid w:val="00916516"/>
    <w:rsid w:val="00916889"/>
    <w:rsid w:val="009169EB"/>
    <w:rsid w:val="00916B6C"/>
    <w:rsid w:val="00917B42"/>
    <w:rsid w:val="00917C78"/>
    <w:rsid w:val="00917F66"/>
    <w:rsid w:val="00917F96"/>
    <w:rsid w:val="0092032A"/>
    <w:rsid w:val="0092050F"/>
    <w:rsid w:val="00920680"/>
    <w:rsid w:val="00920F85"/>
    <w:rsid w:val="00921083"/>
    <w:rsid w:val="009214A7"/>
    <w:rsid w:val="00921DED"/>
    <w:rsid w:val="00923429"/>
    <w:rsid w:val="00923795"/>
    <w:rsid w:val="0092452C"/>
    <w:rsid w:val="0092482C"/>
    <w:rsid w:val="00924DA6"/>
    <w:rsid w:val="00924F18"/>
    <w:rsid w:val="009251B1"/>
    <w:rsid w:val="0092561F"/>
    <w:rsid w:val="00925887"/>
    <w:rsid w:val="00925C9E"/>
    <w:rsid w:val="00925F68"/>
    <w:rsid w:val="00926181"/>
    <w:rsid w:val="00926235"/>
    <w:rsid w:val="009267DD"/>
    <w:rsid w:val="00926954"/>
    <w:rsid w:val="00926BA6"/>
    <w:rsid w:val="00926F95"/>
    <w:rsid w:val="009273C3"/>
    <w:rsid w:val="00927BDB"/>
    <w:rsid w:val="00930455"/>
    <w:rsid w:val="00930D64"/>
    <w:rsid w:val="00931014"/>
    <w:rsid w:val="00931151"/>
    <w:rsid w:val="0093125B"/>
    <w:rsid w:val="00931B4D"/>
    <w:rsid w:val="00931F25"/>
    <w:rsid w:val="0093249F"/>
    <w:rsid w:val="00932C5B"/>
    <w:rsid w:val="00932F91"/>
    <w:rsid w:val="009331F4"/>
    <w:rsid w:val="00933DA2"/>
    <w:rsid w:val="009346B7"/>
    <w:rsid w:val="00934944"/>
    <w:rsid w:val="00934B9B"/>
    <w:rsid w:val="00935479"/>
    <w:rsid w:val="00935EA2"/>
    <w:rsid w:val="00935EF2"/>
    <w:rsid w:val="009365D3"/>
    <w:rsid w:val="009367C5"/>
    <w:rsid w:val="0093698D"/>
    <w:rsid w:val="009377A0"/>
    <w:rsid w:val="009379B9"/>
    <w:rsid w:val="009379F4"/>
    <w:rsid w:val="00937D4D"/>
    <w:rsid w:val="00937DE0"/>
    <w:rsid w:val="00940435"/>
    <w:rsid w:val="00940665"/>
    <w:rsid w:val="00940A51"/>
    <w:rsid w:val="00940D2A"/>
    <w:rsid w:val="00940DAB"/>
    <w:rsid w:val="009410F2"/>
    <w:rsid w:val="009412D2"/>
    <w:rsid w:val="009415FA"/>
    <w:rsid w:val="0094176A"/>
    <w:rsid w:val="00941AC5"/>
    <w:rsid w:val="0094260D"/>
    <w:rsid w:val="00942D2A"/>
    <w:rsid w:val="00942FA1"/>
    <w:rsid w:val="0094394E"/>
    <w:rsid w:val="00943F3E"/>
    <w:rsid w:val="009441CB"/>
    <w:rsid w:val="00944362"/>
    <w:rsid w:val="0094576B"/>
    <w:rsid w:val="00945DAE"/>
    <w:rsid w:val="0094609F"/>
    <w:rsid w:val="0094679B"/>
    <w:rsid w:val="00946905"/>
    <w:rsid w:val="009472F5"/>
    <w:rsid w:val="00947A41"/>
    <w:rsid w:val="00950742"/>
    <w:rsid w:val="009507DE"/>
    <w:rsid w:val="009515E8"/>
    <w:rsid w:val="0095190E"/>
    <w:rsid w:val="00951D64"/>
    <w:rsid w:val="009528C5"/>
    <w:rsid w:val="00952CA2"/>
    <w:rsid w:val="00953097"/>
    <w:rsid w:val="009536DF"/>
    <w:rsid w:val="00953765"/>
    <w:rsid w:val="00953824"/>
    <w:rsid w:val="009538ED"/>
    <w:rsid w:val="009548E8"/>
    <w:rsid w:val="009549A0"/>
    <w:rsid w:val="00954A49"/>
    <w:rsid w:val="009550E3"/>
    <w:rsid w:val="00955D24"/>
    <w:rsid w:val="0095602A"/>
    <w:rsid w:val="0095642C"/>
    <w:rsid w:val="00956B4A"/>
    <w:rsid w:val="009577AC"/>
    <w:rsid w:val="009578DE"/>
    <w:rsid w:val="0096007D"/>
    <w:rsid w:val="0096102A"/>
    <w:rsid w:val="009613B1"/>
    <w:rsid w:val="009613E7"/>
    <w:rsid w:val="009616CD"/>
    <w:rsid w:val="00961740"/>
    <w:rsid w:val="009618E4"/>
    <w:rsid w:val="00961A4C"/>
    <w:rsid w:val="00961BB5"/>
    <w:rsid w:val="009622CD"/>
    <w:rsid w:val="00962540"/>
    <w:rsid w:val="00962852"/>
    <w:rsid w:val="00963028"/>
    <w:rsid w:val="00963618"/>
    <w:rsid w:val="00963824"/>
    <w:rsid w:val="009638DC"/>
    <w:rsid w:val="009638E1"/>
    <w:rsid w:val="00963E0A"/>
    <w:rsid w:val="00963F46"/>
    <w:rsid w:val="00964F90"/>
    <w:rsid w:val="009652E9"/>
    <w:rsid w:val="0096547A"/>
    <w:rsid w:val="0096593E"/>
    <w:rsid w:val="00965A5E"/>
    <w:rsid w:val="00965B7C"/>
    <w:rsid w:val="00965CA9"/>
    <w:rsid w:val="009660A3"/>
    <w:rsid w:val="009663C1"/>
    <w:rsid w:val="00966B21"/>
    <w:rsid w:val="009675AF"/>
    <w:rsid w:val="00967BCF"/>
    <w:rsid w:val="0097008D"/>
    <w:rsid w:val="00970224"/>
    <w:rsid w:val="00970585"/>
    <w:rsid w:val="0097134D"/>
    <w:rsid w:val="009714B3"/>
    <w:rsid w:val="00971DA3"/>
    <w:rsid w:val="0097237A"/>
    <w:rsid w:val="0097319F"/>
    <w:rsid w:val="0097325C"/>
    <w:rsid w:val="00973313"/>
    <w:rsid w:val="00973321"/>
    <w:rsid w:val="009757A0"/>
    <w:rsid w:val="00975AFD"/>
    <w:rsid w:val="0097601A"/>
    <w:rsid w:val="00980F1D"/>
    <w:rsid w:val="00981241"/>
    <w:rsid w:val="00981A54"/>
    <w:rsid w:val="009824E8"/>
    <w:rsid w:val="009826F5"/>
    <w:rsid w:val="009827EA"/>
    <w:rsid w:val="009829CC"/>
    <w:rsid w:val="00982B7E"/>
    <w:rsid w:val="00982C19"/>
    <w:rsid w:val="00982D19"/>
    <w:rsid w:val="00982FEC"/>
    <w:rsid w:val="00983348"/>
    <w:rsid w:val="00983398"/>
    <w:rsid w:val="0098369A"/>
    <w:rsid w:val="009836F2"/>
    <w:rsid w:val="00983A14"/>
    <w:rsid w:val="00983AC1"/>
    <w:rsid w:val="00983F5E"/>
    <w:rsid w:val="00985261"/>
    <w:rsid w:val="00985DF7"/>
    <w:rsid w:val="00985E62"/>
    <w:rsid w:val="00985EFD"/>
    <w:rsid w:val="009861AB"/>
    <w:rsid w:val="00986A7D"/>
    <w:rsid w:val="00986ABC"/>
    <w:rsid w:val="00986BB8"/>
    <w:rsid w:val="00987254"/>
    <w:rsid w:val="009873B2"/>
    <w:rsid w:val="0098748E"/>
    <w:rsid w:val="00987DC3"/>
    <w:rsid w:val="00987F73"/>
    <w:rsid w:val="009907C1"/>
    <w:rsid w:val="00991177"/>
    <w:rsid w:val="00991E5A"/>
    <w:rsid w:val="009920F0"/>
    <w:rsid w:val="00992DD9"/>
    <w:rsid w:val="00992ECA"/>
    <w:rsid w:val="00992F5B"/>
    <w:rsid w:val="0099344B"/>
    <w:rsid w:val="00993537"/>
    <w:rsid w:val="0099390D"/>
    <w:rsid w:val="00993B0C"/>
    <w:rsid w:val="00993E90"/>
    <w:rsid w:val="0099419B"/>
    <w:rsid w:val="0099444E"/>
    <w:rsid w:val="00994566"/>
    <w:rsid w:val="0099476D"/>
    <w:rsid w:val="009950F4"/>
    <w:rsid w:val="009952FD"/>
    <w:rsid w:val="00995C8F"/>
    <w:rsid w:val="00996290"/>
    <w:rsid w:val="00996F3E"/>
    <w:rsid w:val="00997DBB"/>
    <w:rsid w:val="009A020D"/>
    <w:rsid w:val="009A092D"/>
    <w:rsid w:val="009A0A20"/>
    <w:rsid w:val="009A0A7F"/>
    <w:rsid w:val="009A0FBB"/>
    <w:rsid w:val="009A19CD"/>
    <w:rsid w:val="009A1AB1"/>
    <w:rsid w:val="009A1C3F"/>
    <w:rsid w:val="009A1E89"/>
    <w:rsid w:val="009A2C20"/>
    <w:rsid w:val="009A3448"/>
    <w:rsid w:val="009A3EA3"/>
    <w:rsid w:val="009A3FDF"/>
    <w:rsid w:val="009A411E"/>
    <w:rsid w:val="009A45F2"/>
    <w:rsid w:val="009A4828"/>
    <w:rsid w:val="009A4ABC"/>
    <w:rsid w:val="009A5C52"/>
    <w:rsid w:val="009A5F14"/>
    <w:rsid w:val="009A5F93"/>
    <w:rsid w:val="009A607B"/>
    <w:rsid w:val="009A613A"/>
    <w:rsid w:val="009A655E"/>
    <w:rsid w:val="009A6CF2"/>
    <w:rsid w:val="009A7FC3"/>
    <w:rsid w:val="009A7FE4"/>
    <w:rsid w:val="009B009C"/>
    <w:rsid w:val="009B049D"/>
    <w:rsid w:val="009B1033"/>
    <w:rsid w:val="009B1227"/>
    <w:rsid w:val="009B1C1F"/>
    <w:rsid w:val="009B1CEE"/>
    <w:rsid w:val="009B1FEC"/>
    <w:rsid w:val="009B22A7"/>
    <w:rsid w:val="009B2534"/>
    <w:rsid w:val="009B27D7"/>
    <w:rsid w:val="009B2A1F"/>
    <w:rsid w:val="009B30DC"/>
    <w:rsid w:val="009B32A1"/>
    <w:rsid w:val="009B353D"/>
    <w:rsid w:val="009B35C4"/>
    <w:rsid w:val="009B4531"/>
    <w:rsid w:val="009B49F1"/>
    <w:rsid w:val="009B4B98"/>
    <w:rsid w:val="009B4E19"/>
    <w:rsid w:val="009B520B"/>
    <w:rsid w:val="009B52E1"/>
    <w:rsid w:val="009B5573"/>
    <w:rsid w:val="009B60DB"/>
    <w:rsid w:val="009B6671"/>
    <w:rsid w:val="009B7A6D"/>
    <w:rsid w:val="009B7CE4"/>
    <w:rsid w:val="009B7F2F"/>
    <w:rsid w:val="009C09D5"/>
    <w:rsid w:val="009C0ADD"/>
    <w:rsid w:val="009C0B70"/>
    <w:rsid w:val="009C1DBC"/>
    <w:rsid w:val="009C1DFD"/>
    <w:rsid w:val="009C1E9D"/>
    <w:rsid w:val="009C20EE"/>
    <w:rsid w:val="009C2827"/>
    <w:rsid w:val="009C2B6C"/>
    <w:rsid w:val="009C2FC9"/>
    <w:rsid w:val="009C42D6"/>
    <w:rsid w:val="009C44DF"/>
    <w:rsid w:val="009C46A0"/>
    <w:rsid w:val="009C46A7"/>
    <w:rsid w:val="009C4A02"/>
    <w:rsid w:val="009C4C86"/>
    <w:rsid w:val="009C4F9E"/>
    <w:rsid w:val="009C5372"/>
    <w:rsid w:val="009C5509"/>
    <w:rsid w:val="009C56A0"/>
    <w:rsid w:val="009C5BC2"/>
    <w:rsid w:val="009C6681"/>
    <w:rsid w:val="009C69B7"/>
    <w:rsid w:val="009C722B"/>
    <w:rsid w:val="009C740E"/>
    <w:rsid w:val="009C7C83"/>
    <w:rsid w:val="009D068C"/>
    <w:rsid w:val="009D0720"/>
    <w:rsid w:val="009D07B9"/>
    <w:rsid w:val="009D0CDF"/>
    <w:rsid w:val="009D0EB9"/>
    <w:rsid w:val="009D113F"/>
    <w:rsid w:val="009D21BC"/>
    <w:rsid w:val="009D229A"/>
    <w:rsid w:val="009D3702"/>
    <w:rsid w:val="009D40BC"/>
    <w:rsid w:val="009D40D8"/>
    <w:rsid w:val="009D460C"/>
    <w:rsid w:val="009D51AC"/>
    <w:rsid w:val="009D52AA"/>
    <w:rsid w:val="009D5535"/>
    <w:rsid w:val="009D588F"/>
    <w:rsid w:val="009D5B89"/>
    <w:rsid w:val="009D5F6F"/>
    <w:rsid w:val="009D6A34"/>
    <w:rsid w:val="009E0A0A"/>
    <w:rsid w:val="009E0BD2"/>
    <w:rsid w:val="009E1DDC"/>
    <w:rsid w:val="009E228E"/>
    <w:rsid w:val="009E24B8"/>
    <w:rsid w:val="009E28C3"/>
    <w:rsid w:val="009E28D4"/>
    <w:rsid w:val="009E354E"/>
    <w:rsid w:val="009E39BE"/>
    <w:rsid w:val="009E40C0"/>
    <w:rsid w:val="009E44A3"/>
    <w:rsid w:val="009E4840"/>
    <w:rsid w:val="009E4B4F"/>
    <w:rsid w:val="009E546D"/>
    <w:rsid w:val="009E5532"/>
    <w:rsid w:val="009E561E"/>
    <w:rsid w:val="009E599B"/>
    <w:rsid w:val="009E669F"/>
    <w:rsid w:val="009E6B2E"/>
    <w:rsid w:val="009E6C4C"/>
    <w:rsid w:val="009E6F84"/>
    <w:rsid w:val="009E7231"/>
    <w:rsid w:val="009E75A2"/>
    <w:rsid w:val="009F067D"/>
    <w:rsid w:val="009F073A"/>
    <w:rsid w:val="009F0E71"/>
    <w:rsid w:val="009F1050"/>
    <w:rsid w:val="009F143A"/>
    <w:rsid w:val="009F19D7"/>
    <w:rsid w:val="009F2AB3"/>
    <w:rsid w:val="009F2ED8"/>
    <w:rsid w:val="009F3088"/>
    <w:rsid w:val="009F4130"/>
    <w:rsid w:val="009F45DC"/>
    <w:rsid w:val="009F4A77"/>
    <w:rsid w:val="009F4B60"/>
    <w:rsid w:val="009F526E"/>
    <w:rsid w:val="009F55CE"/>
    <w:rsid w:val="009F64F4"/>
    <w:rsid w:val="009F6676"/>
    <w:rsid w:val="009F6917"/>
    <w:rsid w:val="009F6A82"/>
    <w:rsid w:val="009F6AA7"/>
    <w:rsid w:val="009F6E31"/>
    <w:rsid w:val="009F6E40"/>
    <w:rsid w:val="00A004CF"/>
    <w:rsid w:val="00A0105C"/>
    <w:rsid w:val="00A01116"/>
    <w:rsid w:val="00A01D76"/>
    <w:rsid w:val="00A025F2"/>
    <w:rsid w:val="00A02C00"/>
    <w:rsid w:val="00A02CD5"/>
    <w:rsid w:val="00A02D3E"/>
    <w:rsid w:val="00A03307"/>
    <w:rsid w:val="00A03B5B"/>
    <w:rsid w:val="00A0467B"/>
    <w:rsid w:val="00A04684"/>
    <w:rsid w:val="00A04705"/>
    <w:rsid w:val="00A050FC"/>
    <w:rsid w:val="00A05243"/>
    <w:rsid w:val="00A05617"/>
    <w:rsid w:val="00A05C55"/>
    <w:rsid w:val="00A05C89"/>
    <w:rsid w:val="00A05D37"/>
    <w:rsid w:val="00A05DC0"/>
    <w:rsid w:val="00A06033"/>
    <w:rsid w:val="00A0686C"/>
    <w:rsid w:val="00A06ED6"/>
    <w:rsid w:val="00A1030A"/>
    <w:rsid w:val="00A10B51"/>
    <w:rsid w:val="00A10E9F"/>
    <w:rsid w:val="00A11051"/>
    <w:rsid w:val="00A118E2"/>
    <w:rsid w:val="00A12165"/>
    <w:rsid w:val="00A121D5"/>
    <w:rsid w:val="00A12719"/>
    <w:rsid w:val="00A12CCF"/>
    <w:rsid w:val="00A13366"/>
    <w:rsid w:val="00A135A1"/>
    <w:rsid w:val="00A14653"/>
    <w:rsid w:val="00A14CBA"/>
    <w:rsid w:val="00A14F29"/>
    <w:rsid w:val="00A15480"/>
    <w:rsid w:val="00A1554A"/>
    <w:rsid w:val="00A157B0"/>
    <w:rsid w:val="00A15A4B"/>
    <w:rsid w:val="00A16040"/>
    <w:rsid w:val="00A161C5"/>
    <w:rsid w:val="00A16355"/>
    <w:rsid w:val="00A16703"/>
    <w:rsid w:val="00A16BF4"/>
    <w:rsid w:val="00A16C4B"/>
    <w:rsid w:val="00A16E8B"/>
    <w:rsid w:val="00A16FB6"/>
    <w:rsid w:val="00A173F5"/>
    <w:rsid w:val="00A17FB2"/>
    <w:rsid w:val="00A20106"/>
    <w:rsid w:val="00A203C4"/>
    <w:rsid w:val="00A20B87"/>
    <w:rsid w:val="00A22C0B"/>
    <w:rsid w:val="00A22FC8"/>
    <w:rsid w:val="00A238EE"/>
    <w:rsid w:val="00A23A83"/>
    <w:rsid w:val="00A23D30"/>
    <w:rsid w:val="00A24053"/>
    <w:rsid w:val="00A24060"/>
    <w:rsid w:val="00A241CC"/>
    <w:rsid w:val="00A257F5"/>
    <w:rsid w:val="00A25C34"/>
    <w:rsid w:val="00A26614"/>
    <w:rsid w:val="00A26671"/>
    <w:rsid w:val="00A26EF1"/>
    <w:rsid w:val="00A27007"/>
    <w:rsid w:val="00A2718C"/>
    <w:rsid w:val="00A302D8"/>
    <w:rsid w:val="00A30A3A"/>
    <w:rsid w:val="00A30B88"/>
    <w:rsid w:val="00A30D94"/>
    <w:rsid w:val="00A31260"/>
    <w:rsid w:val="00A3166A"/>
    <w:rsid w:val="00A3179E"/>
    <w:rsid w:val="00A318D8"/>
    <w:rsid w:val="00A31DC5"/>
    <w:rsid w:val="00A32721"/>
    <w:rsid w:val="00A32A31"/>
    <w:rsid w:val="00A32B2C"/>
    <w:rsid w:val="00A3375B"/>
    <w:rsid w:val="00A339AA"/>
    <w:rsid w:val="00A33AA5"/>
    <w:rsid w:val="00A33EE9"/>
    <w:rsid w:val="00A3448C"/>
    <w:rsid w:val="00A345CF"/>
    <w:rsid w:val="00A34B72"/>
    <w:rsid w:val="00A34B99"/>
    <w:rsid w:val="00A35ADC"/>
    <w:rsid w:val="00A35C6D"/>
    <w:rsid w:val="00A35F26"/>
    <w:rsid w:val="00A36194"/>
    <w:rsid w:val="00A3646C"/>
    <w:rsid w:val="00A36819"/>
    <w:rsid w:val="00A36C13"/>
    <w:rsid w:val="00A36CD5"/>
    <w:rsid w:val="00A37149"/>
    <w:rsid w:val="00A3720B"/>
    <w:rsid w:val="00A37921"/>
    <w:rsid w:val="00A379E2"/>
    <w:rsid w:val="00A40027"/>
    <w:rsid w:val="00A4018B"/>
    <w:rsid w:val="00A40347"/>
    <w:rsid w:val="00A40BAB"/>
    <w:rsid w:val="00A4106D"/>
    <w:rsid w:val="00A412E2"/>
    <w:rsid w:val="00A41827"/>
    <w:rsid w:val="00A418E2"/>
    <w:rsid w:val="00A41D96"/>
    <w:rsid w:val="00A41F03"/>
    <w:rsid w:val="00A41F77"/>
    <w:rsid w:val="00A420FF"/>
    <w:rsid w:val="00A42A89"/>
    <w:rsid w:val="00A42AE8"/>
    <w:rsid w:val="00A433E2"/>
    <w:rsid w:val="00A43CFA"/>
    <w:rsid w:val="00A447A8"/>
    <w:rsid w:val="00A44954"/>
    <w:rsid w:val="00A44ACB"/>
    <w:rsid w:val="00A44BB0"/>
    <w:rsid w:val="00A44DD6"/>
    <w:rsid w:val="00A462AD"/>
    <w:rsid w:val="00A468C4"/>
    <w:rsid w:val="00A4751D"/>
    <w:rsid w:val="00A47992"/>
    <w:rsid w:val="00A47E31"/>
    <w:rsid w:val="00A505B0"/>
    <w:rsid w:val="00A5090E"/>
    <w:rsid w:val="00A50BC9"/>
    <w:rsid w:val="00A50E9F"/>
    <w:rsid w:val="00A514CF"/>
    <w:rsid w:val="00A5155E"/>
    <w:rsid w:val="00A51881"/>
    <w:rsid w:val="00A51C3D"/>
    <w:rsid w:val="00A51FAD"/>
    <w:rsid w:val="00A52602"/>
    <w:rsid w:val="00A5276B"/>
    <w:rsid w:val="00A53258"/>
    <w:rsid w:val="00A539AF"/>
    <w:rsid w:val="00A53E76"/>
    <w:rsid w:val="00A53F30"/>
    <w:rsid w:val="00A541A0"/>
    <w:rsid w:val="00A548D3"/>
    <w:rsid w:val="00A548F9"/>
    <w:rsid w:val="00A54C8D"/>
    <w:rsid w:val="00A54EE9"/>
    <w:rsid w:val="00A56371"/>
    <w:rsid w:val="00A563A8"/>
    <w:rsid w:val="00A5645F"/>
    <w:rsid w:val="00A56B6F"/>
    <w:rsid w:val="00A56DFF"/>
    <w:rsid w:val="00A571AB"/>
    <w:rsid w:val="00A61087"/>
    <w:rsid w:val="00A610B3"/>
    <w:rsid w:val="00A61178"/>
    <w:rsid w:val="00A61553"/>
    <w:rsid w:val="00A6227F"/>
    <w:rsid w:val="00A623AF"/>
    <w:rsid w:val="00A623E8"/>
    <w:rsid w:val="00A63F5E"/>
    <w:rsid w:val="00A64716"/>
    <w:rsid w:val="00A6473C"/>
    <w:rsid w:val="00A649D2"/>
    <w:rsid w:val="00A64C09"/>
    <w:rsid w:val="00A65275"/>
    <w:rsid w:val="00A658F4"/>
    <w:rsid w:val="00A6723B"/>
    <w:rsid w:val="00A676FE"/>
    <w:rsid w:val="00A6779A"/>
    <w:rsid w:val="00A678AE"/>
    <w:rsid w:val="00A67B9C"/>
    <w:rsid w:val="00A7024A"/>
    <w:rsid w:val="00A703C8"/>
    <w:rsid w:val="00A70572"/>
    <w:rsid w:val="00A70803"/>
    <w:rsid w:val="00A70D8E"/>
    <w:rsid w:val="00A72608"/>
    <w:rsid w:val="00A729B7"/>
    <w:rsid w:val="00A72AE6"/>
    <w:rsid w:val="00A737BD"/>
    <w:rsid w:val="00A73B79"/>
    <w:rsid w:val="00A7427B"/>
    <w:rsid w:val="00A74353"/>
    <w:rsid w:val="00A748F3"/>
    <w:rsid w:val="00A7493E"/>
    <w:rsid w:val="00A74978"/>
    <w:rsid w:val="00A74C1B"/>
    <w:rsid w:val="00A751DC"/>
    <w:rsid w:val="00A75875"/>
    <w:rsid w:val="00A75FE5"/>
    <w:rsid w:val="00A761AF"/>
    <w:rsid w:val="00A7771C"/>
    <w:rsid w:val="00A77821"/>
    <w:rsid w:val="00A77829"/>
    <w:rsid w:val="00A779F9"/>
    <w:rsid w:val="00A77D49"/>
    <w:rsid w:val="00A802CD"/>
    <w:rsid w:val="00A8042F"/>
    <w:rsid w:val="00A80556"/>
    <w:rsid w:val="00A80ECD"/>
    <w:rsid w:val="00A80F18"/>
    <w:rsid w:val="00A81159"/>
    <w:rsid w:val="00A813B8"/>
    <w:rsid w:val="00A82354"/>
    <w:rsid w:val="00A82468"/>
    <w:rsid w:val="00A82710"/>
    <w:rsid w:val="00A82BCC"/>
    <w:rsid w:val="00A82D71"/>
    <w:rsid w:val="00A8338B"/>
    <w:rsid w:val="00A833CC"/>
    <w:rsid w:val="00A8439D"/>
    <w:rsid w:val="00A8470C"/>
    <w:rsid w:val="00A853EF"/>
    <w:rsid w:val="00A855AE"/>
    <w:rsid w:val="00A8564C"/>
    <w:rsid w:val="00A86E5B"/>
    <w:rsid w:val="00A87160"/>
    <w:rsid w:val="00A878E6"/>
    <w:rsid w:val="00A906C3"/>
    <w:rsid w:val="00A90BEA"/>
    <w:rsid w:val="00A90C1E"/>
    <w:rsid w:val="00A90DFA"/>
    <w:rsid w:val="00A90FDE"/>
    <w:rsid w:val="00A912FB"/>
    <w:rsid w:val="00A91B32"/>
    <w:rsid w:val="00A91C11"/>
    <w:rsid w:val="00A92DD1"/>
    <w:rsid w:val="00A9315C"/>
    <w:rsid w:val="00A93215"/>
    <w:rsid w:val="00A937CD"/>
    <w:rsid w:val="00A942D3"/>
    <w:rsid w:val="00A942E9"/>
    <w:rsid w:val="00A9454A"/>
    <w:rsid w:val="00A946AD"/>
    <w:rsid w:val="00A95182"/>
    <w:rsid w:val="00A95905"/>
    <w:rsid w:val="00A95CB4"/>
    <w:rsid w:val="00A95FB8"/>
    <w:rsid w:val="00A96763"/>
    <w:rsid w:val="00A9697C"/>
    <w:rsid w:val="00A96BAB"/>
    <w:rsid w:val="00A96DCB"/>
    <w:rsid w:val="00A970F7"/>
    <w:rsid w:val="00A9737C"/>
    <w:rsid w:val="00A9739E"/>
    <w:rsid w:val="00A975B4"/>
    <w:rsid w:val="00A97620"/>
    <w:rsid w:val="00AA054E"/>
    <w:rsid w:val="00AA06C7"/>
    <w:rsid w:val="00AA0A72"/>
    <w:rsid w:val="00AA0BF6"/>
    <w:rsid w:val="00AA1812"/>
    <w:rsid w:val="00AA2116"/>
    <w:rsid w:val="00AA2184"/>
    <w:rsid w:val="00AA2219"/>
    <w:rsid w:val="00AA24B0"/>
    <w:rsid w:val="00AA263C"/>
    <w:rsid w:val="00AA2BA5"/>
    <w:rsid w:val="00AA2CEE"/>
    <w:rsid w:val="00AA3010"/>
    <w:rsid w:val="00AA34EF"/>
    <w:rsid w:val="00AA38DC"/>
    <w:rsid w:val="00AA3997"/>
    <w:rsid w:val="00AA47F2"/>
    <w:rsid w:val="00AA49DA"/>
    <w:rsid w:val="00AA4A6F"/>
    <w:rsid w:val="00AA4CD0"/>
    <w:rsid w:val="00AA5CE3"/>
    <w:rsid w:val="00AA6C4D"/>
    <w:rsid w:val="00AA6D70"/>
    <w:rsid w:val="00AA7228"/>
    <w:rsid w:val="00AA7313"/>
    <w:rsid w:val="00AA737E"/>
    <w:rsid w:val="00AA7D86"/>
    <w:rsid w:val="00AB034C"/>
    <w:rsid w:val="00AB059F"/>
    <w:rsid w:val="00AB0AF1"/>
    <w:rsid w:val="00AB0B8D"/>
    <w:rsid w:val="00AB0D59"/>
    <w:rsid w:val="00AB16A7"/>
    <w:rsid w:val="00AB18A9"/>
    <w:rsid w:val="00AB2273"/>
    <w:rsid w:val="00AB25C0"/>
    <w:rsid w:val="00AB2641"/>
    <w:rsid w:val="00AB286D"/>
    <w:rsid w:val="00AB2AE6"/>
    <w:rsid w:val="00AB314F"/>
    <w:rsid w:val="00AB32E4"/>
    <w:rsid w:val="00AB3339"/>
    <w:rsid w:val="00AB33F5"/>
    <w:rsid w:val="00AB361A"/>
    <w:rsid w:val="00AB3654"/>
    <w:rsid w:val="00AB3866"/>
    <w:rsid w:val="00AB3A03"/>
    <w:rsid w:val="00AB434A"/>
    <w:rsid w:val="00AB46D6"/>
    <w:rsid w:val="00AB46DF"/>
    <w:rsid w:val="00AB4B6F"/>
    <w:rsid w:val="00AB4C19"/>
    <w:rsid w:val="00AB4E51"/>
    <w:rsid w:val="00AB59BD"/>
    <w:rsid w:val="00AB5A10"/>
    <w:rsid w:val="00AB5A8D"/>
    <w:rsid w:val="00AB606D"/>
    <w:rsid w:val="00AB66D1"/>
    <w:rsid w:val="00AB67A0"/>
    <w:rsid w:val="00AB6A70"/>
    <w:rsid w:val="00AB6BF8"/>
    <w:rsid w:val="00AB7183"/>
    <w:rsid w:val="00AB74CC"/>
    <w:rsid w:val="00AB7B84"/>
    <w:rsid w:val="00AB7BEE"/>
    <w:rsid w:val="00AC0748"/>
    <w:rsid w:val="00AC0BE2"/>
    <w:rsid w:val="00AC0FA2"/>
    <w:rsid w:val="00AC139A"/>
    <w:rsid w:val="00AC1411"/>
    <w:rsid w:val="00AC1935"/>
    <w:rsid w:val="00AC1963"/>
    <w:rsid w:val="00AC2016"/>
    <w:rsid w:val="00AC21D8"/>
    <w:rsid w:val="00AC2A39"/>
    <w:rsid w:val="00AC2DBB"/>
    <w:rsid w:val="00AC3153"/>
    <w:rsid w:val="00AC315A"/>
    <w:rsid w:val="00AC34A5"/>
    <w:rsid w:val="00AC3E1B"/>
    <w:rsid w:val="00AC3E61"/>
    <w:rsid w:val="00AC4279"/>
    <w:rsid w:val="00AC4734"/>
    <w:rsid w:val="00AC4856"/>
    <w:rsid w:val="00AC53AB"/>
    <w:rsid w:val="00AC5478"/>
    <w:rsid w:val="00AC6052"/>
    <w:rsid w:val="00AC60E6"/>
    <w:rsid w:val="00AC6ECA"/>
    <w:rsid w:val="00AC6FCF"/>
    <w:rsid w:val="00AC7488"/>
    <w:rsid w:val="00AC75A1"/>
    <w:rsid w:val="00AD0E86"/>
    <w:rsid w:val="00AD0EAF"/>
    <w:rsid w:val="00AD191E"/>
    <w:rsid w:val="00AD23D2"/>
    <w:rsid w:val="00AD29EB"/>
    <w:rsid w:val="00AD30D6"/>
    <w:rsid w:val="00AD30F9"/>
    <w:rsid w:val="00AD3595"/>
    <w:rsid w:val="00AD370B"/>
    <w:rsid w:val="00AD3937"/>
    <w:rsid w:val="00AD497F"/>
    <w:rsid w:val="00AD504A"/>
    <w:rsid w:val="00AD55BC"/>
    <w:rsid w:val="00AD55D4"/>
    <w:rsid w:val="00AD5723"/>
    <w:rsid w:val="00AD5CD5"/>
    <w:rsid w:val="00AD5CFC"/>
    <w:rsid w:val="00AD5E17"/>
    <w:rsid w:val="00AD62CF"/>
    <w:rsid w:val="00AD65EB"/>
    <w:rsid w:val="00AD6A4F"/>
    <w:rsid w:val="00AD7004"/>
    <w:rsid w:val="00AE0976"/>
    <w:rsid w:val="00AE12B1"/>
    <w:rsid w:val="00AE16FF"/>
    <w:rsid w:val="00AE1CF8"/>
    <w:rsid w:val="00AE2003"/>
    <w:rsid w:val="00AE2F97"/>
    <w:rsid w:val="00AE3078"/>
    <w:rsid w:val="00AE38CB"/>
    <w:rsid w:val="00AE42B3"/>
    <w:rsid w:val="00AE4750"/>
    <w:rsid w:val="00AE50B7"/>
    <w:rsid w:val="00AE564E"/>
    <w:rsid w:val="00AE580B"/>
    <w:rsid w:val="00AE5BA1"/>
    <w:rsid w:val="00AE5DDD"/>
    <w:rsid w:val="00AE5F75"/>
    <w:rsid w:val="00AE63CB"/>
    <w:rsid w:val="00AE7248"/>
    <w:rsid w:val="00AE73D5"/>
    <w:rsid w:val="00AE747A"/>
    <w:rsid w:val="00AE7494"/>
    <w:rsid w:val="00AE756C"/>
    <w:rsid w:val="00AE7ACE"/>
    <w:rsid w:val="00AE7AED"/>
    <w:rsid w:val="00AE7B67"/>
    <w:rsid w:val="00AF003E"/>
    <w:rsid w:val="00AF0CB5"/>
    <w:rsid w:val="00AF0E80"/>
    <w:rsid w:val="00AF126A"/>
    <w:rsid w:val="00AF16C1"/>
    <w:rsid w:val="00AF19B9"/>
    <w:rsid w:val="00AF20FA"/>
    <w:rsid w:val="00AF237F"/>
    <w:rsid w:val="00AF2B5A"/>
    <w:rsid w:val="00AF2B5C"/>
    <w:rsid w:val="00AF2C11"/>
    <w:rsid w:val="00AF3032"/>
    <w:rsid w:val="00AF38A5"/>
    <w:rsid w:val="00AF3A86"/>
    <w:rsid w:val="00AF3BA9"/>
    <w:rsid w:val="00AF3C1C"/>
    <w:rsid w:val="00AF3D44"/>
    <w:rsid w:val="00AF4149"/>
    <w:rsid w:val="00AF4527"/>
    <w:rsid w:val="00AF45BD"/>
    <w:rsid w:val="00AF4702"/>
    <w:rsid w:val="00AF4779"/>
    <w:rsid w:val="00AF4C68"/>
    <w:rsid w:val="00AF4C72"/>
    <w:rsid w:val="00AF513C"/>
    <w:rsid w:val="00AF5390"/>
    <w:rsid w:val="00AF57D6"/>
    <w:rsid w:val="00AF5971"/>
    <w:rsid w:val="00AF5CDE"/>
    <w:rsid w:val="00AF5D2B"/>
    <w:rsid w:val="00AF5EDA"/>
    <w:rsid w:val="00AF5EE8"/>
    <w:rsid w:val="00AF6019"/>
    <w:rsid w:val="00AF6062"/>
    <w:rsid w:val="00AF657A"/>
    <w:rsid w:val="00AF66A7"/>
    <w:rsid w:val="00AF6865"/>
    <w:rsid w:val="00AF6CB5"/>
    <w:rsid w:val="00AF75FD"/>
    <w:rsid w:val="00AF778F"/>
    <w:rsid w:val="00AF7D69"/>
    <w:rsid w:val="00B00430"/>
    <w:rsid w:val="00B00C13"/>
    <w:rsid w:val="00B00E47"/>
    <w:rsid w:val="00B015DB"/>
    <w:rsid w:val="00B01D9D"/>
    <w:rsid w:val="00B01DAC"/>
    <w:rsid w:val="00B020E1"/>
    <w:rsid w:val="00B021A8"/>
    <w:rsid w:val="00B02556"/>
    <w:rsid w:val="00B02D7D"/>
    <w:rsid w:val="00B03119"/>
    <w:rsid w:val="00B034FC"/>
    <w:rsid w:val="00B0375E"/>
    <w:rsid w:val="00B03BF1"/>
    <w:rsid w:val="00B03F46"/>
    <w:rsid w:val="00B04261"/>
    <w:rsid w:val="00B04883"/>
    <w:rsid w:val="00B05131"/>
    <w:rsid w:val="00B05E1D"/>
    <w:rsid w:val="00B06912"/>
    <w:rsid w:val="00B06A3C"/>
    <w:rsid w:val="00B077B8"/>
    <w:rsid w:val="00B07DD0"/>
    <w:rsid w:val="00B10276"/>
    <w:rsid w:val="00B10473"/>
    <w:rsid w:val="00B10AC8"/>
    <w:rsid w:val="00B1102A"/>
    <w:rsid w:val="00B1247E"/>
    <w:rsid w:val="00B12490"/>
    <w:rsid w:val="00B13141"/>
    <w:rsid w:val="00B134F3"/>
    <w:rsid w:val="00B13BF0"/>
    <w:rsid w:val="00B13EA3"/>
    <w:rsid w:val="00B14093"/>
    <w:rsid w:val="00B141F4"/>
    <w:rsid w:val="00B1429A"/>
    <w:rsid w:val="00B151DA"/>
    <w:rsid w:val="00B152DC"/>
    <w:rsid w:val="00B153FA"/>
    <w:rsid w:val="00B153FB"/>
    <w:rsid w:val="00B158E8"/>
    <w:rsid w:val="00B15A5D"/>
    <w:rsid w:val="00B162DF"/>
    <w:rsid w:val="00B16B0A"/>
    <w:rsid w:val="00B17312"/>
    <w:rsid w:val="00B17525"/>
    <w:rsid w:val="00B17A8C"/>
    <w:rsid w:val="00B20697"/>
    <w:rsid w:val="00B20B16"/>
    <w:rsid w:val="00B22149"/>
    <w:rsid w:val="00B2240F"/>
    <w:rsid w:val="00B2333D"/>
    <w:rsid w:val="00B2350C"/>
    <w:rsid w:val="00B235EA"/>
    <w:rsid w:val="00B239E4"/>
    <w:rsid w:val="00B23B84"/>
    <w:rsid w:val="00B23EBC"/>
    <w:rsid w:val="00B24160"/>
    <w:rsid w:val="00B24396"/>
    <w:rsid w:val="00B24B23"/>
    <w:rsid w:val="00B24E8A"/>
    <w:rsid w:val="00B24E93"/>
    <w:rsid w:val="00B24FFF"/>
    <w:rsid w:val="00B2522F"/>
    <w:rsid w:val="00B25604"/>
    <w:rsid w:val="00B25656"/>
    <w:rsid w:val="00B25987"/>
    <w:rsid w:val="00B25A9E"/>
    <w:rsid w:val="00B264F1"/>
    <w:rsid w:val="00B2693E"/>
    <w:rsid w:val="00B27868"/>
    <w:rsid w:val="00B27A01"/>
    <w:rsid w:val="00B27A3F"/>
    <w:rsid w:val="00B27AD6"/>
    <w:rsid w:val="00B300A3"/>
    <w:rsid w:val="00B30179"/>
    <w:rsid w:val="00B30463"/>
    <w:rsid w:val="00B3059C"/>
    <w:rsid w:val="00B30928"/>
    <w:rsid w:val="00B30D67"/>
    <w:rsid w:val="00B3174E"/>
    <w:rsid w:val="00B31A3C"/>
    <w:rsid w:val="00B31BDF"/>
    <w:rsid w:val="00B32235"/>
    <w:rsid w:val="00B323AD"/>
    <w:rsid w:val="00B32F09"/>
    <w:rsid w:val="00B33416"/>
    <w:rsid w:val="00B3358C"/>
    <w:rsid w:val="00B337E0"/>
    <w:rsid w:val="00B33C72"/>
    <w:rsid w:val="00B349D5"/>
    <w:rsid w:val="00B349FD"/>
    <w:rsid w:val="00B34B7F"/>
    <w:rsid w:val="00B34E93"/>
    <w:rsid w:val="00B351E3"/>
    <w:rsid w:val="00B35436"/>
    <w:rsid w:val="00B3546B"/>
    <w:rsid w:val="00B36507"/>
    <w:rsid w:val="00B3674B"/>
    <w:rsid w:val="00B36CD3"/>
    <w:rsid w:val="00B36D43"/>
    <w:rsid w:val="00B36F20"/>
    <w:rsid w:val="00B3745F"/>
    <w:rsid w:val="00B37E73"/>
    <w:rsid w:val="00B37FBC"/>
    <w:rsid w:val="00B400F8"/>
    <w:rsid w:val="00B4106A"/>
    <w:rsid w:val="00B41627"/>
    <w:rsid w:val="00B41922"/>
    <w:rsid w:val="00B41D9D"/>
    <w:rsid w:val="00B4298C"/>
    <w:rsid w:val="00B43019"/>
    <w:rsid w:val="00B43BD9"/>
    <w:rsid w:val="00B43F1E"/>
    <w:rsid w:val="00B43F31"/>
    <w:rsid w:val="00B44071"/>
    <w:rsid w:val="00B4414B"/>
    <w:rsid w:val="00B44699"/>
    <w:rsid w:val="00B44F22"/>
    <w:rsid w:val="00B45C8B"/>
    <w:rsid w:val="00B45DB3"/>
    <w:rsid w:val="00B46135"/>
    <w:rsid w:val="00B46250"/>
    <w:rsid w:val="00B47234"/>
    <w:rsid w:val="00B47EA5"/>
    <w:rsid w:val="00B5009C"/>
    <w:rsid w:val="00B50104"/>
    <w:rsid w:val="00B50587"/>
    <w:rsid w:val="00B50951"/>
    <w:rsid w:val="00B51B75"/>
    <w:rsid w:val="00B51E1F"/>
    <w:rsid w:val="00B52A8C"/>
    <w:rsid w:val="00B537A4"/>
    <w:rsid w:val="00B53856"/>
    <w:rsid w:val="00B53E0E"/>
    <w:rsid w:val="00B543A8"/>
    <w:rsid w:val="00B543C1"/>
    <w:rsid w:val="00B546D2"/>
    <w:rsid w:val="00B54BC6"/>
    <w:rsid w:val="00B54E61"/>
    <w:rsid w:val="00B54EBE"/>
    <w:rsid w:val="00B559BA"/>
    <w:rsid w:val="00B55B83"/>
    <w:rsid w:val="00B55C3E"/>
    <w:rsid w:val="00B55D62"/>
    <w:rsid w:val="00B56359"/>
    <w:rsid w:val="00B56A3C"/>
    <w:rsid w:val="00B56B23"/>
    <w:rsid w:val="00B56F6A"/>
    <w:rsid w:val="00B57594"/>
    <w:rsid w:val="00B57BE2"/>
    <w:rsid w:val="00B60054"/>
    <w:rsid w:val="00B6019B"/>
    <w:rsid w:val="00B6071E"/>
    <w:rsid w:val="00B608FC"/>
    <w:rsid w:val="00B6108C"/>
    <w:rsid w:val="00B612D1"/>
    <w:rsid w:val="00B616AE"/>
    <w:rsid w:val="00B61EB3"/>
    <w:rsid w:val="00B62363"/>
    <w:rsid w:val="00B63299"/>
    <w:rsid w:val="00B63C0F"/>
    <w:rsid w:val="00B64035"/>
    <w:rsid w:val="00B641D6"/>
    <w:rsid w:val="00B64475"/>
    <w:rsid w:val="00B6471C"/>
    <w:rsid w:val="00B64E40"/>
    <w:rsid w:val="00B65221"/>
    <w:rsid w:val="00B65230"/>
    <w:rsid w:val="00B65DDA"/>
    <w:rsid w:val="00B66294"/>
    <w:rsid w:val="00B66607"/>
    <w:rsid w:val="00B66FD8"/>
    <w:rsid w:val="00B676B5"/>
    <w:rsid w:val="00B67BEC"/>
    <w:rsid w:val="00B70202"/>
    <w:rsid w:val="00B70388"/>
    <w:rsid w:val="00B703EF"/>
    <w:rsid w:val="00B7040F"/>
    <w:rsid w:val="00B707F1"/>
    <w:rsid w:val="00B70EAD"/>
    <w:rsid w:val="00B7133C"/>
    <w:rsid w:val="00B71468"/>
    <w:rsid w:val="00B7147D"/>
    <w:rsid w:val="00B715D5"/>
    <w:rsid w:val="00B719BF"/>
    <w:rsid w:val="00B71A33"/>
    <w:rsid w:val="00B71B50"/>
    <w:rsid w:val="00B71B5C"/>
    <w:rsid w:val="00B7253D"/>
    <w:rsid w:val="00B72BE6"/>
    <w:rsid w:val="00B72D1E"/>
    <w:rsid w:val="00B72F0A"/>
    <w:rsid w:val="00B73006"/>
    <w:rsid w:val="00B73407"/>
    <w:rsid w:val="00B7349C"/>
    <w:rsid w:val="00B73526"/>
    <w:rsid w:val="00B73D00"/>
    <w:rsid w:val="00B73D34"/>
    <w:rsid w:val="00B742BD"/>
    <w:rsid w:val="00B74521"/>
    <w:rsid w:val="00B75160"/>
    <w:rsid w:val="00B751DB"/>
    <w:rsid w:val="00B756FB"/>
    <w:rsid w:val="00B75C37"/>
    <w:rsid w:val="00B75CD0"/>
    <w:rsid w:val="00B76473"/>
    <w:rsid w:val="00B76BBF"/>
    <w:rsid w:val="00B76C3C"/>
    <w:rsid w:val="00B77808"/>
    <w:rsid w:val="00B77959"/>
    <w:rsid w:val="00B77D23"/>
    <w:rsid w:val="00B77F37"/>
    <w:rsid w:val="00B77F80"/>
    <w:rsid w:val="00B8052B"/>
    <w:rsid w:val="00B80945"/>
    <w:rsid w:val="00B8131E"/>
    <w:rsid w:val="00B8155C"/>
    <w:rsid w:val="00B81727"/>
    <w:rsid w:val="00B81A59"/>
    <w:rsid w:val="00B81B90"/>
    <w:rsid w:val="00B81E9A"/>
    <w:rsid w:val="00B8267F"/>
    <w:rsid w:val="00B82BED"/>
    <w:rsid w:val="00B830B9"/>
    <w:rsid w:val="00B83256"/>
    <w:rsid w:val="00B83431"/>
    <w:rsid w:val="00B84053"/>
    <w:rsid w:val="00B84251"/>
    <w:rsid w:val="00B84A9C"/>
    <w:rsid w:val="00B84D20"/>
    <w:rsid w:val="00B855C4"/>
    <w:rsid w:val="00B86298"/>
    <w:rsid w:val="00B86990"/>
    <w:rsid w:val="00B86BDB"/>
    <w:rsid w:val="00B86CF2"/>
    <w:rsid w:val="00B86DA5"/>
    <w:rsid w:val="00B86DE4"/>
    <w:rsid w:val="00B87164"/>
    <w:rsid w:val="00B87AD4"/>
    <w:rsid w:val="00B902B3"/>
    <w:rsid w:val="00B90704"/>
    <w:rsid w:val="00B90BF1"/>
    <w:rsid w:val="00B90D5B"/>
    <w:rsid w:val="00B90E7E"/>
    <w:rsid w:val="00B915AC"/>
    <w:rsid w:val="00B91671"/>
    <w:rsid w:val="00B917F1"/>
    <w:rsid w:val="00B91992"/>
    <w:rsid w:val="00B9308C"/>
    <w:rsid w:val="00B9309A"/>
    <w:rsid w:val="00B93A2D"/>
    <w:rsid w:val="00B94A12"/>
    <w:rsid w:val="00B94C23"/>
    <w:rsid w:val="00B94EBF"/>
    <w:rsid w:val="00B94F1E"/>
    <w:rsid w:val="00B952B1"/>
    <w:rsid w:val="00B953C3"/>
    <w:rsid w:val="00B954C0"/>
    <w:rsid w:val="00B95749"/>
    <w:rsid w:val="00B95946"/>
    <w:rsid w:val="00B96518"/>
    <w:rsid w:val="00B96587"/>
    <w:rsid w:val="00B9663F"/>
    <w:rsid w:val="00B96851"/>
    <w:rsid w:val="00B96BE9"/>
    <w:rsid w:val="00B96CEF"/>
    <w:rsid w:val="00B970B1"/>
    <w:rsid w:val="00B972A3"/>
    <w:rsid w:val="00BA0273"/>
    <w:rsid w:val="00BA06AD"/>
    <w:rsid w:val="00BA0748"/>
    <w:rsid w:val="00BA147E"/>
    <w:rsid w:val="00BA1692"/>
    <w:rsid w:val="00BA1CD0"/>
    <w:rsid w:val="00BA1D47"/>
    <w:rsid w:val="00BA206C"/>
    <w:rsid w:val="00BA2149"/>
    <w:rsid w:val="00BA2642"/>
    <w:rsid w:val="00BA293E"/>
    <w:rsid w:val="00BA2E5D"/>
    <w:rsid w:val="00BA3002"/>
    <w:rsid w:val="00BA34AB"/>
    <w:rsid w:val="00BA3B8E"/>
    <w:rsid w:val="00BA41A2"/>
    <w:rsid w:val="00BA42CA"/>
    <w:rsid w:val="00BA47EA"/>
    <w:rsid w:val="00BA4D42"/>
    <w:rsid w:val="00BA4E21"/>
    <w:rsid w:val="00BA4E49"/>
    <w:rsid w:val="00BA53DC"/>
    <w:rsid w:val="00BA55F2"/>
    <w:rsid w:val="00BA5653"/>
    <w:rsid w:val="00BA5891"/>
    <w:rsid w:val="00BA5C1D"/>
    <w:rsid w:val="00BA6D5C"/>
    <w:rsid w:val="00BA6E5C"/>
    <w:rsid w:val="00BB0510"/>
    <w:rsid w:val="00BB051C"/>
    <w:rsid w:val="00BB0AD4"/>
    <w:rsid w:val="00BB0C32"/>
    <w:rsid w:val="00BB1135"/>
    <w:rsid w:val="00BB11C7"/>
    <w:rsid w:val="00BB2447"/>
    <w:rsid w:val="00BB270B"/>
    <w:rsid w:val="00BB2A3E"/>
    <w:rsid w:val="00BB2D7E"/>
    <w:rsid w:val="00BB2EF9"/>
    <w:rsid w:val="00BB3046"/>
    <w:rsid w:val="00BB3F76"/>
    <w:rsid w:val="00BB4DDC"/>
    <w:rsid w:val="00BB4E8B"/>
    <w:rsid w:val="00BB510E"/>
    <w:rsid w:val="00BB538A"/>
    <w:rsid w:val="00BB546C"/>
    <w:rsid w:val="00BB59E2"/>
    <w:rsid w:val="00BB5DBC"/>
    <w:rsid w:val="00BB6EB3"/>
    <w:rsid w:val="00BB7352"/>
    <w:rsid w:val="00BB78AF"/>
    <w:rsid w:val="00BB7D97"/>
    <w:rsid w:val="00BC09E9"/>
    <w:rsid w:val="00BC0B12"/>
    <w:rsid w:val="00BC0B7F"/>
    <w:rsid w:val="00BC161C"/>
    <w:rsid w:val="00BC16CA"/>
    <w:rsid w:val="00BC17BA"/>
    <w:rsid w:val="00BC1CB6"/>
    <w:rsid w:val="00BC1F66"/>
    <w:rsid w:val="00BC2828"/>
    <w:rsid w:val="00BC2DEB"/>
    <w:rsid w:val="00BC3319"/>
    <w:rsid w:val="00BC3AA1"/>
    <w:rsid w:val="00BC3BD1"/>
    <w:rsid w:val="00BC4549"/>
    <w:rsid w:val="00BC46BC"/>
    <w:rsid w:val="00BC4ADA"/>
    <w:rsid w:val="00BC4ADD"/>
    <w:rsid w:val="00BC4C48"/>
    <w:rsid w:val="00BC4D4F"/>
    <w:rsid w:val="00BC542E"/>
    <w:rsid w:val="00BC573B"/>
    <w:rsid w:val="00BC5CEF"/>
    <w:rsid w:val="00BC64F3"/>
    <w:rsid w:val="00BC69AD"/>
    <w:rsid w:val="00BD09D6"/>
    <w:rsid w:val="00BD0F8C"/>
    <w:rsid w:val="00BD0FA0"/>
    <w:rsid w:val="00BD103C"/>
    <w:rsid w:val="00BD29B4"/>
    <w:rsid w:val="00BD29D4"/>
    <w:rsid w:val="00BD2E66"/>
    <w:rsid w:val="00BD3010"/>
    <w:rsid w:val="00BD3061"/>
    <w:rsid w:val="00BD321C"/>
    <w:rsid w:val="00BD3319"/>
    <w:rsid w:val="00BD4111"/>
    <w:rsid w:val="00BD41C7"/>
    <w:rsid w:val="00BD4339"/>
    <w:rsid w:val="00BD4469"/>
    <w:rsid w:val="00BD4540"/>
    <w:rsid w:val="00BD460E"/>
    <w:rsid w:val="00BD4B7A"/>
    <w:rsid w:val="00BD4C4D"/>
    <w:rsid w:val="00BD4ED2"/>
    <w:rsid w:val="00BD5895"/>
    <w:rsid w:val="00BD592C"/>
    <w:rsid w:val="00BD6100"/>
    <w:rsid w:val="00BD62D1"/>
    <w:rsid w:val="00BD654F"/>
    <w:rsid w:val="00BD680E"/>
    <w:rsid w:val="00BD6BAF"/>
    <w:rsid w:val="00BD6BBB"/>
    <w:rsid w:val="00BD7EE9"/>
    <w:rsid w:val="00BD7F8F"/>
    <w:rsid w:val="00BE038D"/>
    <w:rsid w:val="00BE1117"/>
    <w:rsid w:val="00BE192F"/>
    <w:rsid w:val="00BE1CD8"/>
    <w:rsid w:val="00BE2356"/>
    <w:rsid w:val="00BE248B"/>
    <w:rsid w:val="00BE29EF"/>
    <w:rsid w:val="00BE2B1A"/>
    <w:rsid w:val="00BE2CC6"/>
    <w:rsid w:val="00BE2D27"/>
    <w:rsid w:val="00BE2DD8"/>
    <w:rsid w:val="00BE2F37"/>
    <w:rsid w:val="00BE4ACB"/>
    <w:rsid w:val="00BE4B12"/>
    <w:rsid w:val="00BE4D8A"/>
    <w:rsid w:val="00BE5048"/>
    <w:rsid w:val="00BE52E3"/>
    <w:rsid w:val="00BE5A6B"/>
    <w:rsid w:val="00BE5C55"/>
    <w:rsid w:val="00BE5F89"/>
    <w:rsid w:val="00BE62F5"/>
    <w:rsid w:val="00BE6A67"/>
    <w:rsid w:val="00BE70E7"/>
    <w:rsid w:val="00BE7137"/>
    <w:rsid w:val="00BE76D0"/>
    <w:rsid w:val="00BE7EB2"/>
    <w:rsid w:val="00BF0924"/>
    <w:rsid w:val="00BF140E"/>
    <w:rsid w:val="00BF24C3"/>
    <w:rsid w:val="00BF25E8"/>
    <w:rsid w:val="00BF2CF1"/>
    <w:rsid w:val="00BF2DC0"/>
    <w:rsid w:val="00BF32C4"/>
    <w:rsid w:val="00BF36E0"/>
    <w:rsid w:val="00BF3CAE"/>
    <w:rsid w:val="00BF3DE3"/>
    <w:rsid w:val="00BF3F3E"/>
    <w:rsid w:val="00BF4313"/>
    <w:rsid w:val="00BF4577"/>
    <w:rsid w:val="00BF4691"/>
    <w:rsid w:val="00BF4B31"/>
    <w:rsid w:val="00BF4CA1"/>
    <w:rsid w:val="00BF4DF2"/>
    <w:rsid w:val="00BF5097"/>
    <w:rsid w:val="00BF51C6"/>
    <w:rsid w:val="00BF5543"/>
    <w:rsid w:val="00BF5AAF"/>
    <w:rsid w:val="00BF5C93"/>
    <w:rsid w:val="00BF5DAD"/>
    <w:rsid w:val="00BF6000"/>
    <w:rsid w:val="00BF6016"/>
    <w:rsid w:val="00BF623F"/>
    <w:rsid w:val="00BF64C9"/>
    <w:rsid w:val="00BF6A9C"/>
    <w:rsid w:val="00BF6DE8"/>
    <w:rsid w:val="00BF6E0D"/>
    <w:rsid w:val="00BF7368"/>
    <w:rsid w:val="00BF7ADC"/>
    <w:rsid w:val="00C01106"/>
    <w:rsid w:val="00C01B0A"/>
    <w:rsid w:val="00C02493"/>
    <w:rsid w:val="00C0274D"/>
    <w:rsid w:val="00C02BBC"/>
    <w:rsid w:val="00C030D8"/>
    <w:rsid w:val="00C031F3"/>
    <w:rsid w:val="00C03347"/>
    <w:rsid w:val="00C0389A"/>
    <w:rsid w:val="00C03BA9"/>
    <w:rsid w:val="00C03D1B"/>
    <w:rsid w:val="00C03DC2"/>
    <w:rsid w:val="00C03E45"/>
    <w:rsid w:val="00C03F26"/>
    <w:rsid w:val="00C04503"/>
    <w:rsid w:val="00C0450A"/>
    <w:rsid w:val="00C04563"/>
    <w:rsid w:val="00C04694"/>
    <w:rsid w:val="00C04C4C"/>
    <w:rsid w:val="00C0504B"/>
    <w:rsid w:val="00C0520F"/>
    <w:rsid w:val="00C05840"/>
    <w:rsid w:val="00C05AFF"/>
    <w:rsid w:val="00C05C33"/>
    <w:rsid w:val="00C05CD0"/>
    <w:rsid w:val="00C0647D"/>
    <w:rsid w:val="00C064E8"/>
    <w:rsid w:val="00C06C67"/>
    <w:rsid w:val="00C06E2B"/>
    <w:rsid w:val="00C10D6D"/>
    <w:rsid w:val="00C1123A"/>
    <w:rsid w:val="00C1132F"/>
    <w:rsid w:val="00C11670"/>
    <w:rsid w:val="00C11A49"/>
    <w:rsid w:val="00C11D74"/>
    <w:rsid w:val="00C121BA"/>
    <w:rsid w:val="00C12A8A"/>
    <w:rsid w:val="00C13331"/>
    <w:rsid w:val="00C13A1B"/>
    <w:rsid w:val="00C13FF9"/>
    <w:rsid w:val="00C14037"/>
    <w:rsid w:val="00C150C3"/>
    <w:rsid w:val="00C15A79"/>
    <w:rsid w:val="00C160EA"/>
    <w:rsid w:val="00C164FF"/>
    <w:rsid w:val="00C16502"/>
    <w:rsid w:val="00C16FD9"/>
    <w:rsid w:val="00C177BF"/>
    <w:rsid w:val="00C17E46"/>
    <w:rsid w:val="00C20AAA"/>
    <w:rsid w:val="00C20AF2"/>
    <w:rsid w:val="00C20E79"/>
    <w:rsid w:val="00C212C1"/>
    <w:rsid w:val="00C21530"/>
    <w:rsid w:val="00C21C28"/>
    <w:rsid w:val="00C21C8B"/>
    <w:rsid w:val="00C21E4E"/>
    <w:rsid w:val="00C21EEC"/>
    <w:rsid w:val="00C22772"/>
    <w:rsid w:val="00C22BC7"/>
    <w:rsid w:val="00C22D0E"/>
    <w:rsid w:val="00C22E04"/>
    <w:rsid w:val="00C23067"/>
    <w:rsid w:val="00C232BA"/>
    <w:rsid w:val="00C2395B"/>
    <w:rsid w:val="00C240FA"/>
    <w:rsid w:val="00C24308"/>
    <w:rsid w:val="00C248C1"/>
    <w:rsid w:val="00C24AB6"/>
    <w:rsid w:val="00C24D80"/>
    <w:rsid w:val="00C25C83"/>
    <w:rsid w:val="00C25D65"/>
    <w:rsid w:val="00C262CB"/>
    <w:rsid w:val="00C2648A"/>
    <w:rsid w:val="00C264E2"/>
    <w:rsid w:val="00C2686E"/>
    <w:rsid w:val="00C26B32"/>
    <w:rsid w:val="00C26F1F"/>
    <w:rsid w:val="00C273A7"/>
    <w:rsid w:val="00C273AF"/>
    <w:rsid w:val="00C2743F"/>
    <w:rsid w:val="00C2776C"/>
    <w:rsid w:val="00C27E90"/>
    <w:rsid w:val="00C27EE5"/>
    <w:rsid w:val="00C27F17"/>
    <w:rsid w:val="00C27F51"/>
    <w:rsid w:val="00C30BF5"/>
    <w:rsid w:val="00C30F80"/>
    <w:rsid w:val="00C312C9"/>
    <w:rsid w:val="00C31C9E"/>
    <w:rsid w:val="00C31F2B"/>
    <w:rsid w:val="00C32741"/>
    <w:rsid w:val="00C32CC7"/>
    <w:rsid w:val="00C330F9"/>
    <w:rsid w:val="00C330FB"/>
    <w:rsid w:val="00C33555"/>
    <w:rsid w:val="00C33A78"/>
    <w:rsid w:val="00C34704"/>
    <w:rsid w:val="00C35571"/>
    <w:rsid w:val="00C35634"/>
    <w:rsid w:val="00C35700"/>
    <w:rsid w:val="00C35850"/>
    <w:rsid w:val="00C35998"/>
    <w:rsid w:val="00C36920"/>
    <w:rsid w:val="00C36BFC"/>
    <w:rsid w:val="00C37732"/>
    <w:rsid w:val="00C37794"/>
    <w:rsid w:val="00C37BBC"/>
    <w:rsid w:val="00C37DBD"/>
    <w:rsid w:val="00C37E51"/>
    <w:rsid w:val="00C37FAA"/>
    <w:rsid w:val="00C40433"/>
    <w:rsid w:val="00C41366"/>
    <w:rsid w:val="00C41825"/>
    <w:rsid w:val="00C4188A"/>
    <w:rsid w:val="00C41C80"/>
    <w:rsid w:val="00C4204D"/>
    <w:rsid w:val="00C423E3"/>
    <w:rsid w:val="00C42A11"/>
    <w:rsid w:val="00C42B8B"/>
    <w:rsid w:val="00C42D97"/>
    <w:rsid w:val="00C430AC"/>
    <w:rsid w:val="00C43135"/>
    <w:rsid w:val="00C433AA"/>
    <w:rsid w:val="00C4364C"/>
    <w:rsid w:val="00C437E8"/>
    <w:rsid w:val="00C4399D"/>
    <w:rsid w:val="00C439B8"/>
    <w:rsid w:val="00C43B99"/>
    <w:rsid w:val="00C43C84"/>
    <w:rsid w:val="00C443AF"/>
    <w:rsid w:val="00C443EF"/>
    <w:rsid w:val="00C44D79"/>
    <w:rsid w:val="00C45734"/>
    <w:rsid w:val="00C4573E"/>
    <w:rsid w:val="00C45AE1"/>
    <w:rsid w:val="00C45F16"/>
    <w:rsid w:val="00C464B3"/>
    <w:rsid w:val="00C46DF0"/>
    <w:rsid w:val="00C472F0"/>
    <w:rsid w:val="00C477F6"/>
    <w:rsid w:val="00C47B9E"/>
    <w:rsid w:val="00C47D04"/>
    <w:rsid w:val="00C47E27"/>
    <w:rsid w:val="00C50174"/>
    <w:rsid w:val="00C50660"/>
    <w:rsid w:val="00C506B6"/>
    <w:rsid w:val="00C506E5"/>
    <w:rsid w:val="00C50C89"/>
    <w:rsid w:val="00C50E60"/>
    <w:rsid w:val="00C50EFF"/>
    <w:rsid w:val="00C526D2"/>
    <w:rsid w:val="00C52B99"/>
    <w:rsid w:val="00C52D08"/>
    <w:rsid w:val="00C52D3F"/>
    <w:rsid w:val="00C52F38"/>
    <w:rsid w:val="00C530A3"/>
    <w:rsid w:val="00C53279"/>
    <w:rsid w:val="00C534BF"/>
    <w:rsid w:val="00C53E50"/>
    <w:rsid w:val="00C53E82"/>
    <w:rsid w:val="00C5448A"/>
    <w:rsid w:val="00C54847"/>
    <w:rsid w:val="00C54964"/>
    <w:rsid w:val="00C54982"/>
    <w:rsid w:val="00C54B16"/>
    <w:rsid w:val="00C55047"/>
    <w:rsid w:val="00C55D02"/>
    <w:rsid w:val="00C5623A"/>
    <w:rsid w:val="00C56790"/>
    <w:rsid w:val="00C56F97"/>
    <w:rsid w:val="00C571AE"/>
    <w:rsid w:val="00C5728E"/>
    <w:rsid w:val="00C576D1"/>
    <w:rsid w:val="00C57A9E"/>
    <w:rsid w:val="00C57BAF"/>
    <w:rsid w:val="00C6066E"/>
    <w:rsid w:val="00C6101F"/>
    <w:rsid w:val="00C611FD"/>
    <w:rsid w:val="00C6157D"/>
    <w:rsid w:val="00C61F71"/>
    <w:rsid w:val="00C62058"/>
    <w:rsid w:val="00C62550"/>
    <w:rsid w:val="00C62583"/>
    <w:rsid w:val="00C62887"/>
    <w:rsid w:val="00C62BB3"/>
    <w:rsid w:val="00C63C13"/>
    <w:rsid w:val="00C6478E"/>
    <w:rsid w:val="00C6491C"/>
    <w:rsid w:val="00C64DE4"/>
    <w:rsid w:val="00C65087"/>
    <w:rsid w:val="00C6533E"/>
    <w:rsid w:val="00C654EA"/>
    <w:rsid w:val="00C659D3"/>
    <w:rsid w:val="00C65D38"/>
    <w:rsid w:val="00C65F51"/>
    <w:rsid w:val="00C67500"/>
    <w:rsid w:val="00C67532"/>
    <w:rsid w:val="00C67679"/>
    <w:rsid w:val="00C7084F"/>
    <w:rsid w:val="00C709AE"/>
    <w:rsid w:val="00C70E50"/>
    <w:rsid w:val="00C710C2"/>
    <w:rsid w:val="00C713DF"/>
    <w:rsid w:val="00C71B9B"/>
    <w:rsid w:val="00C727C0"/>
    <w:rsid w:val="00C734A1"/>
    <w:rsid w:val="00C7351A"/>
    <w:rsid w:val="00C73699"/>
    <w:rsid w:val="00C74217"/>
    <w:rsid w:val="00C748B5"/>
    <w:rsid w:val="00C74B08"/>
    <w:rsid w:val="00C74E11"/>
    <w:rsid w:val="00C750A1"/>
    <w:rsid w:val="00C754FF"/>
    <w:rsid w:val="00C75782"/>
    <w:rsid w:val="00C758B8"/>
    <w:rsid w:val="00C75E34"/>
    <w:rsid w:val="00C7610D"/>
    <w:rsid w:val="00C768A4"/>
    <w:rsid w:val="00C76E1D"/>
    <w:rsid w:val="00C76E88"/>
    <w:rsid w:val="00C77256"/>
    <w:rsid w:val="00C77539"/>
    <w:rsid w:val="00C778DF"/>
    <w:rsid w:val="00C77B41"/>
    <w:rsid w:val="00C77C17"/>
    <w:rsid w:val="00C80598"/>
    <w:rsid w:val="00C81165"/>
    <w:rsid w:val="00C81186"/>
    <w:rsid w:val="00C8159B"/>
    <w:rsid w:val="00C8167F"/>
    <w:rsid w:val="00C81B09"/>
    <w:rsid w:val="00C83135"/>
    <w:rsid w:val="00C8336F"/>
    <w:rsid w:val="00C833C1"/>
    <w:rsid w:val="00C83474"/>
    <w:rsid w:val="00C83642"/>
    <w:rsid w:val="00C8393C"/>
    <w:rsid w:val="00C841A9"/>
    <w:rsid w:val="00C8482A"/>
    <w:rsid w:val="00C84CEC"/>
    <w:rsid w:val="00C8531D"/>
    <w:rsid w:val="00C86040"/>
    <w:rsid w:val="00C86CCF"/>
    <w:rsid w:val="00C86FF8"/>
    <w:rsid w:val="00C87018"/>
    <w:rsid w:val="00C900AC"/>
    <w:rsid w:val="00C91B2F"/>
    <w:rsid w:val="00C92533"/>
    <w:rsid w:val="00C92573"/>
    <w:rsid w:val="00C92C22"/>
    <w:rsid w:val="00C933F8"/>
    <w:rsid w:val="00C93F90"/>
    <w:rsid w:val="00C94381"/>
    <w:rsid w:val="00C945F6"/>
    <w:rsid w:val="00C94C2B"/>
    <w:rsid w:val="00C94E19"/>
    <w:rsid w:val="00C951C4"/>
    <w:rsid w:val="00C96525"/>
    <w:rsid w:val="00C9656B"/>
    <w:rsid w:val="00C965C9"/>
    <w:rsid w:val="00C96B37"/>
    <w:rsid w:val="00CA0275"/>
    <w:rsid w:val="00CA0281"/>
    <w:rsid w:val="00CA0395"/>
    <w:rsid w:val="00CA03B7"/>
    <w:rsid w:val="00CA0A50"/>
    <w:rsid w:val="00CA25B6"/>
    <w:rsid w:val="00CA2961"/>
    <w:rsid w:val="00CA2DA0"/>
    <w:rsid w:val="00CA32E6"/>
    <w:rsid w:val="00CA4031"/>
    <w:rsid w:val="00CA42E2"/>
    <w:rsid w:val="00CA458B"/>
    <w:rsid w:val="00CA45D3"/>
    <w:rsid w:val="00CA4D70"/>
    <w:rsid w:val="00CA56D9"/>
    <w:rsid w:val="00CA5701"/>
    <w:rsid w:val="00CA57B2"/>
    <w:rsid w:val="00CA5898"/>
    <w:rsid w:val="00CA5C5C"/>
    <w:rsid w:val="00CA5D85"/>
    <w:rsid w:val="00CA5E59"/>
    <w:rsid w:val="00CA662D"/>
    <w:rsid w:val="00CA671F"/>
    <w:rsid w:val="00CA6B45"/>
    <w:rsid w:val="00CA6CD8"/>
    <w:rsid w:val="00CA6D26"/>
    <w:rsid w:val="00CA7357"/>
    <w:rsid w:val="00CA744F"/>
    <w:rsid w:val="00CA765A"/>
    <w:rsid w:val="00CB0222"/>
    <w:rsid w:val="00CB02CA"/>
    <w:rsid w:val="00CB15EE"/>
    <w:rsid w:val="00CB1DAF"/>
    <w:rsid w:val="00CB2317"/>
    <w:rsid w:val="00CB239A"/>
    <w:rsid w:val="00CB2730"/>
    <w:rsid w:val="00CB2D50"/>
    <w:rsid w:val="00CB2FB2"/>
    <w:rsid w:val="00CB34E6"/>
    <w:rsid w:val="00CB3A70"/>
    <w:rsid w:val="00CB3C03"/>
    <w:rsid w:val="00CB3C51"/>
    <w:rsid w:val="00CB3D9E"/>
    <w:rsid w:val="00CB4486"/>
    <w:rsid w:val="00CB4A5B"/>
    <w:rsid w:val="00CB4C97"/>
    <w:rsid w:val="00CB4EF5"/>
    <w:rsid w:val="00CB573D"/>
    <w:rsid w:val="00CB5A04"/>
    <w:rsid w:val="00CB5CF7"/>
    <w:rsid w:val="00CB5DB8"/>
    <w:rsid w:val="00CB6566"/>
    <w:rsid w:val="00CB69EA"/>
    <w:rsid w:val="00CB6A26"/>
    <w:rsid w:val="00CB6C96"/>
    <w:rsid w:val="00CB7131"/>
    <w:rsid w:val="00CB7550"/>
    <w:rsid w:val="00CC0296"/>
    <w:rsid w:val="00CC0457"/>
    <w:rsid w:val="00CC06D7"/>
    <w:rsid w:val="00CC0779"/>
    <w:rsid w:val="00CC0A62"/>
    <w:rsid w:val="00CC0C0C"/>
    <w:rsid w:val="00CC0C26"/>
    <w:rsid w:val="00CC0EE4"/>
    <w:rsid w:val="00CC1692"/>
    <w:rsid w:val="00CC17C5"/>
    <w:rsid w:val="00CC1AB7"/>
    <w:rsid w:val="00CC22BE"/>
    <w:rsid w:val="00CC24C7"/>
    <w:rsid w:val="00CC25E6"/>
    <w:rsid w:val="00CC2893"/>
    <w:rsid w:val="00CC2DED"/>
    <w:rsid w:val="00CC2E3D"/>
    <w:rsid w:val="00CC2E48"/>
    <w:rsid w:val="00CC331B"/>
    <w:rsid w:val="00CC336B"/>
    <w:rsid w:val="00CC379C"/>
    <w:rsid w:val="00CC391F"/>
    <w:rsid w:val="00CC3D68"/>
    <w:rsid w:val="00CC3FD4"/>
    <w:rsid w:val="00CC493C"/>
    <w:rsid w:val="00CC49BA"/>
    <w:rsid w:val="00CC4BE7"/>
    <w:rsid w:val="00CC5014"/>
    <w:rsid w:val="00CC51AB"/>
    <w:rsid w:val="00CC5639"/>
    <w:rsid w:val="00CC5C88"/>
    <w:rsid w:val="00CC6462"/>
    <w:rsid w:val="00CC6B78"/>
    <w:rsid w:val="00CC7121"/>
    <w:rsid w:val="00CC7909"/>
    <w:rsid w:val="00CD0057"/>
    <w:rsid w:val="00CD02C5"/>
    <w:rsid w:val="00CD02ED"/>
    <w:rsid w:val="00CD0397"/>
    <w:rsid w:val="00CD0862"/>
    <w:rsid w:val="00CD0DF4"/>
    <w:rsid w:val="00CD0F47"/>
    <w:rsid w:val="00CD11C6"/>
    <w:rsid w:val="00CD1509"/>
    <w:rsid w:val="00CD1559"/>
    <w:rsid w:val="00CD163B"/>
    <w:rsid w:val="00CD19E1"/>
    <w:rsid w:val="00CD1A0C"/>
    <w:rsid w:val="00CD2006"/>
    <w:rsid w:val="00CD2C83"/>
    <w:rsid w:val="00CD2E9D"/>
    <w:rsid w:val="00CD3135"/>
    <w:rsid w:val="00CD3486"/>
    <w:rsid w:val="00CD39B8"/>
    <w:rsid w:val="00CD46C3"/>
    <w:rsid w:val="00CD4D47"/>
    <w:rsid w:val="00CD5894"/>
    <w:rsid w:val="00CD5A02"/>
    <w:rsid w:val="00CD6550"/>
    <w:rsid w:val="00CD6E11"/>
    <w:rsid w:val="00CD6F58"/>
    <w:rsid w:val="00CD700E"/>
    <w:rsid w:val="00CD78B3"/>
    <w:rsid w:val="00CE024E"/>
    <w:rsid w:val="00CE0E70"/>
    <w:rsid w:val="00CE0FE9"/>
    <w:rsid w:val="00CE144C"/>
    <w:rsid w:val="00CE14BB"/>
    <w:rsid w:val="00CE16C1"/>
    <w:rsid w:val="00CE1CF0"/>
    <w:rsid w:val="00CE2F8A"/>
    <w:rsid w:val="00CE3372"/>
    <w:rsid w:val="00CE34EB"/>
    <w:rsid w:val="00CE371A"/>
    <w:rsid w:val="00CE3779"/>
    <w:rsid w:val="00CE3942"/>
    <w:rsid w:val="00CE3C9D"/>
    <w:rsid w:val="00CE47B9"/>
    <w:rsid w:val="00CE58F5"/>
    <w:rsid w:val="00CE5B3A"/>
    <w:rsid w:val="00CE607D"/>
    <w:rsid w:val="00CE60EA"/>
    <w:rsid w:val="00CE61B8"/>
    <w:rsid w:val="00CE6332"/>
    <w:rsid w:val="00CE63BA"/>
    <w:rsid w:val="00CE6A7A"/>
    <w:rsid w:val="00CE6BBD"/>
    <w:rsid w:val="00CE6C0E"/>
    <w:rsid w:val="00CE6E0F"/>
    <w:rsid w:val="00CE71A7"/>
    <w:rsid w:val="00CE7671"/>
    <w:rsid w:val="00CE7EDE"/>
    <w:rsid w:val="00CF01A3"/>
    <w:rsid w:val="00CF0610"/>
    <w:rsid w:val="00CF0692"/>
    <w:rsid w:val="00CF0698"/>
    <w:rsid w:val="00CF0985"/>
    <w:rsid w:val="00CF0A1A"/>
    <w:rsid w:val="00CF164F"/>
    <w:rsid w:val="00CF1C97"/>
    <w:rsid w:val="00CF206E"/>
    <w:rsid w:val="00CF2A5A"/>
    <w:rsid w:val="00CF2CDB"/>
    <w:rsid w:val="00CF2CE4"/>
    <w:rsid w:val="00CF2F19"/>
    <w:rsid w:val="00CF3885"/>
    <w:rsid w:val="00CF39D0"/>
    <w:rsid w:val="00CF4452"/>
    <w:rsid w:val="00CF4D71"/>
    <w:rsid w:val="00CF505E"/>
    <w:rsid w:val="00CF52A6"/>
    <w:rsid w:val="00CF53EE"/>
    <w:rsid w:val="00CF57A1"/>
    <w:rsid w:val="00CF60E9"/>
    <w:rsid w:val="00CF6669"/>
    <w:rsid w:val="00CF66B5"/>
    <w:rsid w:val="00CF6C19"/>
    <w:rsid w:val="00CF6CB7"/>
    <w:rsid w:val="00CF7159"/>
    <w:rsid w:val="00CF73F8"/>
    <w:rsid w:val="00CF75DC"/>
    <w:rsid w:val="00CF7752"/>
    <w:rsid w:val="00CF77B9"/>
    <w:rsid w:val="00CF78F5"/>
    <w:rsid w:val="00CF79B2"/>
    <w:rsid w:val="00CF7A1F"/>
    <w:rsid w:val="00D00072"/>
    <w:rsid w:val="00D00336"/>
    <w:rsid w:val="00D00539"/>
    <w:rsid w:val="00D0089D"/>
    <w:rsid w:val="00D00B9E"/>
    <w:rsid w:val="00D01447"/>
    <w:rsid w:val="00D01752"/>
    <w:rsid w:val="00D01BF8"/>
    <w:rsid w:val="00D01CE5"/>
    <w:rsid w:val="00D02468"/>
    <w:rsid w:val="00D0260D"/>
    <w:rsid w:val="00D027C8"/>
    <w:rsid w:val="00D02B6C"/>
    <w:rsid w:val="00D02C11"/>
    <w:rsid w:val="00D02EB3"/>
    <w:rsid w:val="00D034AE"/>
    <w:rsid w:val="00D034D2"/>
    <w:rsid w:val="00D03916"/>
    <w:rsid w:val="00D04F26"/>
    <w:rsid w:val="00D050CD"/>
    <w:rsid w:val="00D05253"/>
    <w:rsid w:val="00D0528C"/>
    <w:rsid w:val="00D055E5"/>
    <w:rsid w:val="00D062C8"/>
    <w:rsid w:val="00D06954"/>
    <w:rsid w:val="00D0717E"/>
    <w:rsid w:val="00D073DB"/>
    <w:rsid w:val="00D07406"/>
    <w:rsid w:val="00D0792E"/>
    <w:rsid w:val="00D10419"/>
    <w:rsid w:val="00D104A1"/>
    <w:rsid w:val="00D104C8"/>
    <w:rsid w:val="00D10A0F"/>
    <w:rsid w:val="00D116FE"/>
    <w:rsid w:val="00D1186D"/>
    <w:rsid w:val="00D11F99"/>
    <w:rsid w:val="00D12397"/>
    <w:rsid w:val="00D12E2F"/>
    <w:rsid w:val="00D12E51"/>
    <w:rsid w:val="00D13174"/>
    <w:rsid w:val="00D133E8"/>
    <w:rsid w:val="00D139B2"/>
    <w:rsid w:val="00D14089"/>
    <w:rsid w:val="00D14268"/>
    <w:rsid w:val="00D14A77"/>
    <w:rsid w:val="00D14CE3"/>
    <w:rsid w:val="00D14DFD"/>
    <w:rsid w:val="00D14F26"/>
    <w:rsid w:val="00D14FDB"/>
    <w:rsid w:val="00D15D58"/>
    <w:rsid w:val="00D16246"/>
    <w:rsid w:val="00D16940"/>
    <w:rsid w:val="00D170C9"/>
    <w:rsid w:val="00D17266"/>
    <w:rsid w:val="00D17E01"/>
    <w:rsid w:val="00D209BA"/>
    <w:rsid w:val="00D209C3"/>
    <w:rsid w:val="00D20B2E"/>
    <w:rsid w:val="00D20EFB"/>
    <w:rsid w:val="00D20F79"/>
    <w:rsid w:val="00D228E0"/>
    <w:rsid w:val="00D22E96"/>
    <w:rsid w:val="00D23254"/>
    <w:rsid w:val="00D239D0"/>
    <w:rsid w:val="00D23AE1"/>
    <w:rsid w:val="00D23C9C"/>
    <w:rsid w:val="00D2431D"/>
    <w:rsid w:val="00D24DD6"/>
    <w:rsid w:val="00D24F7A"/>
    <w:rsid w:val="00D25420"/>
    <w:rsid w:val="00D25A12"/>
    <w:rsid w:val="00D25B6B"/>
    <w:rsid w:val="00D25C41"/>
    <w:rsid w:val="00D25F3F"/>
    <w:rsid w:val="00D26189"/>
    <w:rsid w:val="00D26624"/>
    <w:rsid w:val="00D26736"/>
    <w:rsid w:val="00D268B2"/>
    <w:rsid w:val="00D269A9"/>
    <w:rsid w:val="00D26EC8"/>
    <w:rsid w:val="00D270CC"/>
    <w:rsid w:val="00D27CDB"/>
    <w:rsid w:val="00D300AF"/>
    <w:rsid w:val="00D301A1"/>
    <w:rsid w:val="00D30205"/>
    <w:rsid w:val="00D30872"/>
    <w:rsid w:val="00D30D05"/>
    <w:rsid w:val="00D30DF5"/>
    <w:rsid w:val="00D3118E"/>
    <w:rsid w:val="00D31A20"/>
    <w:rsid w:val="00D32449"/>
    <w:rsid w:val="00D328AF"/>
    <w:rsid w:val="00D32A3C"/>
    <w:rsid w:val="00D32C8E"/>
    <w:rsid w:val="00D32CDC"/>
    <w:rsid w:val="00D32D1E"/>
    <w:rsid w:val="00D33B5D"/>
    <w:rsid w:val="00D33E38"/>
    <w:rsid w:val="00D33E39"/>
    <w:rsid w:val="00D344DD"/>
    <w:rsid w:val="00D34653"/>
    <w:rsid w:val="00D3473F"/>
    <w:rsid w:val="00D3498A"/>
    <w:rsid w:val="00D34D22"/>
    <w:rsid w:val="00D34D62"/>
    <w:rsid w:val="00D35F89"/>
    <w:rsid w:val="00D35FFE"/>
    <w:rsid w:val="00D36DF4"/>
    <w:rsid w:val="00D37474"/>
    <w:rsid w:val="00D374D6"/>
    <w:rsid w:val="00D3772C"/>
    <w:rsid w:val="00D40454"/>
    <w:rsid w:val="00D41709"/>
    <w:rsid w:val="00D41BC1"/>
    <w:rsid w:val="00D41F64"/>
    <w:rsid w:val="00D423C6"/>
    <w:rsid w:val="00D432D9"/>
    <w:rsid w:val="00D439F7"/>
    <w:rsid w:val="00D43B9D"/>
    <w:rsid w:val="00D43DAD"/>
    <w:rsid w:val="00D44221"/>
    <w:rsid w:val="00D442E1"/>
    <w:rsid w:val="00D44497"/>
    <w:rsid w:val="00D44819"/>
    <w:rsid w:val="00D44B09"/>
    <w:rsid w:val="00D44B41"/>
    <w:rsid w:val="00D44C90"/>
    <w:rsid w:val="00D44E0E"/>
    <w:rsid w:val="00D4555A"/>
    <w:rsid w:val="00D455C7"/>
    <w:rsid w:val="00D455EA"/>
    <w:rsid w:val="00D46939"/>
    <w:rsid w:val="00D47110"/>
    <w:rsid w:val="00D478FE"/>
    <w:rsid w:val="00D4792F"/>
    <w:rsid w:val="00D47B79"/>
    <w:rsid w:val="00D5166D"/>
    <w:rsid w:val="00D5167E"/>
    <w:rsid w:val="00D51A26"/>
    <w:rsid w:val="00D51B2C"/>
    <w:rsid w:val="00D51B6E"/>
    <w:rsid w:val="00D51BF1"/>
    <w:rsid w:val="00D5237E"/>
    <w:rsid w:val="00D52F73"/>
    <w:rsid w:val="00D5310B"/>
    <w:rsid w:val="00D531BA"/>
    <w:rsid w:val="00D532E1"/>
    <w:rsid w:val="00D53B85"/>
    <w:rsid w:val="00D53BCD"/>
    <w:rsid w:val="00D53BE3"/>
    <w:rsid w:val="00D53CF6"/>
    <w:rsid w:val="00D54CF7"/>
    <w:rsid w:val="00D54FBB"/>
    <w:rsid w:val="00D55539"/>
    <w:rsid w:val="00D556F6"/>
    <w:rsid w:val="00D5574E"/>
    <w:rsid w:val="00D55B88"/>
    <w:rsid w:val="00D56B87"/>
    <w:rsid w:val="00D56C33"/>
    <w:rsid w:val="00D56F69"/>
    <w:rsid w:val="00D56FD0"/>
    <w:rsid w:val="00D5736F"/>
    <w:rsid w:val="00D5762F"/>
    <w:rsid w:val="00D57C2F"/>
    <w:rsid w:val="00D57C96"/>
    <w:rsid w:val="00D57DF5"/>
    <w:rsid w:val="00D6045C"/>
    <w:rsid w:val="00D60A43"/>
    <w:rsid w:val="00D6129B"/>
    <w:rsid w:val="00D61C34"/>
    <w:rsid w:val="00D627EC"/>
    <w:rsid w:val="00D6292D"/>
    <w:rsid w:val="00D62A55"/>
    <w:rsid w:val="00D62B76"/>
    <w:rsid w:val="00D62C6D"/>
    <w:rsid w:val="00D62F8A"/>
    <w:rsid w:val="00D635FC"/>
    <w:rsid w:val="00D6407A"/>
    <w:rsid w:val="00D64DD5"/>
    <w:rsid w:val="00D64ECA"/>
    <w:rsid w:val="00D655F5"/>
    <w:rsid w:val="00D658B9"/>
    <w:rsid w:val="00D65E9B"/>
    <w:rsid w:val="00D6672D"/>
    <w:rsid w:val="00D66DD1"/>
    <w:rsid w:val="00D67936"/>
    <w:rsid w:val="00D67E3F"/>
    <w:rsid w:val="00D7015A"/>
    <w:rsid w:val="00D705F4"/>
    <w:rsid w:val="00D709F2"/>
    <w:rsid w:val="00D70BD3"/>
    <w:rsid w:val="00D70E8E"/>
    <w:rsid w:val="00D713A0"/>
    <w:rsid w:val="00D71A82"/>
    <w:rsid w:val="00D7207F"/>
    <w:rsid w:val="00D72227"/>
    <w:rsid w:val="00D72425"/>
    <w:rsid w:val="00D75471"/>
    <w:rsid w:val="00D754CF"/>
    <w:rsid w:val="00D75579"/>
    <w:rsid w:val="00D75A65"/>
    <w:rsid w:val="00D768B5"/>
    <w:rsid w:val="00D77420"/>
    <w:rsid w:val="00D77A3B"/>
    <w:rsid w:val="00D77A87"/>
    <w:rsid w:val="00D80268"/>
    <w:rsid w:val="00D80456"/>
    <w:rsid w:val="00D8077E"/>
    <w:rsid w:val="00D80C8E"/>
    <w:rsid w:val="00D80C98"/>
    <w:rsid w:val="00D80D67"/>
    <w:rsid w:val="00D80FCB"/>
    <w:rsid w:val="00D8126B"/>
    <w:rsid w:val="00D81A88"/>
    <w:rsid w:val="00D82163"/>
    <w:rsid w:val="00D8225A"/>
    <w:rsid w:val="00D82314"/>
    <w:rsid w:val="00D8289E"/>
    <w:rsid w:val="00D83085"/>
    <w:rsid w:val="00D83107"/>
    <w:rsid w:val="00D832F2"/>
    <w:rsid w:val="00D83462"/>
    <w:rsid w:val="00D83743"/>
    <w:rsid w:val="00D83AE5"/>
    <w:rsid w:val="00D83B30"/>
    <w:rsid w:val="00D83BC3"/>
    <w:rsid w:val="00D846BE"/>
    <w:rsid w:val="00D84776"/>
    <w:rsid w:val="00D85461"/>
    <w:rsid w:val="00D85513"/>
    <w:rsid w:val="00D86408"/>
    <w:rsid w:val="00D867C1"/>
    <w:rsid w:val="00D869B1"/>
    <w:rsid w:val="00D86A42"/>
    <w:rsid w:val="00D86CCD"/>
    <w:rsid w:val="00D86D0C"/>
    <w:rsid w:val="00D86E4E"/>
    <w:rsid w:val="00D86E6F"/>
    <w:rsid w:val="00D87556"/>
    <w:rsid w:val="00D877A5"/>
    <w:rsid w:val="00D87958"/>
    <w:rsid w:val="00D87FF9"/>
    <w:rsid w:val="00D90349"/>
    <w:rsid w:val="00D90CF3"/>
    <w:rsid w:val="00D91028"/>
    <w:rsid w:val="00D9110F"/>
    <w:rsid w:val="00D9119C"/>
    <w:rsid w:val="00D91344"/>
    <w:rsid w:val="00D91B0D"/>
    <w:rsid w:val="00D91BC7"/>
    <w:rsid w:val="00D91F1F"/>
    <w:rsid w:val="00D92712"/>
    <w:rsid w:val="00D92A6A"/>
    <w:rsid w:val="00D92D20"/>
    <w:rsid w:val="00D92F23"/>
    <w:rsid w:val="00D930F4"/>
    <w:rsid w:val="00D93775"/>
    <w:rsid w:val="00D94899"/>
    <w:rsid w:val="00D94BCC"/>
    <w:rsid w:val="00D95046"/>
    <w:rsid w:val="00D95A3D"/>
    <w:rsid w:val="00D95D0E"/>
    <w:rsid w:val="00D967F2"/>
    <w:rsid w:val="00D96C81"/>
    <w:rsid w:val="00D9742E"/>
    <w:rsid w:val="00D97B50"/>
    <w:rsid w:val="00DA023E"/>
    <w:rsid w:val="00DA0396"/>
    <w:rsid w:val="00DA0403"/>
    <w:rsid w:val="00DA0421"/>
    <w:rsid w:val="00DA08DA"/>
    <w:rsid w:val="00DA0B40"/>
    <w:rsid w:val="00DA1300"/>
    <w:rsid w:val="00DA14F6"/>
    <w:rsid w:val="00DA1DA4"/>
    <w:rsid w:val="00DA2F0A"/>
    <w:rsid w:val="00DA3208"/>
    <w:rsid w:val="00DA3778"/>
    <w:rsid w:val="00DA3A86"/>
    <w:rsid w:val="00DA3DD9"/>
    <w:rsid w:val="00DA402B"/>
    <w:rsid w:val="00DA49DA"/>
    <w:rsid w:val="00DA5038"/>
    <w:rsid w:val="00DA5211"/>
    <w:rsid w:val="00DA5603"/>
    <w:rsid w:val="00DA56A1"/>
    <w:rsid w:val="00DA5814"/>
    <w:rsid w:val="00DA59FE"/>
    <w:rsid w:val="00DA5CA5"/>
    <w:rsid w:val="00DA5F9D"/>
    <w:rsid w:val="00DA61DE"/>
    <w:rsid w:val="00DA62EF"/>
    <w:rsid w:val="00DA6A3A"/>
    <w:rsid w:val="00DA6CC6"/>
    <w:rsid w:val="00DA743B"/>
    <w:rsid w:val="00DA76AE"/>
    <w:rsid w:val="00DA7A73"/>
    <w:rsid w:val="00DB0535"/>
    <w:rsid w:val="00DB0937"/>
    <w:rsid w:val="00DB0DBB"/>
    <w:rsid w:val="00DB10A2"/>
    <w:rsid w:val="00DB259D"/>
    <w:rsid w:val="00DB27DB"/>
    <w:rsid w:val="00DB3B53"/>
    <w:rsid w:val="00DB3D75"/>
    <w:rsid w:val="00DB4189"/>
    <w:rsid w:val="00DB436D"/>
    <w:rsid w:val="00DB4535"/>
    <w:rsid w:val="00DB4E06"/>
    <w:rsid w:val="00DB539F"/>
    <w:rsid w:val="00DB59CC"/>
    <w:rsid w:val="00DB5F37"/>
    <w:rsid w:val="00DB6066"/>
    <w:rsid w:val="00DB67AC"/>
    <w:rsid w:val="00DB67C2"/>
    <w:rsid w:val="00DB69CE"/>
    <w:rsid w:val="00DB6D98"/>
    <w:rsid w:val="00DB6E65"/>
    <w:rsid w:val="00DB7188"/>
    <w:rsid w:val="00DC00D3"/>
    <w:rsid w:val="00DC0193"/>
    <w:rsid w:val="00DC0436"/>
    <w:rsid w:val="00DC0602"/>
    <w:rsid w:val="00DC073D"/>
    <w:rsid w:val="00DC1744"/>
    <w:rsid w:val="00DC1C6E"/>
    <w:rsid w:val="00DC1FF1"/>
    <w:rsid w:val="00DC2503"/>
    <w:rsid w:val="00DC2D9D"/>
    <w:rsid w:val="00DC36AC"/>
    <w:rsid w:val="00DC3858"/>
    <w:rsid w:val="00DC42F0"/>
    <w:rsid w:val="00DC46CB"/>
    <w:rsid w:val="00DC479A"/>
    <w:rsid w:val="00DC4852"/>
    <w:rsid w:val="00DC4C8A"/>
    <w:rsid w:val="00DC5272"/>
    <w:rsid w:val="00DC52B2"/>
    <w:rsid w:val="00DC5584"/>
    <w:rsid w:val="00DC563E"/>
    <w:rsid w:val="00DC569A"/>
    <w:rsid w:val="00DC5826"/>
    <w:rsid w:val="00DC61B2"/>
    <w:rsid w:val="00DC6359"/>
    <w:rsid w:val="00DC656A"/>
    <w:rsid w:val="00DC6869"/>
    <w:rsid w:val="00DC72B5"/>
    <w:rsid w:val="00DC731C"/>
    <w:rsid w:val="00DC75A6"/>
    <w:rsid w:val="00DC7643"/>
    <w:rsid w:val="00DC77E6"/>
    <w:rsid w:val="00DC7C2B"/>
    <w:rsid w:val="00DD041D"/>
    <w:rsid w:val="00DD0ADD"/>
    <w:rsid w:val="00DD0F15"/>
    <w:rsid w:val="00DD16E0"/>
    <w:rsid w:val="00DD17C9"/>
    <w:rsid w:val="00DD198F"/>
    <w:rsid w:val="00DD1B10"/>
    <w:rsid w:val="00DD1EF9"/>
    <w:rsid w:val="00DD239C"/>
    <w:rsid w:val="00DD2534"/>
    <w:rsid w:val="00DD3402"/>
    <w:rsid w:val="00DD3C54"/>
    <w:rsid w:val="00DD41DD"/>
    <w:rsid w:val="00DD4383"/>
    <w:rsid w:val="00DD441E"/>
    <w:rsid w:val="00DD487F"/>
    <w:rsid w:val="00DD4A25"/>
    <w:rsid w:val="00DD4E3B"/>
    <w:rsid w:val="00DD4EE2"/>
    <w:rsid w:val="00DD58F2"/>
    <w:rsid w:val="00DD5D54"/>
    <w:rsid w:val="00DD64EA"/>
    <w:rsid w:val="00DD6855"/>
    <w:rsid w:val="00DD6899"/>
    <w:rsid w:val="00DD6943"/>
    <w:rsid w:val="00DD76ED"/>
    <w:rsid w:val="00DE0136"/>
    <w:rsid w:val="00DE06F8"/>
    <w:rsid w:val="00DE0B83"/>
    <w:rsid w:val="00DE0CBA"/>
    <w:rsid w:val="00DE0EA5"/>
    <w:rsid w:val="00DE1934"/>
    <w:rsid w:val="00DE1F13"/>
    <w:rsid w:val="00DE20DF"/>
    <w:rsid w:val="00DE2247"/>
    <w:rsid w:val="00DE2E0C"/>
    <w:rsid w:val="00DE3008"/>
    <w:rsid w:val="00DE374A"/>
    <w:rsid w:val="00DE39BD"/>
    <w:rsid w:val="00DE3F35"/>
    <w:rsid w:val="00DE4B66"/>
    <w:rsid w:val="00DE4D80"/>
    <w:rsid w:val="00DE5A1E"/>
    <w:rsid w:val="00DE687A"/>
    <w:rsid w:val="00DE6D8B"/>
    <w:rsid w:val="00DE6DE9"/>
    <w:rsid w:val="00DE70BE"/>
    <w:rsid w:val="00DE72AE"/>
    <w:rsid w:val="00DE7FE8"/>
    <w:rsid w:val="00DF08CA"/>
    <w:rsid w:val="00DF1CF3"/>
    <w:rsid w:val="00DF2000"/>
    <w:rsid w:val="00DF20DE"/>
    <w:rsid w:val="00DF21ED"/>
    <w:rsid w:val="00DF2426"/>
    <w:rsid w:val="00DF2594"/>
    <w:rsid w:val="00DF2E4F"/>
    <w:rsid w:val="00DF31B9"/>
    <w:rsid w:val="00DF31C6"/>
    <w:rsid w:val="00DF3391"/>
    <w:rsid w:val="00DF3502"/>
    <w:rsid w:val="00DF36E4"/>
    <w:rsid w:val="00DF3DD4"/>
    <w:rsid w:val="00DF4531"/>
    <w:rsid w:val="00DF4637"/>
    <w:rsid w:val="00DF48A3"/>
    <w:rsid w:val="00DF48C6"/>
    <w:rsid w:val="00DF4B36"/>
    <w:rsid w:val="00DF600B"/>
    <w:rsid w:val="00DF62DA"/>
    <w:rsid w:val="00DF6B58"/>
    <w:rsid w:val="00DF6E1F"/>
    <w:rsid w:val="00DF7617"/>
    <w:rsid w:val="00DF770E"/>
    <w:rsid w:val="00E009DD"/>
    <w:rsid w:val="00E01AB9"/>
    <w:rsid w:val="00E02A6D"/>
    <w:rsid w:val="00E02C41"/>
    <w:rsid w:val="00E02E01"/>
    <w:rsid w:val="00E03222"/>
    <w:rsid w:val="00E0327F"/>
    <w:rsid w:val="00E03A10"/>
    <w:rsid w:val="00E03CF4"/>
    <w:rsid w:val="00E042D6"/>
    <w:rsid w:val="00E04BDF"/>
    <w:rsid w:val="00E04FC7"/>
    <w:rsid w:val="00E05312"/>
    <w:rsid w:val="00E0544F"/>
    <w:rsid w:val="00E056CE"/>
    <w:rsid w:val="00E05B0C"/>
    <w:rsid w:val="00E06065"/>
    <w:rsid w:val="00E0619A"/>
    <w:rsid w:val="00E062FC"/>
    <w:rsid w:val="00E064E4"/>
    <w:rsid w:val="00E064F0"/>
    <w:rsid w:val="00E066C1"/>
    <w:rsid w:val="00E06C43"/>
    <w:rsid w:val="00E06EF4"/>
    <w:rsid w:val="00E07130"/>
    <w:rsid w:val="00E07390"/>
    <w:rsid w:val="00E07593"/>
    <w:rsid w:val="00E07CE9"/>
    <w:rsid w:val="00E10319"/>
    <w:rsid w:val="00E106E9"/>
    <w:rsid w:val="00E1080E"/>
    <w:rsid w:val="00E11391"/>
    <w:rsid w:val="00E115F3"/>
    <w:rsid w:val="00E11A70"/>
    <w:rsid w:val="00E11C0C"/>
    <w:rsid w:val="00E11EF6"/>
    <w:rsid w:val="00E12834"/>
    <w:rsid w:val="00E129D9"/>
    <w:rsid w:val="00E12DEE"/>
    <w:rsid w:val="00E12DEF"/>
    <w:rsid w:val="00E134DA"/>
    <w:rsid w:val="00E13B28"/>
    <w:rsid w:val="00E13B49"/>
    <w:rsid w:val="00E13F3F"/>
    <w:rsid w:val="00E14447"/>
    <w:rsid w:val="00E14613"/>
    <w:rsid w:val="00E147E5"/>
    <w:rsid w:val="00E14849"/>
    <w:rsid w:val="00E14CBC"/>
    <w:rsid w:val="00E14E88"/>
    <w:rsid w:val="00E1502B"/>
    <w:rsid w:val="00E15256"/>
    <w:rsid w:val="00E1539F"/>
    <w:rsid w:val="00E15923"/>
    <w:rsid w:val="00E164C6"/>
    <w:rsid w:val="00E16C1E"/>
    <w:rsid w:val="00E16F1C"/>
    <w:rsid w:val="00E17869"/>
    <w:rsid w:val="00E1799A"/>
    <w:rsid w:val="00E17BB8"/>
    <w:rsid w:val="00E17DCB"/>
    <w:rsid w:val="00E200D7"/>
    <w:rsid w:val="00E204FC"/>
    <w:rsid w:val="00E206BB"/>
    <w:rsid w:val="00E20C4F"/>
    <w:rsid w:val="00E21154"/>
    <w:rsid w:val="00E21444"/>
    <w:rsid w:val="00E21603"/>
    <w:rsid w:val="00E21D95"/>
    <w:rsid w:val="00E220F8"/>
    <w:rsid w:val="00E22794"/>
    <w:rsid w:val="00E2477B"/>
    <w:rsid w:val="00E248BF"/>
    <w:rsid w:val="00E24D9F"/>
    <w:rsid w:val="00E24EF9"/>
    <w:rsid w:val="00E251BA"/>
    <w:rsid w:val="00E25D09"/>
    <w:rsid w:val="00E26706"/>
    <w:rsid w:val="00E26727"/>
    <w:rsid w:val="00E269AE"/>
    <w:rsid w:val="00E26CF9"/>
    <w:rsid w:val="00E26DAB"/>
    <w:rsid w:val="00E27284"/>
    <w:rsid w:val="00E27346"/>
    <w:rsid w:val="00E27509"/>
    <w:rsid w:val="00E27635"/>
    <w:rsid w:val="00E27A8B"/>
    <w:rsid w:val="00E27DAF"/>
    <w:rsid w:val="00E27E44"/>
    <w:rsid w:val="00E302AB"/>
    <w:rsid w:val="00E30C0C"/>
    <w:rsid w:val="00E30F77"/>
    <w:rsid w:val="00E31174"/>
    <w:rsid w:val="00E31195"/>
    <w:rsid w:val="00E311EC"/>
    <w:rsid w:val="00E312C8"/>
    <w:rsid w:val="00E31454"/>
    <w:rsid w:val="00E31880"/>
    <w:rsid w:val="00E31F93"/>
    <w:rsid w:val="00E321CB"/>
    <w:rsid w:val="00E323F1"/>
    <w:rsid w:val="00E32576"/>
    <w:rsid w:val="00E32647"/>
    <w:rsid w:val="00E3276E"/>
    <w:rsid w:val="00E34262"/>
    <w:rsid w:val="00E34B4E"/>
    <w:rsid w:val="00E34FD9"/>
    <w:rsid w:val="00E34FF6"/>
    <w:rsid w:val="00E3597E"/>
    <w:rsid w:val="00E35BAB"/>
    <w:rsid w:val="00E35F86"/>
    <w:rsid w:val="00E3642B"/>
    <w:rsid w:val="00E365C9"/>
    <w:rsid w:val="00E36764"/>
    <w:rsid w:val="00E36858"/>
    <w:rsid w:val="00E36D19"/>
    <w:rsid w:val="00E3701D"/>
    <w:rsid w:val="00E3748C"/>
    <w:rsid w:val="00E37666"/>
    <w:rsid w:val="00E3776A"/>
    <w:rsid w:val="00E37AE0"/>
    <w:rsid w:val="00E4026B"/>
    <w:rsid w:val="00E40C73"/>
    <w:rsid w:val="00E40CC4"/>
    <w:rsid w:val="00E413E0"/>
    <w:rsid w:val="00E41609"/>
    <w:rsid w:val="00E41A5D"/>
    <w:rsid w:val="00E41AFB"/>
    <w:rsid w:val="00E428F5"/>
    <w:rsid w:val="00E433EE"/>
    <w:rsid w:val="00E439DF"/>
    <w:rsid w:val="00E43E5E"/>
    <w:rsid w:val="00E43ED9"/>
    <w:rsid w:val="00E44133"/>
    <w:rsid w:val="00E445C6"/>
    <w:rsid w:val="00E446AA"/>
    <w:rsid w:val="00E44891"/>
    <w:rsid w:val="00E449A4"/>
    <w:rsid w:val="00E44BF7"/>
    <w:rsid w:val="00E44D26"/>
    <w:rsid w:val="00E44FBA"/>
    <w:rsid w:val="00E452D7"/>
    <w:rsid w:val="00E4559B"/>
    <w:rsid w:val="00E456D7"/>
    <w:rsid w:val="00E45988"/>
    <w:rsid w:val="00E45D88"/>
    <w:rsid w:val="00E460FA"/>
    <w:rsid w:val="00E461FB"/>
    <w:rsid w:val="00E462D5"/>
    <w:rsid w:val="00E46347"/>
    <w:rsid w:val="00E464C0"/>
    <w:rsid w:val="00E46B5F"/>
    <w:rsid w:val="00E47200"/>
    <w:rsid w:val="00E477A3"/>
    <w:rsid w:val="00E47A3A"/>
    <w:rsid w:val="00E47DD2"/>
    <w:rsid w:val="00E5022C"/>
    <w:rsid w:val="00E508F9"/>
    <w:rsid w:val="00E50BAD"/>
    <w:rsid w:val="00E50BE4"/>
    <w:rsid w:val="00E50CBA"/>
    <w:rsid w:val="00E50D81"/>
    <w:rsid w:val="00E5112A"/>
    <w:rsid w:val="00E51962"/>
    <w:rsid w:val="00E51AC0"/>
    <w:rsid w:val="00E5207C"/>
    <w:rsid w:val="00E52458"/>
    <w:rsid w:val="00E52645"/>
    <w:rsid w:val="00E52967"/>
    <w:rsid w:val="00E52AE0"/>
    <w:rsid w:val="00E52DD8"/>
    <w:rsid w:val="00E53080"/>
    <w:rsid w:val="00E53171"/>
    <w:rsid w:val="00E531E7"/>
    <w:rsid w:val="00E53F52"/>
    <w:rsid w:val="00E53F53"/>
    <w:rsid w:val="00E54358"/>
    <w:rsid w:val="00E54672"/>
    <w:rsid w:val="00E54D6A"/>
    <w:rsid w:val="00E557B0"/>
    <w:rsid w:val="00E55C1F"/>
    <w:rsid w:val="00E55E11"/>
    <w:rsid w:val="00E571C2"/>
    <w:rsid w:val="00E5743C"/>
    <w:rsid w:val="00E57754"/>
    <w:rsid w:val="00E577DD"/>
    <w:rsid w:val="00E57ED1"/>
    <w:rsid w:val="00E603F3"/>
    <w:rsid w:val="00E60757"/>
    <w:rsid w:val="00E60BAB"/>
    <w:rsid w:val="00E618FF"/>
    <w:rsid w:val="00E61A0C"/>
    <w:rsid w:val="00E622D9"/>
    <w:rsid w:val="00E62682"/>
    <w:rsid w:val="00E62799"/>
    <w:rsid w:val="00E63226"/>
    <w:rsid w:val="00E632DF"/>
    <w:rsid w:val="00E633D5"/>
    <w:rsid w:val="00E634C0"/>
    <w:rsid w:val="00E63F4D"/>
    <w:rsid w:val="00E6409A"/>
    <w:rsid w:val="00E6487F"/>
    <w:rsid w:val="00E65100"/>
    <w:rsid w:val="00E65EFC"/>
    <w:rsid w:val="00E65F13"/>
    <w:rsid w:val="00E6600A"/>
    <w:rsid w:val="00E668EE"/>
    <w:rsid w:val="00E66BBD"/>
    <w:rsid w:val="00E70430"/>
    <w:rsid w:val="00E70CF4"/>
    <w:rsid w:val="00E70D0A"/>
    <w:rsid w:val="00E710A4"/>
    <w:rsid w:val="00E71678"/>
    <w:rsid w:val="00E718DD"/>
    <w:rsid w:val="00E71E20"/>
    <w:rsid w:val="00E71EE8"/>
    <w:rsid w:val="00E72698"/>
    <w:rsid w:val="00E72767"/>
    <w:rsid w:val="00E72FBA"/>
    <w:rsid w:val="00E73268"/>
    <w:rsid w:val="00E73353"/>
    <w:rsid w:val="00E737C5"/>
    <w:rsid w:val="00E73BCA"/>
    <w:rsid w:val="00E73C7D"/>
    <w:rsid w:val="00E7424C"/>
    <w:rsid w:val="00E74E3F"/>
    <w:rsid w:val="00E753CB"/>
    <w:rsid w:val="00E754D8"/>
    <w:rsid w:val="00E75684"/>
    <w:rsid w:val="00E757E2"/>
    <w:rsid w:val="00E75B77"/>
    <w:rsid w:val="00E75C06"/>
    <w:rsid w:val="00E76212"/>
    <w:rsid w:val="00E7629B"/>
    <w:rsid w:val="00E76624"/>
    <w:rsid w:val="00E768FE"/>
    <w:rsid w:val="00E76BC7"/>
    <w:rsid w:val="00E77B8E"/>
    <w:rsid w:val="00E77F69"/>
    <w:rsid w:val="00E8010B"/>
    <w:rsid w:val="00E8017C"/>
    <w:rsid w:val="00E801E4"/>
    <w:rsid w:val="00E808AB"/>
    <w:rsid w:val="00E8138D"/>
    <w:rsid w:val="00E81778"/>
    <w:rsid w:val="00E81C69"/>
    <w:rsid w:val="00E81E1C"/>
    <w:rsid w:val="00E82012"/>
    <w:rsid w:val="00E82634"/>
    <w:rsid w:val="00E82BF2"/>
    <w:rsid w:val="00E8307A"/>
    <w:rsid w:val="00E83187"/>
    <w:rsid w:val="00E834EA"/>
    <w:rsid w:val="00E84005"/>
    <w:rsid w:val="00E8493D"/>
    <w:rsid w:val="00E84995"/>
    <w:rsid w:val="00E85294"/>
    <w:rsid w:val="00E85521"/>
    <w:rsid w:val="00E8594D"/>
    <w:rsid w:val="00E85985"/>
    <w:rsid w:val="00E85A32"/>
    <w:rsid w:val="00E85B6A"/>
    <w:rsid w:val="00E85BBB"/>
    <w:rsid w:val="00E85F7A"/>
    <w:rsid w:val="00E86E00"/>
    <w:rsid w:val="00E86E3E"/>
    <w:rsid w:val="00E86FE8"/>
    <w:rsid w:val="00E87736"/>
    <w:rsid w:val="00E8798A"/>
    <w:rsid w:val="00E879B7"/>
    <w:rsid w:val="00E90091"/>
    <w:rsid w:val="00E90673"/>
    <w:rsid w:val="00E908DA"/>
    <w:rsid w:val="00E91008"/>
    <w:rsid w:val="00E91563"/>
    <w:rsid w:val="00E9177E"/>
    <w:rsid w:val="00E92366"/>
    <w:rsid w:val="00E93E07"/>
    <w:rsid w:val="00E943C7"/>
    <w:rsid w:val="00E945BF"/>
    <w:rsid w:val="00E94917"/>
    <w:rsid w:val="00E94EE3"/>
    <w:rsid w:val="00E94FA5"/>
    <w:rsid w:val="00E950FE"/>
    <w:rsid w:val="00E95377"/>
    <w:rsid w:val="00E95EF4"/>
    <w:rsid w:val="00E9618F"/>
    <w:rsid w:val="00E96234"/>
    <w:rsid w:val="00E96B14"/>
    <w:rsid w:val="00E96C07"/>
    <w:rsid w:val="00E96EA1"/>
    <w:rsid w:val="00E979C6"/>
    <w:rsid w:val="00EA02AF"/>
    <w:rsid w:val="00EA03D0"/>
    <w:rsid w:val="00EA0885"/>
    <w:rsid w:val="00EA09D8"/>
    <w:rsid w:val="00EA0A3F"/>
    <w:rsid w:val="00EA0FAC"/>
    <w:rsid w:val="00EA124E"/>
    <w:rsid w:val="00EA14E4"/>
    <w:rsid w:val="00EA1A40"/>
    <w:rsid w:val="00EA1B3F"/>
    <w:rsid w:val="00EA2B1D"/>
    <w:rsid w:val="00EA2CA7"/>
    <w:rsid w:val="00EA2E1B"/>
    <w:rsid w:val="00EA3344"/>
    <w:rsid w:val="00EA3552"/>
    <w:rsid w:val="00EA35C1"/>
    <w:rsid w:val="00EA3BB5"/>
    <w:rsid w:val="00EA3E4A"/>
    <w:rsid w:val="00EA410B"/>
    <w:rsid w:val="00EA4577"/>
    <w:rsid w:val="00EA4734"/>
    <w:rsid w:val="00EA4F7A"/>
    <w:rsid w:val="00EA62E2"/>
    <w:rsid w:val="00EA6421"/>
    <w:rsid w:val="00EA6E8E"/>
    <w:rsid w:val="00EA6E9E"/>
    <w:rsid w:val="00EA755A"/>
    <w:rsid w:val="00EA795C"/>
    <w:rsid w:val="00EA7AF9"/>
    <w:rsid w:val="00EB026A"/>
    <w:rsid w:val="00EB0D7D"/>
    <w:rsid w:val="00EB0DAE"/>
    <w:rsid w:val="00EB0DB3"/>
    <w:rsid w:val="00EB0F75"/>
    <w:rsid w:val="00EB1250"/>
    <w:rsid w:val="00EB1473"/>
    <w:rsid w:val="00EB1AD0"/>
    <w:rsid w:val="00EB1FED"/>
    <w:rsid w:val="00EB201F"/>
    <w:rsid w:val="00EB2218"/>
    <w:rsid w:val="00EB2B9C"/>
    <w:rsid w:val="00EB2EE6"/>
    <w:rsid w:val="00EB357F"/>
    <w:rsid w:val="00EB3CE6"/>
    <w:rsid w:val="00EB3D69"/>
    <w:rsid w:val="00EB3DD2"/>
    <w:rsid w:val="00EB3E95"/>
    <w:rsid w:val="00EB4558"/>
    <w:rsid w:val="00EB4D9F"/>
    <w:rsid w:val="00EB513C"/>
    <w:rsid w:val="00EB5231"/>
    <w:rsid w:val="00EB54EA"/>
    <w:rsid w:val="00EB5C27"/>
    <w:rsid w:val="00EB5CC9"/>
    <w:rsid w:val="00EB6C65"/>
    <w:rsid w:val="00EB6E61"/>
    <w:rsid w:val="00EB6E83"/>
    <w:rsid w:val="00EB6F2E"/>
    <w:rsid w:val="00EB75D6"/>
    <w:rsid w:val="00EB7827"/>
    <w:rsid w:val="00EC0678"/>
    <w:rsid w:val="00EC06BC"/>
    <w:rsid w:val="00EC0A8F"/>
    <w:rsid w:val="00EC0E88"/>
    <w:rsid w:val="00EC0FBB"/>
    <w:rsid w:val="00EC139B"/>
    <w:rsid w:val="00EC1521"/>
    <w:rsid w:val="00EC1557"/>
    <w:rsid w:val="00EC19CE"/>
    <w:rsid w:val="00EC19D7"/>
    <w:rsid w:val="00EC1B63"/>
    <w:rsid w:val="00EC1DEC"/>
    <w:rsid w:val="00EC20FB"/>
    <w:rsid w:val="00EC20FF"/>
    <w:rsid w:val="00EC293A"/>
    <w:rsid w:val="00EC2DBA"/>
    <w:rsid w:val="00EC3222"/>
    <w:rsid w:val="00EC364D"/>
    <w:rsid w:val="00EC389C"/>
    <w:rsid w:val="00EC5494"/>
    <w:rsid w:val="00EC56EF"/>
    <w:rsid w:val="00EC57BF"/>
    <w:rsid w:val="00EC58AB"/>
    <w:rsid w:val="00EC58F5"/>
    <w:rsid w:val="00EC6184"/>
    <w:rsid w:val="00EC6616"/>
    <w:rsid w:val="00EC6C2F"/>
    <w:rsid w:val="00EC7089"/>
    <w:rsid w:val="00EC71A7"/>
    <w:rsid w:val="00EC75CA"/>
    <w:rsid w:val="00EC7905"/>
    <w:rsid w:val="00EC7F42"/>
    <w:rsid w:val="00EC7FC1"/>
    <w:rsid w:val="00ED0BA5"/>
    <w:rsid w:val="00ED1257"/>
    <w:rsid w:val="00ED196E"/>
    <w:rsid w:val="00ED1A78"/>
    <w:rsid w:val="00ED1D77"/>
    <w:rsid w:val="00ED2C3A"/>
    <w:rsid w:val="00ED33E5"/>
    <w:rsid w:val="00ED4089"/>
    <w:rsid w:val="00ED481A"/>
    <w:rsid w:val="00ED4827"/>
    <w:rsid w:val="00ED4B06"/>
    <w:rsid w:val="00ED4C30"/>
    <w:rsid w:val="00ED523C"/>
    <w:rsid w:val="00ED5416"/>
    <w:rsid w:val="00ED629D"/>
    <w:rsid w:val="00ED62B1"/>
    <w:rsid w:val="00ED642F"/>
    <w:rsid w:val="00ED6777"/>
    <w:rsid w:val="00ED682B"/>
    <w:rsid w:val="00ED68CB"/>
    <w:rsid w:val="00EE0606"/>
    <w:rsid w:val="00EE06BA"/>
    <w:rsid w:val="00EE0CB0"/>
    <w:rsid w:val="00EE112A"/>
    <w:rsid w:val="00EE1184"/>
    <w:rsid w:val="00EE1371"/>
    <w:rsid w:val="00EE1947"/>
    <w:rsid w:val="00EE1965"/>
    <w:rsid w:val="00EE1998"/>
    <w:rsid w:val="00EE202D"/>
    <w:rsid w:val="00EE217B"/>
    <w:rsid w:val="00EE336A"/>
    <w:rsid w:val="00EE3B48"/>
    <w:rsid w:val="00EE3BB0"/>
    <w:rsid w:val="00EE426C"/>
    <w:rsid w:val="00EE43F7"/>
    <w:rsid w:val="00EE466D"/>
    <w:rsid w:val="00EE490F"/>
    <w:rsid w:val="00EE4BF3"/>
    <w:rsid w:val="00EE4EDB"/>
    <w:rsid w:val="00EE500F"/>
    <w:rsid w:val="00EE539C"/>
    <w:rsid w:val="00EE5928"/>
    <w:rsid w:val="00EE6422"/>
    <w:rsid w:val="00EE71C5"/>
    <w:rsid w:val="00EE7208"/>
    <w:rsid w:val="00EE7418"/>
    <w:rsid w:val="00EE7C4F"/>
    <w:rsid w:val="00EF0025"/>
    <w:rsid w:val="00EF0162"/>
    <w:rsid w:val="00EF04C6"/>
    <w:rsid w:val="00EF04E0"/>
    <w:rsid w:val="00EF0616"/>
    <w:rsid w:val="00EF06D3"/>
    <w:rsid w:val="00EF09E3"/>
    <w:rsid w:val="00EF10FD"/>
    <w:rsid w:val="00EF1948"/>
    <w:rsid w:val="00EF1A31"/>
    <w:rsid w:val="00EF2327"/>
    <w:rsid w:val="00EF284F"/>
    <w:rsid w:val="00EF28EE"/>
    <w:rsid w:val="00EF30CA"/>
    <w:rsid w:val="00EF48F0"/>
    <w:rsid w:val="00EF4A22"/>
    <w:rsid w:val="00EF5556"/>
    <w:rsid w:val="00EF55FC"/>
    <w:rsid w:val="00EF5A1E"/>
    <w:rsid w:val="00EF5EE8"/>
    <w:rsid w:val="00EF64D7"/>
    <w:rsid w:val="00EF65A7"/>
    <w:rsid w:val="00EF690C"/>
    <w:rsid w:val="00EF6F84"/>
    <w:rsid w:val="00EF77C6"/>
    <w:rsid w:val="00EF7E66"/>
    <w:rsid w:val="00F0077F"/>
    <w:rsid w:val="00F00BFD"/>
    <w:rsid w:val="00F0104A"/>
    <w:rsid w:val="00F01061"/>
    <w:rsid w:val="00F0107E"/>
    <w:rsid w:val="00F014A4"/>
    <w:rsid w:val="00F017DD"/>
    <w:rsid w:val="00F018BB"/>
    <w:rsid w:val="00F01E54"/>
    <w:rsid w:val="00F01FF9"/>
    <w:rsid w:val="00F02245"/>
    <w:rsid w:val="00F02675"/>
    <w:rsid w:val="00F03A0C"/>
    <w:rsid w:val="00F045F6"/>
    <w:rsid w:val="00F04987"/>
    <w:rsid w:val="00F04BE9"/>
    <w:rsid w:val="00F058F9"/>
    <w:rsid w:val="00F05AFF"/>
    <w:rsid w:val="00F05B23"/>
    <w:rsid w:val="00F05EA0"/>
    <w:rsid w:val="00F06FD7"/>
    <w:rsid w:val="00F073A5"/>
    <w:rsid w:val="00F073EE"/>
    <w:rsid w:val="00F07629"/>
    <w:rsid w:val="00F07CCC"/>
    <w:rsid w:val="00F10807"/>
    <w:rsid w:val="00F11F26"/>
    <w:rsid w:val="00F12764"/>
    <w:rsid w:val="00F13C2A"/>
    <w:rsid w:val="00F14C4C"/>
    <w:rsid w:val="00F14DFB"/>
    <w:rsid w:val="00F1594A"/>
    <w:rsid w:val="00F15AE0"/>
    <w:rsid w:val="00F15F69"/>
    <w:rsid w:val="00F15F75"/>
    <w:rsid w:val="00F16079"/>
    <w:rsid w:val="00F160D3"/>
    <w:rsid w:val="00F1678F"/>
    <w:rsid w:val="00F1788C"/>
    <w:rsid w:val="00F17C92"/>
    <w:rsid w:val="00F20793"/>
    <w:rsid w:val="00F20D89"/>
    <w:rsid w:val="00F20F28"/>
    <w:rsid w:val="00F21313"/>
    <w:rsid w:val="00F213F9"/>
    <w:rsid w:val="00F214F4"/>
    <w:rsid w:val="00F21658"/>
    <w:rsid w:val="00F21E83"/>
    <w:rsid w:val="00F22481"/>
    <w:rsid w:val="00F227DC"/>
    <w:rsid w:val="00F2280C"/>
    <w:rsid w:val="00F23BA5"/>
    <w:rsid w:val="00F23FAA"/>
    <w:rsid w:val="00F2456F"/>
    <w:rsid w:val="00F24DE0"/>
    <w:rsid w:val="00F250B4"/>
    <w:rsid w:val="00F2510A"/>
    <w:rsid w:val="00F25460"/>
    <w:rsid w:val="00F256D6"/>
    <w:rsid w:val="00F2654A"/>
    <w:rsid w:val="00F27655"/>
    <w:rsid w:val="00F27722"/>
    <w:rsid w:val="00F2785E"/>
    <w:rsid w:val="00F3005E"/>
    <w:rsid w:val="00F30B8A"/>
    <w:rsid w:val="00F31EA8"/>
    <w:rsid w:val="00F321C3"/>
    <w:rsid w:val="00F32BB5"/>
    <w:rsid w:val="00F32ED3"/>
    <w:rsid w:val="00F33175"/>
    <w:rsid w:val="00F332B0"/>
    <w:rsid w:val="00F33470"/>
    <w:rsid w:val="00F33780"/>
    <w:rsid w:val="00F337D3"/>
    <w:rsid w:val="00F33DA9"/>
    <w:rsid w:val="00F33EA8"/>
    <w:rsid w:val="00F34172"/>
    <w:rsid w:val="00F345FA"/>
    <w:rsid w:val="00F34D59"/>
    <w:rsid w:val="00F35442"/>
    <w:rsid w:val="00F3549A"/>
    <w:rsid w:val="00F354DA"/>
    <w:rsid w:val="00F35D03"/>
    <w:rsid w:val="00F35D4E"/>
    <w:rsid w:val="00F365C1"/>
    <w:rsid w:val="00F36601"/>
    <w:rsid w:val="00F36D73"/>
    <w:rsid w:val="00F36DBE"/>
    <w:rsid w:val="00F37169"/>
    <w:rsid w:val="00F371F6"/>
    <w:rsid w:val="00F376A4"/>
    <w:rsid w:val="00F37AF0"/>
    <w:rsid w:val="00F37BE8"/>
    <w:rsid w:val="00F37D16"/>
    <w:rsid w:val="00F37F03"/>
    <w:rsid w:val="00F37F10"/>
    <w:rsid w:val="00F404E9"/>
    <w:rsid w:val="00F408B9"/>
    <w:rsid w:val="00F41497"/>
    <w:rsid w:val="00F41601"/>
    <w:rsid w:val="00F41C82"/>
    <w:rsid w:val="00F42BF3"/>
    <w:rsid w:val="00F42E99"/>
    <w:rsid w:val="00F4340B"/>
    <w:rsid w:val="00F43658"/>
    <w:rsid w:val="00F43BEE"/>
    <w:rsid w:val="00F43EDA"/>
    <w:rsid w:val="00F440D0"/>
    <w:rsid w:val="00F443B5"/>
    <w:rsid w:val="00F4472A"/>
    <w:rsid w:val="00F44C21"/>
    <w:rsid w:val="00F44CD9"/>
    <w:rsid w:val="00F44D0B"/>
    <w:rsid w:val="00F45E03"/>
    <w:rsid w:val="00F46003"/>
    <w:rsid w:val="00F46529"/>
    <w:rsid w:val="00F46A62"/>
    <w:rsid w:val="00F4712B"/>
    <w:rsid w:val="00F47240"/>
    <w:rsid w:val="00F47961"/>
    <w:rsid w:val="00F47B17"/>
    <w:rsid w:val="00F50A53"/>
    <w:rsid w:val="00F5169C"/>
    <w:rsid w:val="00F5183C"/>
    <w:rsid w:val="00F51C6B"/>
    <w:rsid w:val="00F51EE0"/>
    <w:rsid w:val="00F51F79"/>
    <w:rsid w:val="00F5230A"/>
    <w:rsid w:val="00F5242B"/>
    <w:rsid w:val="00F526BC"/>
    <w:rsid w:val="00F526CC"/>
    <w:rsid w:val="00F52AA2"/>
    <w:rsid w:val="00F52E30"/>
    <w:rsid w:val="00F52ED5"/>
    <w:rsid w:val="00F5379D"/>
    <w:rsid w:val="00F5422E"/>
    <w:rsid w:val="00F544A4"/>
    <w:rsid w:val="00F54770"/>
    <w:rsid w:val="00F5479E"/>
    <w:rsid w:val="00F54CED"/>
    <w:rsid w:val="00F54FA7"/>
    <w:rsid w:val="00F5568E"/>
    <w:rsid w:val="00F567CF"/>
    <w:rsid w:val="00F56869"/>
    <w:rsid w:val="00F5687E"/>
    <w:rsid w:val="00F5730F"/>
    <w:rsid w:val="00F57599"/>
    <w:rsid w:val="00F5765F"/>
    <w:rsid w:val="00F60CA0"/>
    <w:rsid w:val="00F61513"/>
    <w:rsid w:val="00F61689"/>
    <w:rsid w:val="00F61A35"/>
    <w:rsid w:val="00F6221A"/>
    <w:rsid w:val="00F622AF"/>
    <w:rsid w:val="00F62380"/>
    <w:rsid w:val="00F62567"/>
    <w:rsid w:val="00F62875"/>
    <w:rsid w:val="00F62B2B"/>
    <w:rsid w:val="00F6382C"/>
    <w:rsid w:val="00F64509"/>
    <w:rsid w:val="00F64926"/>
    <w:rsid w:val="00F64EE5"/>
    <w:rsid w:val="00F662AC"/>
    <w:rsid w:val="00F66827"/>
    <w:rsid w:val="00F668F7"/>
    <w:rsid w:val="00F676A2"/>
    <w:rsid w:val="00F67B3E"/>
    <w:rsid w:val="00F67E66"/>
    <w:rsid w:val="00F71683"/>
    <w:rsid w:val="00F71EF4"/>
    <w:rsid w:val="00F727DF"/>
    <w:rsid w:val="00F72F79"/>
    <w:rsid w:val="00F731E6"/>
    <w:rsid w:val="00F73694"/>
    <w:rsid w:val="00F73B8D"/>
    <w:rsid w:val="00F73F50"/>
    <w:rsid w:val="00F74AA2"/>
    <w:rsid w:val="00F74DC7"/>
    <w:rsid w:val="00F756CD"/>
    <w:rsid w:val="00F7594C"/>
    <w:rsid w:val="00F75A79"/>
    <w:rsid w:val="00F76135"/>
    <w:rsid w:val="00F76A1D"/>
    <w:rsid w:val="00F76A34"/>
    <w:rsid w:val="00F76BC6"/>
    <w:rsid w:val="00F77130"/>
    <w:rsid w:val="00F774E7"/>
    <w:rsid w:val="00F77941"/>
    <w:rsid w:val="00F77D45"/>
    <w:rsid w:val="00F80C3E"/>
    <w:rsid w:val="00F80D07"/>
    <w:rsid w:val="00F80F4F"/>
    <w:rsid w:val="00F8136E"/>
    <w:rsid w:val="00F8138A"/>
    <w:rsid w:val="00F8156F"/>
    <w:rsid w:val="00F81C18"/>
    <w:rsid w:val="00F81F15"/>
    <w:rsid w:val="00F822EE"/>
    <w:rsid w:val="00F82758"/>
    <w:rsid w:val="00F8276C"/>
    <w:rsid w:val="00F827CA"/>
    <w:rsid w:val="00F83270"/>
    <w:rsid w:val="00F83509"/>
    <w:rsid w:val="00F835F9"/>
    <w:rsid w:val="00F83CE0"/>
    <w:rsid w:val="00F83DD4"/>
    <w:rsid w:val="00F841F1"/>
    <w:rsid w:val="00F847C2"/>
    <w:rsid w:val="00F84971"/>
    <w:rsid w:val="00F84B05"/>
    <w:rsid w:val="00F86EC7"/>
    <w:rsid w:val="00F87087"/>
    <w:rsid w:val="00F8745F"/>
    <w:rsid w:val="00F87660"/>
    <w:rsid w:val="00F876C4"/>
    <w:rsid w:val="00F87B82"/>
    <w:rsid w:val="00F87D2D"/>
    <w:rsid w:val="00F87F07"/>
    <w:rsid w:val="00F90836"/>
    <w:rsid w:val="00F90CE2"/>
    <w:rsid w:val="00F915C9"/>
    <w:rsid w:val="00F91AAF"/>
    <w:rsid w:val="00F91B80"/>
    <w:rsid w:val="00F921A5"/>
    <w:rsid w:val="00F924B6"/>
    <w:rsid w:val="00F92844"/>
    <w:rsid w:val="00F93F06"/>
    <w:rsid w:val="00F93FFB"/>
    <w:rsid w:val="00F942F6"/>
    <w:rsid w:val="00F94607"/>
    <w:rsid w:val="00F94F1E"/>
    <w:rsid w:val="00F950C9"/>
    <w:rsid w:val="00F955AE"/>
    <w:rsid w:val="00F95D41"/>
    <w:rsid w:val="00F95E36"/>
    <w:rsid w:val="00F962EE"/>
    <w:rsid w:val="00F96BAE"/>
    <w:rsid w:val="00F96D64"/>
    <w:rsid w:val="00F979C0"/>
    <w:rsid w:val="00F97F12"/>
    <w:rsid w:val="00FA0007"/>
    <w:rsid w:val="00FA09A4"/>
    <w:rsid w:val="00FA0D08"/>
    <w:rsid w:val="00FA0DD9"/>
    <w:rsid w:val="00FA10A3"/>
    <w:rsid w:val="00FA1A06"/>
    <w:rsid w:val="00FA228B"/>
    <w:rsid w:val="00FA2399"/>
    <w:rsid w:val="00FA251A"/>
    <w:rsid w:val="00FA2CE2"/>
    <w:rsid w:val="00FA2D62"/>
    <w:rsid w:val="00FA31F2"/>
    <w:rsid w:val="00FA4028"/>
    <w:rsid w:val="00FA4523"/>
    <w:rsid w:val="00FA4A14"/>
    <w:rsid w:val="00FA4AD9"/>
    <w:rsid w:val="00FA4E14"/>
    <w:rsid w:val="00FA4F76"/>
    <w:rsid w:val="00FA4FBB"/>
    <w:rsid w:val="00FA533D"/>
    <w:rsid w:val="00FA543A"/>
    <w:rsid w:val="00FA577F"/>
    <w:rsid w:val="00FA5F42"/>
    <w:rsid w:val="00FA60F0"/>
    <w:rsid w:val="00FA60F2"/>
    <w:rsid w:val="00FA6266"/>
    <w:rsid w:val="00FA63BE"/>
    <w:rsid w:val="00FA64D2"/>
    <w:rsid w:val="00FA673A"/>
    <w:rsid w:val="00FA70B3"/>
    <w:rsid w:val="00FA79D3"/>
    <w:rsid w:val="00FA7D8F"/>
    <w:rsid w:val="00FB0B17"/>
    <w:rsid w:val="00FB0F8A"/>
    <w:rsid w:val="00FB19B8"/>
    <w:rsid w:val="00FB1B1C"/>
    <w:rsid w:val="00FB20EE"/>
    <w:rsid w:val="00FB2A10"/>
    <w:rsid w:val="00FB31D2"/>
    <w:rsid w:val="00FB40A6"/>
    <w:rsid w:val="00FB413B"/>
    <w:rsid w:val="00FB4167"/>
    <w:rsid w:val="00FB4A96"/>
    <w:rsid w:val="00FB4F62"/>
    <w:rsid w:val="00FB61EE"/>
    <w:rsid w:val="00FB69E7"/>
    <w:rsid w:val="00FB6CA4"/>
    <w:rsid w:val="00FB7C15"/>
    <w:rsid w:val="00FB7D8C"/>
    <w:rsid w:val="00FC0C4E"/>
    <w:rsid w:val="00FC0E99"/>
    <w:rsid w:val="00FC1458"/>
    <w:rsid w:val="00FC14B5"/>
    <w:rsid w:val="00FC1922"/>
    <w:rsid w:val="00FC1D25"/>
    <w:rsid w:val="00FC25D2"/>
    <w:rsid w:val="00FC263B"/>
    <w:rsid w:val="00FC26EE"/>
    <w:rsid w:val="00FC2C2D"/>
    <w:rsid w:val="00FC34C0"/>
    <w:rsid w:val="00FC363E"/>
    <w:rsid w:val="00FC382E"/>
    <w:rsid w:val="00FC39BC"/>
    <w:rsid w:val="00FC3E47"/>
    <w:rsid w:val="00FC4E15"/>
    <w:rsid w:val="00FC5553"/>
    <w:rsid w:val="00FC5B06"/>
    <w:rsid w:val="00FC66FB"/>
    <w:rsid w:val="00FC717F"/>
    <w:rsid w:val="00FC758C"/>
    <w:rsid w:val="00FC77F4"/>
    <w:rsid w:val="00FC7859"/>
    <w:rsid w:val="00FC79E9"/>
    <w:rsid w:val="00FC7C21"/>
    <w:rsid w:val="00FC7C37"/>
    <w:rsid w:val="00FC7C8B"/>
    <w:rsid w:val="00FC7E13"/>
    <w:rsid w:val="00FC7FD3"/>
    <w:rsid w:val="00FD06E2"/>
    <w:rsid w:val="00FD081D"/>
    <w:rsid w:val="00FD1CED"/>
    <w:rsid w:val="00FD1D66"/>
    <w:rsid w:val="00FD1D9C"/>
    <w:rsid w:val="00FD1E2C"/>
    <w:rsid w:val="00FD20D9"/>
    <w:rsid w:val="00FD2397"/>
    <w:rsid w:val="00FD2664"/>
    <w:rsid w:val="00FD2BD9"/>
    <w:rsid w:val="00FD2C04"/>
    <w:rsid w:val="00FD3520"/>
    <w:rsid w:val="00FD388C"/>
    <w:rsid w:val="00FD3E23"/>
    <w:rsid w:val="00FD3EA2"/>
    <w:rsid w:val="00FD3F71"/>
    <w:rsid w:val="00FD41BF"/>
    <w:rsid w:val="00FD4287"/>
    <w:rsid w:val="00FD467C"/>
    <w:rsid w:val="00FD47E5"/>
    <w:rsid w:val="00FD48E7"/>
    <w:rsid w:val="00FD4EB3"/>
    <w:rsid w:val="00FD5056"/>
    <w:rsid w:val="00FD55AA"/>
    <w:rsid w:val="00FD587A"/>
    <w:rsid w:val="00FD5CB7"/>
    <w:rsid w:val="00FD60E9"/>
    <w:rsid w:val="00FD62FD"/>
    <w:rsid w:val="00FD6312"/>
    <w:rsid w:val="00FD653F"/>
    <w:rsid w:val="00FD66A4"/>
    <w:rsid w:val="00FD6721"/>
    <w:rsid w:val="00FD69BB"/>
    <w:rsid w:val="00FD6CCA"/>
    <w:rsid w:val="00FD6D3D"/>
    <w:rsid w:val="00FD6DAB"/>
    <w:rsid w:val="00FD703F"/>
    <w:rsid w:val="00FD7178"/>
    <w:rsid w:val="00FD736D"/>
    <w:rsid w:val="00FD76A6"/>
    <w:rsid w:val="00FD789C"/>
    <w:rsid w:val="00FE0471"/>
    <w:rsid w:val="00FE15C1"/>
    <w:rsid w:val="00FE1B5D"/>
    <w:rsid w:val="00FE1BB5"/>
    <w:rsid w:val="00FE217D"/>
    <w:rsid w:val="00FE2352"/>
    <w:rsid w:val="00FE2569"/>
    <w:rsid w:val="00FE2EF9"/>
    <w:rsid w:val="00FE30CC"/>
    <w:rsid w:val="00FE32E2"/>
    <w:rsid w:val="00FE47EA"/>
    <w:rsid w:val="00FE4C72"/>
    <w:rsid w:val="00FE59C5"/>
    <w:rsid w:val="00FE59CF"/>
    <w:rsid w:val="00FE5E42"/>
    <w:rsid w:val="00FE5EE3"/>
    <w:rsid w:val="00FE677A"/>
    <w:rsid w:val="00FE6E5B"/>
    <w:rsid w:val="00FE71B0"/>
    <w:rsid w:val="00FE7341"/>
    <w:rsid w:val="00FE79C5"/>
    <w:rsid w:val="00FE7EAA"/>
    <w:rsid w:val="00FF044E"/>
    <w:rsid w:val="00FF0922"/>
    <w:rsid w:val="00FF12A1"/>
    <w:rsid w:val="00FF193A"/>
    <w:rsid w:val="00FF26E0"/>
    <w:rsid w:val="00FF2F1A"/>
    <w:rsid w:val="00FF3024"/>
    <w:rsid w:val="00FF3858"/>
    <w:rsid w:val="00FF38E1"/>
    <w:rsid w:val="00FF3D6A"/>
    <w:rsid w:val="00FF3DFC"/>
    <w:rsid w:val="00FF4366"/>
    <w:rsid w:val="00FF57D6"/>
    <w:rsid w:val="00FF5909"/>
    <w:rsid w:val="00FF598D"/>
    <w:rsid w:val="00FF5A48"/>
    <w:rsid w:val="00FF5B71"/>
    <w:rsid w:val="00FF6100"/>
    <w:rsid w:val="00FF6442"/>
    <w:rsid w:val="00FF6523"/>
    <w:rsid w:val="00FF6637"/>
    <w:rsid w:val="00FF676E"/>
    <w:rsid w:val="00FF7AA0"/>
    <w:rsid w:val="00FF7BB4"/>
    <w:rsid w:val="00FF7E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45B3541"/>
  <w15:docId w15:val="{293C6539-7A44-40F0-A0FE-7E6B954D4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43AF"/>
    <w:rPr>
      <w:lang w:val="en-US"/>
    </w:rPr>
  </w:style>
  <w:style w:type="paragraph" w:styleId="Heading1">
    <w:name w:val="heading 1"/>
    <w:basedOn w:val="Normal"/>
    <w:next w:val="Normal"/>
    <w:link w:val="Heading1Char"/>
    <w:uiPriority w:val="9"/>
    <w:qFormat/>
    <w:rsid w:val="00B64E4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64E4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64E4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4E40"/>
    <w:rPr>
      <w:rFonts w:asciiTheme="majorHAnsi" w:eastAsiaTheme="majorEastAsia" w:hAnsiTheme="majorHAnsi" w:cstheme="majorBidi"/>
      <w:b/>
      <w:bCs/>
      <w:color w:val="365F91" w:themeColor="accent1" w:themeShade="BF"/>
      <w:sz w:val="28"/>
      <w:szCs w:val="28"/>
    </w:rPr>
  </w:style>
  <w:style w:type="paragraph" w:styleId="Subtitle">
    <w:name w:val="Subtitle"/>
    <w:basedOn w:val="Normal"/>
    <w:next w:val="Normal"/>
    <w:link w:val="SubtitleChar"/>
    <w:uiPriority w:val="11"/>
    <w:qFormat/>
    <w:rsid w:val="00B64E40"/>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B64E40"/>
    <w:rPr>
      <w:rFonts w:asciiTheme="majorHAnsi" w:eastAsiaTheme="majorEastAsia" w:hAnsiTheme="majorHAnsi" w:cstheme="majorBidi"/>
      <w:i/>
      <w:iCs/>
      <w:color w:val="4F81BD" w:themeColor="accent1"/>
      <w:spacing w:val="15"/>
      <w:sz w:val="24"/>
      <w:szCs w:val="24"/>
    </w:rPr>
  </w:style>
  <w:style w:type="character" w:customStyle="1" w:styleId="Heading2Char">
    <w:name w:val="Heading 2 Char"/>
    <w:basedOn w:val="DefaultParagraphFont"/>
    <w:link w:val="Heading2"/>
    <w:uiPriority w:val="9"/>
    <w:rsid w:val="00B64E4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64E40"/>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16260B"/>
    <w:rPr>
      <w:color w:val="0000FF" w:themeColor="hyperlink"/>
      <w:u w:val="single"/>
    </w:rPr>
  </w:style>
  <w:style w:type="paragraph" w:styleId="Header">
    <w:name w:val="header"/>
    <w:basedOn w:val="Normal"/>
    <w:link w:val="HeaderChar"/>
    <w:uiPriority w:val="99"/>
    <w:unhideWhenUsed/>
    <w:rsid w:val="007F21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210F"/>
  </w:style>
  <w:style w:type="paragraph" w:styleId="Footer">
    <w:name w:val="footer"/>
    <w:basedOn w:val="Normal"/>
    <w:link w:val="FooterChar"/>
    <w:uiPriority w:val="99"/>
    <w:unhideWhenUsed/>
    <w:rsid w:val="007F21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210F"/>
  </w:style>
  <w:style w:type="paragraph" w:styleId="BalloonText">
    <w:name w:val="Balloon Text"/>
    <w:basedOn w:val="Normal"/>
    <w:link w:val="BalloonTextChar"/>
    <w:uiPriority w:val="99"/>
    <w:semiHidden/>
    <w:unhideWhenUsed/>
    <w:rsid w:val="007F21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210F"/>
    <w:rPr>
      <w:rFonts w:ascii="Tahoma" w:hAnsi="Tahoma" w:cs="Tahoma"/>
      <w:sz w:val="16"/>
      <w:szCs w:val="16"/>
    </w:rPr>
  </w:style>
  <w:style w:type="character" w:styleId="LineNumber">
    <w:name w:val="line number"/>
    <w:basedOn w:val="DefaultParagraphFont"/>
    <w:uiPriority w:val="99"/>
    <w:unhideWhenUsed/>
    <w:rsid w:val="00C443AF"/>
    <w:rPr>
      <w:rFonts w:ascii="Times New Roman" w:hAnsi="Times New Roman"/>
      <w:sz w:val="24"/>
    </w:rPr>
  </w:style>
  <w:style w:type="paragraph" w:styleId="ListParagraph">
    <w:name w:val="List Paragraph"/>
    <w:basedOn w:val="Normal"/>
    <w:uiPriority w:val="34"/>
    <w:qFormat/>
    <w:rsid w:val="00624833"/>
    <w:pPr>
      <w:ind w:left="720"/>
      <w:contextualSpacing/>
    </w:pPr>
  </w:style>
  <w:style w:type="paragraph" w:customStyle="1" w:styleId="EndNoteBibliographyTitle">
    <w:name w:val="EndNote Bibliography Title"/>
    <w:basedOn w:val="Normal"/>
    <w:link w:val="EndNoteBibliographyTitleChar"/>
    <w:rsid w:val="000E762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E7622"/>
    <w:rPr>
      <w:rFonts w:ascii="Calibri" w:hAnsi="Calibri" w:cs="Calibri"/>
      <w:noProof/>
      <w:lang w:val="en-US"/>
    </w:rPr>
  </w:style>
  <w:style w:type="paragraph" w:customStyle="1" w:styleId="EndNoteBibliography">
    <w:name w:val="EndNote Bibliography"/>
    <w:basedOn w:val="Normal"/>
    <w:link w:val="EndNoteBibliographyChar"/>
    <w:rsid w:val="000E762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E7622"/>
    <w:rPr>
      <w:rFonts w:ascii="Calibri" w:hAnsi="Calibri" w:cs="Calibri"/>
      <w:noProof/>
      <w:lang w:val="en-US"/>
    </w:rPr>
  </w:style>
  <w:style w:type="paragraph" w:customStyle="1" w:styleId="Default">
    <w:name w:val="Default"/>
    <w:rsid w:val="00713C41"/>
    <w:pPr>
      <w:autoSpaceDE w:val="0"/>
      <w:autoSpaceDN w:val="0"/>
      <w:adjustRightInd w:val="0"/>
      <w:spacing w:after="0" w:line="240" w:lineRule="auto"/>
    </w:pPr>
    <w:rPr>
      <w:rFonts w:ascii="Times New Roman" w:hAnsi="Times New Roman" w:cs="Times New Roman"/>
      <w:color w:val="000000"/>
      <w:sz w:val="24"/>
      <w:szCs w:val="24"/>
    </w:rPr>
  </w:style>
  <w:style w:type="character" w:styleId="PlaceholderText">
    <w:name w:val="Placeholder Text"/>
    <w:basedOn w:val="DefaultParagraphFont"/>
    <w:uiPriority w:val="99"/>
    <w:semiHidden/>
    <w:rsid w:val="00713C41"/>
    <w:rPr>
      <w:color w:val="808080"/>
    </w:rPr>
  </w:style>
  <w:style w:type="table" w:styleId="TableGrid">
    <w:name w:val="Table Grid"/>
    <w:basedOn w:val="TableNormal"/>
    <w:uiPriority w:val="59"/>
    <w:rsid w:val="00FA4A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FA4A1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1">
    <w:name w:val="Plain Table 21"/>
    <w:basedOn w:val="TableNormal"/>
    <w:uiPriority w:val="42"/>
    <w:rsid w:val="00FA4A1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885A08"/>
    <w:pPr>
      <w:spacing w:before="100" w:beforeAutospacing="1" w:after="100" w:afterAutospacing="1" w:line="240" w:lineRule="auto"/>
    </w:pPr>
    <w:rPr>
      <w:rFonts w:ascii="Times New Roman" w:eastAsiaTheme="minorEastAsia" w:hAnsi="Times New Roman" w:cs="Times New Roman"/>
      <w:sz w:val="24"/>
      <w:szCs w:val="24"/>
      <w:lang w:eastAsia="en-NZ"/>
    </w:rPr>
  </w:style>
  <w:style w:type="character" w:styleId="CommentReference">
    <w:name w:val="annotation reference"/>
    <w:basedOn w:val="DefaultParagraphFont"/>
    <w:uiPriority w:val="99"/>
    <w:semiHidden/>
    <w:unhideWhenUsed/>
    <w:rsid w:val="00255362"/>
    <w:rPr>
      <w:sz w:val="16"/>
      <w:szCs w:val="16"/>
    </w:rPr>
  </w:style>
  <w:style w:type="paragraph" w:styleId="CommentText">
    <w:name w:val="annotation text"/>
    <w:basedOn w:val="Normal"/>
    <w:link w:val="CommentTextChar"/>
    <w:uiPriority w:val="99"/>
    <w:unhideWhenUsed/>
    <w:rsid w:val="00255362"/>
    <w:pPr>
      <w:spacing w:line="240" w:lineRule="auto"/>
    </w:pPr>
    <w:rPr>
      <w:sz w:val="20"/>
      <w:szCs w:val="20"/>
    </w:rPr>
  </w:style>
  <w:style w:type="character" w:customStyle="1" w:styleId="CommentTextChar">
    <w:name w:val="Comment Text Char"/>
    <w:basedOn w:val="DefaultParagraphFont"/>
    <w:link w:val="CommentText"/>
    <w:uiPriority w:val="99"/>
    <w:rsid w:val="00255362"/>
    <w:rPr>
      <w:sz w:val="20"/>
      <w:szCs w:val="20"/>
    </w:rPr>
  </w:style>
  <w:style w:type="paragraph" w:styleId="CommentSubject">
    <w:name w:val="annotation subject"/>
    <w:basedOn w:val="CommentText"/>
    <w:next w:val="CommentText"/>
    <w:link w:val="CommentSubjectChar"/>
    <w:uiPriority w:val="99"/>
    <w:semiHidden/>
    <w:unhideWhenUsed/>
    <w:rsid w:val="00255362"/>
    <w:rPr>
      <w:b/>
      <w:bCs/>
    </w:rPr>
  </w:style>
  <w:style w:type="character" w:customStyle="1" w:styleId="CommentSubjectChar">
    <w:name w:val="Comment Subject Char"/>
    <w:basedOn w:val="CommentTextChar"/>
    <w:link w:val="CommentSubject"/>
    <w:uiPriority w:val="99"/>
    <w:semiHidden/>
    <w:rsid w:val="00255362"/>
    <w:rPr>
      <w:b/>
      <w:bCs/>
      <w:sz w:val="20"/>
      <w:szCs w:val="20"/>
    </w:rPr>
  </w:style>
  <w:style w:type="paragraph" w:styleId="Revision">
    <w:name w:val="Revision"/>
    <w:hidden/>
    <w:uiPriority w:val="99"/>
    <w:semiHidden/>
    <w:rsid w:val="00F440D0"/>
    <w:pPr>
      <w:spacing w:after="0" w:line="240" w:lineRule="auto"/>
    </w:pPr>
    <w:rPr>
      <w:lang w:val="en-AU"/>
    </w:rPr>
  </w:style>
  <w:style w:type="character" w:styleId="UnresolvedMention">
    <w:name w:val="Unresolved Mention"/>
    <w:basedOn w:val="DefaultParagraphFont"/>
    <w:uiPriority w:val="99"/>
    <w:semiHidden/>
    <w:unhideWhenUsed/>
    <w:rsid w:val="00AB3866"/>
    <w:rPr>
      <w:color w:val="605E5C"/>
      <w:shd w:val="clear" w:color="auto" w:fill="E1DFDD"/>
    </w:rPr>
  </w:style>
  <w:style w:type="character" w:customStyle="1" w:styleId="apple-converted-space">
    <w:name w:val="apple-converted-space"/>
    <w:basedOn w:val="DefaultParagraphFont"/>
    <w:rsid w:val="00CA74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403860">
      <w:bodyDiv w:val="1"/>
      <w:marLeft w:val="0"/>
      <w:marRight w:val="0"/>
      <w:marTop w:val="0"/>
      <w:marBottom w:val="0"/>
      <w:divBdr>
        <w:top w:val="none" w:sz="0" w:space="0" w:color="auto"/>
        <w:left w:val="none" w:sz="0" w:space="0" w:color="auto"/>
        <w:bottom w:val="none" w:sz="0" w:space="0" w:color="auto"/>
        <w:right w:val="none" w:sz="0" w:space="0" w:color="auto"/>
      </w:divBdr>
    </w:div>
    <w:div w:id="228613729">
      <w:bodyDiv w:val="1"/>
      <w:marLeft w:val="0"/>
      <w:marRight w:val="0"/>
      <w:marTop w:val="0"/>
      <w:marBottom w:val="0"/>
      <w:divBdr>
        <w:top w:val="none" w:sz="0" w:space="0" w:color="auto"/>
        <w:left w:val="none" w:sz="0" w:space="0" w:color="auto"/>
        <w:bottom w:val="none" w:sz="0" w:space="0" w:color="auto"/>
        <w:right w:val="none" w:sz="0" w:space="0" w:color="auto"/>
      </w:divBdr>
    </w:div>
    <w:div w:id="292443359">
      <w:bodyDiv w:val="1"/>
      <w:marLeft w:val="0"/>
      <w:marRight w:val="0"/>
      <w:marTop w:val="0"/>
      <w:marBottom w:val="0"/>
      <w:divBdr>
        <w:top w:val="none" w:sz="0" w:space="0" w:color="auto"/>
        <w:left w:val="none" w:sz="0" w:space="0" w:color="auto"/>
        <w:bottom w:val="none" w:sz="0" w:space="0" w:color="auto"/>
        <w:right w:val="none" w:sz="0" w:space="0" w:color="auto"/>
      </w:divBdr>
    </w:div>
    <w:div w:id="909077334">
      <w:bodyDiv w:val="1"/>
      <w:marLeft w:val="0"/>
      <w:marRight w:val="0"/>
      <w:marTop w:val="0"/>
      <w:marBottom w:val="0"/>
      <w:divBdr>
        <w:top w:val="none" w:sz="0" w:space="0" w:color="auto"/>
        <w:left w:val="none" w:sz="0" w:space="0" w:color="auto"/>
        <w:bottom w:val="none" w:sz="0" w:space="0" w:color="auto"/>
        <w:right w:val="none" w:sz="0" w:space="0" w:color="auto"/>
      </w:divBdr>
    </w:div>
    <w:div w:id="1648778760">
      <w:bodyDiv w:val="1"/>
      <w:marLeft w:val="0"/>
      <w:marRight w:val="0"/>
      <w:marTop w:val="0"/>
      <w:marBottom w:val="0"/>
      <w:divBdr>
        <w:top w:val="none" w:sz="0" w:space="0" w:color="auto"/>
        <w:left w:val="none" w:sz="0" w:space="0" w:color="auto"/>
        <w:bottom w:val="none" w:sz="0" w:space="0" w:color="auto"/>
        <w:right w:val="none" w:sz="0" w:space="0" w:color="auto"/>
      </w:divBdr>
    </w:div>
    <w:div w:id="2053115351">
      <w:bodyDiv w:val="1"/>
      <w:marLeft w:val="0"/>
      <w:marRight w:val="0"/>
      <w:marTop w:val="0"/>
      <w:marBottom w:val="0"/>
      <w:divBdr>
        <w:top w:val="none" w:sz="0" w:space="0" w:color="auto"/>
        <w:left w:val="none" w:sz="0" w:space="0" w:color="auto"/>
        <w:bottom w:val="none" w:sz="0" w:space="0" w:color="auto"/>
        <w:right w:val="none" w:sz="0" w:space="0" w:color="auto"/>
      </w:divBdr>
      <w:divsChild>
        <w:div w:id="1955091987">
          <w:marLeft w:val="0"/>
          <w:marRight w:val="0"/>
          <w:marTop w:val="0"/>
          <w:marBottom w:val="0"/>
          <w:divBdr>
            <w:top w:val="none" w:sz="0" w:space="0" w:color="auto"/>
            <w:left w:val="none" w:sz="0" w:space="0" w:color="auto"/>
            <w:bottom w:val="none" w:sz="0" w:space="0" w:color="auto"/>
            <w:right w:val="none" w:sz="0" w:space="0" w:color="auto"/>
          </w:divBdr>
        </w:div>
      </w:divsChild>
    </w:div>
    <w:div w:id="2138984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CCA6D3-FF50-3D41-8CC8-2DF45A2D1A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2</TotalTime>
  <Pages>3</Pages>
  <Words>823</Words>
  <Characters>469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5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nan Mooney</dc:creator>
  <cp:lastModifiedBy>Ronan Mooney</cp:lastModifiedBy>
  <cp:revision>65</cp:revision>
  <cp:lastPrinted>2018-08-01T18:03:00Z</cp:lastPrinted>
  <dcterms:created xsi:type="dcterms:W3CDTF">2022-12-14T13:10:00Z</dcterms:created>
  <dcterms:modified xsi:type="dcterms:W3CDTF">2023-08-09T15:00:00Z</dcterms:modified>
</cp:coreProperties>
</file>